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1A37C" w14:textId="53D06F81" w:rsidR="00910666" w:rsidRPr="009B415B" w:rsidRDefault="00FB7E5B" w:rsidP="00910666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9B415B">
        <w:rPr>
          <w:rFonts w:ascii="Times New Roman" w:hAnsi="Times New Roman" w:cs="Times New Roman"/>
          <w:b/>
          <w:bCs/>
          <w:sz w:val="24"/>
          <w:szCs w:val="24"/>
        </w:rPr>
        <w:t>Online</w:t>
      </w:r>
      <w:r w:rsidR="00F57477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52811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</w:p>
    <w:tbl>
      <w:tblPr>
        <w:tblpPr w:leftFromText="180" w:rightFromText="180" w:vertAnchor="page" w:horzAnchor="margin" w:tblpY="1626"/>
        <w:tblW w:w="143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0"/>
        <w:gridCol w:w="2149"/>
        <w:gridCol w:w="1985"/>
        <w:gridCol w:w="1842"/>
        <w:gridCol w:w="1842"/>
        <w:gridCol w:w="1842"/>
        <w:gridCol w:w="1849"/>
      </w:tblGrid>
      <w:tr w:rsidR="009B415B" w:rsidRPr="009B415B" w14:paraId="6C5E8E6C" w14:textId="77777777" w:rsidTr="00910666">
        <w:trPr>
          <w:trHeight w:val="386"/>
        </w:trPr>
        <w:tc>
          <w:tcPr>
            <w:tcW w:w="28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DDD0C5" w14:textId="77777777" w:rsidR="00910666" w:rsidRPr="009B415B" w:rsidRDefault="00910666" w:rsidP="00910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9EF661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 NHANES Cycles</w:t>
            </w:r>
          </w:p>
        </w:tc>
      </w:tr>
      <w:tr w:rsidR="009B415B" w:rsidRPr="009B415B" w14:paraId="2841C901" w14:textId="77777777" w:rsidTr="00910666">
        <w:trPr>
          <w:trHeight w:val="386"/>
        </w:trPr>
        <w:tc>
          <w:tcPr>
            <w:tcW w:w="2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C55E" w14:textId="77777777" w:rsidR="00910666" w:rsidRPr="009B415B" w:rsidRDefault="00910666" w:rsidP="00910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4BA4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2007-200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97AA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2009-201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315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2011-201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D077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2013-201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65F5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2015-2016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443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2017-2018</w:t>
            </w:r>
          </w:p>
        </w:tc>
      </w:tr>
      <w:tr w:rsidR="009B415B" w:rsidRPr="009B415B" w14:paraId="4D9421BA" w14:textId="77777777" w:rsidTr="00910666">
        <w:trPr>
          <w:trHeight w:val="473"/>
        </w:trPr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F3F7" w14:textId="77777777" w:rsidR="00910666" w:rsidRPr="009B415B" w:rsidRDefault="00910666" w:rsidP="00910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Unweighted n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4B4E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09E3DA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76E70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8ADB27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06438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5A7700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9B415B" w:rsidRPr="009B415B" w14:paraId="1AFA59CB" w14:textId="77777777" w:rsidTr="00910666">
        <w:trPr>
          <w:trHeight w:val="45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6DEB79C" w14:textId="77777777" w:rsidR="00910666" w:rsidRPr="009B415B" w:rsidRDefault="00910666" w:rsidP="00910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Weighted n</w:t>
            </w:r>
          </w:p>
        </w:tc>
        <w:tc>
          <w:tcPr>
            <w:tcW w:w="2149" w:type="dxa"/>
            <w:shd w:val="clear" w:color="auto" w:fill="auto"/>
            <w:vAlign w:val="center"/>
          </w:tcPr>
          <w:p w14:paraId="6936A9B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5,058,16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1AE890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4,325,669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058D6E5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6,112,48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B38EF53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5,960,26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2421EB7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5,784,267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DA12AF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5,461,903</w:t>
            </w:r>
          </w:p>
        </w:tc>
      </w:tr>
      <w:tr w:rsidR="009B415B" w:rsidRPr="009B415B" w14:paraId="27784BE0" w14:textId="77777777" w:rsidTr="00910666">
        <w:trPr>
          <w:trHeight w:val="17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153713A" w14:textId="77777777" w:rsidR="00910666" w:rsidRPr="009B415B" w:rsidRDefault="00910666" w:rsidP="00910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Weighted % (95% CI)</w:t>
            </w:r>
          </w:p>
        </w:tc>
        <w:tc>
          <w:tcPr>
            <w:tcW w:w="2149" w:type="dxa"/>
            <w:shd w:val="clear" w:color="auto" w:fill="auto"/>
            <w:vAlign w:val="center"/>
            <w:hideMark/>
          </w:tcPr>
          <w:p w14:paraId="492B858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36 </w:t>
            </w:r>
          </w:p>
          <w:p w14:paraId="25AF5701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1.79, 2.94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2A9809A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98 </w:t>
            </w:r>
          </w:p>
          <w:p w14:paraId="4BB7797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1.50, 2.47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8BBF584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74 </w:t>
            </w:r>
          </w:p>
          <w:p w14:paraId="3DC6ABA2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2.01, 3.47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9B3482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61 </w:t>
            </w:r>
          </w:p>
          <w:p w14:paraId="3DE40C5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2.26, 2.96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0BAF97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48 </w:t>
            </w:r>
          </w:p>
          <w:p w14:paraId="500228F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2.04, 2.91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DEA95F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2.30</w:t>
            </w:r>
          </w:p>
          <w:p w14:paraId="2B88502B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1.66, 2.93)</w:t>
            </w:r>
          </w:p>
        </w:tc>
      </w:tr>
      <w:tr w:rsidR="009B415B" w:rsidRPr="009B415B" w14:paraId="20AE7144" w14:textId="77777777" w:rsidTr="00910666">
        <w:trPr>
          <w:trHeight w:val="507"/>
        </w:trPr>
        <w:tc>
          <w:tcPr>
            <w:tcW w:w="14329" w:type="dxa"/>
            <w:gridSpan w:val="7"/>
            <w:shd w:val="clear" w:color="auto" w:fill="auto"/>
            <w:noWrap/>
            <w:vAlign w:val="center"/>
            <w:hideMark/>
          </w:tcPr>
          <w:p w14:paraId="4D03AA70" w14:textId="77777777" w:rsidR="00910666" w:rsidRPr="009B415B" w:rsidRDefault="00910666" w:rsidP="00910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Years since the first diagnose with HF</w:t>
            </w:r>
          </w:p>
        </w:tc>
      </w:tr>
      <w:tr w:rsidR="009B415B" w:rsidRPr="009B415B" w14:paraId="3638EC44" w14:textId="77777777" w:rsidTr="00910666">
        <w:trPr>
          <w:trHeight w:val="17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F3C0ABA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&lt;5 years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1D74774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.83 </w:t>
            </w:r>
          </w:p>
          <w:p w14:paraId="1810ECB6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22.81, 40.8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55B6A4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9.11 </w:t>
            </w:r>
          </w:p>
          <w:p w14:paraId="5F4C9814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34.49, 63.7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7323B1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1.31 </w:t>
            </w:r>
          </w:p>
          <w:p w14:paraId="142CEA6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30.08, 52.5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A297EF6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56 </w:t>
            </w:r>
          </w:p>
          <w:p w14:paraId="44F85B6A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19.23, 41.8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6D7C641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.77 </w:t>
            </w:r>
          </w:p>
          <w:p w14:paraId="1EDD6FC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30.38, 49.17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016CA30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4.97 </w:t>
            </w:r>
          </w:p>
          <w:p w14:paraId="75576E8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25.87, 44.06)</w:t>
            </w:r>
          </w:p>
        </w:tc>
      </w:tr>
      <w:tr w:rsidR="009B415B" w:rsidRPr="009B415B" w14:paraId="36BC1425" w14:textId="77777777" w:rsidTr="00910666">
        <w:trPr>
          <w:trHeight w:val="17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0CCCCD6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≥5 years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0BDB094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8.17 </w:t>
            </w:r>
          </w:p>
          <w:p w14:paraId="6D00CDD3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59.16, 77.1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E5055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0.89 </w:t>
            </w:r>
          </w:p>
          <w:p w14:paraId="370AFE2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36.27, 65.5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C5CBD4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8.69 </w:t>
            </w:r>
          </w:p>
          <w:p w14:paraId="2E2968C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47.45, 69.9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5A6195A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9.44 </w:t>
            </w:r>
          </w:p>
          <w:p w14:paraId="502750D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58.11, 80.7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55E67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0.23 </w:t>
            </w:r>
          </w:p>
          <w:p w14:paraId="6D77DF5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50.83, 69.62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AC0D51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5.03 </w:t>
            </w:r>
          </w:p>
          <w:p w14:paraId="42BBB92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55.94, 74.13)</w:t>
            </w:r>
          </w:p>
        </w:tc>
      </w:tr>
      <w:tr w:rsidR="009B415B" w:rsidRPr="009B415B" w14:paraId="1B411966" w14:textId="77777777" w:rsidTr="00910666">
        <w:trPr>
          <w:trHeight w:val="17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85DA1A3" w14:textId="77777777" w:rsidR="00910666" w:rsidRPr="009B415B" w:rsidRDefault="00910666" w:rsidP="00910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2149" w:type="dxa"/>
            <w:shd w:val="clear" w:color="auto" w:fill="auto"/>
            <w:noWrap/>
            <w:vAlign w:val="center"/>
          </w:tcPr>
          <w:p w14:paraId="6B0ECE04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2026D8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231D567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CD48AB6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0DA4E1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</w:tcPr>
          <w:p w14:paraId="41F2D0C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336849BA" w14:textId="77777777" w:rsidTr="00910666">
        <w:trPr>
          <w:trHeight w:val="17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B781820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&lt;65 years old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394254B3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6.75 </w:t>
            </w:r>
          </w:p>
          <w:p w14:paraId="40B81F0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30.69, 42.8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8B651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3.72 </w:t>
            </w:r>
          </w:p>
          <w:p w14:paraId="68B25F33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35.23, 52.2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FB0FC1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.59 </w:t>
            </w:r>
          </w:p>
          <w:p w14:paraId="43982BF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19.76, 45.4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FDC70B0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.75 </w:t>
            </w:r>
          </w:p>
          <w:p w14:paraId="06DBD95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31.25, 48.2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2EC54A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.09 </w:t>
            </w:r>
          </w:p>
          <w:p w14:paraId="0C536F11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23.34, 40.84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7D8A814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3.26 </w:t>
            </w:r>
          </w:p>
          <w:p w14:paraId="4DB4FD5A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31.97, 54.55)</w:t>
            </w:r>
          </w:p>
        </w:tc>
      </w:tr>
      <w:tr w:rsidR="009B415B" w:rsidRPr="009B415B" w14:paraId="7D144C12" w14:textId="77777777" w:rsidTr="00910666">
        <w:trPr>
          <w:trHeight w:val="17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2E12ADA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5 years old 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5335D592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3.25 </w:t>
            </w:r>
          </w:p>
          <w:p w14:paraId="534F1CDA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57.18, 69.3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12B6BB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6.28 </w:t>
            </w:r>
          </w:p>
          <w:p w14:paraId="71F8EE1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47.79, 64.7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5D3A1A1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67.41</w:t>
            </w:r>
          </w:p>
          <w:p w14:paraId="52EC8843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54.58, 80.24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734460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0.25 </w:t>
            </w:r>
          </w:p>
          <w:p w14:paraId="0B6F9CFE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51.75, 68.7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3E667F5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7.91 </w:t>
            </w:r>
          </w:p>
          <w:p w14:paraId="492EF7D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59.16, 76.66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9E805F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6.74 </w:t>
            </w:r>
          </w:p>
          <w:p w14:paraId="453AD543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45.45, 68.03)</w:t>
            </w:r>
          </w:p>
        </w:tc>
      </w:tr>
      <w:tr w:rsidR="009B415B" w:rsidRPr="009B415B" w14:paraId="0BFF7C45" w14:textId="77777777" w:rsidTr="00910666">
        <w:trPr>
          <w:trHeight w:val="532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EB73B7D" w14:textId="77777777" w:rsidR="00910666" w:rsidRPr="009B415B" w:rsidRDefault="00910666" w:rsidP="00910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2671E215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FB17E4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D084F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A8A7477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A2C68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BA820C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10CADA3D" w14:textId="77777777" w:rsidTr="00910666">
        <w:trPr>
          <w:trHeight w:val="17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34F1916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6C825FC5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3.56 </w:t>
            </w:r>
          </w:p>
          <w:p w14:paraId="60A0EF4B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43.88, 63.2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08EB4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54.73</w:t>
            </w:r>
          </w:p>
          <w:p w14:paraId="06371D9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7.80, 61.6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B773467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2.89 </w:t>
            </w:r>
          </w:p>
          <w:p w14:paraId="77220145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33.45, 52.3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E97BA8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6.57 </w:t>
            </w:r>
          </w:p>
          <w:p w14:paraId="4DDD01F3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36.23, 56.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2A0A6D0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2.82 </w:t>
            </w:r>
          </w:p>
          <w:p w14:paraId="582C43BE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46.06, 59.59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352FA31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9.93 </w:t>
            </w:r>
          </w:p>
          <w:p w14:paraId="7F91A09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52.87, 66.99)</w:t>
            </w:r>
          </w:p>
        </w:tc>
      </w:tr>
      <w:tr w:rsidR="009B415B" w:rsidRPr="009B415B" w14:paraId="19D58736" w14:textId="77777777" w:rsidTr="00910666">
        <w:trPr>
          <w:trHeight w:val="17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12302BE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472D0FC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6.44 </w:t>
            </w:r>
          </w:p>
          <w:p w14:paraId="26C366EA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36.77, 56.1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4FF121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.27 </w:t>
            </w:r>
          </w:p>
          <w:p w14:paraId="62E25BD3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38.33, 52.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E98984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7.11 </w:t>
            </w:r>
          </w:p>
          <w:p w14:paraId="3A4D5AF4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47.68, 66.5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4A71FDA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3.43 </w:t>
            </w:r>
          </w:p>
          <w:p w14:paraId="5A7DC68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43.1, 63.7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636558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7.18 </w:t>
            </w:r>
          </w:p>
          <w:p w14:paraId="0D7BFB21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40.41, 53.94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85DE7B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0.07 </w:t>
            </w:r>
          </w:p>
          <w:p w14:paraId="758F69AA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33.01, 47.13)</w:t>
            </w:r>
          </w:p>
        </w:tc>
      </w:tr>
      <w:tr w:rsidR="009B415B" w:rsidRPr="009B415B" w14:paraId="64201911" w14:textId="77777777" w:rsidTr="00910666">
        <w:trPr>
          <w:trHeight w:val="45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FB0DE30" w14:textId="77777777" w:rsidR="00910666" w:rsidRPr="009B415B" w:rsidRDefault="00910666" w:rsidP="00910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2F489A6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5909EA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5DDFFF7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0B19C25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C0031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9448145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6C69E519" w14:textId="77777777" w:rsidTr="00910666">
        <w:trPr>
          <w:trHeight w:val="17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E6E9BAF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345761B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5.14 </w:t>
            </w:r>
          </w:p>
          <w:p w14:paraId="174D6F5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51.83, 78.4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B55B16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3.71 </w:t>
            </w:r>
          </w:p>
          <w:p w14:paraId="187425D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62.19, 85.2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ADCBAEB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1.47 </w:t>
            </w:r>
          </w:p>
          <w:p w14:paraId="40FB8EFB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64.52, 78.4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DA90336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3.50 </w:t>
            </w:r>
          </w:p>
          <w:p w14:paraId="27ECE1C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66.17, 80.8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9F04E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0.89 </w:t>
            </w:r>
          </w:p>
          <w:p w14:paraId="008C222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51.34, 70.43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B072543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9.39 </w:t>
            </w:r>
          </w:p>
          <w:p w14:paraId="7C2D2ED0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59.33, 79.44)</w:t>
            </w:r>
          </w:p>
        </w:tc>
      </w:tr>
      <w:tr w:rsidR="009B415B" w:rsidRPr="009B415B" w14:paraId="0D0DAF48" w14:textId="77777777" w:rsidTr="00910666">
        <w:trPr>
          <w:trHeight w:val="17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586D829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Non-Hispanic black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111F5BEA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01 </w:t>
            </w:r>
          </w:p>
          <w:p w14:paraId="7B15CA44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10.61, 25.4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FD7DA1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86 </w:t>
            </w:r>
          </w:p>
          <w:p w14:paraId="50C944C2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8.49, 25.24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5F93F4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95 </w:t>
            </w:r>
          </w:p>
          <w:p w14:paraId="71BBCA6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6.48, 19.4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51F983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81 </w:t>
            </w:r>
          </w:p>
          <w:p w14:paraId="7FDDF3B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10.4, 19.2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DBF7F2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95 </w:t>
            </w:r>
          </w:p>
          <w:p w14:paraId="11C3BC95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10.85, 25.05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1D26666A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34 </w:t>
            </w:r>
          </w:p>
          <w:p w14:paraId="6533BE05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7.42, 23.26)</w:t>
            </w:r>
          </w:p>
        </w:tc>
      </w:tr>
      <w:tr w:rsidR="009B415B" w:rsidRPr="009B415B" w14:paraId="6EF90060" w14:textId="77777777" w:rsidTr="00910666">
        <w:trPr>
          <w:trHeight w:val="17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10A16B3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5B15BE0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37 </w:t>
            </w:r>
          </w:p>
          <w:p w14:paraId="6C28B736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1.27, 5.4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097F30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16 </w:t>
            </w:r>
          </w:p>
          <w:p w14:paraId="146135E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0.40, 5.9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05E5E5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24 </w:t>
            </w:r>
          </w:p>
          <w:p w14:paraId="6F565E56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0, 9.4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F6DF98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58 </w:t>
            </w:r>
          </w:p>
          <w:p w14:paraId="190BC795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1.41, 11.7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F4506E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56 </w:t>
            </w:r>
          </w:p>
          <w:p w14:paraId="7EBE79BA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2.10, 9.02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6C50D8D1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61 </w:t>
            </w:r>
          </w:p>
          <w:p w14:paraId="749ABAB1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0.94, 6.27)</w:t>
            </w:r>
          </w:p>
        </w:tc>
      </w:tr>
      <w:tr w:rsidR="009B415B" w:rsidRPr="009B415B" w14:paraId="2477ADFE" w14:textId="77777777" w:rsidTr="00910666">
        <w:trPr>
          <w:trHeight w:val="170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1904840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7730B64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48 </w:t>
            </w:r>
          </w:p>
          <w:p w14:paraId="22CEE69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7.10, 19.8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710C4A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6.26</w:t>
            </w:r>
          </w:p>
          <w:p w14:paraId="69F16020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2.50, 10.0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C01A58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.34 </w:t>
            </w:r>
          </w:p>
          <w:p w14:paraId="1638408E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2.78, 19.90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7113BAA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11 </w:t>
            </w:r>
          </w:p>
          <w:p w14:paraId="3B2AA573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2.20, 8.0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E1A0B8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60 </w:t>
            </w:r>
          </w:p>
          <w:p w14:paraId="783A648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10.86, 20.34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732FB1B6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.67 </w:t>
            </w:r>
          </w:p>
          <w:p w14:paraId="07C17A26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5.85, 17.49)</w:t>
            </w:r>
          </w:p>
        </w:tc>
      </w:tr>
    </w:tbl>
    <w:p w14:paraId="736D42F5" w14:textId="77777777" w:rsidR="00910666" w:rsidRPr="009B415B" w:rsidRDefault="00A52811" w:rsidP="00910666">
      <w:pPr>
        <w:spacing w:after="120" w:line="240" w:lineRule="auto"/>
      </w:pPr>
      <w:r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Descriptive Characteristics of the US Adults with </w:t>
      </w:r>
      <w:r w:rsidR="006F4EB8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Pr="009B415B">
        <w:rPr>
          <w:rFonts w:ascii="Times New Roman" w:hAnsi="Times New Roman" w:cs="Times New Roman"/>
          <w:b/>
          <w:bCs/>
          <w:sz w:val="24"/>
          <w:szCs w:val="24"/>
        </w:rPr>
        <w:t>History of</w:t>
      </w:r>
      <w:r w:rsidR="006F4EB8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 Congestive</w:t>
      </w:r>
      <w:r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 Heart Failure</w:t>
      </w:r>
      <w:r w:rsidR="00BF2D0A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0666" w:rsidRPr="009B415B">
        <w:rPr>
          <w:rFonts w:ascii="Times New Roman" w:hAnsi="Times New Roman" w:cs="Times New Roman"/>
          <w:b/>
          <w:bCs/>
          <w:sz w:val="24"/>
          <w:szCs w:val="24"/>
        </w:rPr>
        <w:t>(NHANES 2007 – 2018)</w:t>
      </w:r>
    </w:p>
    <w:p w14:paraId="336114D7" w14:textId="41AE9BA1" w:rsidR="00A52811" w:rsidRPr="009B415B" w:rsidRDefault="008921F0" w:rsidP="00A528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C8BC571" w14:textId="001A0F5F" w:rsidR="00910666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415B">
        <w:rPr>
          <w:rFonts w:ascii="Times New Roman" w:hAnsi="Times New Roman" w:cs="Times New Roman"/>
          <w:b/>
          <w:bCs/>
          <w:sz w:val="24"/>
          <w:szCs w:val="24"/>
        </w:rPr>
        <w:lastRenderedPageBreak/>
        <w:t>Online</w:t>
      </w:r>
      <w:r w:rsidR="00F57477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F2D0A" w:rsidRPr="009B415B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910666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 (continue).</w:t>
      </w:r>
    </w:p>
    <w:p w14:paraId="67044776" w14:textId="02229576" w:rsidR="00BF2D0A" w:rsidRPr="009B415B" w:rsidRDefault="00BF2D0A" w:rsidP="00910666">
      <w:pPr>
        <w:spacing w:after="120" w:line="240" w:lineRule="auto"/>
      </w:pPr>
      <w:r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Descriptive Characteristics of the US Adults with a History of Congestive Heart Failure </w:t>
      </w:r>
      <w:r w:rsidR="00910666" w:rsidRPr="009B415B">
        <w:rPr>
          <w:rFonts w:ascii="Times New Roman" w:hAnsi="Times New Roman" w:cs="Times New Roman"/>
          <w:b/>
          <w:bCs/>
          <w:sz w:val="24"/>
          <w:szCs w:val="24"/>
        </w:rPr>
        <w:t>(NHANES 2007 – 2018)</w:t>
      </w:r>
      <w:r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Y="1642"/>
        <w:tblW w:w="143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5"/>
        <w:gridCol w:w="2152"/>
        <w:gridCol w:w="1902"/>
        <w:gridCol w:w="1930"/>
        <w:gridCol w:w="1844"/>
        <w:gridCol w:w="1844"/>
        <w:gridCol w:w="1859"/>
      </w:tblGrid>
      <w:tr w:rsidR="009B415B" w:rsidRPr="009B415B" w14:paraId="6DE95B91" w14:textId="77777777" w:rsidTr="00910666">
        <w:trPr>
          <w:trHeight w:val="418"/>
        </w:trPr>
        <w:tc>
          <w:tcPr>
            <w:tcW w:w="28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D92E89" w14:textId="77777777" w:rsidR="00910666" w:rsidRPr="009B415B" w:rsidRDefault="00910666" w:rsidP="00910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DB0F5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 NHANES Cycles</w:t>
            </w:r>
          </w:p>
        </w:tc>
      </w:tr>
      <w:tr w:rsidR="009B415B" w:rsidRPr="009B415B" w14:paraId="18C0AFFD" w14:textId="77777777" w:rsidTr="00910666">
        <w:trPr>
          <w:trHeight w:val="418"/>
        </w:trPr>
        <w:tc>
          <w:tcPr>
            <w:tcW w:w="28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C263" w14:textId="77777777" w:rsidR="00910666" w:rsidRPr="009B415B" w:rsidRDefault="00910666" w:rsidP="00910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1B6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2007-2008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AE56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2009-2010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0A9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2011-2012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D5C5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2013-2014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AAE6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2015-2016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2C93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2017-2018</w:t>
            </w:r>
          </w:p>
        </w:tc>
      </w:tr>
      <w:tr w:rsidR="009B415B" w:rsidRPr="009B415B" w14:paraId="2EAE5ABB" w14:textId="77777777" w:rsidTr="00910666">
        <w:trPr>
          <w:trHeight w:val="515"/>
        </w:trPr>
        <w:tc>
          <w:tcPr>
            <w:tcW w:w="2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334F" w14:textId="77777777" w:rsidR="00910666" w:rsidRPr="009B415B" w:rsidRDefault="00910666" w:rsidP="00910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329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C356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BD71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73F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85E1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E1D4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4E46DF1E" w14:textId="77777777" w:rsidTr="00910666">
        <w:trPr>
          <w:trHeight w:val="490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1DB942B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&lt;High school</w:t>
            </w: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0FD02677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35.58 </w:t>
            </w:r>
          </w:p>
          <w:p w14:paraId="3F606BF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7.57, 43.59)</w:t>
            </w:r>
          </w:p>
        </w:tc>
        <w:tc>
          <w:tcPr>
            <w:tcW w:w="1902" w:type="dxa"/>
            <w:shd w:val="clear" w:color="auto" w:fill="auto"/>
            <w:vAlign w:val="center"/>
            <w:hideMark/>
          </w:tcPr>
          <w:p w14:paraId="711B8AB2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30.59 </w:t>
            </w:r>
          </w:p>
          <w:p w14:paraId="48A4BAE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2.61, 38.57)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14:paraId="72A44ECB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35.12 </w:t>
            </w:r>
          </w:p>
          <w:p w14:paraId="246FB823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3.71, 46.54)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6CF7C9E3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23.20 </w:t>
            </w:r>
          </w:p>
          <w:p w14:paraId="79090BF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8.04, 28.37)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6B1DD2EE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23.55 </w:t>
            </w:r>
          </w:p>
          <w:p w14:paraId="7231F58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5.29, 31.81)</w:t>
            </w:r>
          </w:p>
        </w:tc>
        <w:tc>
          <w:tcPr>
            <w:tcW w:w="1855" w:type="dxa"/>
            <w:shd w:val="clear" w:color="auto" w:fill="auto"/>
            <w:vAlign w:val="center"/>
            <w:hideMark/>
          </w:tcPr>
          <w:p w14:paraId="01A66DF5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19.23 </w:t>
            </w:r>
          </w:p>
          <w:p w14:paraId="68D4FEFB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2.05, 26.41)</w:t>
            </w:r>
          </w:p>
        </w:tc>
      </w:tr>
      <w:tr w:rsidR="009B415B" w:rsidRPr="009B415B" w14:paraId="4DA2D744" w14:textId="77777777" w:rsidTr="00910666">
        <w:trPr>
          <w:trHeight w:val="184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FEA517A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High school </w:t>
            </w:r>
          </w:p>
        </w:tc>
        <w:tc>
          <w:tcPr>
            <w:tcW w:w="2152" w:type="dxa"/>
            <w:shd w:val="clear" w:color="auto" w:fill="auto"/>
            <w:vAlign w:val="center"/>
            <w:hideMark/>
          </w:tcPr>
          <w:p w14:paraId="2B44650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29.71 </w:t>
            </w:r>
          </w:p>
          <w:p w14:paraId="79E5723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4.30, 35.12)</w:t>
            </w:r>
          </w:p>
        </w:tc>
        <w:tc>
          <w:tcPr>
            <w:tcW w:w="1902" w:type="dxa"/>
            <w:shd w:val="clear" w:color="auto" w:fill="auto"/>
            <w:vAlign w:val="center"/>
            <w:hideMark/>
          </w:tcPr>
          <w:p w14:paraId="725CC283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28.86 </w:t>
            </w:r>
          </w:p>
          <w:p w14:paraId="6B9EFD85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1.73, 35.98)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14:paraId="4D70C0B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23.92 </w:t>
            </w:r>
          </w:p>
          <w:p w14:paraId="799F0260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6.2, 31.63)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642B166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27.81 </w:t>
            </w:r>
          </w:p>
          <w:p w14:paraId="6407859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0.16, 35.47)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0F9D150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24.97 </w:t>
            </w:r>
          </w:p>
          <w:p w14:paraId="183D5EBB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9.23, 30.72)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0567D89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35.59 </w:t>
            </w:r>
          </w:p>
          <w:p w14:paraId="7BECFC95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7.80, 43.39)</w:t>
            </w:r>
          </w:p>
        </w:tc>
      </w:tr>
      <w:tr w:rsidR="009B415B" w:rsidRPr="009B415B" w14:paraId="4C95B9B2" w14:textId="77777777" w:rsidTr="00910666">
        <w:trPr>
          <w:trHeight w:val="184"/>
        </w:trPr>
        <w:tc>
          <w:tcPr>
            <w:tcW w:w="2825" w:type="dxa"/>
            <w:shd w:val="clear" w:color="auto" w:fill="auto"/>
            <w:noWrap/>
            <w:vAlign w:val="center"/>
          </w:tcPr>
          <w:p w14:paraId="7B291E59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≥College or above</w:t>
            </w:r>
          </w:p>
        </w:tc>
        <w:tc>
          <w:tcPr>
            <w:tcW w:w="2152" w:type="dxa"/>
            <w:shd w:val="clear" w:color="auto" w:fill="auto"/>
            <w:noWrap/>
            <w:vAlign w:val="center"/>
          </w:tcPr>
          <w:p w14:paraId="737E2395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34.71 </w:t>
            </w:r>
          </w:p>
          <w:p w14:paraId="4927F0A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3.59, 45.83)</w:t>
            </w:r>
          </w:p>
        </w:tc>
        <w:tc>
          <w:tcPr>
            <w:tcW w:w="1902" w:type="dxa"/>
            <w:shd w:val="clear" w:color="auto" w:fill="auto"/>
            <w:noWrap/>
            <w:vAlign w:val="center"/>
          </w:tcPr>
          <w:p w14:paraId="1C483BAB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40.55 </w:t>
            </w:r>
          </w:p>
          <w:p w14:paraId="1A25D26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2.41, 48.7)</w:t>
            </w:r>
          </w:p>
        </w:tc>
        <w:tc>
          <w:tcPr>
            <w:tcW w:w="1930" w:type="dxa"/>
            <w:shd w:val="clear" w:color="auto" w:fill="auto"/>
            <w:noWrap/>
            <w:vAlign w:val="center"/>
          </w:tcPr>
          <w:p w14:paraId="3805BDF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0.96</w:t>
            </w:r>
          </w:p>
          <w:p w14:paraId="4F5592E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 (32.81, 49.11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20F2AB60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48.99 </w:t>
            </w:r>
          </w:p>
          <w:p w14:paraId="18A53F7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41.01, 56.96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16809DE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51.48 </w:t>
            </w:r>
          </w:p>
          <w:p w14:paraId="5F36B9C7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44.71, 58.25)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5181E1BB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45.18 </w:t>
            </w:r>
          </w:p>
          <w:p w14:paraId="7EBDA5F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6.32, 54.03)</w:t>
            </w:r>
          </w:p>
        </w:tc>
      </w:tr>
      <w:tr w:rsidR="009B415B" w:rsidRPr="009B415B" w14:paraId="12766B25" w14:textId="77777777" w:rsidTr="00910666">
        <w:trPr>
          <w:trHeight w:val="515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2701B2F7" w14:textId="77777777" w:rsidR="00910666" w:rsidRPr="009B415B" w:rsidRDefault="00910666" w:rsidP="00910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73B644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0C82DAA0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1309F602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02F61F4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4CD7C1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4A1E963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25371344" w14:textId="77777777" w:rsidTr="00910666">
        <w:trPr>
          <w:trHeight w:val="184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63F91AC5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&lt;$25k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684D77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44.70 </w:t>
            </w:r>
          </w:p>
          <w:p w14:paraId="114B29FB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5.75, 53.65)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0B9640A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32.38 </w:t>
            </w:r>
          </w:p>
          <w:p w14:paraId="1E3BF30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3.3, 41.46)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7CE8417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43.08 </w:t>
            </w:r>
          </w:p>
          <w:p w14:paraId="75255DB4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1.78, 54.38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588C7F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41.53 </w:t>
            </w:r>
          </w:p>
          <w:p w14:paraId="5B6D09A7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2.55, 50.5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118363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47.30 </w:t>
            </w:r>
          </w:p>
          <w:p w14:paraId="18E4C110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40.72, 53.88)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1ACF3791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32.80 </w:t>
            </w:r>
          </w:p>
          <w:p w14:paraId="1A936FD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6.75, 38.84)</w:t>
            </w:r>
          </w:p>
        </w:tc>
      </w:tr>
      <w:tr w:rsidR="009B415B" w:rsidRPr="009B415B" w14:paraId="5B052596" w14:textId="77777777" w:rsidTr="00910666">
        <w:trPr>
          <w:trHeight w:val="57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4CEAECB5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$25k – &lt;$75k</w:t>
            </w:r>
          </w:p>
        </w:tc>
        <w:tc>
          <w:tcPr>
            <w:tcW w:w="2152" w:type="dxa"/>
            <w:shd w:val="clear" w:color="auto" w:fill="auto"/>
            <w:noWrap/>
            <w:vAlign w:val="center"/>
          </w:tcPr>
          <w:p w14:paraId="6B87CB82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47.26 </w:t>
            </w:r>
          </w:p>
          <w:p w14:paraId="53972406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7.67, 56.85)</w:t>
            </w:r>
          </w:p>
        </w:tc>
        <w:tc>
          <w:tcPr>
            <w:tcW w:w="1902" w:type="dxa"/>
            <w:shd w:val="clear" w:color="auto" w:fill="auto"/>
            <w:noWrap/>
            <w:vAlign w:val="center"/>
          </w:tcPr>
          <w:p w14:paraId="684DE64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48.92 </w:t>
            </w:r>
          </w:p>
          <w:p w14:paraId="0F88F5F0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9.03, 58.81)</w:t>
            </w:r>
          </w:p>
        </w:tc>
        <w:tc>
          <w:tcPr>
            <w:tcW w:w="1930" w:type="dxa"/>
            <w:shd w:val="clear" w:color="auto" w:fill="auto"/>
            <w:noWrap/>
            <w:vAlign w:val="center"/>
          </w:tcPr>
          <w:p w14:paraId="144FA320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46.32 </w:t>
            </w:r>
          </w:p>
          <w:p w14:paraId="4E31B92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3.83, 58.81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6499AFD0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45.21 </w:t>
            </w:r>
          </w:p>
          <w:p w14:paraId="76FAAEC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3.90, 56.52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0A10F26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39.65 </w:t>
            </w:r>
          </w:p>
          <w:p w14:paraId="4730EE21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8.39, 50.91)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3B2C3A1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45.76 </w:t>
            </w:r>
          </w:p>
          <w:p w14:paraId="2ABE2102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3.92, 57.59)</w:t>
            </w:r>
          </w:p>
        </w:tc>
      </w:tr>
      <w:tr w:rsidR="009B415B" w:rsidRPr="009B415B" w14:paraId="1CC35C29" w14:textId="77777777" w:rsidTr="00910666">
        <w:trPr>
          <w:trHeight w:val="530"/>
        </w:trPr>
        <w:tc>
          <w:tcPr>
            <w:tcW w:w="2825" w:type="dxa"/>
            <w:shd w:val="clear" w:color="auto" w:fill="auto"/>
            <w:noWrap/>
            <w:vAlign w:val="center"/>
          </w:tcPr>
          <w:p w14:paraId="6F7FDFDA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≥$75k</w:t>
            </w:r>
          </w:p>
        </w:tc>
        <w:tc>
          <w:tcPr>
            <w:tcW w:w="2152" w:type="dxa"/>
            <w:shd w:val="clear" w:color="auto" w:fill="auto"/>
            <w:noWrap/>
            <w:vAlign w:val="center"/>
          </w:tcPr>
          <w:p w14:paraId="17BBB1C6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8.04 </w:t>
            </w:r>
          </w:p>
          <w:p w14:paraId="169FAAE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.91, 14.18)</w:t>
            </w:r>
          </w:p>
        </w:tc>
        <w:tc>
          <w:tcPr>
            <w:tcW w:w="1902" w:type="dxa"/>
            <w:shd w:val="clear" w:color="auto" w:fill="auto"/>
            <w:noWrap/>
            <w:vAlign w:val="center"/>
          </w:tcPr>
          <w:p w14:paraId="066C660B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18.69 </w:t>
            </w:r>
          </w:p>
          <w:p w14:paraId="07936CB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8.57, 28.82)</w:t>
            </w:r>
          </w:p>
        </w:tc>
        <w:tc>
          <w:tcPr>
            <w:tcW w:w="1930" w:type="dxa"/>
            <w:shd w:val="clear" w:color="auto" w:fill="auto"/>
            <w:noWrap/>
            <w:vAlign w:val="center"/>
          </w:tcPr>
          <w:p w14:paraId="3DBE9594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10.60 </w:t>
            </w:r>
          </w:p>
          <w:p w14:paraId="537D143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4.15, 17.05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007DB72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13.26 </w:t>
            </w:r>
          </w:p>
          <w:p w14:paraId="71E85B4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6.76, 19.77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14:paraId="7A03E77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13.05 </w:t>
            </w:r>
          </w:p>
          <w:p w14:paraId="02D4096B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5.17, 20.93)</w:t>
            </w:r>
          </w:p>
        </w:tc>
        <w:tc>
          <w:tcPr>
            <w:tcW w:w="1855" w:type="dxa"/>
            <w:shd w:val="clear" w:color="auto" w:fill="auto"/>
            <w:noWrap/>
            <w:vAlign w:val="center"/>
          </w:tcPr>
          <w:p w14:paraId="1B79F61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21.45 </w:t>
            </w:r>
          </w:p>
          <w:p w14:paraId="30E3586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0.50, 32.4)</w:t>
            </w:r>
          </w:p>
        </w:tc>
      </w:tr>
      <w:tr w:rsidR="009B415B" w:rsidRPr="009B415B" w14:paraId="10FDCAA7" w14:textId="77777777" w:rsidTr="00910666">
        <w:trPr>
          <w:trHeight w:val="184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0DB34439" w14:textId="77777777" w:rsidR="00910666" w:rsidRPr="009B415B" w:rsidRDefault="00910666" w:rsidP="00910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14D0272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72638AAE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6FCC290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64FAAA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9533EF5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49A318DE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653E40C9" w14:textId="77777777" w:rsidTr="00910666">
        <w:trPr>
          <w:trHeight w:val="184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73541F83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Married or partner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D49E34A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49.61 </w:t>
            </w:r>
          </w:p>
          <w:p w14:paraId="16A19415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5.25, 63.96)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4FBAA964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61.49 </w:t>
            </w:r>
          </w:p>
          <w:p w14:paraId="47015145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54.24, 68.74)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1897AC25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55.18 </w:t>
            </w:r>
          </w:p>
          <w:p w14:paraId="0DB3C662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45.65, 64.71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4CE6742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57.11 </w:t>
            </w:r>
          </w:p>
          <w:p w14:paraId="3D5C17A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50.81, 63.4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1046937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47.8 </w:t>
            </w:r>
          </w:p>
          <w:p w14:paraId="71452D02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7.58, 58.01)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05DC9141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52.08 </w:t>
            </w:r>
          </w:p>
          <w:p w14:paraId="79BD10E6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40.67, 63.49)</w:t>
            </w:r>
          </w:p>
        </w:tc>
      </w:tr>
      <w:tr w:rsidR="009B415B" w:rsidRPr="009B415B" w14:paraId="5C1522FA" w14:textId="77777777" w:rsidTr="00910666">
        <w:trPr>
          <w:trHeight w:val="577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20485B54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2E4661B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50.39 </w:t>
            </w:r>
          </w:p>
          <w:p w14:paraId="5F2DE350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6.04, 64.75)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7E76552B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38.51 </w:t>
            </w:r>
          </w:p>
          <w:p w14:paraId="1CAE3C0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1.26, 45.76)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634261B6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44.82 </w:t>
            </w:r>
          </w:p>
          <w:p w14:paraId="04AB7CA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5.29, 54.35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1D9DDF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42.89 </w:t>
            </w:r>
          </w:p>
          <w:p w14:paraId="5E2561F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6.6, 49.19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B2CFA27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52.20 </w:t>
            </w:r>
          </w:p>
          <w:p w14:paraId="6785A2C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41.99, 62.42)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0CC37D40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47.92 </w:t>
            </w:r>
          </w:p>
          <w:p w14:paraId="42A8AD82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6.51, 59.33)</w:t>
            </w:r>
          </w:p>
        </w:tc>
      </w:tr>
      <w:tr w:rsidR="009B415B" w:rsidRPr="009B415B" w14:paraId="33721AE9" w14:textId="77777777" w:rsidTr="00910666">
        <w:trPr>
          <w:trHeight w:val="184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31EBA6FD" w14:textId="77777777" w:rsidR="00910666" w:rsidRPr="009B415B" w:rsidRDefault="00910666" w:rsidP="00910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38720D67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0A790BE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60CB3EF7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03B6896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228410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4D543B41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4C111CB6" w14:textId="77777777" w:rsidTr="00910666">
        <w:trPr>
          <w:trHeight w:val="184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3B7F1E82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Currently smoking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6C22E1B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19.50 </w:t>
            </w:r>
          </w:p>
          <w:p w14:paraId="326F833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3.93, 25.06)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7B09EB22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17.92 </w:t>
            </w:r>
          </w:p>
          <w:p w14:paraId="468E77DA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0.43, 25.4)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6298D3D0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21.70 </w:t>
            </w:r>
          </w:p>
          <w:p w14:paraId="1C02C8C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9.53, 33.87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1DE2C14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20.53 </w:t>
            </w:r>
          </w:p>
          <w:p w14:paraId="334DB94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5.26, 25.8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7CACE76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17.72 </w:t>
            </w:r>
          </w:p>
          <w:p w14:paraId="4A5F58A3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0.26, 25.19)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46D841E7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15.06 </w:t>
            </w:r>
          </w:p>
          <w:p w14:paraId="716508D7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9.63, 20.48)</w:t>
            </w:r>
          </w:p>
        </w:tc>
      </w:tr>
      <w:tr w:rsidR="009B415B" w:rsidRPr="009B415B" w14:paraId="2CE14306" w14:textId="77777777" w:rsidTr="00910666">
        <w:trPr>
          <w:trHeight w:val="490"/>
        </w:trPr>
        <w:tc>
          <w:tcPr>
            <w:tcW w:w="14356" w:type="dxa"/>
            <w:gridSpan w:val="7"/>
            <w:shd w:val="clear" w:color="auto" w:fill="auto"/>
            <w:noWrap/>
            <w:vAlign w:val="center"/>
            <w:hideMark/>
          </w:tcPr>
          <w:p w14:paraId="47874EA7" w14:textId="77777777" w:rsidR="00910666" w:rsidRPr="009B415B" w:rsidRDefault="00910666" w:rsidP="00910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</w:tr>
      <w:tr w:rsidR="009B415B" w:rsidRPr="009B415B" w14:paraId="2ECC3B5B" w14:textId="77777777" w:rsidTr="00910666">
        <w:trPr>
          <w:trHeight w:val="184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58D4F54D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&lt;25 kg/m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7CD366AE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29.50 </w:t>
            </w:r>
          </w:p>
          <w:p w14:paraId="55172E00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2.41, 36.59)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754C9B86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20.95 </w:t>
            </w:r>
          </w:p>
          <w:p w14:paraId="16F7689B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5.34, 26.55)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2C74BEC7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26.00 </w:t>
            </w:r>
          </w:p>
          <w:p w14:paraId="15C7A22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5.01, 36.98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6A54F92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27.76 </w:t>
            </w:r>
          </w:p>
          <w:p w14:paraId="2EEA68D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1.45, 34.07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1C58B12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25.51 </w:t>
            </w:r>
          </w:p>
          <w:p w14:paraId="427538D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7.85, 33.16)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26132B90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19.50 </w:t>
            </w:r>
          </w:p>
          <w:p w14:paraId="487AEC6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2.76, 26.24)</w:t>
            </w:r>
          </w:p>
        </w:tc>
      </w:tr>
      <w:tr w:rsidR="009B415B" w:rsidRPr="009B415B" w14:paraId="3D20F4F0" w14:textId="77777777" w:rsidTr="00910666">
        <w:trPr>
          <w:trHeight w:val="184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6C0DE946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5 – 29.9 kg/m</w:t>
            </w:r>
            <w:r w:rsidRPr="009B41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6CBB0CC0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30.95 </w:t>
            </w:r>
          </w:p>
          <w:p w14:paraId="5EE5185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2.27, 39.62)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15E46FF2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21.71 </w:t>
            </w:r>
          </w:p>
          <w:p w14:paraId="77A74751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6.37, 27.04)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6767D54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21.59 </w:t>
            </w:r>
          </w:p>
          <w:p w14:paraId="156ED3F3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7.17, 26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7C5D71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21.73 </w:t>
            </w:r>
          </w:p>
          <w:p w14:paraId="5BDA321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1.85, 31.6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CC0DC9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23.17 </w:t>
            </w:r>
          </w:p>
          <w:p w14:paraId="6DDC9D0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7.32, 29.02)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4381B4AB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16.62 </w:t>
            </w:r>
          </w:p>
          <w:p w14:paraId="61FCDFC2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1.37, 21.88)</w:t>
            </w:r>
          </w:p>
        </w:tc>
      </w:tr>
      <w:tr w:rsidR="009B415B" w:rsidRPr="009B415B" w14:paraId="0C8A64AF" w14:textId="77777777" w:rsidTr="00910666">
        <w:trPr>
          <w:trHeight w:val="184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34615E66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≥30 kg/m</w:t>
            </w:r>
            <w:r w:rsidRPr="009B41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66F4646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39.55 </w:t>
            </w:r>
          </w:p>
          <w:p w14:paraId="45E7AF64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3.29, 45.81)</w:t>
            </w:r>
          </w:p>
        </w:tc>
        <w:tc>
          <w:tcPr>
            <w:tcW w:w="1902" w:type="dxa"/>
            <w:shd w:val="clear" w:color="auto" w:fill="auto"/>
            <w:noWrap/>
            <w:vAlign w:val="center"/>
            <w:hideMark/>
          </w:tcPr>
          <w:p w14:paraId="64405F80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57.35 </w:t>
            </w:r>
          </w:p>
          <w:p w14:paraId="149C98FB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50.07, 64.62)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56A582B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52.42 </w:t>
            </w:r>
          </w:p>
          <w:p w14:paraId="2695774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8.89, 65.95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F0DF134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50.51 </w:t>
            </w:r>
          </w:p>
          <w:p w14:paraId="64EB2EE1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41.20, 59.82)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D726985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51.32 </w:t>
            </w:r>
          </w:p>
          <w:p w14:paraId="1946EFDB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42.81, 59.83)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516C648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63.88 </w:t>
            </w:r>
          </w:p>
          <w:p w14:paraId="465A2D5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57.42, 70.34)</w:t>
            </w:r>
          </w:p>
        </w:tc>
      </w:tr>
    </w:tbl>
    <w:p w14:paraId="2705C153" w14:textId="1224605D" w:rsidR="00910666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415B">
        <w:rPr>
          <w:rFonts w:ascii="Times New Roman" w:hAnsi="Times New Roman" w:cs="Times New Roman"/>
          <w:b/>
          <w:bCs/>
          <w:sz w:val="24"/>
          <w:szCs w:val="24"/>
        </w:rPr>
        <w:lastRenderedPageBreak/>
        <w:t>Online</w:t>
      </w:r>
      <w:r w:rsidR="00910666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 Table 1 (continue).</w:t>
      </w:r>
    </w:p>
    <w:p w14:paraId="0F6C5C74" w14:textId="339780E2" w:rsidR="00A52811" w:rsidRPr="009B415B" w:rsidRDefault="00910666" w:rsidP="00910666">
      <w:pPr>
        <w:spacing w:after="120" w:line="240" w:lineRule="auto"/>
      </w:pPr>
      <w:r w:rsidRPr="009B415B">
        <w:rPr>
          <w:rFonts w:ascii="Times New Roman" w:hAnsi="Times New Roman" w:cs="Times New Roman"/>
          <w:b/>
          <w:bCs/>
          <w:sz w:val="24"/>
          <w:szCs w:val="24"/>
        </w:rPr>
        <w:t>Descriptive Characteristics of the US Adults with a History of Congestive Heart Failure (NHANES 2007 – 2018)</w:t>
      </w:r>
    </w:p>
    <w:tbl>
      <w:tblPr>
        <w:tblpPr w:leftFromText="180" w:rightFromText="180" w:vertAnchor="page" w:horzAnchor="margin" w:tblpY="1559"/>
        <w:tblW w:w="143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1"/>
        <w:gridCol w:w="2149"/>
        <w:gridCol w:w="1985"/>
        <w:gridCol w:w="1842"/>
        <w:gridCol w:w="1842"/>
        <w:gridCol w:w="1842"/>
        <w:gridCol w:w="1852"/>
      </w:tblGrid>
      <w:tr w:rsidR="009B415B" w:rsidRPr="009B415B" w14:paraId="4C9F6673" w14:textId="77777777" w:rsidTr="00910666">
        <w:trPr>
          <w:trHeight w:val="433"/>
        </w:trPr>
        <w:tc>
          <w:tcPr>
            <w:tcW w:w="28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F05995" w14:textId="77777777" w:rsidR="00910666" w:rsidRPr="009B415B" w:rsidRDefault="00910666" w:rsidP="00910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1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A9794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 NHANES Cycles</w:t>
            </w:r>
          </w:p>
        </w:tc>
      </w:tr>
      <w:tr w:rsidR="009B415B" w:rsidRPr="009B415B" w14:paraId="738F5E4F" w14:textId="77777777" w:rsidTr="00910666">
        <w:trPr>
          <w:trHeight w:val="433"/>
        </w:trPr>
        <w:tc>
          <w:tcPr>
            <w:tcW w:w="28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A1DB3" w14:textId="77777777" w:rsidR="00910666" w:rsidRPr="009B415B" w:rsidRDefault="00910666" w:rsidP="00910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2204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2007-200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7C92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2009-201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09DA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2011-201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7E8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2013-201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50A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2015-2016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968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2017-2018</w:t>
            </w:r>
          </w:p>
        </w:tc>
      </w:tr>
      <w:tr w:rsidR="009B415B" w:rsidRPr="009B415B" w14:paraId="5899BF8B" w14:textId="77777777" w:rsidTr="00910666">
        <w:trPr>
          <w:trHeight w:val="505"/>
        </w:trPr>
        <w:tc>
          <w:tcPr>
            <w:tcW w:w="14333" w:type="dxa"/>
            <w:gridSpan w:val="7"/>
            <w:shd w:val="clear" w:color="auto" w:fill="auto"/>
            <w:noWrap/>
            <w:vAlign w:val="center"/>
            <w:hideMark/>
          </w:tcPr>
          <w:p w14:paraId="5E21FAA7" w14:textId="77777777" w:rsidR="00910666" w:rsidRPr="009B415B" w:rsidRDefault="00910666" w:rsidP="00910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Chronic medical conditions (yes)</w:t>
            </w:r>
          </w:p>
        </w:tc>
      </w:tr>
      <w:tr w:rsidR="009B415B" w:rsidRPr="009B415B" w14:paraId="7B2BE48F" w14:textId="77777777" w:rsidTr="00910666">
        <w:trPr>
          <w:trHeight w:val="191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1D562066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Coronary heart disease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0C25A7E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37.29 </w:t>
            </w:r>
          </w:p>
          <w:p w14:paraId="1BA7CB6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1.16, 43.4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33BB0A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37.30 </w:t>
            </w:r>
          </w:p>
          <w:p w14:paraId="4E9B2914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7.82, 46.7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83B1D1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31.86 </w:t>
            </w:r>
          </w:p>
          <w:p w14:paraId="244978B1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5.88, 37.8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A7E901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37.42 </w:t>
            </w:r>
          </w:p>
          <w:p w14:paraId="11A2A8E0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7.05, 47.80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835673A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47.30 </w:t>
            </w:r>
          </w:p>
          <w:p w14:paraId="23C5EB5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6.72, 57.88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7AE26F8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43.57 </w:t>
            </w:r>
          </w:p>
          <w:p w14:paraId="5BDE533B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2.63, 54.52)</w:t>
            </w:r>
          </w:p>
        </w:tc>
      </w:tr>
      <w:tr w:rsidR="009B415B" w:rsidRPr="009B415B" w14:paraId="5B36A5B2" w14:textId="77777777" w:rsidTr="00910666">
        <w:trPr>
          <w:trHeight w:val="191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5DEC31E4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4942E00E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23.87 </w:t>
            </w:r>
          </w:p>
          <w:p w14:paraId="259A45F7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2.14, 35.6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7AD625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25.66 </w:t>
            </w:r>
          </w:p>
          <w:p w14:paraId="457612D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9.62, 31.70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DBECF26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18.95 </w:t>
            </w:r>
          </w:p>
          <w:p w14:paraId="7C1DD25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1.4, 26.4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F1B8F9A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27.8 </w:t>
            </w:r>
          </w:p>
          <w:p w14:paraId="7F60D6BE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7.39, 38.2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11B2205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23.83 </w:t>
            </w:r>
          </w:p>
          <w:p w14:paraId="48F50257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7.31, 30.35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7A67AC5A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23.95 </w:t>
            </w:r>
          </w:p>
          <w:p w14:paraId="764BF65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5.86, 32.03)</w:t>
            </w:r>
          </w:p>
        </w:tc>
      </w:tr>
      <w:tr w:rsidR="009B415B" w:rsidRPr="009B415B" w14:paraId="4F2F118A" w14:textId="77777777" w:rsidTr="00910666">
        <w:trPr>
          <w:trHeight w:val="191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5A7F971F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High blood pressure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6BD56AF5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75.5 </w:t>
            </w:r>
          </w:p>
          <w:p w14:paraId="75752C04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68.75, 82.2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268EC3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75.41 </w:t>
            </w:r>
          </w:p>
          <w:p w14:paraId="013FABAE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65.49, 85.3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2A9E7B7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81.44 </w:t>
            </w:r>
          </w:p>
          <w:p w14:paraId="4B2AFF1E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75.4, 87.4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8A0A9C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78.48 </w:t>
            </w:r>
          </w:p>
          <w:p w14:paraId="09C5D2B3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70.25, 86.7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530D035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84.02 </w:t>
            </w:r>
          </w:p>
          <w:p w14:paraId="3CB0370E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76.15, 91.88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4F3CD79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79.88 </w:t>
            </w:r>
          </w:p>
          <w:p w14:paraId="6C27D54E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70.97, 88.79)</w:t>
            </w:r>
          </w:p>
        </w:tc>
      </w:tr>
      <w:tr w:rsidR="009B415B" w:rsidRPr="009B415B" w14:paraId="5AA2211E" w14:textId="77777777" w:rsidTr="00910666">
        <w:trPr>
          <w:trHeight w:val="191"/>
        </w:trPr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5BC0ACE1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High cholesterol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09B5141A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54.92 </w:t>
            </w:r>
          </w:p>
          <w:p w14:paraId="02D0CD31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47.45, 62.3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5C7691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63.77 </w:t>
            </w:r>
          </w:p>
          <w:p w14:paraId="393D6122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58.73, 68.8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2C438A3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64.18 </w:t>
            </w:r>
          </w:p>
          <w:p w14:paraId="3CBD6C2E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54.40, 73.9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9EBE592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66.99 </w:t>
            </w:r>
          </w:p>
          <w:p w14:paraId="79D3001B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55.26, 78.7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EB8057E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67.29 </w:t>
            </w:r>
          </w:p>
          <w:p w14:paraId="64B78C03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58.27, 76.31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14:paraId="708335B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51.36 </w:t>
            </w:r>
          </w:p>
          <w:p w14:paraId="74B18E04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41.85, 60.88)</w:t>
            </w:r>
          </w:p>
        </w:tc>
      </w:tr>
      <w:tr w:rsidR="009B415B" w:rsidRPr="009B415B" w14:paraId="31B205F5" w14:textId="77777777" w:rsidTr="00910666">
        <w:trPr>
          <w:trHeight w:val="191"/>
        </w:trPr>
        <w:tc>
          <w:tcPr>
            <w:tcW w:w="2821" w:type="dxa"/>
            <w:shd w:val="clear" w:color="auto" w:fill="auto"/>
            <w:noWrap/>
            <w:vAlign w:val="center"/>
          </w:tcPr>
          <w:p w14:paraId="18DD6ADF" w14:textId="77777777" w:rsidR="00910666" w:rsidRPr="009B415B" w:rsidRDefault="00910666" w:rsidP="00910666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14:paraId="0159A0DE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41.79 </w:t>
            </w:r>
          </w:p>
          <w:p w14:paraId="667D0C6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3.57, 50.01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652E97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37.96 </w:t>
            </w:r>
          </w:p>
          <w:p w14:paraId="15D3A286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8.05, 47.88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30EA0CE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39.00 </w:t>
            </w:r>
          </w:p>
          <w:p w14:paraId="133BEC89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9.52, 48.48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CEDF43F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38.19 </w:t>
            </w:r>
          </w:p>
          <w:p w14:paraId="4FC002BB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9.91, 46.47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435A4DD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39.91 </w:t>
            </w:r>
          </w:p>
          <w:p w14:paraId="69027F76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0.71, 49.11)</w:t>
            </w:r>
          </w:p>
        </w:tc>
        <w:tc>
          <w:tcPr>
            <w:tcW w:w="1852" w:type="dxa"/>
            <w:shd w:val="clear" w:color="auto" w:fill="auto"/>
            <w:noWrap/>
            <w:vAlign w:val="bottom"/>
          </w:tcPr>
          <w:p w14:paraId="1FE0AF28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49.42 </w:t>
            </w:r>
          </w:p>
          <w:p w14:paraId="09AC4A7B" w14:textId="77777777" w:rsidR="00910666" w:rsidRPr="009B415B" w:rsidRDefault="00910666" w:rsidP="00910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41.13, 57.72)</w:t>
            </w:r>
          </w:p>
        </w:tc>
      </w:tr>
      <w:tr w:rsidR="009B415B" w:rsidRPr="009B415B" w14:paraId="02D79425" w14:textId="77777777" w:rsidTr="00CD0036">
        <w:trPr>
          <w:trHeight w:val="436"/>
        </w:trPr>
        <w:tc>
          <w:tcPr>
            <w:tcW w:w="2821" w:type="dxa"/>
            <w:shd w:val="clear" w:color="auto" w:fill="auto"/>
            <w:noWrap/>
            <w:vAlign w:val="center"/>
          </w:tcPr>
          <w:p w14:paraId="25D1889F" w14:textId="029A8875" w:rsidR="00CD0036" w:rsidRPr="009B415B" w:rsidRDefault="00103F71" w:rsidP="00CD00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Walking difficulty</w:t>
            </w:r>
            <w:r w:rsidR="00CD0036"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  <w:r w:rsidR="00B80368"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 (Mean; 95% CI)</w:t>
            </w:r>
          </w:p>
        </w:tc>
        <w:tc>
          <w:tcPr>
            <w:tcW w:w="2149" w:type="dxa"/>
            <w:shd w:val="clear" w:color="auto" w:fill="auto"/>
            <w:noWrap/>
            <w:vAlign w:val="center"/>
          </w:tcPr>
          <w:p w14:paraId="7272FD06" w14:textId="33A1ED5D" w:rsidR="00CD0036" w:rsidRPr="009B415B" w:rsidRDefault="00CD0036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.57 (1.43, 1.7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061B109" w14:textId="25478312" w:rsidR="00CD0036" w:rsidRPr="009B415B" w:rsidRDefault="00CD0036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.39 (1.21, 1.56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ED188CC" w14:textId="437C142B" w:rsidR="00CD0036" w:rsidRPr="009B415B" w:rsidRDefault="00CD0036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.32 (1.18, 1.46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779F4D8" w14:textId="0A1E8C2B" w:rsidR="00CD0036" w:rsidRPr="009B415B" w:rsidRDefault="00CD0036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.41 (1.25, 1.57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CB2CA54" w14:textId="50F3F93B" w:rsidR="00CD0036" w:rsidRPr="009B415B" w:rsidRDefault="00CD0036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.55 (1.41, 1.69)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14:paraId="6208B368" w14:textId="3AAD1B55" w:rsidR="00CD0036" w:rsidRPr="009B415B" w:rsidRDefault="00CD0036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.51 (1.35, 1.67)</w:t>
            </w:r>
          </w:p>
        </w:tc>
      </w:tr>
      <w:tr w:rsidR="009B415B" w:rsidRPr="009B415B" w14:paraId="576BB0F5" w14:textId="77777777" w:rsidTr="00CD0036">
        <w:trPr>
          <w:trHeight w:val="436"/>
        </w:trPr>
        <w:tc>
          <w:tcPr>
            <w:tcW w:w="2821" w:type="dxa"/>
            <w:shd w:val="clear" w:color="auto" w:fill="auto"/>
            <w:noWrap/>
            <w:vAlign w:val="center"/>
          </w:tcPr>
          <w:p w14:paraId="0EB19BF4" w14:textId="637EFD77" w:rsidR="0079028B" w:rsidRPr="009B415B" w:rsidRDefault="0079028B" w:rsidP="00CD00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HF medication</w:t>
            </w:r>
            <w:r w:rsidR="00B80368" w:rsidRPr="009B415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 (yes)</w:t>
            </w:r>
          </w:p>
        </w:tc>
        <w:tc>
          <w:tcPr>
            <w:tcW w:w="2149" w:type="dxa"/>
            <w:shd w:val="clear" w:color="auto" w:fill="auto"/>
            <w:noWrap/>
            <w:vAlign w:val="center"/>
          </w:tcPr>
          <w:p w14:paraId="46325B92" w14:textId="77777777" w:rsidR="0079028B" w:rsidRPr="009B415B" w:rsidRDefault="0079028B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79.60 </w:t>
            </w:r>
          </w:p>
          <w:p w14:paraId="4EB8A7DF" w14:textId="17744449" w:rsidR="0079028B" w:rsidRPr="009B415B" w:rsidRDefault="0079028B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70.09, 89.1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FFA22D2" w14:textId="77777777" w:rsidR="0079028B" w:rsidRPr="009B415B" w:rsidRDefault="0079028B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84.68</w:t>
            </w:r>
          </w:p>
          <w:p w14:paraId="1D0CF3C0" w14:textId="085CFE7F" w:rsidR="0079028B" w:rsidRPr="009B415B" w:rsidRDefault="0079028B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78.25, 91.12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4F11E4A" w14:textId="77777777" w:rsidR="0079028B" w:rsidRPr="009B415B" w:rsidRDefault="0079028B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88.72</w:t>
            </w:r>
          </w:p>
          <w:p w14:paraId="14EFC925" w14:textId="62B1A102" w:rsidR="0079028B" w:rsidRPr="009B415B" w:rsidRDefault="0079028B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84.41, 93.0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D1C1CFE" w14:textId="77777777" w:rsidR="0079028B" w:rsidRPr="009B415B" w:rsidRDefault="0079028B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82.73</w:t>
            </w:r>
          </w:p>
          <w:p w14:paraId="4E04535A" w14:textId="03301374" w:rsidR="0079028B" w:rsidRPr="009B415B" w:rsidRDefault="0079028B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75.28, 90.18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7F70DF5" w14:textId="77777777" w:rsidR="0079028B" w:rsidRPr="009B415B" w:rsidRDefault="0079028B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82.80</w:t>
            </w:r>
          </w:p>
          <w:p w14:paraId="16FE8568" w14:textId="58F55948" w:rsidR="0079028B" w:rsidRPr="009B415B" w:rsidRDefault="0079028B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76.05, 89.55)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14:paraId="1940227F" w14:textId="77777777" w:rsidR="0079028B" w:rsidRPr="009B415B" w:rsidRDefault="0079028B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87.13 </w:t>
            </w:r>
          </w:p>
          <w:p w14:paraId="3D5094DD" w14:textId="1075FB8E" w:rsidR="0079028B" w:rsidRPr="009B415B" w:rsidRDefault="0079028B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83.51, 90.76)</w:t>
            </w:r>
          </w:p>
        </w:tc>
      </w:tr>
      <w:tr w:rsidR="009B415B" w:rsidRPr="009B415B" w14:paraId="750A9731" w14:textId="77777777" w:rsidTr="00CD0036">
        <w:trPr>
          <w:trHeight w:val="436"/>
        </w:trPr>
        <w:tc>
          <w:tcPr>
            <w:tcW w:w="2821" w:type="dxa"/>
            <w:shd w:val="clear" w:color="auto" w:fill="auto"/>
            <w:noWrap/>
            <w:vAlign w:val="center"/>
          </w:tcPr>
          <w:p w14:paraId="689554AC" w14:textId="31C8DEC5" w:rsidR="0079028B" w:rsidRPr="009B415B" w:rsidRDefault="0079028B" w:rsidP="0079028B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Beta blockers</w:t>
            </w:r>
          </w:p>
        </w:tc>
        <w:tc>
          <w:tcPr>
            <w:tcW w:w="2149" w:type="dxa"/>
            <w:shd w:val="clear" w:color="auto" w:fill="auto"/>
            <w:noWrap/>
            <w:vAlign w:val="center"/>
          </w:tcPr>
          <w:p w14:paraId="6064B278" w14:textId="77777777" w:rsidR="0079028B" w:rsidRPr="009B415B" w:rsidRDefault="0079028B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7.15</w:t>
            </w:r>
          </w:p>
          <w:p w14:paraId="43DE2D77" w14:textId="2D56ED89" w:rsidR="0079028B" w:rsidRPr="009B415B" w:rsidRDefault="0079028B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46.23, 68.0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77ED40B" w14:textId="77777777" w:rsidR="0079028B" w:rsidRPr="009B415B" w:rsidRDefault="0079028B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67.58 </w:t>
            </w:r>
          </w:p>
          <w:p w14:paraId="3D83060C" w14:textId="2849EFBC" w:rsidR="0079028B" w:rsidRPr="009B415B" w:rsidRDefault="0079028B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58.52, 76.64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8C3B852" w14:textId="77777777" w:rsidR="0079028B" w:rsidRPr="009B415B" w:rsidRDefault="00E0294E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62.59</w:t>
            </w:r>
          </w:p>
          <w:p w14:paraId="668BCFB3" w14:textId="6A9A4992" w:rsidR="00E0294E" w:rsidRPr="009B415B" w:rsidRDefault="00E0294E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55.64, 69.54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919B95C" w14:textId="77777777" w:rsidR="0079028B" w:rsidRPr="009B415B" w:rsidRDefault="00E0294E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66.40</w:t>
            </w:r>
          </w:p>
          <w:p w14:paraId="1CAC01F6" w14:textId="5BE9C76E" w:rsidR="00E0294E" w:rsidRPr="009B415B" w:rsidRDefault="00E0294E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57.48, 75.32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5D53FC8" w14:textId="77777777" w:rsidR="00E0294E" w:rsidRPr="009B415B" w:rsidRDefault="00E0294E" w:rsidP="00E029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67.32</w:t>
            </w:r>
          </w:p>
          <w:p w14:paraId="0DD3FE7B" w14:textId="7E27858B" w:rsidR="00E0294E" w:rsidRPr="009B415B" w:rsidRDefault="00E0294E" w:rsidP="00E029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58.71, 75.94)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14:paraId="5EE4FB75" w14:textId="77777777" w:rsidR="00E0294E" w:rsidRPr="009B415B" w:rsidRDefault="00E0294E" w:rsidP="00E029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71.05</w:t>
            </w:r>
          </w:p>
          <w:p w14:paraId="18D66C6F" w14:textId="118F941E" w:rsidR="0079028B" w:rsidRPr="009B415B" w:rsidRDefault="00E0294E" w:rsidP="00E029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64.58, 77.53)</w:t>
            </w:r>
          </w:p>
        </w:tc>
      </w:tr>
      <w:tr w:rsidR="009B415B" w:rsidRPr="009B415B" w14:paraId="52F44D9C" w14:textId="77777777" w:rsidTr="00CD0036">
        <w:trPr>
          <w:trHeight w:val="436"/>
        </w:trPr>
        <w:tc>
          <w:tcPr>
            <w:tcW w:w="2821" w:type="dxa"/>
            <w:shd w:val="clear" w:color="auto" w:fill="auto"/>
            <w:noWrap/>
            <w:vAlign w:val="center"/>
          </w:tcPr>
          <w:p w14:paraId="49FD9E48" w14:textId="5C1674E4" w:rsidR="0079028B" w:rsidRPr="009B415B" w:rsidRDefault="0079028B" w:rsidP="0079028B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ACEI </w:t>
            </w:r>
            <w:r w:rsidR="00173072" w:rsidRPr="009B415B">
              <w:rPr>
                <w:rFonts w:ascii="Times New Roman" w:hAnsi="Times New Roman" w:cs="Times New Roman"/>
                <w:sz w:val="24"/>
                <w:szCs w:val="24"/>
              </w:rPr>
              <w:t>or ARBNI</w:t>
            </w:r>
          </w:p>
        </w:tc>
        <w:tc>
          <w:tcPr>
            <w:tcW w:w="2149" w:type="dxa"/>
            <w:shd w:val="clear" w:color="auto" w:fill="auto"/>
            <w:noWrap/>
            <w:vAlign w:val="center"/>
          </w:tcPr>
          <w:p w14:paraId="6E8F9C14" w14:textId="77777777" w:rsidR="0079028B" w:rsidRPr="009B415B" w:rsidRDefault="00E0294E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9.87</w:t>
            </w:r>
          </w:p>
          <w:p w14:paraId="21AE1769" w14:textId="0ECF5B67" w:rsidR="00E0294E" w:rsidRPr="009B415B" w:rsidRDefault="00E0294E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1.63, 38.10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1F54A9C" w14:textId="77777777" w:rsidR="0079028B" w:rsidRPr="009B415B" w:rsidRDefault="00E0294E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</w:p>
          <w:p w14:paraId="2EC4D629" w14:textId="76F9D415" w:rsidR="00E0294E" w:rsidRPr="009B415B" w:rsidRDefault="00E0294E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1.13, 48.87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95C6046" w14:textId="77777777" w:rsidR="0079028B" w:rsidRPr="009B415B" w:rsidRDefault="00E0294E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0.37</w:t>
            </w:r>
          </w:p>
          <w:p w14:paraId="5058B384" w14:textId="54BB310F" w:rsidR="00E0294E" w:rsidRPr="009B415B" w:rsidRDefault="00E0294E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9.06, 51.67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D391847" w14:textId="77777777" w:rsidR="0079028B" w:rsidRPr="009B415B" w:rsidRDefault="00E0294E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34.85</w:t>
            </w:r>
          </w:p>
          <w:p w14:paraId="75EBB9DF" w14:textId="6047CB0B" w:rsidR="00E0294E" w:rsidRPr="009B415B" w:rsidRDefault="00E0294E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8.73, 40.97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9A7A1B2" w14:textId="77777777" w:rsidR="0079028B" w:rsidRPr="009B415B" w:rsidRDefault="00E0294E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9.68</w:t>
            </w:r>
          </w:p>
          <w:p w14:paraId="6F46A7EE" w14:textId="1C5A3E3E" w:rsidR="00E0294E" w:rsidRPr="009B415B" w:rsidRDefault="00E0294E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9.38, 39.98)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14:paraId="13E1625F" w14:textId="77777777" w:rsidR="0079028B" w:rsidRPr="009B415B" w:rsidRDefault="00E0294E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38.93</w:t>
            </w:r>
          </w:p>
          <w:p w14:paraId="04A5427C" w14:textId="3EFCA214" w:rsidR="00E0294E" w:rsidRPr="009B415B" w:rsidRDefault="00E0294E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9.20, 48.66)</w:t>
            </w:r>
          </w:p>
        </w:tc>
      </w:tr>
      <w:tr w:rsidR="009B415B" w:rsidRPr="009B415B" w14:paraId="7821B458" w14:textId="77777777" w:rsidTr="00CD0036">
        <w:trPr>
          <w:trHeight w:val="436"/>
        </w:trPr>
        <w:tc>
          <w:tcPr>
            <w:tcW w:w="2821" w:type="dxa"/>
            <w:shd w:val="clear" w:color="auto" w:fill="auto"/>
            <w:noWrap/>
            <w:vAlign w:val="center"/>
          </w:tcPr>
          <w:p w14:paraId="3B684BB2" w14:textId="0813B079" w:rsidR="0079028B" w:rsidRPr="009B415B" w:rsidRDefault="0079028B" w:rsidP="0079028B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Aldosterone antagonist</w:t>
            </w:r>
          </w:p>
        </w:tc>
        <w:tc>
          <w:tcPr>
            <w:tcW w:w="2149" w:type="dxa"/>
            <w:shd w:val="clear" w:color="auto" w:fill="auto"/>
            <w:noWrap/>
            <w:vAlign w:val="center"/>
          </w:tcPr>
          <w:p w14:paraId="6C4DD934" w14:textId="77777777" w:rsidR="0079028B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  <w:p w14:paraId="2B2CC5EB" w14:textId="79FC0EA4" w:rsidR="008C3C61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.26, 9.3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164CBC5" w14:textId="77777777" w:rsidR="0079028B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9.55</w:t>
            </w:r>
          </w:p>
          <w:p w14:paraId="6FB186DC" w14:textId="331D56BC" w:rsidR="008C3C61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.45, 16.65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BBA3FB9" w14:textId="77777777" w:rsidR="0079028B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  <w:p w14:paraId="088F927F" w14:textId="263C5AC8" w:rsidR="008C3C61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.13, 8.28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D2D7F91" w14:textId="77777777" w:rsidR="0079028B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0.83</w:t>
            </w:r>
          </w:p>
          <w:p w14:paraId="06F3CD42" w14:textId="012D2DAF" w:rsidR="008C3C61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6.45, 15.2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78E4833" w14:textId="77777777" w:rsidR="008C3C61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  <w:p w14:paraId="52161C84" w14:textId="437B3CD9" w:rsidR="008C3C61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76, 10.95)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14:paraId="43DFA4D9" w14:textId="77777777" w:rsidR="008C3C61" w:rsidRPr="009B415B" w:rsidRDefault="008C3C61" w:rsidP="008C3C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2.95</w:t>
            </w:r>
          </w:p>
          <w:p w14:paraId="3550CEFE" w14:textId="75C3E5DB" w:rsidR="0079028B" w:rsidRPr="009B415B" w:rsidRDefault="008C3C61" w:rsidP="008C3C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6.30, 19.60)</w:t>
            </w:r>
          </w:p>
        </w:tc>
      </w:tr>
      <w:tr w:rsidR="009B415B" w:rsidRPr="009B415B" w14:paraId="291D9436" w14:textId="77777777" w:rsidTr="00CD0036">
        <w:trPr>
          <w:trHeight w:val="436"/>
        </w:trPr>
        <w:tc>
          <w:tcPr>
            <w:tcW w:w="2821" w:type="dxa"/>
            <w:shd w:val="clear" w:color="auto" w:fill="auto"/>
            <w:noWrap/>
            <w:vAlign w:val="center"/>
          </w:tcPr>
          <w:p w14:paraId="40109E83" w14:textId="6D9C8D6E" w:rsidR="0079028B" w:rsidRPr="009B415B" w:rsidRDefault="0079028B" w:rsidP="0079028B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Vasodilators</w:t>
            </w:r>
          </w:p>
        </w:tc>
        <w:tc>
          <w:tcPr>
            <w:tcW w:w="2149" w:type="dxa"/>
            <w:shd w:val="clear" w:color="auto" w:fill="auto"/>
            <w:noWrap/>
            <w:vAlign w:val="center"/>
          </w:tcPr>
          <w:p w14:paraId="401FA5FA" w14:textId="77777777" w:rsidR="0079028B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  <w:p w14:paraId="589DDBE2" w14:textId="7FA2165E" w:rsidR="008C3C61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2.79, 9.2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0AE5F00" w14:textId="77777777" w:rsidR="0079028B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  <w:p w14:paraId="3B095434" w14:textId="369CC6A8" w:rsidR="008C3C61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.27, 10.20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8284D7A" w14:textId="77777777" w:rsidR="0079028B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4.20</w:t>
            </w:r>
          </w:p>
          <w:p w14:paraId="6FF02654" w14:textId="6579B44E" w:rsidR="008C3C61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7.01, 21.39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8784962" w14:textId="77777777" w:rsidR="0079028B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7.89</w:t>
            </w:r>
          </w:p>
          <w:p w14:paraId="6AFB63BE" w14:textId="696B0283" w:rsidR="008C3C61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4.58, 11.20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516ECEC" w14:textId="77777777" w:rsidR="0079028B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9.55</w:t>
            </w:r>
          </w:p>
          <w:p w14:paraId="492E5A59" w14:textId="5981E86B" w:rsidR="008C3C61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4.47, 14.64)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14:paraId="78EC42CC" w14:textId="77777777" w:rsidR="0079028B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</w:p>
          <w:p w14:paraId="124CD895" w14:textId="5D82B7F9" w:rsidR="008C3C61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4.40, 15.18)</w:t>
            </w:r>
          </w:p>
        </w:tc>
      </w:tr>
      <w:tr w:rsidR="009B415B" w:rsidRPr="009B415B" w14:paraId="6939F111" w14:textId="77777777" w:rsidTr="00CD0036">
        <w:trPr>
          <w:trHeight w:val="436"/>
        </w:trPr>
        <w:tc>
          <w:tcPr>
            <w:tcW w:w="2821" w:type="dxa"/>
            <w:shd w:val="clear" w:color="auto" w:fill="auto"/>
            <w:noWrap/>
            <w:vAlign w:val="center"/>
          </w:tcPr>
          <w:p w14:paraId="6ECBAB6A" w14:textId="5D6BDED8" w:rsidR="0079028B" w:rsidRPr="009B415B" w:rsidRDefault="0079028B" w:rsidP="0079028B">
            <w:pPr>
              <w:spacing w:after="0" w:line="24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2149" w:type="dxa"/>
            <w:shd w:val="clear" w:color="auto" w:fill="auto"/>
            <w:noWrap/>
            <w:vAlign w:val="center"/>
          </w:tcPr>
          <w:p w14:paraId="1F4DEA16" w14:textId="77777777" w:rsidR="0079028B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7.11</w:t>
            </w:r>
          </w:p>
          <w:p w14:paraId="167BEC82" w14:textId="7EA19A90" w:rsidR="008C3C61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9.82, 54.3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32343FB" w14:textId="77777777" w:rsidR="0079028B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1.15</w:t>
            </w:r>
          </w:p>
          <w:p w14:paraId="2B2CF964" w14:textId="744C400A" w:rsidR="008C3C61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41.98, 60.3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E6614C5" w14:textId="77777777" w:rsidR="0079028B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9.00</w:t>
            </w:r>
          </w:p>
          <w:p w14:paraId="776833B6" w14:textId="606FF7CA" w:rsidR="008C3C61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6.30, 61.7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CFCFFC0" w14:textId="77777777" w:rsidR="0079028B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2.85</w:t>
            </w:r>
          </w:p>
          <w:p w14:paraId="7394CAC5" w14:textId="01703034" w:rsidR="008C3C61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43.78, 61.9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2D51481" w14:textId="77777777" w:rsidR="0079028B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4.81</w:t>
            </w:r>
          </w:p>
          <w:p w14:paraId="2E33D8EF" w14:textId="3C17028E" w:rsidR="008C3C61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8.29, 51.33)</w:t>
            </w:r>
          </w:p>
        </w:tc>
        <w:tc>
          <w:tcPr>
            <w:tcW w:w="1852" w:type="dxa"/>
            <w:shd w:val="clear" w:color="auto" w:fill="auto"/>
            <w:noWrap/>
            <w:vAlign w:val="center"/>
          </w:tcPr>
          <w:p w14:paraId="4412F21F" w14:textId="77777777" w:rsidR="0079028B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3.32</w:t>
            </w:r>
          </w:p>
          <w:p w14:paraId="16161BEC" w14:textId="3F6A3E54" w:rsidR="008C3C61" w:rsidRPr="009B415B" w:rsidRDefault="008C3C61" w:rsidP="00CD00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42.59, 64.04)</w:t>
            </w:r>
          </w:p>
        </w:tc>
      </w:tr>
    </w:tbl>
    <w:p w14:paraId="01B50BBA" w14:textId="3299B45E" w:rsidR="00A52811" w:rsidRPr="009B415B" w:rsidRDefault="00BF2D0A" w:rsidP="009063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</w:rPr>
        <w:t xml:space="preserve">HF = heart failure; </w:t>
      </w:r>
      <w:r w:rsidR="0090637B" w:rsidRPr="009B415B">
        <w:rPr>
          <w:rFonts w:ascii="Times New Roman" w:hAnsi="Times New Roman" w:cs="Times New Roman"/>
          <w:sz w:val="24"/>
          <w:szCs w:val="24"/>
        </w:rPr>
        <w:t>NHANES = National Health and Nutrition Examination Survey</w:t>
      </w:r>
      <w:r w:rsidR="0079028B" w:rsidRPr="009B415B">
        <w:rPr>
          <w:rFonts w:ascii="Times New Roman" w:hAnsi="Times New Roman" w:cs="Times New Roman"/>
          <w:sz w:val="24"/>
          <w:szCs w:val="24"/>
        </w:rPr>
        <w:t>; ACEI = angiotensin converting enzyme inhibitor; ARBNI = angiotensin II receptor blocker neprilysin inhibitor</w:t>
      </w:r>
    </w:p>
    <w:p w14:paraId="01D284A7" w14:textId="06AC7C1C" w:rsidR="0090637B" w:rsidRPr="009B415B" w:rsidRDefault="0090637B" w:rsidP="009063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</w:rPr>
        <w:t xml:space="preserve">Values are the percentages (95% CI) unless otherwise specified. </w:t>
      </w:r>
      <w:r w:rsidR="00BF2D0A" w:rsidRPr="009B415B">
        <w:rPr>
          <w:rFonts w:ascii="Times New Roman" w:hAnsi="Times New Roman" w:cs="Times New Roman"/>
          <w:sz w:val="24"/>
          <w:szCs w:val="24"/>
        </w:rPr>
        <w:t>A</w:t>
      </w:r>
      <w:r w:rsidRPr="009B415B">
        <w:rPr>
          <w:rFonts w:ascii="Times New Roman" w:hAnsi="Times New Roman" w:cs="Times New Roman"/>
          <w:sz w:val="24"/>
          <w:szCs w:val="24"/>
        </w:rPr>
        <w:t xml:space="preserve"> 2-year</w:t>
      </w:r>
      <w:r w:rsidR="006E479D" w:rsidRPr="009B415B">
        <w:rPr>
          <w:rFonts w:ascii="Times New Roman" w:hAnsi="Times New Roman" w:cs="Times New Roman"/>
          <w:sz w:val="24"/>
          <w:szCs w:val="24"/>
        </w:rPr>
        <w:t>s</w:t>
      </w:r>
      <w:r w:rsidRPr="009B415B">
        <w:rPr>
          <w:rFonts w:ascii="Times New Roman" w:hAnsi="Times New Roman" w:cs="Times New Roman"/>
          <w:sz w:val="24"/>
          <w:szCs w:val="24"/>
        </w:rPr>
        <w:t xml:space="preserve"> sampling weight </w:t>
      </w:r>
      <w:r w:rsidR="00BF2D0A" w:rsidRPr="009B415B">
        <w:rPr>
          <w:rFonts w:ascii="Times New Roman" w:hAnsi="Times New Roman" w:cs="Times New Roman"/>
          <w:sz w:val="24"/>
          <w:szCs w:val="24"/>
        </w:rPr>
        <w:t xml:space="preserve">was applied </w:t>
      </w:r>
      <w:r w:rsidRPr="009B415B">
        <w:rPr>
          <w:rFonts w:ascii="Times New Roman" w:hAnsi="Times New Roman" w:cs="Times New Roman"/>
          <w:sz w:val="24"/>
          <w:szCs w:val="24"/>
        </w:rPr>
        <w:t>for each cycle.</w:t>
      </w:r>
    </w:p>
    <w:p w14:paraId="2B915765" w14:textId="77777777" w:rsidR="0090637B" w:rsidRPr="009B415B" w:rsidRDefault="0090637B"/>
    <w:p w14:paraId="389151EA" w14:textId="77777777" w:rsidR="006F4EB8" w:rsidRPr="009B415B" w:rsidRDefault="006F4EB8">
      <w:pPr>
        <w:sectPr w:rsidR="006F4EB8" w:rsidRPr="009B415B" w:rsidSect="00A5281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E87D332" w14:textId="31D75F6A" w:rsidR="00910666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415B">
        <w:rPr>
          <w:rFonts w:ascii="Times New Roman" w:hAnsi="Times New Roman" w:cs="Times New Roman"/>
          <w:b/>
          <w:bCs/>
          <w:sz w:val="24"/>
          <w:szCs w:val="24"/>
        </w:rPr>
        <w:lastRenderedPageBreak/>
        <w:t>Online</w:t>
      </w:r>
      <w:r w:rsidR="00F57477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F4EB8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</w:p>
    <w:p w14:paraId="0944B668" w14:textId="46D995B9" w:rsidR="006F4EB8" w:rsidRPr="009B415B" w:rsidRDefault="006F4EB8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415B">
        <w:rPr>
          <w:rFonts w:ascii="Times New Roman" w:hAnsi="Times New Roman" w:cs="Times New Roman"/>
          <w:b/>
          <w:bCs/>
          <w:sz w:val="24"/>
          <w:szCs w:val="24"/>
        </w:rPr>
        <w:t>Descriptive Characteristics of the Study Populations by MVPA Groups</w:t>
      </w:r>
      <w:r w:rsidR="00910666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 (NHANES 2007 - 2014)</w:t>
      </w:r>
    </w:p>
    <w:tbl>
      <w:tblPr>
        <w:tblW w:w="106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160"/>
        <w:gridCol w:w="2340"/>
        <w:gridCol w:w="2340"/>
        <w:gridCol w:w="926"/>
      </w:tblGrid>
      <w:tr w:rsidR="009B415B" w:rsidRPr="009B415B" w14:paraId="61FCAAE9" w14:textId="77777777" w:rsidTr="008A54F5">
        <w:trPr>
          <w:trHeight w:val="361"/>
        </w:trPr>
        <w:tc>
          <w:tcPr>
            <w:tcW w:w="28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74D4FA" w14:textId="77777777" w:rsidR="00BF2D0A" w:rsidRPr="009B415B" w:rsidRDefault="00BF2D0A" w:rsidP="00964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68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7389B2" w14:textId="011B3170" w:rsidR="00BF2D0A" w:rsidRPr="009B415B" w:rsidRDefault="00BF2D0A" w:rsidP="006F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MVPA groups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</w:tcBorders>
            <w:vAlign w:val="center"/>
          </w:tcPr>
          <w:p w14:paraId="507635D9" w14:textId="29B011F7" w:rsidR="00BF2D0A" w:rsidRPr="009B415B" w:rsidRDefault="00BF2D0A" w:rsidP="006F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P</w:t>
            </w: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-value </w:t>
            </w: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  <w:vertAlign w:val="superscript"/>
              </w:rPr>
              <w:t>a</w:t>
            </w:r>
          </w:p>
        </w:tc>
      </w:tr>
      <w:tr w:rsidR="009B415B" w:rsidRPr="009B415B" w14:paraId="35361D00" w14:textId="4DAF77AD" w:rsidTr="008A54F5">
        <w:trPr>
          <w:trHeight w:val="553"/>
        </w:trPr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166622" w14:textId="77777777" w:rsidR="00BF2D0A" w:rsidRPr="009B415B" w:rsidRDefault="00BF2D0A" w:rsidP="00964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C52555" w14:textId="64812C0F" w:rsidR="00BF2D0A" w:rsidRPr="009B415B" w:rsidRDefault="00FB7E5B" w:rsidP="006F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N</w:t>
            </w:r>
            <w:r w:rsidR="00BF2D0A"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o MVPA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0DD10" w14:textId="77777777" w:rsidR="00BF2D0A" w:rsidRPr="009B415B" w:rsidRDefault="00BF2D0A" w:rsidP="006F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Insufficient-MVPA</w:t>
            </w:r>
          </w:p>
          <w:p w14:paraId="2F7182CF" w14:textId="25CA4162" w:rsidR="00BF2D0A" w:rsidRPr="009B415B" w:rsidRDefault="00BF2D0A" w:rsidP="006F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(&lt;150 minutes/</w:t>
            </w:r>
            <w:r w:rsidRPr="009B415B">
              <w:rPr>
                <w:rFonts w:ascii="Times New Roman" w:eastAsia="Batang" w:hAnsi="Times New Roman" w:cs="Times New Roman"/>
                <w:sz w:val="23"/>
                <w:szCs w:val="23"/>
              </w:rPr>
              <w:t>week</w:t>
            </w: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EE5BA" w14:textId="77777777" w:rsidR="00BF2D0A" w:rsidRPr="009B415B" w:rsidRDefault="00BF2D0A" w:rsidP="006F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Sufficient-MVPA</w:t>
            </w:r>
          </w:p>
          <w:p w14:paraId="565F64ED" w14:textId="79D0B63B" w:rsidR="00BF2D0A" w:rsidRPr="009B415B" w:rsidRDefault="00BF2D0A" w:rsidP="006F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(≥150 minutes/week)</w:t>
            </w:r>
          </w:p>
        </w:tc>
        <w:tc>
          <w:tcPr>
            <w:tcW w:w="926" w:type="dxa"/>
            <w:vMerge/>
            <w:tcBorders>
              <w:bottom w:val="single" w:sz="4" w:space="0" w:color="auto"/>
            </w:tcBorders>
            <w:vAlign w:val="center"/>
          </w:tcPr>
          <w:p w14:paraId="5F8EFF23" w14:textId="49E678AB" w:rsidR="00BF2D0A" w:rsidRPr="009B415B" w:rsidRDefault="00BF2D0A" w:rsidP="006F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3B941BDB" w14:textId="0BDED303" w:rsidTr="008A54F5">
        <w:trPr>
          <w:trHeight w:val="279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4AC9" w14:textId="77777777" w:rsidR="006F4EB8" w:rsidRPr="009B415B" w:rsidRDefault="006F4EB8" w:rsidP="006F4EB8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bookmarkStart w:id="0" w:name="_Hlk53267418"/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Unweighted n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58ED4B" w14:textId="0647C950" w:rsidR="006F4EB8" w:rsidRPr="009B415B" w:rsidRDefault="006F4EB8" w:rsidP="006F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93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070673C2" w14:textId="0B02B2B2" w:rsidR="006F4EB8" w:rsidRPr="009B415B" w:rsidRDefault="006F4EB8" w:rsidP="006F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06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045289F7" w14:textId="018E05B9" w:rsidR="006F4EB8" w:rsidRPr="009B415B" w:rsidRDefault="006F4EB8" w:rsidP="006F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12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7E51BFC6" w14:textId="77777777" w:rsidR="006F4EB8" w:rsidRPr="009B415B" w:rsidRDefault="006F4EB8" w:rsidP="006F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7548C548" w14:textId="21371D25" w:rsidTr="008A54F5">
        <w:trPr>
          <w:trHeight w:val="265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BFD7095" w14:textId="77777777" w:rsidR="006F4EB8" w:rsidRPr="009B415B" w:rsidRDefault="006F4EB8" w:rsidP="006F4EB8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Weighted 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4D4DDAC" w14:textId="523AA119" w:rsidR="006F4EB8" w:rsidRPr="009B415B" w:rsidRDefault="006F4EB8" w:rsidP="006F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,618,061</w:t>
            </w:r>
          </w:p>
        </w:tc>
        <w:tc>
          <w:tcPr>
            <w:tcW w:w="2340" w:type="dxa"/>
            <w:vAlign w:val="center"/>
          </w:tcPr>
          <w:p w14:paraId="417EF3B5" w14:textId="00CE5D5C" w:rsidR="006F4EB8" w:rsidRPr="009B415B" w:rsidRDefault="006F4EB8" w:rsidP="006F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774,793</w:t>
            </w:r>
          </w:p>
        </w:tc>
        <w:tc>
          <w:tcPr>
            <w:tcW w:w="2340" w:type="dxa"/>
            <w:vAlign w:val="center"/>
          </w:tcPr>
          <w:p w14:paraId="68DC07F1" w14:textId="3F3FF8C0" w:rsidR="006F4EB8" w:rsidRPr="009B415B" w:rsidRDefault="006F4EB8" w:rsidP="006F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,692,555</w:t>
            </w:r>
          </w:p>
        </w:tc>
        <w:tc>
          <w:tcPr>
            <w:tcW w:w="926" w:type="dxa"/>
            <w:vAlign w:val="center"/>
          </w:tcPr>
          <w:p w14:paraId="5A65E4FD" w14:textId="77777777" w:rsidR="006F4EB8" w:rsidRPr="009B415B" w:rsidRDefault="006F4EB8" w:rsidP="006F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17EBD090" w14:textId="120EA1DE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3C54509" w14:textId="620EF320" w:rsidR="006F4EB8" w:rsidRPr="009B415B" w:rsidRDefault="006F4EB8" w:rsidP="006F4EB8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Weighted %</w:t>
            </w:r>
            <w:r w:rsidR="00CD0036"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(95% CI)</w:t>
            </w:r>
            <w:r w:rsidR="008104A9"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</w:t>
            </w:r>
            <w:r w:rsidR="00BF2D0A" w:rsidRPr="009B415B">
              <w:rPr>
                <w:rFonts w:ascii="Times New Roman" w:eastAsia="Times New Roman" w:hAnsi="Times New Roman" w:cs="Times New Roman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1F610B5" w14:textId="1AC2ED32" w:rsidR="006F4EB8" w:rsidRPr="009B415B" w:rsidRDefault="006F4EB8" w:rsidP="006F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51.48 (46.7, 56.27)</w:t>
            </w:r>
          </w:p>
        </w:tc>
        <w:tc>
          <w:tcPr>
            <w:tcW w:w="2340" w:type="dxa"/>
            <w:vAlign w:val="center"/>
          </w:tcPr>
          <w:p w14:paraId="5BBB4CFE" w14:textId="33301FF0" w:rsidR="006F4EB8" w:rsidRPr="009B415B" w:rsidRDefault="006F4EB8" w:rsidP="006F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5.24 (12.36, 18.11)</w:t>
            </w:r>
          </w:p>
        </w:tc>
        <w:tc>
          <w:tcPr>
            <w:tcW w:w="2340" w:type="dxa"/>
            <w:vAlign w:val="center"/>
          </w:tcPr>
          <w:p w14:paraId="408FFB96" w14:textId="0FA40E73" w:rsidR="006F4EB8" w:rsidRPr="009B415B" w:rsidRDefault="006F4EB8" w:rsidP="006F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3.28 (28.59, 37.98)</w:t>
            </w:r>
          </w:p>
        </w:tc>
        <w:tc>
          <w:tcPr>
            <w:tcW w:w="926" w:type="dxa"/>
            <w:vAlign w:val="center"/>
          </w:tcPr>
          <w:p w14:paraId="566480F6" w14:textId="5BD7BB20" w:rsidR="006F4EB8" w:rsidRPr="009B415B" w:rsidRDefault="006F4EB8" w:rsidP="006F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21C7850D" w14:textId="68B449DC" w:rsidTr="008A54F5">
        <w:trPr>
          <w:trHeight w:val="300"/>
        </w:trPr>
        <w:tc>
          <w:tcPr>
            <w:tcW w:w="5040" w:type="dxa"/>
            <w:gridSpan w:val="2"/>
            <w:shd w:val="clear" w:color="auto" w:fill="auto"/>
            <w:noWrap/>
            <w:vAlign w:val="center"/>
            <w:hideMark/>
          </w:tcPr>
          <w:p w14:paraId="4CACF1DD" w14:textId="1A1B676C" w:rsidR="006F4EB8" w:rsidRPr="009B415B" w:rsidRDefault="006F4EB8" w:rsidP="006F4EB8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Years since the first diagnosed with HF</w:t>
            </w:r>
          </w:p>
        </w:tc>
        <w:tc>
          <w:tcPr>
            <w:tcW w:w="2340" w:type="dxa"/>
          </w:tcPr>
          <w:p w14:paraId="0D12113A" w14:textId="77777777" w:rsidR="006F4EB8" w:rsidRPr="009B415B" w:rsidRDefault="006F4EB8" w:rsidP="006F4EB8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40" w:type="dxa"/>
          </w:tcPr>
          <w:p w14:paraId="75E4FB04" w14:textId="77777777" w:rsidR="006F4EB8" w:rsidRPr="009B415B" w:rsidRDefault="006F4EB8" w:rsidP="006F4EB8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26" w:type="dxa"/>
          </w:tcPr>
          <w:p w14:paraId="67827DB9" w14:textId="7E32A9E4" w:rsidR="006F4EB8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582</w:t>
            </w:r>
          </w:p>
        </w:tc>
      </w:tr>
      <w:tr w:rsidR="009B415B" w:rsidRPr="009B415B" w14:paraId="43044837" w14:textId="141E0544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8270675" w14:textId="77777777" w:rsidR="006F4EB8" w:rsidRPr="009B415B" w:rsidRDefault="006F4EB8" w:rsidP="006F4EB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&lt;5 years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C2F70B8" w14:textId="3D02F264" w:rsidR="006F4EB8" w:rsidRPr="009B415B" w:rsidRDefault="006F4EB8" w:rsidP="006F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7.93 (30.35, 45.52)</w:t>
            </w:r>
          </w:p>
        </w:tc>
        <w:tc>
          <w:tcPr>
            <w:tcW w:w="2340" w:type="dxa"/>
            <w:vAlign w:val="center"/>
          </w:tcPr>
          <w:p w14:paraId="50BE86CD" w14:textId="3816417C" w:rsidR="006F4EB8" w:rsidRPr="009B415B" w:rsidRDefault="006F4EB8" w:rsidP="006F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8.77 (27.61, 49.93)</w:t>
            </w:r>
          </w:p>
        </w:tc>
        <w:tc>
          <w:tcPr>
            <w:tcW w:w="2340" w:type="dxa"/>
            <w:vAlign w:val="center"/>
          </w:tcPr>
          <w:p w14:paraId="02BEDDFE" w14:textId="136CF748" w:rsidR="006F4EB8" w:rsidRPr="009B415B" w:rsidRDefault="006F4EB8" w:rsidP="006F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2.88 (23.27, 42.48)</w:t>
            </w:r>
          </w:p>
        </w:tc>
        <w:tc>
          <w:tcPr>
            <w:tcW w:w="926" w:type="dxa"/>
            <w:vAlign w:val="center"/>
          </w:tcPr>
          <w:p w14:paraId="5EBCBA1F" w14:textId="77777777" w:rsidR="006F4EB8" w:rsidRPr="009B415B" w:rsidRDefault="006F4EB8" w:rsidP="006F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301988D4" w14:textId="093D2EDA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6534C1C" w14:textId="77777777" w:rsidR="006F4EB8" w:rsidRPr="009B415B" w:rsidRDefault="006F4EB8" w:rsidP="006F4EB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≥5 years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49B97C1" w14:textId="6D241980" w:rsidR="006F4EB8" w:rsidRPr="009B415B" w:rsidRDefault="006F4EB8" w:rsidP="006F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62.07 (54.48, 69.65)</w:t>
            </w:r>
          </w:p>
        </w:tc>
        <w:tc>
          <w:tcPr>
            <w:tcW w:w="2340" w:type="dxa"/>
            <w:vAlign w:val="center"/>
          </w:tcPr>
          <w:p w14:paraId="79159AA1" w14:textId="3AB5AAEF" w:rsidR="006F4EB8" w:rsidRPr="009B415B" w:rsidRDefault="006F4EB8" w:rsidP="006F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61.23 (50.07, 72.39)</w:t>
            </w:r>
          </w:p>
        </w:tc>
        <w:tc>
          <w:tcPr>
            <w:tcW w:w="2340" w:type="dxa"/>
            <w:vAlign w:val="center"/>
          </w:tcPr>
          <w:p w14:paraId="7979F475" w14:textId="3F2F4A38" w:rsidR="006F4EB8" w:rsidRPr="009B415B" w:rsidRDefault="006F4EB8" w:rsidP="006F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67.12 (57.52, 76.73)</w:t>
            </w:r>
          </w:p>
        </w:tc>
        <w:tc>
          <w:tcPr>
            <w:tcW w:w="926" w:type="dxa"/>
            <w:vAlign w:val="center"/>
          </w:tcPr>
          <w:p w14:paraId="0B3B10C7" w14:textId="73C45767" w:rsidR="006F4EB8" w:rsidRPr="009B415B" w:rsidRDefault="006F4EB8" w:rsidP="006F4E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3F8B1F13" w14:textId="73FF62E1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EA2EBF4" w14:textId="77777777" w:rsidR="000E07FE" w:rsidRPr="009B415B" w:rsidRDefault="000E07FE" w:rsidP="000E07FE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Ag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B42DFA9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40" w:type="dxa"/>
            <w:vAlign w:val="center"/>
          </w:tcPr>
          <w:p w14:paraId="644E2A95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40" w:type="dxa"/>
            <w:vAlign w:val="center"/>
          </w:tcPr>
          <w:p w14:paraId="702951F8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26" w:type="dxa"/>
            <w:vAlign w:val="center"/>
          </w:tcPr>
          <w:p w14:paraId="2781419C" w14:textId="14948C0D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429</w:t>
            </w:r>
          </w:p>
        </w:tc>
      </w:tr>
      <w:tr w:rsidR="009B415B" w:rsidRPr="009B415B" w14:paraId="3EF246D2" w14:textId="24BEB87E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8FE2C2F" w14:textId="77777777" w:rsidR="000E07FE" w:rsidRPr="009B415B" w:rsidRDefault="000E07FE" w:rsidP="000E07F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&lt;65 years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9F1DE84" w14:textId="5418E460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5.40 (29.08, 41.71)</w:t>
            </w:r>
          </w:p>
        </w:tc>
        <w:tc>
          <w:tcPr>
            <w:tcW w:w="2340" w:type="dxa"/>
            <w:vAlign w:val="center"/>
          </w:tcPr>
          <w:p w14:paraId="2A8AD690" w14:textId="04B4188F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2.48 (31.16, 53.8)</w:t>
            </w:r>
          </w:p>
        </w:tc>
        <w:tc>
          <w:tcPr>
            <w:tcW w:w="2340" w:type="dxa"/>
            <w:vAlign w:val="center"/>
          </w:tcPr>
          <w:p w14:paraId="42324845" w14:textId="48EC1581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1.37 (30.85, 51.90)</w:t>
            </w:r>
          </w:p>
        </w:tc>
        <w:tc>
          <w:tcPr>
            <w:tcW w:w="926" w:type="dxa"/>
            <w:vAlign w:val="center"/>
          </w:tcPr>
          <w:p w14:paraId="43B883CD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5E7027ED" w14:textId="18A53AFF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F93AA19" w14:textId="77777777" w:rsidR="000E07FE" w:rsidRPr="009B415B" w:rsidRDefault="000E07FE" w:rsidP="000E07F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≥</w:t>
            </w: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65 years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EF169AF" w14:textId="4FEF77CC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64.60 (58.29, 70.92)</w:t>
            </w:r>
          </w:p>
        </w:tc>
        <w:tc>
          <w:tcPr>
            <w:tcW w:w="2340" w:type="dxa"/>
            <w:vAlign w:val="center"/>
          </w:tcPr>
          <w:p w14:paraId="22AF53F0" w14:textId="53F714F6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57.52 (46.20, 68.84)</w:t>
            </w:r>
          </w:p>
        </w:tc>
        <w:tc>
          <w:tcPr>
            <w:tcW w:w="2340" w:type="dxa"/>
            <w:vAlign w:val="center"/>
          </w:tcPr>
          <w:p w14:paraId="3416B130" w14:textId="445D1020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58.63 (48.10, 69.15)</w:t>
            </w:r>
          </w:p>
        </w:tc>
        <w:tc>
          <w:tcPr>
            <w:tcW w:w="926" w:type="dxa"/>
            <w:vAlign w:val="center"/>
          </w:tcPr>
          <w:p w14:paraId="15D51537" w14:textId="4E5A0573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7C3A390F" w14:textId="2A9BAAE2" w:rsidTr="008A54F5">
        <w:trPr>
          <w:trHeight w:val="313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FB8A8A2" w14:textId="77777777" w:rsidR="000E07FE" w:rsidRPr="009B415B" w:rsidRDefault="000E07FE" w:rsidP="000E07FE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Sex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A2A1A28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40" w:type="dxa"/>
            <w:vAlign w:val="center"/>
          </w:tcPr>
          <w:p w14:paraId="52016A42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40" w:type="dxa"/>
            <w:vAlign w:val="center"/>
          </w:tcPr>
          <w:p w14:paraId="1E9F6311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26" w:type="dxa"/>
            <w:vAlign w:val="center"/>
          </w:tcPr>
          <w:p w14:paraId="30F77A04" w14:textId="21CD8905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015</w:t>
            </w:r>
          </w:p>
        </w:tc>
      </w:tr>
      <w:tr w:rsidR="009B415B" w:rsidRPr="009B415B" w14:paraId="13DE687E" w14:textId="2110C418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0ABEE0E" w14:textId="77777777" w:rsidR="000E07FE" w:rsidRPr="009B415B" w:rsidRDefault="000E07FE" w:rsidP="000E07F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Mal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ED887CC" w14:textId="192D2EC9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3.05 (37.03, 49.07)</w:t>
            </w:r>
          </w:p>
        </w:tc>
        <w:tc>
          <w:tcPr>
            <w:tcW w:w="2340" w:type="dxa"/>
            <w:vAlign w:val="center"/>
          </w:tcPr>
          <w:p w14:paraId="5A86FC4F" w14:textId="49E9B809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7.31 (35.03, 59.59)</w:t>
            </w:r>
          </w:p>
        </w:tc>
        <w:tc>
          <w:tcPr>
            <w:tcW w:w="2340" w:type="dxa"/>
            <w:vAlign w:val="center"/>
          </w:tcPr>
          <w:p w14:paraId="46DB1B20" w14:textId="69D42F71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59.33 (49.39, 69.28)</w:t>
            </w:r>
          </w:p>
        </w:tc>
        <w:tc>
          <w:tcPr>
            <w:tcW w:w="926" w:type="dxa"/>
            <w:vAlign w:val="center"/>
          </w:tcPr>
          <w:p w14:paraId="1B3FA1FD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7833EF36" w14:textId="73363582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65B52E8" w14:textId="77777777" w:rsidR="000E07FE" w:rsidRPr="009B415B" w:rsidRDefault="000E07FE" w:rsidP="000E07F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Femal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88883C6" w14:textId="35045190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56.95 (50.93, 62.97)</w:t>
            </w:r>
          </w:p>
        </w:tc>
        <w:tc>
          <w:tcPr>
            <w:tcW w:w="2340" w:type="dxa"/>
            <w:vAlign w:val="center"/>
          </w:tcPr>
          <w:p w14:paraId="5C7534FC" w14:textId="515001E4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52.69 (40.41, 64.97)</w:t>
            </w:r>
          </w:p>
        </w:tc>
        <w:tc>
          <w:tcPr>
            <w:tcW w:w="2340" w:type="dxa"/>
            <w:vAlign w:val="center"/>
          </w:tcPr>
          <w:p w14:paraId="18C62D5D" w14:textId="204C242C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0.67 (30.72, 50.61)</w:t>
            </w:r>
          </w:p>
        </w:tc>
        <w:tc>
          <w:tcPr>
            <w:tcW w:w="926" w:type="dxa"/>
            <w:vAlign w:val="center"/>
          </w:tcPr>
          <w:p w14:paraId="01AFAAD3" w14:textId="6E8FF081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02D1F7FC" w14:textId="4B391806" w:rsidTr="008A54F5">
        <w:trPr>
          <w:trHeight w:val="265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B6CD1DD" w14:textId="77777777" w:rsidR="000E07FE" w:rsidRPr="009B415B" w:rsidRDefault="000E07FE" w:rsidP="000E07FE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Race/ethnicity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8BC172E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40" w:type="dxa"/>
            <w:vAlign w:val="center"/>
          </w:tcPr>
          <w:p w14:paraId="6EBFFBE6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40" w:type="dxa"/>
            <w:vAlign w:val="center"/>
          </w:tcPr>
          <w:p w14:paraId="3DF38612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26" w:type="dxa"/>
            <w:vAlign w:val="center"/>
          </w:tcPr>
          <w:p w14:paraId="685B80EF" w14:textId="650E446E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599</w:t>
            </w:r>
          </w:p>
        </w:tc>
      </w:tr>
      <w:tr w:rsidR="009B415B" w:rsidRPr="009B415B" w14:paraId="6DE89F84" w14:textId="196E511B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C2341D5" w14:textId="77777777" w:rsidR="000E07FE" w:rsidRPr="009B415B" w:rsidRDefault="000E07FE" w:rsidP="000E07F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Non–Hispanic whit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FA16690" w14:textId="41592D18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69.44 (63.31, 75.56)</w:t>
            </w:r>
          </w:p>
        </w:tc>
        <w:tc>
          <w:tcPr>
            <w:tcW w:w="2340" w:type="dxa"/>
            <w:vAlign w:val="center"/>
          </w:tcPr>
          <w:p w14:paraId="783ACA67" w14:textId="17E92E46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72.1 (63.54, 80.65)</w:t>
            </w:r>
          </w:p>
        </w:tc>
        <w:tc>
          <w:tcPr>
            <w:tcW w:w="2340" w:type="dxa"/>
            <w:vAlign w:val="center"/>
          </w:tcPr>
          <w:p w14:paraId="28D633F4" w14:textId="22B304DC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72.59 (65.6, 79.58)</w:t>
            </w:r>
          </w:p>
        </w:tc>
        <w:tc>
          <w:tcPr>
            <w:tcW w:w="926" w:type="dxa"/>
            <w:vAlign w:val="center"/>
          </w:tcPr>
          <w:p w14:paraId="382A2B16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47D849D4" w14:textId="44C3C043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03C78E0" w14:textId="77777777" w:rsidR="000E07FE" w:rsidRPr="009B415B" w:rsidRDefault="000E07FE" w:rsidP="000E07F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Non–Hispanic black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AF5EED5" w14:textId="2AD8CCB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6.11 (11.71, 20.51)</w:t>
            </w:r>
          </w:p>
        </w:tc>
        <w:tc>
          <w:tcPr>
            <w:tcW w:w="2340" w:type="dxa"/>
            <w:vAlign w:val="center"/>
          </w:tcPr>
          <w:p w14:paraId="2E9CC556" w14:textId="55C84571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8.15 (11.68, 24.62)</w:t>
            </w:r>
          </w:p>
        </w:tc>
        <w:tc>
          <w:tcPr>
            <w:tcW w:w="2340" w:type="dxa"/>
            <w:vAlign w:val="center"/>
          </w:tcPr>
          <w:p w14:paraId="0E5C9EA2" w14:textId="4FD29E6C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3.00 (8.35, 17.65)</w:t>
            </w:r>
          </w:p>
        </w:tc>
        <w:tc>
          <w:tcPr>
            <w:tcW w:w="926" w:type="dxa"/>
            <w:vAlign w:val="center"/>
          </w:tcPr>
          <w:p w14:paraId="24B398F1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7A800F03" w14:textId="18FF1DC9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F952BF2" w14:textId="77777777" w:rsidR="000E07FE" w:rsidRPr="009B415B" w:rsidRDefault="000E07FE" w:rsidP="000E07F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Mexican American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8C3CC44" w14:textId="17C11C81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.69 (2.34, 7.04)</w:t>
            </w:r>
          </w:p>
        </w:tc>
        <w:tc>
          <w:tcPr>
            <w:tcW w:w="2340" w:type="dxa"/>
            <w:vAlign w:val="center"/>
          </w:tcPr>
          <w:p w14:paraId="16950917" w14:textId="37FC27B6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.29 (0.00, 4.95)</w:t>
            </w:r>
          </w:p>
        </w:tc>
        <w:tc>
          <w:tcPr>
            <w:tcW w:w="2340" w:type="dxa"/>
            <w:vAlign w:val="center"/>
          </w:tcPr>
          <w:p w14:paraId="7D86ADBF" w14:textId="5F8C4689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5.57 (1.70, 9.45)</w:t>
            </w:r>
          </w:p>
        </w:tc>
        <w:tc>
          <w:tcPr>
            <w:tcW w:w="926" w:type="dxa"/>
            <w:vAlign w:val="center"/>
          </w:tcPr>
          <w:p w14:paraId="0E265F65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15C134A6" w14:textId="71266215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DCCDCC7" w14:textId="77777777" w:rsidR="000E07FE" w:rsidRPr="009B415B" w:rsidRDefault="000E07FE" w:rsidP="000E07F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Others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73E8D57" w14:textId="5EE4136B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9.76 (6.12, 13.41)</w:t>
            </w:r>
          </w:p>
        </w:tc>
        <w:tc>
          <w:tcPr>
            <w:tcW w:w="2340" w:type="dxa"/>
            <w:vAlign w:val="center"/>
          </w:tcPr>
          <w:p w14:paraId="535E8EF1" w14:textId="4F7CCF14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7.46 (3.63, 11.29)</w:t>
            </w:r>
          </w:p>
        </w:tc>
        <w:tc>
          <w:tcPr>
            <w:tcW w:w="2340" w:type="dxa"/>
            <w:vAlign w:val="center"/>
          </w:tcPr>
          <w:p w14:paraId="341144AC" w14:textId="4C4F91A6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8.83 (3.32, 14.35)</w:t>
            </w:r>
          </w:p>
        </w:tc>
        <w:tc>
          <w:tcPr>
            <w:tcW w:w="926" w:type="dxa"/>
            <w:vAlign w:val="center"/>
          </w:tcPr>
          <w:p w14:paraId="688DA8E7" w14:textId="230A7C00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146B0B53" w14:textId="1D9587B4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</w:tcPr>
          <w:p w14:paraId="300D8951" w14:textId="77777777" w:rsidR="000E07FE" w:rsidRPr="009B415B" w:rsidRDefault="000E07FE" w:rsidP="000E07FE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Education level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259A712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40" w:type="dxa"/>
            <w:vAlign w:val="center"/>
          </w:tcPr>
          <w:p w14:paraId="76D104EE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40" w:type="dxa"/>
            <w:vAlign w:val="center"/>
          </w:tcPr>
          <w:p w14:paraId="10506994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26" w:type="dxa"/>
            <w:vAlign w:val="center"/>
          </w:tcPr>
          <w:p w14:paraId="0C83B971" w14:textId="6F6411F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029</w:t>
            </w:r>
          </w:p>
        </w:tc>
      </w:tr>
      <w:tr w:rsidR="009B415B" w:rsidRPr="009B415B" w14:paraId="1D33E145" w14:textId="346DEE9B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</w:tcPr>
          <w:p w14:paraId="699E21F4" w14:textId="77777777" w:rsidR="000E07FE" w:rsidRPr="009B415B" w:rsidRDefault="000E07FE" w:rsidP="000E07F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&lt;High school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2896D52" w14:textId="3362BCA4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7.26 (32.33, 42.2</w:t>
            </w:r>
            <w:r w:rsidR="00537CCE" w:rsidRPr="009B415B">
              <w:rPr>
                <w:rFonts w:ascii="Times New Roman" w:hAnsi="Times New Roman" w:cs="Times New Roman"/>
                <w:sz w:val="23"/>
                <w:szCs w:val="23"/>
              </w:rPr>
              <w:t>0</w:t>
            </w: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2340" w:type="dxa"/>
            <w:vAlign w:val="center"/>
          </w:tcPr>
          <w:p w14:paraId="46F2E19D" w14:textId="5BBF4641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3.00 (14.28, 31.71)</w:t>
            </w:r>
          </w:p>
        </w:tc>
        <w:tc>
          <w:tcPr>
            <w:tcW w:w="2340" w:type="dxa"/>
            <w:vAlign w:val="center"/>
          </w:tcPr>
          <w:p w14:paraId="2867A358" w14:textId="5BA0D338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4.71 (16.58, 32.84)</w:t>
            </w:r>
          </w:p>
        </w:tc>
        <w:tc>
          <w:tcPr>
            <w:tcW w:w="926" w:type="dxa"/>
            <w:vAlign w:val="center"/>
          </w:tcPr>
          <w:p w14:paraId="78677FE1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2505E5E6" w14:textId="35A1D732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</w:tcPr>
          <w:p w14:paraId="6A55DEEB" w14:textId="77777777" w:rsidR="000E07FE" w:rsidRPr="009B415B" w:rsidRDefault="000E07FE" w:rsidP="000E07F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 xml:space="preserve">High school 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B55C8D1" w14:textId="322EB7B5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3.51 (19.02, 27.99)</w:t>
            </w:r>
          </w:p>
        </w:tc>
        <w:tc>
          <w:tcPr>
            <w:tcW w:w="2340" w:type="dxa"/>
            <w:vAlign w:val="center"/>
          </w:tcPr>
          <w:p w14:paraId="42358362" w14:textId="50264DE8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1.17 (21.73, 40.62)</w:t>
            </w:r>
          </w:p>
        </w:tc>
        <w:tc>
          <w:tcPr>
            <w:tcW w:w="2340" w:type="dxa"/>
            <w:vAlign w:val="center"/>
          </w:tcPr>
          <w:p w14:paraId="26A2456E" w14:textId="330585B9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9.25 (21.01, 37.48)</w:t>
            </w:r>
          </w:p>
        </w:tc>
        <w:tc>
          <w:tcPr>
            <w:tcW w:w="926" w:type="dxa"/>
            <w:vAlign w:val="center"/>
          </w:tcPr>
          <w:p w14:paraId="1CC967C4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63B1B963" w14:textId="759E926E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</w:tcPr>
          <w:p w14:paraId="6E5178A7" w14:textId="77777777" w:rsidR="000E07FE" w:rsidRPr="009B415B" w:rsidRDefault="000E07FE" w:rsidP="000E07F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≥College or abov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68E7F2D" w14:textId="58D4782E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9.23 (33.05, 45.41)</w:t>
            </w:r>
          </w:p>
        </w:tc>
        <w:tc>
          <w:tcPr>
            <w:tcW w:w="2340" w:type="dxa"/>
            <w:vAlign w:val="center"/>
          </w:tcPr>
          <w:p w14:paraId="43FEAE6E" w14:textId="517FEAE2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5.83 (33.6</w:t>
            </w:r>
            <w:r w:rsidR="00537CCE" w:rsidRPr="009B415B">
              <w:rPr>
                <w:rFonts w:ascii="Times New Roman" w:hAnsi="Times New Roman" w:cs="Times New Roman"/>
                <w:sz w:val="23"/>
                <w:szCs w:val="23"/>
              </w:rPr>
              <w:t>0</w:t>
            </w: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, 58.05)</w:t>
            </w:r>
          </w:p>
        </w:tc>
        <w:tc>
          <w:tcPr>
            <w:tcW w:w="2340" w:type="dxa"/>
            <w:vAlign w:val="center"/>
          </w:tcPr>
          <w:p w14:paraId="6AD66EA5" w14:textId="72201AEA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6.04 (38.18, 53.91)</w:t>
            </w:r>
          </w:p>
        </w:tc>
        <w:tc>
          <w:tcPr>
            <w:tcW w:w="926" w:type="dxa"/>
            <w:vAlign w:val="center"/>
          </w:tcPr>
          <w:p w14:paraId="5F648A0F" w14:textId="6443DEA5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5C4BDEAB" w14:textId="2F114448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</w:tcPr>
          <w:p w14:paraId="3421F537" w14:textId="77777777" w:rsidR="000E07FE" w:rsidRPr="009B415B" w:rsidRDefault="000E07FE" w:rsidP="000E07FE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Household incom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5C90830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40" w:type="dxa"/>
            <w:vAlign w:val="center"/>
          </w:tcPr>
          <w:p w14:paraId="0D05F051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40" w:type="dxa"/>
            <w:vAlign w:val="center"/>
          </w:tcPr>
          <w:p w14:paraId="531DE266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26" w:type="dxa"/>
            <w:vAlign w:val="center"/>
          </w:tcPr>
          <w:p w14:paraId="44754809" w14:textId="6D12210C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080</w:t>
            </w:r>
          </w:p>
        </w:tc>
      </w:tr>
      <w:tr w:rsidR="009B415B" w:rsidRPr="009B415B" w14:paraId="46434C3A" w14:textId="62595EDA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</w:tcPr>
          <w:p w14:paraId="65AA4007" w14:textId="77777777" w:rsidR="000E07FE" w:rsidRPr="009B415B" w:rsidRDefault="000E07FE" w:rsidP="000E07F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&lt;$25k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F673AB0" w14:textId="50AB950E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4.53 (37.19, 51.86)</w:t>
            </w:r>
          </w:p>
        </w:tc>
        <w:tc>
          <w:tcPr>
            <w:tcW w:w="2340" w:type="dxa"/>
            <w:vAlign w:val="center"/>
          </w:tcPr>
          <w:p w14:paraId="50E94589" w14:textId="5851451A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8.93 (27.92, 49.94)</w:t>
            </w:r>
          </w:p>
        </w:tc>
        <w:tc>
          <w:tcPr>
            <w:tcW w:w="2340" w:type="dxa"/>
            <w:vAlign w:val="center"/>
          </w:tcPr>
          <w:p w14:paraId="108A9CF7" w14:textId="412D1C56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3.84 (25.14, 42.54)</w:t>
            </w:r>
          </w:p>
        </w:tc>
        <w:tc>
          <w:tcPr>
            <w:tcW w:w="926" w:type="dxa"/>
            <w:vAlign w:val="center"/>
          </w:tcPr>
          <w:p w14:paraId="1998CC61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25800FB5" w14:textId="15E57065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</w:tcPr>
          <w:p w14:paraId="1ED02231" w14:textId="77777777" w:rsidR="000E07FE" w:rsidRPr="009B415B" w:rsidRDefault="000E07FE" w:rsidP="000E07F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$25k – &lt;$75k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1BC7277" w14:textId="229A474C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7.57 (39.89, 55.25)</w:t>
            </w:r>
          </w:p>
        </w:tc>
        <w:tc>
          <w:tcPr>
            <w:tcW w:w="2340" w:type="dxa"/>
            <w:vAlign w:val="center"/>
          </w:tcPr>
          <w:p w14:paraId="24CE1BD4" w14:textId="11796FA6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7.15 (32.61, 61.68)</w:t>
            </w:r>
          </w:p>
        </w:tc>
        <w:tc>
          <w:tcPr>
            <w:tcW w:w="2340" w:type="dxa"/>
            <w:vAlign w:val="center"/>
          </w:tcPr>
          <w:p w14:paraId="11912DF9" w14:textId="3DD1429A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7.27 (36.75, 57.78)</w:t>
            </w:r>
          </w:p>
        </w:tc>
        <w:tc>
          <w:tcPr>
            <w:tcW w:w="926" w:type="dxa"/>
            <w:vAlign w:val="center"/>
          </w:tcPr>
          <w:p w14:paraId="1E158D4A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0AD69F9C" w14:textId="3BDA0502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</w:tcPr>
          <w:p w14:paraId="3CE74961" w14:textId="77777777" w:rsidR="000E07FE" w:rsidRPr="009B415B" w:rsidRDefault="000E07FE" w:rsidP="000E07F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≥$75k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FF6D1AD" w14:textId="111C5F51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7.90 (4.26, 11.55)</w:t>
            </w:r>
          </w:p>
        </w:tc>
        <w:tc>
          <w:tcPr>
            <w:tcW w:w="2340" w:type="dxa"/>
            <w:vAlign w:val="center"/>
          </w:tcPr>
          <w:p w14:paraId="4C0F9975" w14:textId="4CEE210F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3.93 (2.25, 25.60)</w:t>
            </w:r>
          </w:p>
        </w:tc>
        <w:tc>
          <w:tcPr>
            <w:tcW w:w="2340" w:type="dxa"/>
            <w:vAlign w:val="center"/>
          </w:tcPr>
          <w:p w14:paraId="78AF0434" w14:textId="75BCD4B4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8.89 (11.33, 26.46)</w:t>
            </w:r>
          </w:p>
        </w:tc>
        <w:tc>
          <w:tcPr>
            <w:tcW w:w="926" w:type="dxa"/>
            <w:vAlign w:val="center"/>
          </w:tcPr>
          <w:p w14:paraId="35FEEF40" w14:textId="1AC14732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2EEC47B3" w14:textId="102D35B5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</w:tcPr>
          <w:p w14:paraId="66B5DB44" w14:textId="77777777" w:rsidR="000E07FE" w:rsidRPr="009B415B" w:rsidRDefault="000E07FE" w:rsidP="000E07FE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Marital status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9A9B75D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40" w:type="dxa"/>
            <w:vAlign w:val="center"/>
          </w:tcPr>
          <w:p w14:paraId="5C6AAB0D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40" w:type="dxa"/>
            <w:vAlign w:val="center"/>
          </w:tcPr>
          <w:p w14:paraId="7A523692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26" w:type="dxa"/>
            <w:vAlign w:val="center"/>
          </w:tcPr>
          <w:p w14:paraId="317210DC" w14:textId="6B8AADFC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002</w:t>
            </w:r>
          </w:p>
        </w:tc>
      </w:tr>
      <w:tr w:rsidR="009B415B" w:rsidRPr="009B415B" w14:paraId="6D806B09" w14:textId="7FFD92EC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</w:tcPr>
          <w:p w14:paraId="39875A7F" w14:textId="77777777" w:rsidR="000E07FE" w:rsidRPr="009B415B" w:rsidRDefault="000E07FE" w:rsidP="000E07F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Married or partner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8A78405" w14:textId="6C574E1F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51.35 (43.67, 59.03)</w:t>
            </w:r>
          </w:p>
        </w:tc>
        <w:tc>
          <w:tcPr>
            <w:tcW w:w="2340" w:type="dxa"/>
            <w:vAlign w:val="center"/>
          </w:tcPr>
          <w:p w14:paraId="08F76BE6" w14:textId="41F1E666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53.32 (43.32, 63.32)</w:t>
            </w:r>
          </w:p>
        </w:tc>
        <w:tc>
          <w:tcPr>
            <w:tcW w:w="2340" w:type="dxa"/>
            <w:vAlign w:val="center"/>
          </w:tcPr>
          <w:p w14:paraId="285ED89F" w14:textId="1AC180C3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68.31 (60.59, 76.02)</w:t>
            </w:r>
          </w:p>
        </w:tc>
        <w:tc>
          <w:tcPr>
            <w:tcW w:w="926" w:type="dxa"/>
            <w:vAlign w:val="center"/>
          </w:tcPr>
          <w:p w14:paraId="3DFA611E" w14:textId="03D5082F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161A8248" w14:textId="496C9FA1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</w:tcPr>
          <w:p w14:paraId="72973373" w14:textId="77777777" w:rsidR="000E07FE" w:rsidRPr="009B415B" w:rsidRDefault="000E07FE" w:rsidP="000E07FE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Smoking status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D9DB44C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40" w:type="dxa"/>
            <w:vAlign w:val="center"/>
          </w:tcPr>
          <w:p w14:paraId="05AF33BF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40" w:type="dxa"/>
            <w:vAlign w:val="center"/>
          </w:tcPr>
          <w:p w14:paraId="449F29F6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26" w:type="dxa"/>
            <w:vAlign w:val="center"/>
          </w:tcPr>
          <w:p w14:paraId="6734B442" w14:textId="42419AA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326</w:t>
            </w:r>
          </w:p>
        </w:tc>
      </w:tr>
      <w:tr w:rsidR="009B415B" w:rsidRPr="009B415B" w14:paraId="2C9AE67F" w14:textId="6BF440D5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</w:tcPr>
          <w:p w14:paraId="1204C040" w14:textId="77777777" w:rsidR="000E07FE" w:rsidRPr="009B415B" w:rsidRDefault="000E07FE" w:rsidP="000E07F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Currently smoking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B5024A6" w14:textId="0F843434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7.14 (12.73, 21.54)</w:t>
            </w:r>
          </w:p>
        </w:tc>
        <w:tc>
          <w:tcPr>
            <w:tcW w:w="2340" w:type="dxa"/>
            <w:vAlign w:val="center"/>
          </w:tcPr>
          <w:p w14:paraId="78AB0858" w14:textId="513DDA5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0.61 (11.62, 29.60)</w:t>
            </w:r>
          </w:p>
        </w:tc>
        <w:tc>
          <w:tcPr>
            <w:tcW w:w="2340" w:type="dxa"/>
            <w:vAlign w:val="center"/>
          </w:tcPr>
          <w:p w14:paraId="5470E71C" w14:textId="0814723E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3.23 (14.33, 32.12)</w:t>
            </w:r>
          </w:p>
        </w:tc>
        <w:tc>
          <w:tcPr>
            <w:tcW w:w="926" w:type="dxa"/>
            <w:vAlign w:val="center"/>
          </w:tcPr>
          <w:p w14:paraId="14682B0F" w14:textId="1EA79D56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7AA0FC38" w14:textId="7B48A5B4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</w:tcPr>
          <w:p w14:paraId="4D896915" w14:textId="77777777" w:rsidR="000E07FE" w:rsidRPr="009B415B" w:rsidRDefault="000E07FE" w:rsidP="000E07FE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Body mass index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B912764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40" w:type="dxa"/>
            <w:vAlign w:val="center"/>
          </w:tcPr>
          <w:p w14:paraId="51FDB0CC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40" w:type="dxa"/>
            <w:vAlign w:val="center"/>
          </w:tcPr>
          <w:p w14:paraId="78A71AB7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26" w:type="dxa"/>
            <w:vAlign w:val="center"/>
          </w:tcPr>
          <w:p w14:paraId="2D09E0A1" w14:textId="69D6C71E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181</w:t>
            </w:r>
          </w:p>
        </w:tc>
      </w:tr>
      <w:tr w:rsidR="009B415B" w:rsidRPr="009B415B" w14:paraId="25002C0F" w14:textId="6EFB4C3D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</w:tcPr>
          <w:p w14:paraId="0CF8E8D5" w14:textId="77777777" w:rsidR="000E07FE" w:rsidRPr="009B415B" w:rsidRDefault="000E07FE" w:rsidP="000E07F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&lt;25 kg/m</w:t>
            </w: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408E9DA" w14:textId="3406D8E6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5.27 (20.42, 30.11)</w:t>
            </w:r>
          </w:p>
        </w:tc>
        <w:tc>
          <w:tcPr>
            <w:tcW w:w="2340" w:type="dxa"/>
            <w:vAlign w:val="center"/>
          </w:tcPr>
          <w:p w14:paraId="69960CD0" w14:textId="0C6424D2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0.81 (13.22, 28.39)</w:t>
            </w:r>
          </w:p>
        </w:tc>
        <w:tc>
          <w:tcPr>
            <w:tcW w:w="2340" w:type="dxa"/>
            <w:vAlign w:val="center"/>
          </w:tcPr>
          <w:p w14:paraId="771B9E90" w14:textId="0E44CE72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4.72 (15.76, 33.68)</w:t>
            </w:r>
          </w:p>
        </w:tc>
        <w:tc>
          <w:tcPr>
            <w:tcW w:w="926" w:type="dxa"/>
            <w:vAlign w:val="center"/>
          </w:tcPr>
          <w:p w14:paraId="39A8B280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1A7C8B41" w14:textId="17D4B989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</w:tcPr>
          <w:p w14:paraId="12A70974" w14:textId="77777777" w:rsidR="000E07FE" w:rsidRPr="009B415B" w:rsidRDefault="000E07FE" w:rsidP="000E07F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5 – 29.9 kg/m</w:t>
            </w:r>
            <w:r w:rsidRPr="009B415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D225DFD" w14:textId="37931482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0.43 (15.85, 25.00)</w:t>
            </w:r>
          </w:p>
        </w:tc>
        <w:tc>
          <w:tcPr>
            <w:tcW w:w="2340" w:type="dxa"/>
            <w:vAlign w:val="center"/>
          </w:tcPr>
          <w:p w14:paraId="2A06DE98" w14:textId="1589C2F3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5.23 (13.81, 36.65)</w:t>
            </w:r>
          </w:p>
        </w:tc>
        <w:tc>
          <w:tcPr>
            <w:tcW w:w="2340" w:type="dxa"/>
            <w:vAlign w:val="center"/>
          </w:tcPr>
          <w:p w14:paraId="634B0848" w14:textId="206AF308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0.58 (22.93, 38.24)</w:t>
            </w:r>
          </w:p>
        </w:tc>
        <w:tc>
          <w:tcPr>
            <w:tcW w:w="926" w:type="dxa"/>
            <w:vAlign w:val="center"/>
          </w:tcPr>
          <w:p w14:paraId="56DE78DC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68DBB74B" w14:textId="2FCF83B0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</w:tcPr>
          <w:p w14:paraId="36F6F602" w14:textId="77777777" w:rsidR="000E07FE" w:rsidRPr="009B415B" w:rsidRDefault="000E07FE" w:rsidP="000E07F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≥30 kg/m</w:t>
            </w:r>
            <w:r w:rsidRPr="009B415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B4889D0" w14:textId="39355189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54.31 (48.23, 60.39)</w:t>
            </w:r>
          </w:p>
        </w:tc>
        <w:tc>
          <w:tcPr>
            <w:tcW w:w="2340" w:type="dxa"/>
            <w:vAlign w:val="center"/>
          </w:tcPr>
          <w:p w14:paraId="6FD86E2B" w14:textId="22315E63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53.97 (41.97, 65.96)</w:t>
            </w:r>
          </w:p>
        </w:tc>
        <w:tc>
          <w:tcPr>
            <w:tcW w:w="2340" w:type="dxa"/>
            <w:vAlign w:val="center"/>
          </w:tcPr>
          <w:p w14:paraId="4A67694E" w14:textId="7BBC4442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4.7 (35.62, 53.78)</w:t>
            </w:r>
          </w:p>
        </w:tc>
        <w:tc>
          <w:tcPr>
            <w:tcW w:w="926" w:type="dxa"/>
            <w:vAlign w:val="center"/>
          </w:tcPr>
          <w:p w14:paraId="46FBC2C4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7679C3E7" w14:textId="436BAC26" w:rsidTr="008A54F5">
        <w:trPr>
          <w:trHeight w:val="99"/>
        </w:trPr>
        <w:tc>
          <w:tcPr>
            <w:tcW w:w="5040" w:type="dxa"/>
            <w:gridSpan w:val="2"/>
            <w:shd w:val="clear" w:color="auto" w:fill="auto"/>
            <w:noWrap/>
            <w:vAlign w:val="center"/>
          </w:tcPr>
          <w:p w14:paraId="1C8A08A1" w14:textId="19B30320" w:rsidR="000E07FE" w:rsidRPr="009B415B" w:rsidRDefault="000E07FE" w:rsidP="000E07FE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Chronic medical conditions (yes)</w:t>
            </w:r>
          </w:p>
        </w:tc>
        <w:tc>
          <w:tcPr>
            <w:tcW w:w="2340" w:type="dxa"/>
            <w:vAlign w:val="center"/>
          </w:tcPr>
          <w:p w14:paraId="7DA01892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340" w:type="dxa"/>
            <w:vAlign w:val="center"/>
          </w:tcPr>
          <w:p w14:paraId="3291DEA0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926" w:type="dxa"/>
          </w:tcPr>
          <w:p w14:paraId="14B80A92" w14:textId="7777777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1F9514EB" w14:textId="737A3191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</w:tcPr>
          <w:p w14:paraId="385D76B2" w14:textId="77777777" w:rsidR="000E07FE" w:rsidRPr="009B415B" w:rsidRDefault="000E07FE" w:rsidP="000E07F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Coronary heart diseas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49F5537" w14:textId="36C0EB39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7.97 (32.15, 43.78)</w:t>
            </w:r>
          </w:p>
        </w:tc>
        <w:tc>
          <w:tcPr>
            <w:tcW w:w="2340" w:type="dxa"/>
            <w:vAlign w:val="center"/>
          </w:tcPr>
          <w:p w14:paraId="5DD27107" w14:textId="5E6352BF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9.18 (17.79, 40.57)</w:t>
            </w:r>
          </w:p>
        </w:tc>
        <w:tc>
          <w:tcPr>
            <w:tcW w:w="2340" w:type="dxa"/>
            <w:vAlign w:val="center"/>
          </w:tcPr>
          <w:p w14:paraId="7280765F" w14:textId="3E06A0BA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4.77 (27.57, 41.97)</w:t>
            </w:r>
          </w:p>
        </w:tc>
        <w:tc>
          <w:tcPr>
            <w:tcW w:w="926" w:type="dxa"/>
            <w:vAlign w:val="center"/>
          </w:tcPr>
          <w:p w14:paraId="31CC8029" w14:textId="31799B60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379</w:t>
            </w:r>
          </w:p>
        </w:tc>
      </w:tr>
      <w:tr w:rsidR="009B415B" w:rsidRPr="009B415B" w14:paraId="74E67784" w14:textId="0D5D81BC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</w:tcPr>
          <w:p w14:paraId="3550519D" w14:textId="77777777" w:rsidR="000E07FE" w:rsidRPr="009B415B" w:rsidRDefault="000E07FE" w:rsidP="000E07F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Cancer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557D07F" w14:textId="7A7AF0C8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5.78 (20.39, 31.17)</w:t>
            </w:r>
          </w:p>
        </w:tc>
        <w:tc>
          <w:tcPr>
            <w:tcW w:w="2340" w:type="dxa"/>
            <w:vAlign w:val="center"/>
          </w:tcPr>
          <w:p w14:paraId="59CDD2EB" w14:textId="55F4ACD3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7.49 (17.27, 37.71)</w:t>
            </w:r>
          </w:p>
        </w:tc>
        <w:tc>
          <w:tcPr>
            <w:tcW w:w="2340" w:type="dxa"/>
            <w:vAlign w:val="center"/>
          </w:tcPr>
          <w:p w14:paraId="4421108F" w14:textId="2401E489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0.97 (13.50, 28.43)</w:t>
            </w:r>
          </w:p>
        </w:tc>
        <w:tc>
          <w:tcPr>
            <w:tcW w:w="926" w:type="dxa"/>
            <w:vAlign w:val="center"/>
          </w:tcPr>
          <w:p w14:paraId="5746BECB" w14:textId="214A711E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005</w:t>
            </w:r>
          </w:p>
        </w:tc>
      </w:tr>
      <w:tr w:rsidR="009B415B" w:rsidRPr="009B415B" w14:paraId="44D5F47D" w14:textId="5012661C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</w:tcPr>
          <w:p w14:paraId="48840BEC" w14:textId="77777777" w:rsidR="000E07FE" w:rsidRPr="009B415B" w:rsidRDefault="000E07FE" w:rsidP="000E07F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High blood pressur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CCA3813" w14:textId="5E1470F2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81.50 (76.79, 86.21)</w:t>
            </w:r>
          </w:p>
        </w:tc>
        <w:tc>
          <w:tcPr>
            <w:tcW w:w="2340" w:type="dxa"/>
            <w:vAlign w:val="center"/>
          </w:tcPr>
          <w:p w14:paraId="422AFE7F" w14:textId="1B4C51C2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84.14 (76.22, 92.06)</w:t>
            </w:r>
          </w:p>
        </w:tc>
        <w:tc>
          <w:tcPr>
            <w:tcW w:w="2340" w:type="dxa"/>
            <w:vAlign w:val="center"/>
          </w:tcPr>
          <w:p w14:paraId="6413D05F" w14:textId="649C120F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68.49 (59.5, 77.48)</w:t>
            </w:r>
          </w:p>
        </w:tc>
        <w:tc>
          <w:tcPr>
            <w:tcW w:w="926" w:type="dxa"/>
            <w:vAlign w:val="center"/>
          </w:tcPr>
          <w:p w14:paraId="6CE41D61" w14:textId="3FE24B10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861</w:t>
            </w:r>
          </w:p>
        </w:tc>
      </w:tr>
      <w:tr w:rsidR="009B415B" w:rsidRPr="009B415B" w14:paraId="55D0D517" w14:textId="064810F2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</w:tcPr>
          <w:p w14:paraId="5F11331A" w14:textId="77777777" w:rsidR="000E07FE" w:rsidRPr="009B415B" w:rsidRDefault="000E07FE" w:rsidP="000E07F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High cholesterol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1E26887" w14:textId="5429738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62.99 (57.32, 68.66)</w:t>
            </w:r>
          </w:p>
        </w:tc>
        <w:tc>
          <w:tcPr>
            <w:tcW w:w="2340" w:type="dxa"/>
            <w:vAlign w:val="center"/>
          </w:tcPr>
          <w:p w14:paraId="654929EC" w14:textId="5A9A5EE7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61.19 (48.78, 73.61)</w:t>
            </w:r>
          </w:p>
        </w:tc>
        <w:tc>
          <w:tcPr>
            <w:tcW w:w="2340" w:type="dxa"/>
            <w:vAlign w:val="center"/>
          </w:tcPr>
          <w:p w14:paraId="60BA952E" w14:textId="4438C6D0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64.76 (56.58, 72.94)</w:t>
            </w:r>
          </w:p>
        </w:tc>
        <w:tc>
          <w:tcPr>
            <w:tcW w:w="926" w:type="dxa"/>
            <w:vAlign w:val="center"/>
          </w:tcPr>
          <w:p w14:paraId="15BECD63" w14:textId="6766835F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007</w:t>
            </w:r>
          </w:p>
        </w:tc>
      </w:tr>
      <w:tr w:rsidR="009B415B" w:rsidRPr="009B415B" w14:paraId="7F1786EC" w14:textId="53DA0EA7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</w:tcPr>
          <w:p w14:paraId="478BA939" w14:textId="77777777" w:rsidR="000E07FE" w:rsidRPr="009B415B" w:rsidRDefault="000E07FE" w:rsidP="000E07FE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Diabetes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3E7CFB0" w14:textId="36071A32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5.55 (38.77, 52.33)</w:t>
            </w:r>
          </w:p>
        </w:tc>
        <w:tc>
          <w:tcPr>
            <w:tcW w:w="2340" w:type="dxa"/>
            <w:vAlign w:val="center"/>
          </w:tcPr>
          <w:p w14:paraId="44C0827D" w14:textId="066E983A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8.92 (28.19, 49.64)</w:t>
            </w:r>
          </w:p>
        </w:tc>
        <w:tc>
          <w:tcPr>
            <w:tcW w:w="2340" w:type="dxa"/>
            <w:vAlign w:val="center"/>
          </w:tcPr>
          <w:p w14:paraId="3F88B8CC" w14:textId="3C955875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8.71 (20.09, 37.33)</w:t>
            </w:r>
          </w:p>
        </w:tc>
        <w:tc>
          <w:tcPr>
            <w:tcW w:w="926" w:type="dxa"/>
            <w:vAlign w:val="center"/>
          </w:tcPr>
          <w:p w14:paraId="6F7105A4" w14:textId="62CAB631" w:rsidR="000E07FE" w:rsidRPr="009B415B" w:rsidRDefault="000E07FE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582</w:t>
            </w:r>
          </w:p>
        </w:tc>
      </w:tr>
      <w:tr w:rsidR="009B415B" w:rsidRPr="009B415B" w14:paraId="5F59DD77" w14:textId="77777777" w:rsidTr="008A54F5">
        <w:trPr>
          <w:trHeight w:val="99"/>
        </w:trPr>
        <w:tc>
          <w:tcPr>
            <w:tcW w:w="2880" w:type="dxa"/>
            <w:shd w:val="clear" w:color="auto" w:fill="auto"/>
            <w:noWrap/>
            <w:vAlign w:val="center"/>
          </w:tcPr>
          <w:p w14:paraId="4C1C8FA4" w14:textId="28D0377B" w:rsidR="00D6099F" w:rsidRPr="009B415B" w:rsidRDefault="00103F71" w:rsidP="00D6099F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Walking difficulty</w:t>
            </w:r>
            <w:r w:rsidR="00D6099F" w:rsidRPr="009B415B">
              <w:rPr>
                <w:rFonts w:ascii="Times New Roman" w:hAnsi="Times New Roman" w:cs="Times New Roman"/>
                <w:sz w:val="23"/>
                <w:szCs w:val="23"/>
              </w:rPr>
              <w:t xml:space="preserve"> score</w:t>
            </w:r>
            <w:r w:rsidR="00B80368" w:rsidRPr="009B415B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B80368" w:rsidRPr="009B415B">
              <w:rPr>
                <w:rFonts w:ascii="Times New Roman" w:hAnsi="Times New Roman" w:cs="Times New Roman"/>
                <w:sz w:val="24"/>
                <w:szCs w:val="24"/>
              </w:rPr>
              <w:t>(Mean; 95% CI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EBF51E1" w14:textId="720D236D" w:rsidR="00D6099F" w:rsidRPr="009B415B" w:rsidRDefault="00951F8A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.58 (1.46, 1.70)</w:t>
            </w:r>
          </w:p>
        </w:tc>
        <w:tc>
          <w:tcPr>
            <w:tcW w:w="2340" w:type="dxa"/>
            <w:vAlign w:val="center"/>
          </w:tcPr>
          <w:p w14:paraId="0CB513A3" w14:textId="3AB12C68" w:rsidR="00D6099F" w:rsidRPr="009B415B" w:rsidRDefault="00951F8A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.26 (1.14, 1.37)</w:t>
            </w:r>
          </w:p>
        </w:tc>
        <w:tc>
          <w:tcPr>
            <w:tcW w:w="2340" w:type="dxa"/>
            <w:vAlign w:val="center"/>
          </w:tcPr>
          <w:p w14:paraId="19BF0119" w14:textId="3D2046E0" w:rsidR="00D6099F" w:rsidRPr="009B415B" w:rsidRDefault="00951F8A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.14 (1.06, 1.21)</w:t>
            </w:r>
          </w:p>
        </w:tc>
        <w:tc>
          <w:tcPr>
            <w:tcW w:w="926" w:type="dxa"/>
            <w:vAlign w:val="center"/>
          </w:tcPr>
          <w:p w14:paraId="4F99EE5A" w14:textId="4A1F5A5E" w:rsidR="00D6099F" w:rsidRPr="009B415B" w:rsidRDefault="00951F8A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&lt;.001</w:t>
            </w:r>
          </w:p>
        </w:tc>
      </w:tr>
      <w:tr w:rsidR="009B415B" w:rsidRPr="009B415B" w14:paraId="7B1BF42D" w14:textId="77777777" w:rsidTr="008A54F5">
        <w:trPr>
          <w:trHeight w:val="378"/>
        </w:trPr>
        <w:tc>
          <w:tcPr>
            <w:tcW w:w="2880" w:type="dxa"/>
            <w:shd w:val="clear" w:color="auto" w:fill="auto"/>
            <w:noWrap/>
            <w:vAlign w:val="center"/>
          </w:tcPr>
          <w:p w14:paraId="695BD2C2" w14:textId="56ED2D58" w:rsidR="008C3C61" w:rsidRPr="009B415B" w:rsidRDefault="008C3C61" w:rsidP="00D6099F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HF medication</w:t>
            </w:r>
            <w:r w:rsidR="00B80368" w:rsidRPr="009B415B">
              <w:rPr>
                <w:rFonts w:ascii="Times New Roman" w:hAnsi="Times New Roman" w:cs="Times New Roman"/>
                <w:sz w:val="23"/>
                <w:szCs w:val="23"/>
              </w:rPr>
              <w:t>s</w:t>
            </w: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 xml:space="preserve"> (yes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2B14B73" w14:textId="7AED5446" w:rsidR="008C3C61" w:rsidRPr="009B415B" w:rsidRDefault="008A54F5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86.70 (82.72, 90.68)</w:t>
            </w:r>
          </w:p>
        </w:tc>
        <w:tc>
          <w:tcPr>
            <w:tcW w:w="2340" w:type="dxa"/>
            <w:vAlign w:val="center"/>
          </w:tcPr>
          <w:p w14:paraId="66A82EA0" w14:textId="04D155A7" w:rsidR="008C3C61" w:rsidRPr="009B415B" w:rsidRDefault="008A54F5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78.79 (68.46, 89.13)</w:t>
            </w:r>
          </w:p>
        </w:tc>
        <w:tc>
          <w:tcPr>
            <w:tcW w:w="2340" w:type="dxa"/>
            <w:vAlign w:val="center"/>
          </w:tcPr>
          <w:p w14:paraId="5D11A4A4" w14:textId="76C3A1D5" w:rsidR="008C3C61" w:rsidRPr="009B415B" w:rsidRDefault="008A54F5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80.68 (74.34, 87.02)</w:t>
            </w:r>
          </w:p>
        </w:tc>
        <w:tc>
          <w:tcPr>
            <w:tcW w:w="926" w:type="dxa"/>
            <w:vAlign w:val="center"/>
          </w:tcPr>
          <w:p w14:paraId="08E6035E" w14:textId="2B1C0194" w:rsidR="008C3C61" w:rsidRPr="009B415B" w:rsidRDefault="008A54F5" w:rsidP="000E07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114</w:t>
            </w:r>
          </w:p>
        </w:tc>
      </w:tr>
    </w:tbl>
    <w:bookmarkEnd w:id="0"/>
    <w:p w14:paraId="1A400CA1" w14:textId="4CE4F35D" w:rsidR="00BF2D0A" w:rsidRPr="009B415B" w:rsidRDefault="00BF2D0A" w:rsidP="00BF2D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</w:rPr>
        <w:t>HF = heart failure; MVPA = moderate- and vigorous-intensity physical activity; NHANES = National Health and Nutrition Examination Survey</w:t>
      </w:r>
    </w:p>
    <w:p w14:paraId="26314B77" w14:textId="1E61D52C" w:rsidR="00BF2D0A" w:rsidRPr="009B415B" w:rsidRDefault="00BF2D0A" w:rsidP="00BF2D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</w:rPr>
        <w:t xml:space="preserve">Values are the percentages (95% CI) unless otherwise </w:t>
      </w:r>
      <w:r w:rsidR="008104A9" w:rsidRPr="009B415B">
        <w:rPr>
          <w:rFonts w:ascii="Times New Roman" w:hAnsi="Times New Roman" w:cs="Times New Roman"/>
          <w:sz w:val="24"/>
          <w:szCs w:val="24"/>
        </w:rPr>
        <w:t>specified</w:t>
      </w:r>
      <w:r w:rsidR="008C3C61" w:rsidRPr="009B415B">
        <w:rPr>
          <w:rFonts w:ascii="Times New Roman" w:hAnsi="Times New Roman" w:cs="Times New Roman"/>
          <w:sz w:val="24"/>
          <w:szCs w:val="24"/>
        </w:rPr>
        <w:t xml:space="preserve"> (i.e., mean and 95% CI were reported for walking difficulty score)</w:t>
      </w:r>
      <w:r w:rsidR="008104A9" w:rsidRPr="009B415B">
        <w:rPr>
          <w:rFonts w:ascii="Times New Roman" w:hAnsi="Times New Roman" w:cs="Times New Roman"/>
          <w:sz w:val="24"/>
          <w:szCs w:val="24"/>
        </w:rPr>
        <w:t>. A</w:t>
      </w:r>
      <w:r w:rsidR="006E479D" w:rsidRPr="009B415B">
        <w:rPr>
          <w:rFonts w:ascii="Times New Roman" w:hAnsi="Times New Roman" w:cs="Times New Roman"/>
          <w:sz w:val="24"/>
          <w:szCs w:val="24"/>
        </w:rPr>
        <w:t>n</w:t>
      </w:r>
      <w:r w:rsidRPr="009B415B">
        <w:rPr>
          <w:rFonts w:ascii="Times New Roman" w:hAnsi="Times New Roman" w:cs="Times New Roman"/>
          <w:sz w:val="24"/>
          <w:szCs w:val="24"/>
        </w:rPr>
        <w:t xml:space="preserve"> 8-year</w:t>
      </w:r>
      <w:r w:rsidR="006E479D" w:rsidRPr="009B415B">
        <w:rPr>
          <w:rFonts w:ascii="Times New Roman" w:hAnsi="Times New Roman" w:cs="Times New Roman"/>
          <w:sz w:val="24"/>
          <w:szCs w:val="24"/>
        </w:rPr>
        <w:t>s</w:t>
      </w:r>
      <w:r w:rsidRPr="009B415B">
        <w:rPr>
          <w:rFonts w:ascii="Times New Roman" w:hAnsi="Times New Roman" w:cs="Times New Roman"/>
          <w:sz w:val="24"/>
          <w:szCs w:val="24"/>
        </w:rPr>
        <w:t xml:space="preserve"> combined sampling weight was applied.</w:t>
      </w:r>
    </w:p>
    <w:p w14:paraId="1E781F4E" w14:textId="3D1BC761" w:rsidR="006F4EB8" w:rsidRPr="009B415B" w:rsidRDefault="00BF2D0A" w:rsidP="008104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9B415B">
        <w:rPr>
          <w:rFonts w:ascii="Times New Roman" w:hAnsi="Times New Roman" w:cs="Times New Roman"/>
          <w:sz w:val="24"/>
          <w:szCs w:val="24"/>
        </w:rPr>
        <w:t xml:space="preserve"> </w:t>
      </w:r>
      <w:r w:rsidRPr="009B41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B415B">
        <w:rPr>
          <w:rFonts w:ascii="Times New Roman" w:hAnsi="Times New Roman" w:cs="Times New Roman"/>
          <w:sz w:val="24"/>
          <w:szCs w:val="24"/>
        </w:rPr>
        <w:t>-value is obtained from a Rao-Scott Chi-square test of independence.</w:t>
      </w:r>
    </w:p>
    <w:p w14:paraId="25EFB84C" w14:textId="167460B0" w:rsidR="00BF2D0A" w:rsidRPr="009B415B" w:rsidRDefault="00BF2D0A" w:rsidP="00BF2D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B415B">
        <w:rPr>
          <w:rFonts w:ascii="Times New Roman" w:hAnsi="Times New Roman" w:cs="Times New Roman"/>
          <w:sz w:val="24"/>
          <w:szCs w:val="24"/>
        </w:rPr>
        <w:t xml:space="preserve"> the weighted proportion of the individuals with HF among the US adults</w:t>
      </w:r>
    </w:p>
    <w:p w14:paraId="4B4C2CD1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E872A3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33FEBD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7EB600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9873E9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9E6314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E0B6FE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CDD30A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7F8D08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38C04E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809541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D30168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B12427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CFF6AC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714BB5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68A523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7884A7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986386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08E070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7C8463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BC63E2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F7245F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FB9DFE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7CF086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4EDA03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9DF152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8A609C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B0392D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41D903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30BE73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FCE8A3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D77A60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181077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749151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A842C4" w14:textId="77777777" w:rsidR="008C3C61" w:rsidRPr="009B415B" w:rsidRDefault="008C3C61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CB61ED" w14:textId="646E2895" w:rsidR="00910666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415B">
        <w:rPr>
          <w:rFonts w:ascii="Times New Roman" w:hAnsi="Times New Roman" w:cs="Times New Roman"/>
          <w:b/>
          <w:bCs/>
          <w:sz w:val="24"/>
          <w:szCs w:val="24"/>
        </w:rPr>
        <w:lastRenderedPageBreak/>
        <w:t>Online</w:t>
      </w:r>
      <w:r w:rsidR="006F4EB8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8104A9" w:rsidRPr="009B415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F4EB8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3DEDA1B1" w14:textId="5C234921" w:rsidR="006F4EB8" w:rsidRPr="009B415B" w:rsidRDefault="006F4EB8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415B">
        <w:rPr>
          <w:rFonts w:ascii="Times New Roman" w:hAnsi="Times New Roman" w:cs="Times New Roman"/>
          <w:b/>
          <w:bCs/>
          <w:sz w:val="24"/>
          <w:szCs w:val="24"/>
        </w:rPr>
        <w:t>Descriptive Characteristics of the Study Population by Sedentary Groups</w:t>
      </w:r>
      <w:r w:rsidR="00910666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 (NHANES 2007 - 2014)</w:t>
      </w:r>
    </w:p>
    <w:tbl>
      <w:tblPr>
        <w:tblW w:w="106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50"/>
        <w:gridCol w:w="3150"/>
        <w:gridCol w:w="2970"/>
        <w:gridCol w:w="1382"/>
      </w:tblGrid>
      <w:tr w:rsidR="009B415B" w:rsidRPr="009B415B" w14:paraId="0608EC9F" w14:textId="77777777" w:rsidTr="00A874F3">
        <w:trPr>
          <w:trHeight w:val="447"/>
        </w:trPr>
        <w:tc>
          <w:tcPr>
            <w:tcW w:w="31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688F90" w14:textId="77777777" w:rsidR="006F4EB8" w:rsidRPr="009B415B" w:rsidRDefault="006F4EB8" w:rsidP="00964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DE4C89" w14:textId="7B2FB77F" w:rsidR="006F4EB8" w:rsidRPr="009B415B" w:rsidRDefault="006F4EB8" w:rsidP="006F4E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dentary </w:t>
            </w:r>
            <w:r w:rsidR="005A5E3E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behavior</w:t>
            </w:r>
          </w:p>
        </w:tc>
        <w:tc>
          <w:tcPr>
            <w:tcW w:w="1382" w:type="dxa"/>
            <w:vMerge w:val="restart"/>
            <w:tcBorders>
              <w:top w:val="single" w:sz="4" w:space="0" w:color="auto"/>
            </w:tcBorders>
            <w:vAlign w:val="center"/>
          </w:tcPr>
          <w:p w14:paraId="162AE110" w14:textId="2E085C35" w:rsidR="006F4EB8" w:rsidRPr="009B415B" w:rsidRDefault="006F4EB8" w:rsidP="0096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  <w:r w:rsidR="00BF2D0A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F2D0A"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B415B" w:rsidRPr="009B415B" w14:paraId="0F21C835" w14:textId="77777777" w:rsidTr="00A874F3">
        <w:trPr>
          <w:trHeight w:val="447"/>
        </w:trPr>
        <w:tc>
          <w:tcPr>
            <w:tcW w:w="31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60E96D" w14:textId="77777777" w:rsidR="006F4EB8" w:rsidRPr="009B415B" w:rsidRDefault="006F4EB8" w:rsidP="00964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E7EA8B" w14:textId="2EC5744A" w:rsidR="006F4EB8" w:rsidRPr="009B415B" w:rsidRDefault="00D1430A" w:rsidP="0096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6F4EB8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8 hours/day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D9835" w14:textId="10A4E766" w:rsidR="006F4EB8" w:rsidRPr="009B415B" w:rsidRDefault="00D1430A" w:rsidP="0096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≥</w:t>
            </w:r>
            <w:r w:rsidR="006F4EB8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8 hours/day</w:t>
            </w:r>
          </w:p>
        </w:tc>
        <w:tc>
          <w:tcPr>
            <w:tcW w:w="1382" w:type="dxa"/>
            <w:vMerge/>
            <w:tcBorders>
              <w:bottom w:val="single" w:sz="4" w:space="0" w:color="auto"/>
            </w:tcBorders>
            <w:vAlign w:val="center"/>
          </w:tcPr>
          <w:p w14:paraId="1DEC5912" w14:textId="30132D3C" w:rsidR="006F4EB8" w:rsidRPr="009B415B" w:rsidRDefault="006F4EB8" w:rsidP="00964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0569A6D3" w14:textId="77777777" w:rsidTr="00A874F3">
        <w:trPr>
          <w:trHeight w:val="274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435E" w14:textId="77777777" w:rsidR="00964B3A" w:rsidRPr="009B415B" w:rsidRDefault="00964B3A" w:rsidP="00964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Unweighted n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C723C6" w14:textId="32E82E9C" w:rsidR="00964B3A" w:rsidRPr="009B415B" w:rsidRDefault="00964B3A" w:rsidP="00A8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14B4265E" w14:textId="1050F622" w:rsidR="00964B3A" w:rsidRPr="009B415B" w:rsidRDefault="00964B3A" w:rsidP="00A8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0BF3073F" w14:textId="77777777" w:rsidR="00964B3A" w:rsidRPr="009B415B" w:rsidRDefault="00964B3A" w:rsidP="00A874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79B706A9" w14:textId="77777777" w:rsidTr="00A874F3">
        <w:trPr>
          <w:trHeight w:val="26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131A333" w14:textId="77777777" w:rsidR="00964B3A" w:rsidRPr="009B415B" w:rsidRDefault="00964B3A" w:rsidP="00964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Weighted n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284EBE5C" w14:textId="0161F706" w:rsidR="00964B3A" w:rsidRPr="009B415B" w:rsidRDefault="00964B3A" w:rsidP="00A8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74F3" w:rsidRPr="009B415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  <w:r w:rsidR="00A874F3" w:rsidRPr="009B415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2970" w:type="dxa"/>
            <w:vAlign w:val="center"/>
          </w:tcPr>
          <w:p w14:paraId="6FE9994C" w14:textId="259CA802" w:rsidR="00964B3A" w:rsidRPr="009B415B" w:rsidRDefault="00964B3A" w:rsidP="00A874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74F3" w:rsidRPr="009B415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  <w:r w:rsidR="00A874F3" w:rsidRPr="009B415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065</w:t>
            </w:r>
          </w:p>
        </w:tc>
        <w:tc>
          <w:tcPr>
            <w:tcW w:w="1382" w:type="dxa"/>
            <w:vAlign w:val="center"/>
          </w:tcPr>
          <w:p w14:paraId="0DA7CED9" w14:textId="77777777" w:rsidR="00964B3A" w:rsidRPr="009B415B" w:rsidRDefault="00964B3A" w:rsidP="00A874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26665E69" w14:textId="77777777" w:rsidTr="00A874F3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7D878B8F" w14:textId="4DA559DF" w:rsidR="00964B3A" w:rsidRPr="009B415B" w:rsidRDefault="00964B3A" w:rsidP="00964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Weighted %</w:t>
            </w:r>
            <w:r w:rsidR="00CD0036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5% CI)</w:t>
            </w:r>
            <w:r w:rsidR="008104A9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104A9"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5401EB0D" w14:textId="3AFCC55E" w:rsidR="00964B3A" w:rsidRPr="009B415B" w:rsidRDefault="00964B3A" w:rsidP="00A8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0.56 (46.29, 54.84)</w:t>
            </w:r>
          </w:p>
        </w:tc>
        <w:tc>
          <w:tcPr>
            <w:tcW w:w="2970" w:type="dxa"/>
            <w:vAlign w:val="center"/>
          </w:tcPr>
          <w:p w14:paraId="68A34689" w14:textId="0E2C7753" w:rsidR="00964B3A" w:rsidRPr="009B415B" w:rsidRDefault="00964B3A" w:rsidP="00A87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9.44 (45.16, 53.71)</w:t>
            </w:r>
          </w:p>
        </w:tc>
        <w:tc>
          <w:tcPr>
            <w:tcW w:w="1382" w:type="dxa"/>
            <w:vAlign w:val="center"/>
          </w:tcPr>
          <w:p w14:paraId="588FF993" w14:textId="50D5881F" w:rsidR="00964B3A" w:rsidRPr="009B415B" w:rsidRDefault="00964B3A" w:rsidP="00A874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411DD135" w14:textId="77777777" w:rsidTr="006E479D">
        <w:trPr>
          <w:trHeight w:val="294"/>
        </w:trPr>
        <w:tc>
          <w:tcPr>
            <w:tcW w:w="6300" w:type="dxa"/>
            <w:gridSpan w:val="2"/>
            <w:shd w:val="clear" w:color="auto" w:fill="auto"/>
            <w:noWrap/>
            <w:vAlign w:val="center"/>
            <w:hideMark/>
          </w:tcPr>
          <w:p w14:paraId="4040AC19" w14:textId="6940140A" w:rsidR="006E479D" w:rsidRPr="009B415B" w:rsidRDefault="006E479D" w:rsidP="006E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Years since the first diagnosed with HF</w:t>
            </w:r>
          </w:p>
        </w:tc>
        <w:tc>
          <w:tcPr>
            <w:tcW w:w="2970" w:type="dxa"/>
          </w:tcPr>
          <w:p w14:paraId="0C171FA4" w14:textId="77777777" w:rsidR="006E479D" w:rsidRPr="009B415B" w:rsidRDefault="006E479D" w:rsidP="006E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Align w:val="center"/>
          </w:tcPr>
          <w:p w14:paraId="2FCF5C89" w14:textId="756EF88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.059</w:t>
            </w:r>
          </w:p>
        </w:tc>
      </w:tr>
      <w:tr w:rsidR="009B415B" w:rsidRPr="009B415B" w14:paraId="74BAE3E4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2FEFA523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&lt;5 years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179F031D" w14:textId="4B75D40E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32.67 (26.62, 38.72)</w:t>
            </w:r>
          </w:p>
        </w:tc>
        <w:tc>
          <w:tcPr>
            <w:tcW w:w="2970" w:type="dxa"/>
            <w:vAlign w:val="bottom"/>
          </w:tcPr>
          <w:p w14:paraId="4A472961" w14:textId="0254F01C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0.17 (32.19, 48.15)</w:t>
            </w:r>
          </w:p>
        </w:tc>
        <w:tc>
          <w:tcPr>
            <w:tcW w:w="1382" w:type="dxa"/>
            <w:vAlign w:val="center"/>
          </w:tcPr>
          <w:p w14:paraId="782669EF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550733D3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0C59B96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≥5 years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7EEA9C6" w14:textId="0F8C1F8B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67.33 (61.28, 73.38)</w:t>
            </w:r>
          </w:p>
        </w:tc>
        <w:tc>
          <w:tcPr>
            <w:tcW w:w="2970" w:type="dxa"/>
            <w:vAlign w:val="bottom"/>
          </w:tcPr>
          <w:p w14:paraId="19F3FA6E" w14:textId="0DA2C1E9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9.83 (51.85, 67.81)</w:t>
            </w:r>
          </w:p>
        </w:tc>
        <w:tc>
          <w:tcPr>
            <w:tcW w:w="1382" w:type="dxa"/>
            <w:vAlign w:val="center"/>
          </w:tcPr>
          <w:p w14:paraId="5422C5B3" w14:textId="2AD3F25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7B45DE3A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105C10A7" w14:textId="77777777" w:rsidR="006E479D" w:rsidRPr="009B415B" w:rsidRDefault="006E479D" w:rsidP="006E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36F798D5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bottom"/>
          </w:tcPr>
          <w:p w14:paraId="53AEE5C4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Align w:val="center"/>
          </w:tcPr>
          <w:p w14:paraId="6BDC3E10" w14:textId="23492360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906</w:t>
            </w:r>
          </w:p>
        </w:tc>
      </w:tr>
      <w:tr w:rsidR="009B415B" w:rsidRPr="009B415B" w14:paraId="2B9B527E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26B3EFF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&lt;65 years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75C9414" w14:textId="6B712AE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38.69 (33.34, 44.04)</w:t>
            </w:r>
          </w:p>
        </w:tc>
        <w:tc>
          <w:tcPr>
            <w:tcW w:w="2970" w:type="dxa"/>
            <w:vAlign w:val="bottom"/>
          </w:tcPr>
          <w:p w14:paraId="25A99C22" w14:textId="6F87CE5C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38.24 (30.63, 45.84)</w:t>
            </w:r>
          </w:p>
        </w:tc>
        <w:tc>
          <w:tcPr>
            <w:tcW w:w="1382" w:type="dxa"/>
            <w:vAlign w:val="center"/>
          </w:tcPr>
          <w:p w14:paraId="458F757F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748CF9F3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00B87EF3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65 years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0EAD538" w14:textId="480495BC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61.31 (55.97, 66.66)</w:t>
            </w:r>
          </w:p>
        </w:tc>
        <w:tc>
          <w:tcPr>
            <w:tcW w:w="2970" w:type="dxa"/>
            <w:vAlign w:val="bottom"/>
          </w:tcPr>
          <w:p w14:paraId="0C028DE1" w14:textId="72F11FF1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61.76 (54.16, 69.37)</w:t>
            </w:r>
          </w:p>
        </w:tc>
        <w:tc>
          <w:tcPr>
            <w:tcW w:w="1382" w:type="dxa"/>
            <w:vAlign w:val="center"/>
          </w:tcPr>
          <w:p w14:paraId="62A87B3F" w14:textId="2004CEB8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05FFA33F" w14:textId="77777777" w:rsidTr="006E479D">
        <w:trPr>
          <w:trHeight w:val="307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5F5DC5DA" w14:textId="77777777" w:rsidR="006E479D" w:rsidRPr="009B415B" w:rsidRDefault="006E479D" w:rsidP="006E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B7C2FA9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bottom"/>
          </w:tcPr>
          <w:p w14:paraId="563D3CB6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Align w:val="center"/>
          </w:tcPr>
          <w:p w14:paraId="1E2ED720" w14:textId="47DEEADF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332</w:t>
            </w:r>
          </w:p>
        </w:tc>
      </w:tr>
      <w:tr w:rsidR="009B415B" w:rsidRPr="009B415B" w14:paraId="5E66A77F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3B265957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93E33F3" w14:textId="05E622C5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1.56 (44.90, 58.21)</w:t>
            </w:r>
          </w:p>
        </w:tc>
        <w:tc>
          <w:tcPr>
            <w:tcW w:w="2970" w:type="dxa"/>
            <w:vAlign w:val="bottom"/>
          </w:tcPr>
          <w:p w14:paraId="725BC6D8" w14:textId="24B70390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6.63 (39.14, 54.11)</w:t>
            </w:r>
          </w:p>
        </w:tc>
        <w:tc>
          <w:tcPr>
            <w:tcW w:w="1382" w:type="dxa"/>
            <w:vAlign w:val="center"/>
          </w:tcPr>
          <w:p w14:paraId="789099BC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1373783A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2334AA0D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366C7251" w14:textId="1C1067A2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8.44 (41.79, 55.1)</w:t>
            </w:r>
          </w:p>
        </w:tc>
        <w:tc>
          <w:tcPr>
            <w:tcW w:w="2970" w:type="dxa"/>
            <w:vAlign w:val="bottom"/>
          </w:tcPr>
          <w:p w14:paraId="796A4CBD" w14:textId="3C646DCB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3.37 (45.89, 60.86)</w:t>
            </w:r>
          </w:p>
        </w:tc>
        <w:tc>
          <w:tcPr>
            <w:tcW w:w="1382" w:type="dxa"/>
            <w:vAlign w:val="center"/>
          </w:tcPr>
          <w:p w14:paraId="1AFA67F9" w14:textId="737B3DE2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107320BE" w14:textId="77777777" w:rsidTr="006E479D">
        <w:trPr>
          <w:trHeight w:val="26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FD80876" w14:textId="77777777" w:rsidR="006E479D" w:rsidRPr="009B415B" w:rsidRDefault="006E479D" w:rsidP="006E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DC963F8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bottom"/>
          </w:tcPr>
          <w:p w14:paraId="220CF76A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Align w:val="center"/>
          </w:tcPr>
          <w:p w14:paraId="4BAB94AA" w14:textId="4DE5546A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444</w:t>
            </w:r>
          </w:p>
        </w:tc>
      </w:tr>
      <w:tr w:rsidR="009B415B" w:rsidRPr="009B415B" w14:paraId="209D3908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2BBBCA7A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Non–Hispanic white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5E537FAA" w14:textId="4A37DD79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69.02 (62.62, 75.41)</w:t>
            </w:r>
          </w:p>
        </w:tc>
        <w:tc>
          <w:tcPr>
            <w:tcW w:w="2970" w:type="dxa"/>
            <w:vAlign w:val="bottom"/>
          </w:tcPr>
          <w:p w14:paraId="44557253" w14:textId="5C383D4D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72.81 (67.14, 78.47)</w:t>
            </w:r>
          </w:p>
        </w:tc>
        <w:tc>
          <w:tcPr>
            <w:tcW w:w="1382" w:type="dxa"/>
            <w:vAlign w:val="center"/>
          </w:tcPr>
          <w:p w14:paraId="00F70C3D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25C0B966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AA1BC93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Non–Hispanic black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39CC427C" w14:textId="7494A4B6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5.37 (11.27, 19.47)</w:t>
            </w:r>
          </w:p>
        </w:tc>
        <w:tc>
          <w:tcPr>
            <w:tcW w:w="2970" w:type="dxa"/>
            <w:vAlign w:val="bottom"/>
          </w:tcPr>
          <w:p w14:paraId="6C1F6091" w14:textId="057FCFFC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5.4 (11.47, 19.34)</w:t>
            </w:r>
          </w:p>
        </w:tc>
        <w:tc>
          <w:tcPr>
            <w:tcW w:w="1382" w:type="dxa"/>
            <w:vAlign w:val="center"/>
          </w:tcPr>
          <w:p w14:paraId="4AC29451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157E57BF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6D954CF4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13B610BF" w14:textId="68D086B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.66 (2.42, 8.90)</w:t>
            </w:r>
          </w:p>
        </w:tc>
        <w:tc>
          <w:tcPr>
            <w:tcW w:w="2970" w:type="dxa"/>
            <w:vAlign w:val="bottom"/>
          </w:tcPr>
          <w:p w14:paraId="4AAD3CA3" w14:textId="16A14C38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3.56 (1.14, 5.97)</w:t>
            </w:r>
          </w:p>
        </w:tc>
        <w:tc>
          <w:tcPr>
            <w:tcW w:w="1382" w:type="dxa"/>
            <w:vAlign w:val="center"/>
          </w:tcPr>
          <w:p w14:paraId="4D035FC8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760A1647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2AF8F6EE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C25D94F" w14:textId="44F5BD1C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9.96 (6.65, 13.26)</w:t>
            </w:r>
          </w:p>
        </w:tc>
        <w:tc>
          <w:tcPr>
            <w:tcW w:w="2970" w:type="dxa"/>
            <w:vAlign w:val="bottom"/>
          </w:tcPr>
          <w:p w14:paraId="430E852A" w14:textId="2264C0ED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8.23 (3.93, 12.54)</w:t>
            </w:r>
          </w:p>
        </w:tc>
        <w:tc>
          <w:tcPr>
            <w:tcW w:w="1382" w:type="dxa"/>
            <w:vAlign w:val="center"/>
          </w:tcPr>
          <w:p w14:paraId="616836C5" w14:textId="5A020D86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7579C361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7C05A583" w14:textId="77777777" w:rsidR="006E479D" w:rsidRPr="009B415B" w:rsidRDefault="006E479D" w:rsidP="006E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FAB9F60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bottom"/>
          </w:tcPr>
          <w:p w14:paraId="760E31C3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Align w:val="center"/>
          </w:tcPr>
          <w:p w14:paraId="78E49D76" w14:textId="71E43375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516</w:t>
            </w:r>
          </w:p>
        </w:tc>
      </w:tr>
      <w:tr w:rsidR="009B415B" w:rsidRPr="009B415B" w14:paraId="34495682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5B4968D5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&lt;High school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A479251" w14:textId="2E1D1476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33.10 (27.29, 38.90)</w:t>
            </w:r>
          </w:p>
        </w:tc>
        <w:tc>
          <w:tcPr>
            <w:tcW w:w="2970" w:type="dxa"/>
            <w:vAlign w:val="bottom"/>
          </w:tcPr>
          <w:p w14:paraId="16C4E639" w14:textId="116DECE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8.68 (22.26, 35.09)</w:t>
            </w:r>
          </w:p>
        </w:tc>
        <w:tc>
          <w:tcPr>
            <w:tcW w:w="1382" w:type="dxa"/>
            <w:vAlign w:val="center"/>
          </w:tcPr>
          <w:p w14:paraId="75540B7B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38EAE689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7C88978F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High school 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1F2B3D17" w14:textId="41260ED1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4.84 (19.43, 30.25)</w:t>
            </w:r>
          </w:p>
        </w:tc>
        <w:tc>
          <w:tcPr>
            <w:tcW w:w="2970" w:type="dxa"/>
            <w:vAlign w:val="bottom"/>
          </w:tcPr>
          <w:p w14:paraId="58D363CF" w14:textId="6C134AE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8.37 (23.23, 33.52)</w:t>
            </w:r>
          </w:p>
        </w:tc>
        <w:tc>
          <w:tcPr>
            <w:tcW w:w="1382" w:type="dxa"/>
            <w:vAlign w:val="center"/>
          </w:tcPr>
          <w:p w14:paraId="2BDF8480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2C68EFDF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269AECEA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≥College or above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07F8A00" w14:textId="3B2D7E19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2.06 (35.72, 48.41)</w:t>
            </w:r>
          </w:p>
        </w:tc>
        <w:tc>
          <w:tcPr>
            <w:tcW w:w="2970" w:type="dxa"/>
            <w:vAlign w:val="bottom"/>
          </w:tcPr>
          <w:p w14:paraId="57DDF64B" w14:textId="5B4B5A6D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2.95 (35.04, 50.86)</w:t>
            </w:r>
          </w:p>
        </w:tc>
        <w:tc>
          <w:tcPr>
            <w:tcW w:w="1382" w:type="dxa"/>
            <w:vAlign w:val="center"/>
          </w:tcPr>
          <w:p w14:paraId="6E1B67C5" w14:textId="1BCDA26D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49BF466D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50C708DD" w14:textId="77777777" w:rsidR="006E479D" w:rsidRPr="009B415B" w:rsidRDefault="006E479D" w:rsidP="006E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EABF1BB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bottom"/>
          </w:tcPr>
          <w:p w14:paraId="25657EE8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Align w:val="center"/>
          </w:tcPr>
          <w:p w14:paraId="58121BBF" w14:textId="5A96FE3F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222</w:t>
            </w:r>
          </w:p>
        </w:tc>
      </w:tr>
      <w:tr w:rsidR="009B415B" w:rsidRPr="009B415B" w14:paraId="7E603233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49FDADD8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&lt;$25k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403270A" w14:textId="2CA6B98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0.98 (34.40, 47.56)</w:t>
            </w:r>
          </w:p>
        </w:tc>
        <w:tc>
          <w:tcPr>
            <w:tcW w:w="2970" w:type="dxa"/>
            <w:vAlign w:val="bottom"/>
          </w:tcPr>
          <w:p w14:paraId="27FD6FDE" w14:textId="076FAA1F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39.15 (31.52, 46.78)</w:t>
            </w:r>
          </w:p>
        </w:tc>
        <w:tc>
          <w:tcPr>
            <w:tcW w:w="1382" w:type="dxa"/>
            <w:vAlign w:val="center"/>
          </w:tcPr>
          <w:p w14:paraId="245224F3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33663505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4B72CA02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$25k – &lt;$75k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0DBC95C2" w14:textId="61DE2719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9.33 (42.86, 55.81)</w:t>
            </w:r>
          </w:p>
        </w:tc>
        <w:tc>
          <w:tcPr>
            <w:tcW w:w="2970" w:type="dxa"/>
            <w:vAlign w:val="bottom"/>
          </w:tcPr>
          <w:p w14:paraId="16C9DD97" w14:textId="529FE2AF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5.50 (36.72, 54.28)</w:t>
            </w:r>
          </w:p>
        </w:tc>
        <w:tc>
          <w:tcPr>
            <w:tcW w:w="1382" w:type="dxa"/>
            <w:vAlign w:val="center"/>
          </w:tcPr>
          <w:p w14:paraId="0587521F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284A72AB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730CDEC6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≥$75k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FCB4997" w14:textId="5E5A543A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9.69 (5.43, 13.94)</w:t>
            </w:r>
          </w:p>
        </w:tc>
        <w:tc>
          <w:tcPr>
            <w:tcW w:w="2970" w:type="dxa"/>
            <w:vAlign w:val="bottom"/>
          </w:tcPr>
          <w:p w14:paraId="44D302D7" w14:textId="5AC84623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5.35 (9.80, 20.89)</w:t>
            </w:r>
          </w:p>
        </w:tc>
        <w:tc>
          <w:tcPr>
            <w:tcW w:w="1382" w:type="dxa"/>
            <w:vAlign w:val="center"/>
          </w:tcPr>
          <w:p w14:paraId="7DA11909" w14:textId="3ADCF3C8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1AA76D9F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4B1DE276" w14:textId="77777777" w:rsidR="006E479D" w:rsidRPr="009B415B" w:rsidRDefault="006E479D" w:rsidP="006E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5485A8A0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bottom"/>
          </w:tcPr>
          <w:p w14:paraId="26A2E136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Align w:val="center"/>
          </w:tcPr>
          <w:p w14:paraId="7FA29126" w14:textId="6DA4A2B5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276</w:t>
            </w:r>
          </w:p>
        </w:tc>
      </w:tr>
      <w:tr w:rsidR="009B415B" w:rsidRPr="009B415B" w14:paraId="0901D360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24252855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Married or partner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08907DD" w14:textId="66FCA18A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9.85 (53.65, 66.04)</w:t>
            </w:r>
          </w:p>
        </w:tc>
        <w:tc>
          <w:tcPr>
            <w:tcW w:w="2970" w:type="dxa"/>
            <w:vAlign w:val="bottom"/>
          </w:tcPr>
          <w:p w14:paraId="63FF91F5" w14:textId="391E1888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4.20 (3.10, 33.96)</w:t>
            </w:r>
          </w:p>
        </w:tc>
        <w:tc>
          <w:tcPr>
            <w:tcW w:w="1382" w:type="dxa"/>
            <w:vAlign w:val="center"/>
          </w:tcPr>
          <w:p w14:paraId="3C97075A" w14:textId="498124BC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0E1C816F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2616CEE3" w14:textId="77777777" w:rsidR="006E479D" w:rsidRPr="009B415B" w:rsidRDefault="006E479D" w:rsidP="006E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540B991B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bottom"/>
          </w:tcPr>
          <w:p w14:paraId="5BFD74F4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Align w:val="center"/>
          </w:tcPr>
          <w:p w14:paraId="3658F785" w14:textId="24544FA4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300</w:t>
            </w:r>
          </w:p>
        </w:tc>
      </w:tr>
      <w:tr w:rsidR="009B415B" w:rsidRPr="009B415B" w14:paraId="32AFB402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769E4A2D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Currently smoking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31908BCC" w14:textId="43DE29EE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1.92 (15.83, 28.01)</w:t>
            </w:r>
          </w:p>
        </w:tc>
        <w:tc>
          <w:tcPr>
            <w:tcW w:w="2970" w:type="dxa"/>
            <w:vAlign w:val="bottom"/>
          </w:tcPr>
          <w:p w14:paraId="114FD6DF" w14:textId="3CFB656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7.42 (11.26, 23.57)</w:t>
            </w:r>
          </w:p>
        </w:tc>
        <w:tc>
          <w:tcPr>
            <w:tcW w:w="1382" w:type="dxa"/>
            <w:vAlign w:val="center"/>
          </w:tcPr>
          <w:p w14:paraId="069F91F9" w14:textId="7A6B1B68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753B45EA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19996D32" w14:textId="77777777" w:rsidR="006E479D" w:rsidRPr="009B415B" w:rsidRDefault="006E479D" w:rsidP="006E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2DFEE10B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bottom"/>
          </w:tcPr>
          <w:p w14:paraId="260C4095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Align w:val="center"/>
          </w:tcPr>
          <w:p w14:paraId="59C4FD6E" w14:textId="518008E4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9B415B" w:rsidRPr="009B415B" w14:paraId="74C44780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7DF623DB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&lt;25 kg/m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66CA8084" w14:textId="7F1D9103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9.57 (22.97, 36.17)</w:t>
            </w:r>
          </w:p>
        </w:tc>
        <w:tc>
          <w:tcPr>
            <w:tcW w:w="2970" w:type="dxa"/>
            <w:vAlign w:val="bottom"/>
          </w:tcPr>
          <w:p w14:paraId="01B140D1" w14:textId="2C512790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9.12 (14.67, 23.58)</w:t>
            </w:r>
          </w:p>
        </w:tc>
        <w:tc>
          <w:tcPr>
            <w:tcW w:w="1382" w:type="dxa"/>
            <w:vAlign w:val="center"/>
          </w:tcPr>
          <w:p w14:paraId="732F32FF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487AA234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28F7F98E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5 – 29.9 kg/m</w:t>
            </w:r>
            <w:r w:rsidRPr="009B41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C2D8065" w14:textId="40678260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7.22 (21.88, 32.56)</w:t>
            </w:r>
          </w:p>
        </w:tc>
        <w:tc>
          <w:tcPr>
            <w:tcW w:w="2970" w:type="dxa"/>
            <w:vAlign w:val="bottom"/>
          </w:tcPr>
          <w:p w14:paraId="08A38B4C" w14:textId="0FBBCE54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1.80 (15.61, 27.98)</w:t>
            </w:r>
          </w:p>
        </w:tc>
        <w:tc>
          <w:tcPr>
            <w:tcW w:w="1382" w:type="dxa"/>
            <w:vAlign w:val="center"/>
          </w:tcPr>
          <w:p w14:paraId="3EC9381E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17DF3CBE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23AD6D6C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≥30 kg/m</w:t>
            </w:r>
            <w:r w:rsidRPr="009B41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4F4B9B7B" w14:textId="76B8D8BB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3.21 (37.37, 49.06)</w:t>
            </w:r>
          </w:p>
        </w:tc>
        <w:tc>
          <w:tcPr>
            <w:tcW w:w="2970" w:type="dxa"/>
            <w:vAlign w:val="bottom"/>
          </w:tcPr>
          <w:p w14:paraId="22988FF5" w14:textId="2C5F73B9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9.08 (51.42, 66.74)</w:t>
            </w:r>
          </w:p>
        </w:tc>
        <w:tc>
          <w:tcPr>
            <w:tcW w:w="1382" w:type="dxa"/>
            <w:vAlign w:val="center"/>
          </w:tcPr>
          <w:p w14:paraId="50B3AC21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3ACA7631" w14:textId="77777777" w:rsidTr="006E479D">
        <w:trPr>
          <w:trHeight w:val="98"/>
        </w:trPr>
        <w:tc>
          <w:tcPr>
            <w:tcW w:w="6300" w:type="dxa"/>
            <w:gridSpan w:val="2"/>
            <w:shd w:val="clear" w:color="auto" w:fill="auto"/>
            <w:noWrap/>
            <w:vAlign w:val="center"/>
          </w:tcPr>
          <w:p w14:paraId="6A29F4D3" w14:textId="77777777" w:rsidR="006E479D" w:rsidRPr="009B415B" w:rsidRDefault="006E479D" w:rsidP="006E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Chronic medical conditions (yes)</w:t>
            </w:r>
          </w:p>
        </w:tc>
        <w:tc>
          <w:tcPr>
            <w:tcW w:w="2970" w:type="dxa"/>
            <w:vAlign w:val="center"/>
          </w:tcPr>
          <w:p w14:paraId="66A23E82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Align w:val="center"/>
          </w:tcPr>
          <w:p w14:paraId="6307BC2A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44FC6E31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042514F7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Coronary heart disease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1DA1EF12" w14:textId="699121DF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35.12 (29.58, 40.65)</w:t>
            </w:r>
          </w:p>
        </w:tc>
        <w:tc>
          <w:tcPr>
            <w:tcW w:w="2970" w:type="dxa"/>
            <w:vAlign w:val="bottom"/>
          </w:tcPr>
          <w:p w14:paraId="685D46E0" w14:textId="7FCD5A6C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36.02 (28.78, 43.26)</w:t>
            </w:r>
          </w:p>
        </w:tc>
        <w:tc>
          <w:tcPr>
            <w:tcW w:w="1382" w:type="dxa"/>
            <w:vAlign w:val="center"/>
          </w:tcPr>
          <w:p w14:paraId="68FCCAC9" w14:textId="37E1E32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844</w:t>
            </w:r>
          </w:p>
        </w:tc>
      </w:tr>
      <w:tr w:rsidR="009B415B" w:rsidRPr="009B415B" w14:paraId="01804F96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231C1A3B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08270767" w14:textId="13282E89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4.80 (18.45, 31.15)</w:t>
            </w:r>
          </w:p>
        </w:tc>
        <w:tc>
          <w:tcPr>
            <w:tcW w:w="2970" w:type="dxa"/>
            <w:vAlign w:val="bottom"/>
          </w:tcPr>
          <w:p w14:paraId="5C53B636" w14:textId="691C571B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4.06 (18.01, 30.12)</w:t>
            </w:r>
          </w:p>
        </w:tc>
        <w:tc>
          <w:tcPr>
            <w:tcW w:w="1382" w:type="dxa"/>
            <w:vAlign w:val="center"/>
          </w:tcPr>
          <w:p w14:paraId="224D108A" w14:textId="6FD41E3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848</w:t>
            </w:r>
          </w:p>
        </w:tc>
      </w:tr>
      <w:tr w:rsidR="009B415B" w:rsidRPr="009B415B" w14:paraId="1A626553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3279CB9D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High blood pressure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058520A1" w14:textId="50885D8B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74.78 (69.21, 80.36)</w:t>
            </w:r>
          </w:p>
        </w:tc>
        <w:tc>
          <w:tcPr>
            <w:tcW w:w="2970" w:type="dxa"/>
            <w:vAlign w:val="bottom"/>
          </w:tcPr>
          <w:p w14:paraId="5F417041" w14:textId="1A7977F0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80.42 (74.99, 85.85)</w:t>
            </w:r>
          </w:p>
        </w:tc>
        <w:tc>
          <w:tcPr>
            <w:tcW w:w="1382" w:type="dxa"/>
            <w:vAlign w:val="center"/>
          </w:tcPr>
          <w:p w14:paraId="78817B41" w14:textId="37981606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</w:tr>
      <w:tr w:rsidR="009B415B" w:rsidRPr="009B415B" w14:paraId="00B9AC1F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4BD5EC9B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High cholesterol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68E2CCC6" w14:textId="75AB0C85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62.18 (55.92, 68.45)</w:t>
            </w:r>
          </w:p>
        </w:tc>
        <w:tc>
          <w:tcPr>
            <w:tcW w:w="2970" w:type="dxa"/>
            <w:vAlign w:val="bottom"/>
          </w:tcPr>
          <w:p w14:paraId="5FD6B94B" w14:textId="3E0C41E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64.45 (56.45, 72.44)</w:t>
            </w:r>
          </w:p>
        </w:tc>
        <w:tc>
          <w:tcPr>
            <w:tcW w:w="1382" w:type="dxa"/>
            <w:vAlign w:val="center"/>
          </w:tcPr>
          <w:p w14:paraId="5820E337" w14:textId="6091A956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668</w:t>
            </w:r>
          </w:p>
        </w:tc>
      </w:tr>
      <w:tr w:rsidR="009B415B" w:rsidRPr="009B415B" w14:paraId="73F6C043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6E0CCD64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7C307501" w14:textId="7926E300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35.04 (28.07, 42.00)</w:t>
            </w:r>
          </w:p>
        </w:tc>
        <w:tc>
          <w:tcPr>
            <w:tcW w:w="2970" w:type="dxa"/>
            <w:vAlign w:val="bottom"/>
          </w:tcPr>
          <w:p w14:paraId="6A05A085" w14:textId="63DF7C98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2.92 (36.53, 49.30)</w:t>
            </w:r>
          </w:p>
        </w:tc>
        <w:tc>
          <w:tcPr>
            <w:tcW w:w="1382" w:type="dxa"/>
            <w:vAlign w:val="center"/>
          </w:tcPr>
          <w:p w14:paraId="1D5228DF" w14:textId="4F1A3B2E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</w:tr>
      <w:tr w:rsidR="009B415B" w:rsidRPr="009B415B" w14:paraId="37BD56D1" w14:textId="77777777" w:rsidTr="00B80368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5781A06F" w14:textId="3E880F73" w:rsidR="00D6099F" w:rsidRPr="009B415B" w:rsidRDefault="00103F71" w:rsidP="00D609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Walking difficulty</w:t>
            </w:r>
            <w:r w:rsidR="00D6099F" w:rsidRPr="009B415B">
              <w:rPr>
                <w:rFonts w:ascii="Times New Roman" w:hAnsi="Times New Roman" w:cs="Times New Roman"/>
                <w:sz w:val="23"/>
                <w:szCs w:val="23"/>
              </w:rPr>
              <w:t xml:space="preserve"> score</w:t>
            </w:r>
            <w:r w:rsidR="00B80368" w:rsidRPr="009B415B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B80368" w:rsidRPr="009B415B">
              <w:rPr>
                <w:rFonts w:ascii="Times New Roman" w:hAnsi="Times New Roman" w:cs="Times New Roman"/>
                <w:sz w:val="24"/>
                <w:szCs w:val="24"/>
              </w:rPr>
              <w:t>(Mean; 95% CI)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22F4A17C" w14:textId="3921C2DC" w:rsidR="00D6099F" w:rsidRPr="009B415B" w:rsidRDefault="00951F8A" w:rsidP="00B803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.31 (1.23, 1.39)</w:t>
            </w:r>
          </w:p>
        </w:tc>
        <w:tc>
          <w:tcPr>
            <w:tcW w:w="2970" w:type="dxa"/>
            <w:vAlign w:val="center"/>
          </w:tcPr>
          <w:p w14:paraId="1DE3DFC0" w14:textId="4801341F" w:rsidR="00D6099F" w:rsidRPr="009B415B" w:rsidRDefault="00951F8A" w:rsidP="00B803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.46 (1.32, 1.61)</w:t>
            </w:r>
          </w:p>
        </w:tc>
        <w:tc>
          <w:tcPr>
            <w:tcW w:w="1382" w:type="dxa"/>
            <w:vAlign w:val="center"/>
          </w:tcPr>
          <w:p w14:paraId="4A0B8A16" w14:textId="15703820" w:rsidR="00D6099F" w:rsidRPr="009B415B" w:rsidRDefault="00951F8A" w:rsidP="00B803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</w:tr>
      <w:tr w:rsidR="009B415B" w:rsidRPr="009B415B" w14:paraId="19100F8C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613941A6" w14:textId="04C58134" w:rsidR="00B80368" w:rsidRPr="009B415B" w:rsidRDefault="00B80368" w:rsidP="00D6099F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HF medications (yes)</w:t>
            </w:r>
          </w:p>
        </w:tc>
        <w:tc>
          <w:tcPr>
            <w:tcW w:w="3150" w:type="dxa"/>
            <w:shd w:val="clear" w:color="auto" w:fill="auto"/>
            <w:noWrap/>
            <w:vAlign w:val="bottom"/>
          </w:tcPr>
          <w:p w14:paraId="6C98660D" w14:textId="7552EE36" w:rsidR="00B80368" w:rsidRPr="009B415B" w:rsidRDefault="00B80368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81.11 (75.60, 86.62)</w:t>
            </w:r>
          </w:p>
        </w:tc>
        <w:tc>
          <w:tcPr>
            <w:tcW w:w="2970" w:type="dxa"/>
            <w:vAlign w:val="bottom"/>
          </w:tcPr>
          <w:p w14:paraId="2D8FFE61" w14:textId="0C68588A" w:rsidR="00B80368" w:rsidRPr="009B415B" w:rsidRDefault="00B80368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85.93 (80.73, 91.13)</w:t>
            </w:r>
          </w:p>
        </w:tc>
        <w:tc>
          <w:tcPr>
            <w:tcW w:w="1382" w:type="dxa"/>
            <w:vAlign w:val="center"/>
          </w:tcPr>
          <w:p w14:paraId="081E9A3F" w14:textId="063CE594" w:rsidR="00B80368" w:rsidRPr="009B415B" w:rsidRDefault="00B80368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204</w:t>
            </w:r>
          </w:p>
        </w:tc>
      </w:tr>
    </w:tbl>
    <w:p w14:paraId="2B097867" w14:textId="19ACD294" w:rsidR="008104A9" w:rsidRPr="009B415B" w:rsidRDefault="008104A9" w:rsidP="008104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</w:rPr>
        <w:t>HF = heart failure; NHANES = National Health and Nutrition Examination Survey</w:t>
      </w:r>
    </w:p>
    <w:p w14:paraId="255CC742" w14:textId="615261BC" w:rsidR="008104A9" w:rsidRPr="009B415B" w:rsidRDefault="008104A9" w:rsidP="008104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</w:rPr>
        <w:t>Values are the percentages (95% CI) unless otherwise specified. A</w:t>
      </w:r>
      <w:r w:rsidR="006E479D" w:rsidRPr="009B415B">
        <w:rPr>
          <w:rFonts w:ascii="Times New Roman" w:hAnsi="Times New Roman" w:cs="Times New Roman"/>
          <w:sz w:val="24"/>
          <w:szCs w:val="24"/>
        </w:rPr>
        <w:t>n</w:t>
      </w:r>
      <w:r w:rsidRPr="009B415B">
        <w:rPr>
          <w:rFonts w:ascii="Times New Roman" w:hAnsi="Times New Roman" w:cs="Times New Roman"/>
          <w:sz w:val="24"/>
          <w:szCs w:val="24"/>
        </w:rPr>
        <w:t xml:space="preserve"> 8-year</w:t>
      </w:r>
      <w:r w:rsidR="006E479D" w:rsidRPr="009B415B">
        <w:rPr>
          <w:rFonts w:ascii="Times New Roman" w:hAnsi="Times New Roman" w:cs="Times New Roman"/>
          <w:sz w:val="24"/>
          <w:szCs w:val="24"/>
        </w:rPr>
        <w:t>s</w:t>
      </w:r>
      <w:r w:rsidRPr="009B415B">
        <w:rPr>
          <w:rFonts w:ascii="Times New Roman" w:hAnsi="Times New Roman" w:cs="Times New Roman"/>
          <w:sz w:val="24"/>
          <w:szCs w:val="24"/>
        </w:rPr>
        <w:t xml:space="preserve"> combined sampling weight was applied.</w:t>
      </w:r>
    </w:p>
    <w:p w14:paraId="7354FF86" w14:textId="77777777" w:rsidR="008104A9" w:rsidRPr="009B415B" w:rsidRDefault="008104A9" w:rsidP="008104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9B415B">
        <w:rPr>
          <w:rFonts w:ascii="Times New Roman" w:hAnsi="Times New Roman" w:cs="Times New Roman"/>
          <w:sz w:val="24"/>
          <w:szCs w:val="24"/>
        </w:rPr>
        <w:t xml:space="preserve"> </w:t>
      </w:r>
      <w:r w:rsidRPr="009B41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B415B">
        <w:rPr>
          <w:rFonts w:ascii="Times New Roman" w:hAnsi="Times New Roman" w:cs="Times New Roman"/>
          <w:sz w:val="24"/>
          <w:szCs w:val="24"/>
        </w:rPr>
        <w:t>-value is obtained from a Rao-Scott Chi-square test of independence.</w:t>
      </w:r>
    </w:p>
    <w:p w14:paraId="1EDB9BA3" w14:textId="761927E0" w:rsidR="008104A9" w:rsidRPr="009B415B" w:rsidRDefault="008104A9" w:rsidP="008104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B415B">
        <w:rPr>
          <w:rFonts w:ascii="Times New Roman" w:hAnsi="Times New Roman" w:cs="Times New Roman"/>
          <w:sz w:val="24"/>
          <w:szCs w:val="24"/>
        </w:rPr>
        <w:t xml:space="preserve"> weighted proportion of the individuals with HF among the US adults</w:t>
      </w:r>
    </w:p>
    <w:p w14:paraId="51F7F2AF" w14:textId="77777777" w:rsidR="00814774" w:rsidRPr="009B415B" w:rsidRDefault="00814774" w:rsidP="00C20B83">
      <w:pPr>
        <w:tabs>
          <w:tab w:val="left" w:pos="2355"/>
        </w:tabs>
        <w:sectPr w:rsidR="00814774" w:rsidRPr="009B415B" w:rsidSect="006F4EB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DF27291" w14:textId="1B90EE36" w:rsidR="00910666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B415B">
        <w:rPr>
          <w:rFonts w:ascii="Times New Roman" w:hAnsi="Times New Roman" w:cs="Times New Roman"/>
          <w:b/>
          <w:bCs/>
          <w:sz w:val="24"/>
          <w:szCs w:val="24"/>
        </w:rPr>
        <w:lastRenderedPageBreak/>
        <w:t>Online</w:t>
      </w:r>
      <w:r w:rsidR="00814774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 Table 4</w:t>
      </w:r>
      <w:r w:rsidR="00814774" w:rsidRPr="009B415B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2BF94139" w14:textId="68F68D47" w:rsidR="00814774" w:rsidRPr="009B415B" w:rsidRDefault="00FB7E5B" w:rsidP="00FB7E5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B415B">
        <w:rPr>
          <w:rFonts w:ascii="Times New Roman" w:hAnsi="Times New Roman" w:cs="Times New Roman"/>
          <w:b/>
          <w:sz w:val="24"/>
          <w:szCs w:val="24"/>
        </w:rPr>
        <w:t>Joint Associations of MVPA and SB with All-Cause Mortality among Adults with a History of Congestive HF (NHANES 2007–2014)</w:t>
      </w:r>
    </w:p>
    <w:tbl>
      <w:tblPr>
        <w:tblW w:w="142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92"/>
        <w:gridCol w:w="1859"/>
        <w:gridCol w:w="1549"/>
        <w:gridCol w:w="1549"/>
        <w:gridCol w:w="1549"/>
        <w:gridCol w:w="1595"/>
        <w:gridCol w:w="1606"/>
        <w:gridCol w:w="1655"/>
      </w:tblGrid>
      <w:tr w:rsidR="009B415B" w:rsidRPr="009B415B" w14:paraId="78237A9B" w14:textId="71317278" w:rsidTr="003357D1">
        <w:trPr>
          <w:trHeight w:val="205"/>
        </w:trPr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E261" w14:textId="77777777" w:rsidR="003357D1" w:rsidRPr="009B415B" w:rsidRDefault="003357D1" w:rsidP="00A0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Joint groups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5F55" w14:textId="77777777" w:rsidR="003357D1" w:rsidRPr="009B415B" w:rsidRDefault="003357D1" w:rsidP="00A0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ighted % </w:t>
            </w:r>
          </w:p>
          <w:p w14:paraId="1C8A0D48" w14:textId="77777777" w:rsidR="003357D1" w:rsidRPr="009B415B" w:rsidRDefault="003357D1" w:rsidP="00A0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950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FEC2" w14:textId="77777777" w:rsidR="003357D1" w:rsidRPr="009B415B" w:rsidRDefault="003357D1" w:rsidP="00A0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zard ratios (95% CI) </w:t>
            </w:r>
          </w:p>
          <w:p w14:paraId="11015491" w14:textId="50B103B6" w:rsidR="003357D1" w:rsidRPr="009B415B" w:rsidRDefault="003357D1" w:rsidP="00A0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th different reference group 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B415B" w:rsidRPr="009B415B" w14:paraId="248B5122" w14:textId="7B15F299" w:rsidTr="007056BA">
        <w:trPr>
          <w:trHeight w:val="205"/>
        </w:trPr>
        <w:tc>
          <w:tcPr>
            <w:tcW w:w="2892" w:type="dxa"/>
            <w:shd w:val="clear" w:color="auto" w:fill="auto"/>
            <w:noWrap/>
            <w:vAlign w:val="center"/>
            <w:hideMark/>
          </w:tcPr>
          <w:p w14:paraId="04238E9D" w14:textId="463E52AE" w:rsidR="00FB7E5B" w:rsidRPr="009B415B" w:rsidRDefault="00FB7E5B" w:rsidP="00FB7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lk53571024"/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SB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(&lt;8 hrs/d) 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</w:t>
            </w:r>
            <w:bookmarkEnd w:id="1"/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No-MVPA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322CBB7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75 </w:t>
            </w:r>
          </w:p>
          <w:p w14:paraId="48EE0B8A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17.17, 24.33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F3D81B9" w14:textId="33DAAD36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t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71DC9DD" w14:textId="15D3428A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  <w:p w14:paraId="034F6709" w14:textId="633AF033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93, 1.72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AF1A88D" w14:textId="03D28534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1682CB29" w14:textId="7CD60E5B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.27, 3.85)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5E3F81EE" w14:textId="47599245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  <w:p w14:paraId="6DA2740B" w14:textId="0336895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45, 0.99)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14:paraId="11822D75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  <w:p w14:paraId="2C4D1780" w14:textId="6D1B1A8C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50, 2.38)</w:t>
            </w:r>
          </w:p>
        </w:tc>
        <w:tc>
          <w:tcPr>
            <w:tcW w:w="1655" w:type="dxa"/>
            <w:vAlign w:val="center"/>
          </w:tcPr>
          <w:p w14:paraId="4E0E0873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  <w:p w14:paraId="1408D311" w14:textId="0B6713E0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41, 2.30)</w:t>
            </w:r>
          </w:p>
        </w:tc>
      </w:tr>
      <w:tr w:rsidR="009B415B" w:rsidRPr="009B415B" w14:paraId="6367E7DE" w14:textId="3195F3D7" w:rsidTr="007056BA">
        <w:trPr>
          <w:trHeight w:val="217"/>
        </w:trPr>
        <w:tc>
          <w:tcPr>
            <w:tcW w:w="2892" w:type="dxa"/>
            <w:shd w:val="clear" w:color="auto" w:fill="auto"/>
            <w:noWrap/>
            <w:vAlign w:val="center"/>
            <w:hideMark/>
          </w:tcPr>
          <w:p w14:paraId="0FB451B5" w14:textId="148BF9E9" w:rsidR="00FB7E5B" w:rsidRPr="009B415B" w:rsidRDefault="00FB7E5B" w:rsidP="00FB7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SB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(&lt;8 hrs/d) 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+ I-MVPA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13AF43C1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06 </w:t>
            </w:r>
          </w:p>
          <w:p w14:paraId="45C70307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4.92, 9.19)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279E252B" w14:textId="524D368F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  <w:p w14:paraId="726B4E48" w14:textId="4F7DC93E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32, 1.65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9A70649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t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C6154B1" w14:textId="7732EF73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  <w:p w14:paraId="65DFCF07" w14:textId="0C0C3BDD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68, 3.75)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4A8C4B6E" w14:textId="7819175E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14:paraId="29F2499A" w14:textId="3988A770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22, 1.08)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14:paraId="11822ED3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  <w:p w14:paraId="0F6CFE63" w14:textId="43D65B8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25, 2.54)</w:t>
            </w:r>
          </w:p>
        </w:tc>
        <w:tc>
          <w:tcPr>
            <w:tcW w:w="1655" w:type="dxa"/>
            <w:vAlign w:val="center"/>
          </w:tcPr>
          <w:p w14:paraId="32CAB13E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  <w:p w14:paraId="60B84F94" w14:textId="2F177AB1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21, 2.27)</w:t>
            </w:r>
          </w:p>
        </w:tc>
      </w:tr>
      <w:tr w:rsidR="009B415B" w:rsidRPr="009B415B" w14:paraId="4F9C9BE1" w14:textId="19D1BDC1" w:rsidTr="007056BA">
        <w:trPr>
          <w:trHeight w:val="205"/>
        </w:trPr>
        <w:tc>
          <w:tcPr>
            <w:tcW w:w="2892" w:type="dxa"/>
            <w:shd w:val="clear" w:color="auto" w:fill="auto"/>
            <w:noWrap/>
            <w:vAlign w:val="center"/>
            <w:hideMark/>
          </w:tcPr>
          <w:p w14:paraId="24370990" w14:textId="4C9BBD49" w:rsidR="00FB7E5B" w:rsidRPr="009B415B" w:rsidRDefault="00FB7E5B" w:rsidP="00FB7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SB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(&lt;8 hrs/d) 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+ S-MVPA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6E76B1F3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76 </w:t>
            </w:r>
          </w:p>
          <w:p w14:paraId="5A95B2E8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18.28, 27.23)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43888604" w14:textId="3F0C8A15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02DAEFDD" w14:textId="7904ADB2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26, 0.79)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3A40CE66" w14:textId="74A6D2A5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  <w:p w14:paraId="7886E603" w14:textId="0F61E953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70, 1.20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A32FA52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t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64A07BB7" w14:textId="3E4CC09B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3E3B37AC" w14:textId="7BB71409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17, 0.54)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14:paraId="3D46F75B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14:paraId="4E87ED04" w14:textId="4A4B13E4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2, 1.21)</w:t>
            </w:r>
          </w:p>
        </w:tc>
        <w:tc>
          <w:tcPr>
            <w:tcW w:w="1655" w:type="dxa"/>
            <w:vAlign w:val="center"/>
          </w:tcPr>
          <w:p w14:paraId="21B518D5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  <w:p w14:paraId="1E69588D" w14:textId="686FBD11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18, 1.08)</w:t>
            </w:r>
          </w:p>
        </w:tc>
      </w:tr>
      <w:tr w:rsidR="009B415B" w:rsidRPr="009B415B" w14:paraId="36D22178" w14:textId="4A76DEFB" w:rsidTr="007056BA">
        <w:trPr>
          <w:trHeight w:val="205"/>
        </w:trPr>
        <w:tc>
          <w:tcPr>
            <w:tcW w:w="2892" w:type="dxa"/>
            <w:shd w:val="clear" w:color="auto" w:fill="auto"/>
            <w:noWrap/>
            <w:vAlign w:val="center"/>
            <w:hideMark/>
          </w:tcPr>
          <w:p w14:paraId="4614DB7B" w14:textId="21236439" w:rsidR="00FB7E5B" w:rsidRPr="009B415B" w:rsidRDefault="00FB7E5B" w:rsidP="00FB7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SB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(≥8 hrs/d) 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+ No-MVPA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2934E83C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73 </w:t>
            </w:r>
          </w:p>
          <w:p w14:paraId="6DBE0482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26.76, 34.7)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0346533C" w14:textId="09F2B9B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* </w:t>
            </w:r>
          </w:p>
          <w:p w14:paraId="3781FE6F" w14:textId="3BF3E9E2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.01, 2.22)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3B6806B4" w14:textId="3FCB5E19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65B62C32" w14:textId="09E899FC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.60, 2.90)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50A763E5" w14:textId="438C98E6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56FD741" w14:textId="4CFAE81C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.84, 5.96)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4EA18C9D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t</w:t>
            </w:r>
          </w:p>
        </w:tc>
        <w:tc>
          <w:tcPr>
            <w:tcW w:w="1606" w:type="dxa"/>
            <w:shd w:val="clear" w:color="auto" w:fill="auto"/>
            <w:noWrap/>
            <w:vAlign w:val="center"/>
          </w:tcPr>
          <w:p w14:paraId="2CFE5C15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  <w:p w14:paraId="532E6B2B" w14:textId="668C3C9E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78, 3.43)</w:t>
            </w:r>
          </w:p>
        </w:tc>
        <w:tc>
          <w:tcPr>
            <w:tcW w:w="1655" w:type="dxa"/>
            <w:vAlign w:val="center"/>
          </w:tcPr>
          <w:p w14:paraId="6918688C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  <w:p w14:paraId="4D552125" w14:textId="16F8FD41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63, 3.33)</w:t>
            </w:r>
          </w:p>
        </w:tc>
      </w:tr>
      <w:tr w:rsidR="009B415B" w:rsidRPr="009B415B" w14:paraId="1ADA334D" w14:textId="55E559BD" w:rsidTr="007056BA">
        <w:trPr>
          <w:trHeight w:val="205"/>
        </w:trPr>
        <w:tc>
          <w:tcPr>
            <w:tcW w:w="2892" w:type="dxa"/>
            <w:shd w:val="clear" w:color="auto" w:fill="auto"/>
            <w:noWrap/>
            <w:vAlign w:val="center"/>
            <w:hideMark/>
          </w:tcPr>
          <w:p w14:paraId="365AD20F" w14:textId="5B9CBB3C" w:rsidR="00FB7E5B" w:rsidRPr="009B415B" w:rsidRDefault="00FB7E5B" w:rsidP="00FB7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SB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(≥8 hrs/d) 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+ I-MVPA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55395EA4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18 </w:t>
            </w:r>
          </w:p>
          <w:p w14:paraId="14F0A793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5.81, 10.56)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63D25524" w14:textId="021CDE3C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  <w:p w14:paraId="57608F79" w14:textId="176048B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42, 1.98)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02603A5C" w14:textId="28865494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  <w:p w14:paraId="25F4C40E" w14:textId="17B47E5B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91, 1.75)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41C86B0D" w14:textId="44676EC2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  <w:p w14:paraId="6515E7A6" w14:textId="40B02D58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82, 4.97)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52D97395" w14:textId="4F10F3C6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  <w:p w14:paraId="7556C025" w14:textId="45687190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29, 1.28)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C16341E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t</w:t>
            </w:r>
          </w:p>
        </w:tc>
        <w:tc>
          <w:tcPr>
            <w:tcW w:w="1655" w:type="dxa"/>
            <w:vAlign w:val="center"/>
          </w:tcPr>
          <w:p w14:paraId="1952C269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14:paraId="5AB08492" w14:textId="6FBBF92A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31, 2.47)</w:t>
            </w:r>
          </w:p>
        </w:tc>
      </w:tr>
      <w:tr w:rsidR="009B415B" w:rsidRPr="009B415B" w14:paraId="0AFFF264" w14:textId="40DAB7DF" w:rsidTr="007056BA">
        <w:trPr>
          <w:trHeight w:val="205"/>
        </w:trPr>
        <w:tc>
          <w:tcPr>
            <w:tcW w:w="2892" w:type="dxa"/>
            <w:shd w:val="clear" w:color="auto" w:fill="auto"/>
            <w:noWrap/>
            <w:vAlign w:val="center"/>
            <w:hideMark/>
          </w:tcPr>
          <w:p w14:paraId="3FEEC0A1" w14:textId="5B91B090" w:rsidR="00FB7E5B" w:rsidRPr="009B415B" w:rsidRDefault="00FB7E5B" w:rsidP="00FB7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SB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(≥8 hrs/d) 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+ S-MVPA</w:t>
            </w:r>
          </w:p>
        </w:tc>
        <w:tc>
          <w:tcPr>
            <w:tcW w:w="1859" w:type="dxa"/>
            <w:shd w:val="clear" w:color="auto" w:fill="auto"/>
            <w:noWrap/>
            <w:vAlign w:val="center"/>
          </w:tcPr>
          <w:p w14:paraId="4560A80B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52 </w:t>
            </w:r>
          </w:p>
          <w:p w14:paraId="281B99BF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7.36, 13.69)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3E42B9FF" w14:textId="5864D0F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  <w:p w14:paraId="21220DC5" w14:textId="17193CEB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44, 2.47)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39A8B1A9" w14:textId="2EB16BFF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14:paraId="185E5F9A" w14:textId="20E62F13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62, 1.24)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3BB057F3" w14:textId="6788EE6D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  <w:p w14:paraId="776E910E" w14:textId="772ACD48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93, 5.70)</w:t>
            </w:r>
          </w:p>
        </w:tc>
        <w:tc>
          <w:tcPr>
            <w:tcW w:w="1595" w:type="dxa"/>
            <w:shd w:val="clear" w:color="auto" w:fill="auto"/>
            <w:noWrap/>
            <w:vAlign w:val="center"/>
          </w:tcPr>
          <w:p w14:paraId="651A76ED" w14:textId="0B2FAECE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  <w:p w14:paraId="44184BC4" w14:textId="7B3405E6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30, 1.60)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2138580C" w14:textId="77777777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  <w:p w14:paraId="1A24A5F9" w14:textId="3F51DB32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40, 3.19)</w:t>
            </w:r>
          </w:p>
        </w:tc>
        <w:tc>
          <w:tcPr>
            <w:tcW w:w="1655" w:type="dxa"/>
            <w:vAlign w:val="center"/>
          </w:tcPr>
          <w:p w14:paraId="21CCAFE5" w14:textId="3374937B" w:rsidR="00FB7E5B" w:rsidRPr="009B415B" w:rsidRDefault="00FB7E5B" w:rsidP="00FB7E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t</w:t>
            </w:r>
          </w:p>
        </w:tc>
      </w:tr>
    </w:tbl>
    <w:p w14:paraId="18028AE5" w14:textId="3182EDF1" w:rsidR="00814774" w:rsidRPr="009B415B" w:rsidRDefault="00814774" w:rsidP="0081477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B415B">
        <w:rPr>
          <w:rFonts w:ascii="Times New Roman" w:hAnsi="Times New Roman" w:cs="Times New Roman"/>
          <w:sz w:val="24"/>
          <w:szCs w:val="24"/>
        </w:rPr>
        <w:t xml:space="preserve"> Hazard ratio (95% CI) were estimated from the Cox proportional hazard regression model adjusting the study covariates retained using the backward elimination approach (</w:t>
      </w:r>
      <w:r w:rsidRPr="009B41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B415B">
        <w:rPr>
          <w:rFonts w:ascii="Times New Roman" w:hAnsi="Times New Roman" w:cs="Times New Roman"/>
          <w:sz w:val="24"/>
          <w:szCs w:val="24"/>
        </w:rPr>
        <w:t>&lt;.20), which include age group, race/ethnicity, education, BMI group, marital status, self-reported medical conditions on coronary heart disease, high cholesterol, diabetes</w:t>
      </w:r>
      <w:r w:rsidR="00D6099F" w:rsidRPr="009B415B">
        <w:rPr>
          <w:rFonts w:ascii="Times New Roman" w:hAnsi="Times New Roman" w:cs="Times New Roman"/>
          <w:sz w:val="24"/>
          <w:szCs w:val="24"/>
        </w:rPr>
        <w:t xml:space="preserve">, and </w:t>
      </w:r>
      <w:r w:rsidR="00B80368" w:rsidRPr="009B415B">
        <w:rPr>
          <w:rFonts w:ascii="Times New Roman" w:hAnsi="Times New Roman" w:cs="Times New Roman"/>
          <w:sz w:val="24"/>
          <w:szCs w:val="24"/>
        </w:rPr>
        <w:t>w</w:t>
      </w:r>
      <w:r w:rsidR="00103F71" w:rsidRPr="009B415B">
        <w:rPr>
          <w:rFonts w:ascii="Times New Roman" w:hAnsi="Times New Roman" w:cs="Times New Roman"/>
          <w:sz w:val="24"/>
          <w:szCs w:val="24"/>
        </w:rPr>
        <w:t>alking difficulty</w:t>
      </w:r>
      <w:r w:rsidR="00D6099F" w:rsidRPr="009B415B">
        <w:rPr>
          <w:rFonts w:ascii="Times New Roman" w:hAnsi="Times New Roman" w:cs="Times New Roman"/>
          <w:sz w:val="23"/>
          <w:szCs w:val="23"/>
        </w:rPr>
        <w:t xml:space="preserve"> score</w:t>
      </w:r>
      <w:r w:rsidR="007056BA" w:rsidRPr="009B415B">
        <w:rPr>
          <w:rFonts w:ascii="Times New Roman" w:hAnsi="Times New Roman" w:cs="Times New Roman"/>
          <w:sz w:val="23"/>
          <w:szCs w:val="23"/>
        </w:rPr>
        <w:t>.</w:t>
      </w:r>
    </w:p>
    <w:p w14:paraId="3F549C34" w14:textId="61709B63" w:rsidR="00814774" w:rsidRPr="009B415B" w:rsidRDefault="00814774" w:rsidP="003357D1">
      <w:pPr>
        <w:spacing w:after="0"/>
        <w:rPr>
          <w:rFonts w:ascii="Times New Roman" w:hAnsi="Times New Roman" w:cs="Times New Roman"/>
          <w:sz w:val="24"/>
          <w:szCs w:val="24"/>
        </w:rPr>
        <w:sectPr w:rsidR="00814774" w:rsidRPr="009B415B" w:rsidSect="0081477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9B415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B415B">
        <w:rPr>
          <w:rFonts w:ascii="Times New Roman" w:hAnsi="Times New Roman" w:cs="Times New Roman"/>
          <w:sz w:val="24"/>
          <w:szCs w:val="24"/>
        </w:rPr>
        <w:t xml:space="preserve"> </w:t>
      </w:r>
      <w:r w:rsidRPr="009B41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B415B">
        <w:rPr>
          <w:rFonts w:ascii="Times New Roman" w:hAnsi="Times New Roman" w:cs="Times New Roman"/>
          <w:sz w:val="24"/>
          <w:szCs w:val="24"/>
        </w:rPr>
        <w:t xml:space="preserve"> &lt;.05</w:t>
      </w:r>
    </w:p>
    <w:p w14:paraId="70D48162" w14:textId="288119F5" w:rsidR="00910666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B415B">
        <w:rPr>
          <w:rFonts w:ascii="Times New Roman" w:hAnsi="Times New Roman" w:cs="Times New Roman"/>
          <w:b/>
          <w:bCs/>
          <w:sz w:val="24"/>
          <w:szCs w:val="24"/>
        </w:rPr>
        <w:lastRenderedPageBreak/>
        <w:t>Online</w:t>
      </w:r>
      <w:r w:rsidR="00F57477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B7954" w:rsidRPr="009B415B">
        <w:rPr>
          <w:rFonts w:ascii="Times New Roman" w:hAnsi="Times New Roman" w:cs="Times New Roman"/>
          <w:b/>
          <w:bCs/>
          <w:sz w:val="24"/>
          <w:szCs w:val="24"/>
        </w:rPr>
        <w:t>Table 5</w:t>
      </w:r>
      <w:r w:rsidR="001B7954" w:rsidRPr="009B415B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0CF74476" w14:textId="42A0C413" w:rsidR="001B7954" w:rsidRPr="009B415B" w:rsidRDefault="001B7954" w:rsidP="00910666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B415B">
        <w:rPr>
          <w:rFonts w:ascii="Times New Roman" w:hAnsi="Times New Roman" w:cs="Times New Roman"/>
          <w:b/>
          <w:sz w:val="24"/>
          <w:szCs w:val="24"/>
        </w:rPr>
        <w:t xml:space="preserve">Stratified Associations of MVPA with All-cause Mortality by </w:t>
      </w:r>
      <w:r w:rsidR="00FB7E5B" w:rsidRPr="009B415B">
        <w:rPr>
          <w:rFonts w:ascii="Times New Roman" w:hAnsi="Times New Roman" w:cs="Times New Roman"/>
          <w:b/>
          <w:sz w:val="24"/>
          <w:szCs w:val="24"/>
        </w:rPr>
        <w:t>SB Levels</w:t>
      </w:r>
      <w:r w:rsidRPr="009B415B">
        <w:rPr>
          <w:rFonts w:ascii="Times New Roman" w:hAnsi="Times New Roman" w:cs="Times New Roman"/>
          <w:b/>
          <w:sz w:val="24"/>
          <w:szCs w:val="24"/>
        </w:rPr>
        <w:t xml:space="preserve"> (NHANES 2007 - 2014)</w:t>
      </w:r>
      <w:r w:rsidRPr="009B415B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 xml:space="preserve"> a</w:t>
      </w:r>
    </w:p>
    <w:tbl>
      <w:tblPr>
        <w:tblW w:w="106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99"/>
        <w:gridCol w:w="2493"/>
        <w:gridCol w:w="2379"/>
        <w:gridCol w:w="2380"/>
      </w:tblGrid>
      <w:tr w:rsidR="009B415B" w:rsidRPr="009B415B" w14:paraId="53835B2C" w14:textId="77777777" w:rsidTr="0073674D">
        <w:trPr>
          <w:trHeight w:val="355"/>
        </w:trPr>
        <w:tc>
          <w:tcPr>
            <w:tcW w:w="3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0A105A" w14:textId="0A043D5B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209FC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Weighted % (95% CI)</w:t>
            </w:r>
          </w:p>
        </w:tc>
        <w:tc>
          <w:tcPr>
            <w:tcW w:w="47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E5F8B7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zard ratio (95% CI) 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B415B" w:rsidRPr="009B415B" w14:paraId="2279EEBE" w14:textId="77777777" w:rsidTr="0073674D">
        <w:trPr>
          <w:trHeight w:val="175"/>
        </w:trPr>
        <w:tc>
          <w:tcPr>
            <w:tcW w:w="3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4D86E4" w14:textId="5A47CC1C" w:rsidR="001B7954" w:rsidRPr="009B415B" w:rsidRDefault="001B7954" w:rsidP="00452E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820684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&lt;8 hrs/d)</w:t>
            </w:r>
          </w:p>
        </w:tc>
        <w:tc>
          <w:tcPr>
            <w:tcW w:w="2493" w:type="dxa"/>
            <w:tcBorders>
              <w:top w:val="single" w:sz="4" w:space="0" w:color="auto"/>
            </w:tcBorders>
            <w:vAlign w:val="center"/>
          </w:tcPr>
          <w:p w14:paraId="463CC5D9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  <w:tcBorders>
              <w:top w:val="single" w:sz="4" w:space="0" w:color="auto"/>
            </w:tcBorders>
            <w:vAlign w:val="center"/>
          </w:tcPr>
          <w:p w14:paraId="247EFAC3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  <w:tcBorders>
              <w:top w:val="single" w:sz="4" w:space="0" w:color="auto"/>
            </w:tcBorders>
          </w:tcPr>
          <w:p w14:paraId="3666D804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389979AD" w14:textId="77777777" w:rsidTr="0073674D">
        <w:trPr>
          <w:trHeight w:val="175"/>
        </w:trPr>
        <w:tc>
          <w:tcPr>
            <w:tcW w:w="3399" w:type="dxa"/>
            <w:shd w:val="clear" w:color="auto" w:fill="auto"/>
            <w:noWrap/>
            <w:vAlign w:val="center"/>
          </w:tcPr>
          <w:p w14:paraId="3AC8A7F8" w14:textId="1FB4BC09" w:rsidR="001B7954" w:rsidRPr="009B415B" w:rsidRDefault="00FB7E5B" w:rsidP="00452EA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No-MVPA</w:t>
            </w:r>
            <w:r w:rsidR="001B7954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93" w:type="dxa"/>
            <w:vAlign w:val="center"/>
          </w:tcPr>
          <w:p w14:paraId="3EE0B0BB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41.04 </w:t>
            </w:r>
          </w:p>
          <w:p w14:paraId="4CE8D564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4.73, 47.34)</w:t>
            </w:r>
          </w:p>
        </w:tc>
        <w:tc>
          <w:tcPr>
            <w:tcW w:w="2379" w:type="dxa"/>
            <w:vAlign w:val="center"/>
          </w:tcPr>
          <w:p w14:paraId="1B4F46E8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2379" w:type="dxa"/>
          </w:tcPr>
          <w:p w14:paraId="4B5FE322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B415B" w:rsidRPr="009B415B" w14:paraId="4F955FE1" w14:textId="77777777" w:rsidTr="0073674D">
        <w:trPr>
          <w:trHeight w:val="175"/>
        </w:trPr>
        <w:tc>
          <w:tcPr>
            <w:tcW w:w="3399" w:type="dxa"/>
            <w:shd w:val="clear" w:color="auto" w:fill="auto"/>
            <w:noWrap/>
            <w:vAlign w:val="center"/>
          </w:tcPr>
          <w:p w14:paraId="72DDB205" w14:textId="77777777" w:rsidR="001B7954" w:rsidRPr="009B415B" w:rsidRDefault="001B7954" w:rsidP="00452EA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I-MVPA</w:t>
            </w:r>
          </w:p>
        </w:tc>
        <w:tc>
          <w:tcPr>
            <w:tcW w:w="2493" w:type="dxa"/>
            <w:vAlign w:val="center"/>
          </w:tcPr>
          <w:p w14:paraId="3E03514B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13.95 </w:t>
            </w:r>
          </w:p>
          <w:p w14:paraId="20527E3E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9.62, 18.28)</w:t>
            </w:r>
          </w:p>
        </w:tc>
        <w:tc>
          <w:tcPr>
            <w:tcW w:w="2379" w:type="dxa"/>
            <w:vAlign w:val="center"/>
          </w:tcPr>
          <w:p w14:paraId="17C1DBC1" w14:textId="7D5D5FBA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3D2F09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3183CAE" w14:textId="47021712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0.2</w:t>
            </w:r>
            <w:r w:rsidR="003D2F09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, 1.</w:t>
            </w:r>
            <w:r w:rsidR="003D2F09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9" w:type="dxa"/>
          </w:tcPr>
          <w:p w14:paraId="53DC9037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9B415B" w:rsidRPr="009B415B" w14:paraId="6C37E25B" w14:textId="77777777" w:rsidTr="0073674D">
        <w:trPr>
          <w:trHeight w:val="175"/>
        </w:trPr>
        <w:tc>
          <w:tcPr>
            <w:tcW w:w="339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08C19AC" w14:textId="77777777" w:rsidR="001B7954" w:rsidRPr="009B415B" w:rsidRDefault="001B7954" w:rsidP="00452EA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S-MVPA</w:t>
            </w:r>
          </w:p>
        </w:tc>
        <w:tc>
          <w:tcPr>
            <w:tcW w:w="2493" w:type="dxa"/>
            <w:tcBorders>
              <w:bottom w:val="nil"/>
            </w:tcBorders>
            <w:vAlign w:val="center"/>
          </w:tcPr>
          <w:p w14:paraId="09C1BAA6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45.01 </w:t>
            </w:r>
          </w:p>
          <w:p w14:paraId="682219A4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37.63, 52.39)</w:t>
            </w:r>
          </w:p>
        </w:tc>
        <w:tc>
          <w:tcPr>
            <w:tcW w:w="2379" w:type="dxa"/>
            <w:tcBorders>
              <w:bottom w:val="nil"/>
            </w:tcBorders>
            <w:vAlign w:val="center"/>
          </w:tcPr>
          <w:p w14:paraId="7F3E9046" w14:textId="04588A15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D2F09" w:rsidRPr="009B415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E31DC9F" w14:textId="4AE117BA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 w:rsidR="003D2F09" w:rsidRPr="009B41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3D2F09" w:rsidRPr="009B415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9" w:type="dxa"/>
            <w:tcBorders>
              <w:bottom w:val="nil"/>
            </w:tcBorders>
          </w:tcPr>
          <w:p w14:paraId="79E977BB" w14:textId="4FCA5E9C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3D2F09" w:rsidRPr="009B41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CA33513" w14:textId="3E5A71AA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 w:rsidR="003D2F09" w:rsidRPr="009B41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3D2F09" w:rsidRPr="009B415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B415B" w:rsidRPr="009B415B" w14:paraId="77382216" w14:textId="77777777" w:rsidTr="0073674D">
        <w:trPr>
          <w:trHeight w:val="175"/>
        </w:trPr>
        <w:tc>
          <w:tcPr>
            <w:tcW w:w="3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F3AFB3" w14:textId="77777777" w:rsidR="001B7954" w:rsidRPr="009B415B" w:rsidRDefault="001B7954" w:rsidP="00452EA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-for-trend</w:t>
            </w: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  <w:vAlign w:val="center"/>
          </w:tcPr>
          <w:p w14:paraId="3DA83C92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79" w:type="dxa"/>
            <w:tcBorders>
              <w:top w:val="nil"/>
              <w:bottom w:val="single" w:sz="4" w:space="0" w:color="auto"/>
            </w:tcBorders>
            <w:vAlign w:val="center"/>
          </w:tcPr>
          <w:p w14:paraId="7A287F02" w14:textId="416FEF4D" w:rsidR="001B7954" w:rsidRPr="009B415B" w:rsidRDefault="003D2F09" w:rsidP="00452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2379" w:type="dxa"/>
            <w:tcBorders>
              <w:top w:val="nil"/>
              <w:bottom w:val="single" w:sz="4" w:space="0" w:color="auto"/>
            </w:tcBorders>
          </w:tcPr>
          <w:p w14:paraId="7E9D64FC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B415B" w:rsidRPr="009B415B" w14:paraId="63482A6A" w14:textId="77777777" w:rsidTr="0073674D">
        <w:trPr>
          <w:trHeight w:val="175"/>
        </w:trPr>
        <w:tc>
          <w:tcPr>
            <w:tcW w:w="3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80A0A6" w14:textId="10C2641A" w:rsidR="001B7954" w:rsidRPr="009B415B" w:rsidRDefault="001B7954" w:rsidP="00452EA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820684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≥8 hrs/d)</w:t>
            </w:r>
          </w:p>
        </w:tc>
        <w:tc>
          <w:tcPr>
            <w:tcW w:w="2493" w:type="dxa"/>
            <w:tcBorders>
              <w:top w:val="single" w:sz="4" w:space="0" w:color="auto"/>
            </w:tcBorders>
            <w:vAlign w:val="center"/>
          </w:tcPr>
          <w:p w14:paraId="449FE77B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  <w:tcBorders>
              <w:top w:val="single" w:sz="4" w:space="0" w:color="auto"/>
            </w:tcBorders>
          </w:tcPr>
          <w:p w14:paraId="45803818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  <w:tcBorders>
              <w:top w:val="single" w:sz="4" w:space="0" w:color="auto"/>
            </w:tcBorders>
          </w:tcPr>
          <w:p w14:paraId="62F4C576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40DCFD71" w14:textId="77777777" w:rsidTr="0073674D">
        <w:trPr>
          <w:trHeight w:val="175"/>
        </w:trPr>
        <w:tc>
          <w:tcPr>
            <w:tcW w:w="3399" w:type="dxa"/>
            <w:shd w:val="clear" w:color="auto" w:fill="auto"/>
            <w:noWrap/>
            <w:vAlign w:val="center"/>
          </w:tcPr>
          <w:p w14:paraId="62900996" w14:textId="4ECE2C76" w:rsidR="001B7954" w:rsidRPr="009B415B" w:rsidRDefault="00FB7E5B" w:rsidP="00452EA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No-MVPA</w:t>
            </w:r>
          </w:p>
        </w:tc>
        <w:tc>
          <w:tcPr>
            <w:tcW w:w="2493" w:type="dxa"/>
            <w:vAlign w:val="center"/>
          </w:tcPr>
          <w:p w14:paraId="4ACC9A9B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62.16 </w:t>
            </w:r>
          </w:p>
          <w:p w14:paraId="2654015B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55.8, 68.53)</w:t>
            </w:r>
          </w:p>
        </w:tc>
        <w:tc>
          <w:tcPr>
            <w:tcW w:w="2379" w:type="dxa"/>
            <w:vAlign w:val="center"/>
          </w:tcPr>
          <w:p w14:paraId="7FC4B9C0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referent</w:t>
            </w:r>
          </w:p>
        </w:tc>
        <w:tc>
          <w:tcPr>
            <w:tcW w:w="2379" w:type="dxa"/>
          </w:tcPr>
          <w:p w14:paraId="3916F5B5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B415B" w:rsidRPr="009B415B" w14:paraId="2C5A2653" w14:textId="77777777" w:rsidTr="0073674D">
        <w:trPr>
          <w:trHeight w:val="175"/>
        </w:trPr>
        <w:tc>
          <w:tcPr>
            <w:tcW w:w="3399" w:type="dxa"/>
            <w:shd w:val="clear" w:color="auto" w:fill="auto"/>
            <w:noWrap/>
            <w:vAlign w:val="center"/>
          </w:tcPr>
          <w:p w14:paraId="78F3A5F9" w14:textId="77777777" w:rsidR="001B7954" w:rsidRPr="009B415B" w:rsidRDefault="001B7954" w:rsidP="00452EA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I-MVPA</w:t>
            </w:r>
          </w:p>
        </w:tc>
        <w:tc>
          <w:tcPr>
            <w:tcW w:w="2493" w:type="dxa"/>
            <w:vAlign w:val="center"/>
          </w:tcPr>
          <w:p w14:paraId="36333E10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16.55 </w:t>
            </w:r>
          </w:p>
          <w:p w14:paraId="66E0C859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1.84, 21.25)</w:t>
            </w:r>
          </w:p>
        </w:tc>
        <w:tc>
          <w:tcPr>
            <w:tcW w:w="2379" w:type="dxa"/>
            <w:vAlign w:val="center"/>
          </w:tcPr>
          <w:p w14:paraId="5872E4AF" w14:textId="21C4409E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D2F09" w:rsidRPr="009B415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ABBEC0F" w14:textId="229A043C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 w:rsidR="003D2F09" w:rsidRPr="009B41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3D2F09" w:rsidRPr="009B415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9" w:type="dxa"/>
          </w:tcPr>
          <w:p w14:paraId="265BD72A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9B415B" w:rsidRPr="009B415B" w14:paraId="0BBE61B3" w14:textId="77777777" w:rsidTr="0073674D">
        <w:trPr>
          <w:trHeight w:val="175"/>
        </w:trPr>
        <w:tc>
          <w:tcPr>
            <w:tcW w:w="3399" w:type="dxa"/>
            <w:shd w:val="clear" w:color="auto" w:fill="auto"/>
            <w:noWrap/>
            <w:vAlign w:val="center"/>
          </w:tcPr>
          <w:p w14:paraId="197CFD3F" w14:textId="77777777" w:rsidR="001B7954" w:rsidRPr="009B415B" w:rsidRDefault="001B7954" w:rsidP="00452EA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S-MVPA</w:t>
            </w:r>
          </w:p>
        </w:tc>
        <w:tc>
          <w:tcPr>
            <w:tcW w:w="2493" w:type="dxa"/>
            <w:vAlign w:val="center"/>
          </w:tcPr>
          <w:p w14:paraId="6B0C0B1D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21.29 </w:t>
            </w:r>
          </w:p>
          <w:p w14:paraId="48133E56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15.41, 27.17)</w:t>
            </w:r>
          </w:p>
        </w:tc>
        <w:tc>
          <w:tcPr>
            <w:tcW w:w="2379" w:type="dxa"/>
            <w:vAlign w:val="center"/>
          </w:tcPr>
          <w:p w14:paraId="254B4B2D" w14:textId="275610F5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D2F09" w:rsidRPr="009B415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48FC055" w14:textId="66766CA4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 w:rsidR="003D2F09" w:rsidRPr="009B41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3D2F09" w:rsidRPr="009B415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9" w:type="dxa"/>
          </w:tcPr>
          <w:p w14:paraId="29D2658E" w14:textId="277841C8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3D2F09" w:rsidRPr="009B41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78EC8EA" w14:textId="175982CC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43, 3.2</w:t>
            </w:r>
            <w:r w:rsidR="003D2F09" w:rsidRPr="009B41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B415B" w:rsidRPr="009B415B" w14:paraId="1313D147" w14:textId="77777777" w:rsidTr="0073674D">
        <w:trPr>
          <w:trHeight w:val="175"/>
        </w:trPr>
        <w:tc>
          <w:tcPr>
            <w:tcW w:w="3399" w:type="dxa"/>
            <w:shd w:val="clear" w:color="auto" w:fill="auto"/>
            <w:noWrap/>
            <w:vAlign w:val="center"/>
          </w:tcPr>
          <w:p w14:paraId="21B6B558" w14:textId="77777777" w:rsidR="001B7954" w:rsidRPr="009B415B" w:rsidRDefault="001B7954" w:rsidP="00452EA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-for-trend</w:t>
            </w:r>
          </w:p>
        </w:tc>
        <w:tc>
          <w:tcPr>
            <w:tcW w:w="2493" w:type="dxa"/>
            <w:vAlign w:val="center"/>
          </w:tcPr>
          <w:p w14:paraId="7957B5F9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79" w:type="dxa"/>
            <w:vAlign w:val="center"/>
          </w:tcPr>
          <w:p w14:paraId="34ED1CD3" w14:textId="342F8CCB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D2F09" w:rsidRPr="009B415B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2379" w:type="dxa"/>
          </w:tcPr>
          <w:p w14:paraId="07779ECD" w14:textId="77777777" w:rsidR="001B7954" w:rsidRPr="009B415B" w:rsidRDefault="001B7954" w:rsidP="0045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A504A1C" w14:textId="77777777" w:rsidR="001B7954" w:rsidRPr="009B415B" w:rsidRDefault="001B7954" w:rsidP="0091066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B415B">
        <w:rPr>
          <w:rFonts w:ascii="Times New Roman" w:hAnsi="Times New Roman" w:cs="Times New Roman"/>
          <w:sz w:val="24"/>
          <w:szCs w:val="24"/>
        </w:rPr>
        <w:t xml:space="preserve"> Two Cox proportional hazard regression analyses were conducted by each sedentary group. </w:t>
      </w:r>
    </w:p>
    <w:p w14:paraId="753812A6" w14:textId="5A9342A8" w:rsidR="001B7954" w:rsidRPr="009B415B" w:rsidRDefault="001B7954" w:rsidP="0091066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B415B">
        <w:rPr>
          <w:rFonts w:ascii="Times New Roman" w:hAnsi="Times New Roman" w:cs="Times New Roman"/>
          <w:sz w:val="24"/>
          <w:szCs w:val="24"/>
        </w:rPr>
        <w:t xml:space="preserve"> Hazard ratios (95% CI) were estimated from the Cox proportional hazard regression model adjusting the study covariates retained using the backward elimination approach (</w:t>
      </w:r>
      <w:r w:rsidRPr="009B41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B415B">
        <w:rPr>
          <w:rFonts w:ascii="Times New Roman" w:hAnsi="Times New Roman" w:cs="Times New Roman"/>
          <w:sz w:val="24"/>
          <w:szCs w:val="24"/>
        </w:rPr>
        <w:t>&lt;.20), which include age group, race/ethnicity, education, BMI group, marital status, self-reported medical conditions on coronary heart disease, high cholesterol, diabetes</w:t>
      </w:r>
      <w:r w:rsidR="007056BA" w:rsidRPr="009B415B">
        <w:rPr>
          <w:rFonts w:ascii="Times New Roman" w:hAnsi="Times New Roman" w:cs="Times New Roman"/>
          <w:sz w:val="24"/>
          <w:szCs w:val="24"/>
        </w:rPr>
        <w:t xml:space="preserve">, and </w:t>
      </w:r>
      <w:r w:rsidR="00B80368" w:rsidRPr="009B415B">
        <w:rPr>
          <w:rFonts w:ascii="Times New Roman" w:hAnsi="Times New Roman" w:cs="Times New Roman"/>
          <w:sz w:val="24"/>
          <w:szCs w:val="24"/>
        </w:rPr>
        <w:t>w</w:t>
      </w:r>
      <w:r w:rsidR="00103F71" w:rsidRPr="009B415B">
        <w:rPr>
          <w:rFonts w:ascii="Times New Roman" w:hAnsi="Times New Roman" w:cs="Times New Roman"/>
          <w:sz w:val="24"/>
          <w:szCs w:val="24"/>
        </w:rPr>
        <w:t>alking difficulty</w:t>
      </w:r>
      <w:r w:rsidR="007056BA" w:rsidRPr="009B415B">
        <w:rPr>
          <w:rFonts w:ascii="Times New Roman" w:hAnsi="Times New Roman" w:cs="Times New Roman"/>
          <w:sz w:val="23"/>
          <w:szCs w:val="23"/>
        </w:rPr>
        <w:t xml:space="preserve"> score.</w:t>
      </w:r>
    </w:p>
    <w:p w14:paraId="03305B86" w14:textId="77777777" w:rsidR="001B7954" w:rsidRPr="009B415B" w:rsidRDefault="001B7954" w:rsidP="001B795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B415B">
        <w:rPr>
          <w:rFonts w:ascii="Times New Roman" w:hAnsi="Times New Roman" w:cs="Times New Roman"/>
          <w:sz w:val="24"/>
          <w:szCs w:val="24"/>
        </w:rPr>
        <w:t xml:space="preserve"> </w:t>
      </w:r>
      <w:r w:rsidRPr="009B41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B415B">
        <w:rPr>
          <w:rFonts w:ascii="Times New Roman" w:hAnsi="Times New Roman" w:cs="Times New Roman"/>
          <w:sz w:val="24"/>
          <w:szCs w:val="24"/>
        </w:rPr>
        <w:t xml:space="preserve"> &lt;.05</w:t>
      </w:r>
    </w:p>
    <w:p w14:paraId="668B0CD2" w14:textId="6E6F6EA1" w:rsidR="001B7954" w:rsidRPr="009B415B" w:rsidRDefault="001B795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F4109F" w14:textId="052E809A" w:rsidR="00814774" w:rsidRPr="009B415B" w:rsidRDefault="0081477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084971" w14:textId="2CF6686A" w:rsidR="00814774" w:rsidRPr="009B415B" w:rsidRDefault="0081477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1087B9" w14:textId="09337630" w:rsidR="00814774" w:rsidRPr="009B415B" w:rsidRDefault="0081477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49C8D6" w14:textId="27AA7277" w:rsidR="00814774" w:rsidRPr="009B415B" w:rsidRDefault="0081477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F605F6" w14:textId="094F9A31" w:rsidR="00814774" w:rsidRPr="009B415B" w:rsidRDefault="0081477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DB0BE3" w14:textId="6763E53F" w:rsidR="00814774" w:rsidRPr="009B415B" w:rsidRDefault="0081477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5E7D4C" w14:textId="09F9BD88" w:rsidR="00814774" w:rsidRPr="009B415B" w:rsidRDefault="0081477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E8B3B1" w14:textId="16426A5D" w:rsidR="00814774" w:rsidRPr="009B415B" w:rsidRDefault="0081477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F73C31" w14:textId="03CCE571" w:rsidR="00814774" w:rsidRPr="009B415B" w:rsidRDefault="0081477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8AD805" w14:textId="778E2BF4" w:rsidR="00814774" w:rsidRPr="009B415B" w:rsidRDefault="0081477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391E50" w14:textId="487996BD" w:rsidR="00814774" w:rsidRPr="009B415B" w:rsidRDefault="0081477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98BDAD" w14:textId="77777777" w:rsidR="00910666" w:rsidRPr="009B415B" w:rsidRDefault="00910666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DBAAED" w14:textId="32390543" w:rsidR="00814774" w:rsidRPr="009B415B" w:rsidRDefault="0081477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8BB9E6" w14:textId="1B678F3D" w:rsidR="00814774" w:rsidRPr="009B415B" w:rsidRDefault="0081477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671FFA" w14:textId="450E221D" w:rsidR="00910666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B415B">
        <w:rPr>
          <w:rFonts w:ascii="Times New Roman" w:hAnsi="Times New Roman" w:cs="Times New Roman"/>
          <w:b/>
          <w:bCs/>
          <w:sz w:val="24"/>
          <w:szCs w:val="24"/>
        </w:rPr>
        <w:lastRenderedPageBreak/>
        <w:t>Online</w:t>
      </w:r>
      <w:r w:rsidR="00814774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820684" w:rsidRPr="009B415B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814774" w:rsidRPr="009B415B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469DBB93" w14:textId="2E1DB5BC" w:rsidR="00814774" w:rsidRPr="009B415B" w:rsidRDefault="00814774" w:rsidP="00910666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B415B">
        <w:rPr>
          <w:rFonts w:ascii="Times New Roman" w:hAnsi="Times New Roman" w:cs="Times New Roman"/>
          <w:b/>
          <w:sz w:val="24"/>
          <w:szCs w:val="24"/>
        </w:rPr>
        <w:t xml:space="preserve">Stratified Associations of </w:t>
      </w:r>
      <w:r w:rsidR="00FB7E5B" w:rsidRPr="009B415B">
        <w:rPr>
          <w:rFonts w:ascii="Times New Roman" w:hAnsi="Times New Roman" w:cs="Times New Roman"/>
          <w:b/>
          <w:sz w:val="24"/>
          <w:szCs w:val="24"/>
        </w:rPr>
        <w:t>SB</w:t>
      </w:r>
      <w:r w:rsidRPr="009B415B">
        <w:rPr>
          <w:rFonts w:ascii="Times New Roman" w:hAnsi="Times New Roman" w:cs="Times New Roman"/>
          <w:b/>
          <w:sz w:val="24"/>
          <w:szCs w:val="24"/>
        </w:rPr>
        <w:t xml:space="preserve"> with All-cause Mortality by MVPA level</w:t>
      </w:r>
      <w:r w:rsidR="00FB7E5B" w:rsidRPr="009B415B">
        <w:rPr>
          <w:rFonts w:ascii="Times New Roman" w:hAnsi="Times New Roman" w:cs="Times New Roman"/>
          <w:b/>
          <w:sz w:val="24"/>
          <w:szCs w:val="24"/>
        </w:rPr>
        <w:t>s</w:t>
      </w:r>
      <w:r w:rsidRPr="009B415B">
        <w:rPr>
          <w:rFonts w:ascii="Times New Roman" w:hAnsi="Times New Roman" w:cs="Times New Roman"/>
          <w:b/>
          <w:sz w:val="24"/>
          <w:szCs w:val="24"/>
        </w:rPr>
        <w:t xml:space="preserve"> (NHANES 2007 - 2014)</w:t>
      </w:r>
      <w:r w:rsidRPr="009B415B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 xml:space="preserve"> a </w:t>
      </w:r>
    </w:p>
    <w:tbl>
      <w:tblPr>
        <w:tblW w:w="104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20"/>
        <w:gridCol w:w="4024"/>
        <w:gridCol w:w="3006"/>
      </w:tblGrid>
      <w:tr w:rsidR="009B415B" w:rsidRPr="009B415B" w14:paraId="0B41EAFD" w14:textId="77777777" w:rsidTr="003357D1">
        <w:trPr>
          <w:trHeight w:val="359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31CF92" w14:textId="58549418" w:rsidR="00814774" w:rsidRPr="009B415B" w:rsidRDefault="00814774" w:rsidP="00A0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4CD5D" w14:textId="77777777" w:rsidR="00814774" w:rsidRPr="009B415B" w:rsidRDefault="00814774" w:rsidP="00A0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Weighted % (95% CI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6EC293" w14:textId="77777777" w:rsidR="00814774" w:rsidRPr="009B415B" w:rsidRDefault="00814774" w:rsidP="00A07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zard ratio (95% CI) 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B415B" w:rsidRPr="009B415B" w14:paraId="3BA36121" w14:textId="77777777" w:rsidTr="003357D1">
        <w:trPr>
          <w:trHeight w:val="177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E0B0FE" w14:textId="2AFC504F" w:rsidR="00814774" w:rsidRPr="009B415B" w:rsidRDefault="009B415B" w:rsidP="00A0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No-MVPA</w:t>
            </w:r>
          </w:p>
        </w:tc>
        <w:tc>
          <w:tcPr>
            <w:tcW w:w="4024" w:type="dxa"/>
            <w:tcBorders>
              <w:top w:val="single" w:sz="4" w:space="0" w:color="auto"/>
            </w:tcBorders>
            <w:vAlign w:val="center"/>
          </w:tcPr>
          <w:p w14:paraId="18F2EC3F" w14:textId="77777777" w:rsidR="00814774" w:rsidRPr="009B415B" w:rsidRDefault="00814774" w:rsidP="003357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3A5DFCFC" w14:textId="77777777" w:rsidR="00814774" w:rsidRPr="009B415B" w:rsidRDefault="00814774" w:rsidP="003357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765A1DA0" w14:textId="77777777" w:rsidTr="007056BA">
        <w:trPr>
          <w:trHeight w:val="177"/>
        </w:trPr>
        <w:tc>
          <w:tcPr>
            <w:tcW w:w="3420" w:type="dxa"/>
            <w:shd w:val="clear" w:color="auto" w:fill="auto"/>
            <w:noWrap/>
            <w:vAlign w:val="center"/>
          </w:tcPr>
          <w:p w14:paraId="05D1F2E1" w14:textId="573E1883" w:rsidR="00814774" w:rsidRPr="009B415B" w:rsidRDefault="00814774" w:rsidP="00A0735C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820684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&lt;8 hrs/d)</w:t>
            </w:r>
          </w:p>
        </w:tc>
        <w:tc>
          <w:tcPr>
            <w:tcW w:w="4024" w:type="dxa"/>
            <w:vAlign w:val="center"/>
          </w:tcPr>
          <w:p w14:paraId="7BD6CD5C" w14:textId="76C7245B" w:rsidR="00814774" w:rsidRPr="009B415B" w:rsidRDefault="007056BA" w:rsidP="007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0.31 (34.65, 45.96)</w:t>
            </w:r>
          </w:p>
        </w:tc>
        <w:tc>
          <w:tcPr>
            <w:tcW w:w="3006" w:type="dxa"/>
            <w:vAlign w:val="center"/>
          </w:tcPr>
          <w:p w14:paraId="7A913C54" w14:textId="77777777" w:rsidR="00814774" w:rsidRPr="009B415B" w:rsidRDefault="00814774" w:rsidP="007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9B415B" w:rsidRPr="009B415B" w14:paraId="7235B4C4" w14:textId="77777777" w:rsidTr="007056BA">
        <w:trPr>
          <w:trHeight w:val="177"/>
        </w:trPr>
        <w:tc>
          <w:tcPr>
            <w:tcW w:w="3420" w:type="dxa"/>
            <w:shd w:val="clear" w:color="auto" w:fill="auto"/>
            <w:noWrap/>
            <w:vAlign w:val="center"/>
          </w:tcPr>
          <w:p w14:paraId="7A2F8173" w14:textId="088DAA29" w:rsidR="00814774" w:rsidRPr="009B415B" w:rsidRDefault="00814774" w:rsidP="00A0735C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820684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≥8 hrs/d)</w:t>
            </w:r>
          </w:p>
        </w:tc>
        <w:tc>
          <w:tcPr>
            <w:tcW w:w="4024" w:type="dxa"/>
            <w:vAlign w:val="center"/>
          </w:tcPr>
          <w:p w14:paraId="33E91661" w14:textId="263495D3" w:rsidR="00814774" w:rsidRPr="009B415B" w:rsidRDefault="007056BA" w:rsidP="007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9.69 (54.04, 65.35)</w:t>
            </w:r>
          </w:p>
        </w:tc>
        <w:tc>
          <w:tcPr>
            <w:tcW w:w="3006" w:type="dxa"/>
            <w:vAlign w:val="center"/>
          </w:tcPr>
          <w:p w14:paraId="100C4AD4" w14:textId="2F08D4CE" w:rsidR="00814774" w:rsidRPr="009B415B" w:rsidRDefault="00814774" w:rsidP="00705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7056BA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  <w:r w:rsidRPr="009B41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429F5459" w14:textId="1ED3CBBB" w:rsidR="00814774" w:rsidRPr="009B415B" w:rsidRDefault="00814774" w:rsidP="007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(1.0</w:t>
            </w:r>
            <w:r w:rsidR="007056BA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, 2.</w:t>
            </w:r>
            <w:r w:rsidR="007056BA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B415B" w:rsidRPr="009B415B" w14:paraId="19DC0C8C" w14:textId="77777777" w:rsidTr="007056BA">
        <w:trPr>
          <w:trHeight w:val="177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33DAC2" w14:textId="19A6484A" w:rsidR="00814774" w:rsidRPr="009B415B" w:rsidRDefault="00814774" w:rsidP="00A07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I-MVPA</w:t>
            </w:r>
          </w:p>
        </w:tc>
        <w:tc>
          <w:tcPr>
            <w:tcW w:w="4024" w:type="dxa"/>
            <w:tcBorders>
              <w:top w:val="single" w:sz="4" w:space="0" w:color="auto"/>
            </w:tcBorders>
            <w:vAlign w:val="center"/>
          </w:tcPr>
          <w:p w14:paraId="185C0D16" w14:textId="77777777" w:rsidR="00814774" w:rsidRPr="009B415B" w:rsidRDefault="00814774" w:rsidP="007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1E6EB8D8" w14:textId="77777777" w:rsidR="00814774" w:rsidRPr="009B415B" w:rsidRDefault="00814774" w:rsidP="007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20DA84F6" w14:textId="77777777" w:rsidTr="007056BA">
        <w:trPr>
          <w:trHeight w:val="177"/>
        </w:trPr>
        <w:tc>
          <w:tcPr>
            <w:tcW w:w="34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9DA26F6" w14:textId="62668D2C" w:rsidR="00814774" w:rsidRPr="009B415B" w:rsidRDefault="00814774" w:rsidP="00814774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820684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&lt;8 hrs/d)</w:t>
            </w:r>
          </w:p>
        </w:tc>
        <w:tc>
          <w:tcPr>
            <w:tcW w:w="4024" w:type="dxa"/>
            <w:tcBorders>
              <w:bottom w:val="nil"/>
            </w:tcBorders>
            <w:vAlign w:val="center"/>
          </w:tcPr>
          <w:p w14:paraId="1CE42AA2" w14:textId="2CE24A6A" w:rsidR="00814774" w:rsidRPr="009B415B" w:rsidRDefault="007056BA" w:rsidP="007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6.31 (34.93, 57.68)</w:t>
            </w:r>
          </w:p>
        </w:tc>
        <w:tc>
          <w:tcPr>
            <w:tcW w:w="3006" w:type="dxa"/>
            <w:tcBorders>
              <w:bottom w:val="nil"/>
            </w:tcBorders>
            <w:vAlign w:val="center"/>
          </w:tcPr>
          <w:p w14:paraId="78444CBC" w14:textId="77777777" w:rsidR="00814774" w:rsidRPr="009B415B" w:rsidRDefault="00814774" w:rsidP="00705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9B415B" w:rsidRPr="009B415B" w14:paraId="6C5C12D3" w14:textId="77777777" w:rsidTr="007056BA">
        <w:trPr>
          <w:trHeight w:val="177"/>
        </w:trPr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2B8597" w14:textId="00C28544" w:rsidR="00814774" w:rsidRPr="009B415B" w:rsidRDefault="00814774" w:rsidP="00814774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820684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≥8 hrs/d)</w:t>
            </w:r>
          </w:p>
        </w:tc>
        <w:tc>
          <w:tcPr>
            <w:tcW w:w="4024" w:type="dxa"/>
            <w:tcBorders>
              <w:top w:val="nil"/>
              <w:bottom w:val="single" w:sz="4" w:space="0" w:color="auto"/>
            </w:tcBorders>
            <w:vAlign w:val="center"/>
          </w:tcPr>
          <w:p w14:paraId="06FB7561" w14:textId="5E674A8B" w:rsidR="00814774" w:rsidRPr="009B415B" w:rsidRDefault="007056BA" w:rsidP="007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3.69 (42.32, 65.07)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  <w:vAlign w:val="center"/>
          </w:tcPr>
          <w:p w14:paraId="77D2B5EB" w14:textId="4140A743" w:rsidR="00814774" w:rsidRPr="009B415B" w:rsidRDefault="00814774" w:rsidP="007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7056BA" w:rsidRPr="009B41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999F49A" w14:textId="72B9ECEF" w:rsidR="00814774" w:rsidRPr="009B415B" w:rsidRDefault="00814774" w:rsidP="007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3</w:t>
            </w:r>
            <w:r w:rsidR="007056BA" w:rsidRPr="009B41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, 3.7</w:t>
            </w:r>
            <w:r w:rsidR="007056BA" w:rsidRPr="009B41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B415B" w:rsidRPr="009B415B" w14:paraId="5D4987EB" w14:textId="77777777" w:rsidTr="007056BA">
        <w:trPr>
          <w:trHeight w:val="177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A920B9" w14:textId="63735BDE" w:rsidR="00814774" w:rsidRPr="009B415B" w:rsidRDefault="00814774" w:rsidP="00814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S-MVPA</w:t>
            </w:r>
          </w:p>
        </w:tc>
        <w:tc>
          <w:tcPr>
            <w:tcW w:w="4024" w:type="dxa"/>
            <w:tcBorders>
              <w:top w:val="single" w:sz="4" w:space="0" w:color="auto"/>
            </w:tcBorders>
            <w:vAlign w:val="center"/>
          </w:tcPr>
          <w:p w14:paraId="7A592C26" w14:textId="77777777" w:rsidR="00814774" w:rsidRPr="009B415B" w:rsidRDefault="00814774" w:rsidP="007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49FFB0EE" w14:textId="77777777" w:rsidR="00814774" w:rsidRPr="009B415B" w:rsidRDefault="00814774" w:rsidP="007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2530B3E9" w14:textId="77777777" w:rsidTr="007056BA">
        <w:trPr>
          <w:trHeight w:val="177"/>
        </w:trPr>
        <w:tc>
          <w:tcPr>
            <w:tcW w:w="3420" w:type="dxa"/>
            <w:shd w:val="clear" w:color="auto" w:fill="auto"/>
            <w:noWrap/>
            <w:vAlign w:val="center"/>
          </w:tcPr>
          <w:p w14:paraId="234B2782" w14:textId="48F40E34" w:rsidR="00814774" w:rsidRPr="009B415B" w:rsidRDefault="00814774" w:rsidP="00814774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820684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&lt;8 hrs/d)</w:t>
            </w:r>
          </w:p>
        </w:tc>
        <w:tc>
          <w:tcPr>
            <w:tcW w:w="4024" w:type="dxa"/>
            <w:vAlign w:val="center"/>
          </w:tcPr>
          <w:p w14:paraId="0A75BDAA" w14:textId="0456B6F5" w:rsidR="00814774" w:rsidRPr="009B415B" w:rsidRDefault="007056BA" w:rsidP="007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68.38 (59.66, 77.09)</w:t>
            </w:r>
          </w:p>
        </w:tc>
        <w:tc>
          <w:tcPr>
            <w:tcW w:w="3006" w:type="dxa"/>
            <w:vAlign w:val="center"/>
          </w:tcPr>
          <w:p w14:paraId="4AFDF20D" w14:textId="0B98BB37" w:rsidR="00814774" w:rsidRPr="009B415B" w:rsidRDefault="00814774" w:rsidP="007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referent</w:t>
            </w:r>
          </w:p>
        </w:tc>
      </w:tr>
      <w:tr w:rsidR="009B415B" w:rsidRPr="009B415B" w14:paraId="4BE8E4C2" w14:textId="77777777" w:rsidTr="007056BA">
        <w:trPr>
          <w:trHeight w:val="177"/>
        </w:trPr>
        <w:tc>
          <w:tcPr>
            <w:tcW w:w="3420" w:type="dxa"/>
            <w:shd w:val="clear" w:color="auto" w:fill="auto"/>
            <w:noWrap/>
            <w:vAlign w:val="center"/>
          </w:tcPr>
          <w:p w14:paraId="5872C2B7" w14:textId="6801401B" w:rsidR="00814774" w:rsidRPr="009B415B" w:rsidRDefault="00814774" w:rsidP="00814774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820684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≥8 hrs/d)</w:t>
            </w:r>
          </w:p>
        </w:tc>
        <w:tc>
          <w:tcPr>
            <w:tcW w:w="4024" w:type="dxa"/>
            <w:vAlign w:val="center"/>
          </w:tcPr>
          <w:p w14:paraId="45A4D4DA" w14:textId="441BA8B0" w:rsidR="00814774" w:rsidRPr="009B415B" w:rsidRDefault="007056BA" w:rsidP="007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31.62 (22/91, 40.34)</w:t>
            </w:r>
          </w:p>
        </w:tc>
        <w:tc>
          <w:tcPr>
            <w:tcW w:w="3006" w:type="dxa"/>
            <w:vAlign w:val="center"/>
          </w:tcPr>
          <w:p w14:paraId="3299D00A" w14:textId="77777777" w:rsidR="00814774" w:rsidRPr="009B415B" w:rsidRDefault="00814774" w:rsidP="007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  <w:p w14:paraId="5F867806" w14:textId="5FAEB7BA" w:rsidR="00814774" w:rsidRPr="009B415B" w:rsidRDefault="00814774" w:rsidP="00705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7056BA" w:rsidRPr="009B415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, 4.</w:t>
            </w:r>
            <w:r w:rsidR="007056BA" w:rsidRPr="009B415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09CD2C0" w14:textId="4A928900" w:rsidR="00814774" w:rsidRPr="009B415B" w:rsidRDefault="00814774" w:rsidP="0091066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B415B">
        <w:rPr>
          <w:rFonts w:ascii="Times New Roman" w:hAnsi="Times New Roman" w:cs="Times New Roman"/>
          <w:sz w:val="24"/>
          <w:szCs w:val="24"/>
        </w:rPr>
        <w:t xml:space="preserve"> Three Cox proportional hazard regression analyses were conducted by each MVPA group. </w:t>
      </w:r>
    </w:p>
    <w:p w14:paraId="5B4DD548" w14:textId="1CA3F0C6" w:rsidR="00814774" w:rsidRPr="009B415B" w:rsidRDefault="00814774" w:rsidP="0091066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B415B">
        <w:rPr>
          <w:rFonts w:ascii="Times New Roman" w:hAnsi="Times New Roman" w:cs="Times New Roman"/>
          <w:sz w:val="24"/>
          <w:szCs w:val="24"/>
        </w:rPr>
        <w:t xml:space="preserve"> Hazard ratios (95% CI) were estimated from the Cox proportional hazard regression model adjusting the study covariates retained using the backward elimination approach (</w:t>
      </w:r>
      <w:r w:rsidRPr="009B41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B415B">
        <w:rPr>
          <w:rFonts w:ascii="Times New Roman" w:hAnsi="Times New Roman" w:cs="Times New Roman"/>
          <w:sz w:val="24"/>
          <w:szCs w:val="24"/>
        </w:rPr>
        <w:t>&lt;.20), which include age group, race/ethnicity, education, BMI group, marital status, self-reported medical conditions on coronary heart disease, high cholesterol, diabetes</w:t>
      </w:r>
      <w:r w:rsidR="007056BA" w:rsidRPr="009B415B">
        <w:rPr>
          <w:rFonts w:ascii="Times New Roman" w:hAnsi="Times New Roman" w:cs="Times New Roman"/>
          <w:sz w:val="24"/>
          <w:szCs w:val="24"/>
        </w:rPr>
        <w:t xml:space="preserve">, and </w:t>
      </w:r>
      <w:r w:rsidR="00B80368" w:rsidRPr="009B415B">
        <w:rPr>
          <w:rFonts w:ascii="Times New Roman" w:hAnsi="Times New Roman" w:cs="Times New Roman"/>
          <w:sz w:val="24"/>
          <w:szCs w:val="24"/>
        </w:rPr>
        <w:t>w</w:t>
      </w:r>
      <w:r w:rsidR="00103F71" w:rsidRPr="009B415B">
        <w:rPr>
          <w:rFonts w:ascii="Times New Roman" w:hAnsi="Times New Roman" w:cs="Times New Roman"/>
          <w:sz w:val="24"/>
          <w:szCs w:val="24"/>
        </w:rPr>
        <w:t>alking difficulty</w:t>
      </w:r>
      <w:r w:rsidR="007056BA" w:rsidRPr="009B415B">
        <w:rPr>
          <w:rFonts w:ascii="Times New Roman" w:hAnsi="Times New Roman" w:cs="Times New Roman"/>
          <w:sz w:val="23"/>
          <w:szCs w:val="23"/>
        </w:rPr>
        <w:t xml:space="preserve"> score.</w:t>
      </w:r>
    </w:p>
    <w:p w14:paraId="53FC1A93" w14:textId="77777777" w:rsidR="00814774" w:rsidRPr="009B415B" w:rsidRDefault="00814774" w:rsidP="0081477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B415B">
        <w:rPr>
          <w:rFonts w:ascii="Times New Roman" w:hAnsi="Times New Roman" w:cs="Times New Roman"/>
          <w:sz w:val="24"/>
          <w:szCs w:val="24"/>
        </w:rPr>
        <w:t xml:space="preserve"> </w:t>
      </w:r>
      <w:r w:rsidRPr="009B41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B415B">
        <w:rPr>
          <w:rFonts w:ascii="Times New Roman" w:hAnsi="Times New Roman" w:cs="Times New Roman"/>
          <w:sz w:val="24"/>
          <w:szCs w:val="24"/>
        </w:rPr>
        <w:t xml:space="preserve"> &lt;.05</w:t>
      </w:r>
    </w:p>
    <w:p w14:paraId="6EEED31A" w14:textId="09945711" w:rsidR="00814774" w:rsidRPr="009B415B" w:rsidRDefault="0081477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DCDC9A" w14:textId="77777777" w:rsidR="00814774" w:rsidRPr="009B415B" w:rsidRDefault="0081477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F29311" w14:textId="77777777" w:rsidR="001B7954" w:rsidRPr="009B415B" w:rsidRDefault="001B795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2052EB" w14:textId="45EAFB2B" w:rsidR="001B7954" w:rsidRPr="009B415B" w:rsidRDefault="001B795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B28759" w14:textId="75FF3C4B" w:rsidR="001B7954" w:rsidRPr="009B415B" w:rsidRDefault="001B795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B8F6B7" w14:textId="61DDB2DB" w:rsidR="001B7954" w:rsidRPr="009B415B" w:rsidRDefault="001B795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235660" w14:textId="13B55A0C" w:rsidR="001B7954" w:rsidRPr="009B415B" w:rsidRDefault="001B795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4C488A" w14:textId="1C87A93B" w:rsidR="001B7954" w:rsidRPr="009B415B" w:rsidRDefault="001B795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7400C5" w14:textId="4C4E5238" w:rsidR="001B7954" w:rsidRPr="009B415B" w:rsidRDefault="001B795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B50136" w14:textId="01FC70C7" w:rsidR="001B7954" w:rsidRPr="009B415B" w:rsidRDefault="001B795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7F3505" w14:textId="4721D989" w:rsidR="001B7954" w:rsidRPr="009B415B" w:rsidRDefault="001B795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A329A5" w14:textId="79AB1440" w:rsidR="001B7954" w:rsidRPr="009B415B" w:rsidRDefault="001B795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34DC94" w14:textId="0DFEE107" w:rsidR="00725D9D" w:rsidRPr="009B415B" w:rsidRDefault="00725D9D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0B730F" w14:textId="593283C0" w:rsidR="00725D9D" w:rsidRPr="009B415B" w:rsidRDefault="00725D9D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F53372" w14:textId="77777777" w:rsidR="00910666" w:rsidRPr="009B415B" w:rsidRDefault="00910666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1A0A59" w14:textId="2FB21A8A" w:rsidR="001B7954" w:rsidRPr="009B415B" w:rsidRDefault="001B795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B0F6E6" w14:textId="77777777" w:rsidR="00FB7E5B" w:rsidRPr="009B415B" w:rsidRDefault="00FB7E5B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A1871C" w14:textId="77777777" w:rsidR="001B7954" w:rsidRPr="009B415B" w:rsidRDefault="001B7954" w:rsidP="000618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7CCF89" w14:textId="1395D3FD" w:rsidR="00910666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415B">
        <w:rPr>
          <w:rFonts w:ascii="Times New Roman" w:hAnsi="Times New Roman" w:cs="Times New Roman"/>
          <w:b/>
          <w:bCs/>
          <w:sz w:val="24"/>
          <w:szCs w:val="24"/>
        </w:rPr>
        <w:lastRenderedPageBreak/>
        <w:t>Online</w:t>
      </w:r>
      <w:r w:rsidR="00F57477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104A9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20684" w:rsidRPr="009B415B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8104A9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71AF9FFE" w14:textId="67A57933" w:rsidR="00D13AD7" w:rsidRPr="009B415B" w:rsidRDefault="00FB7E5B" w:rsidP="0091066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b/>
          <w:bCs/>
          <w:sz w:val="24"/>
          <w:szCs w:val="24"/>
        </w:rPr>
        <w:t>Descriptive Characteristics of the US Adults with a History of Congestive HF (NHANES 2007–2018</w:t>
      </w:r>
      <w:r w:rsidR="008529A0" w:rsidRPr="009B415B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W w:w="104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11"/>
        <w:gridCol w:w="5186"/>
      </w:tblGrid>
      <w:tr w:rsidR="009B415B" w:rsidRPr="009B415B" w14:paraId="046ECB0D" w14:textId="77777777" w:rsidTr="008104A9">
        <w:trPr>
          <w:trHeight w:val="433"/>
        </w:trPr>
        <w:tc>
          <w:tcPr>
            <w:tcW w:w="5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1C9AE5" w14:textId="77777777" w:rsidR="008104A9" w:rsidRPr="009B415B" w:rsidRDefault="008104A9" w:rsidP="00D1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6F3E85" w14:textId="42F21B97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NHANES 2007 – 2018</w:t>
            </w:r>
          </w:p>
        </w:tc>
      </w:tr>
      <w:tr w:rsidR="009B415B" w:rsidRPr="009B415B" w14:paraId="08F1BAE9" w14:textId="77777777" w:rsidTr="008104A9">
        <w:trPr>
          <w:trHeight w:val="266"/>
        </w:trPr>
        <w:tc>
          <w:tcPr>
            <w:tcW w:w="5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5278" w14:textId="77777777" w:rsidR="008104A9" w:rsidRPr="009B415B" w:rsidRDefault="008104A9" w:rsidP="00D1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Hlk50649300"/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Unweighted n</w:t>
            </w:r>
          </w:p>
        </w:tc>
        <w:tc>
          <w:tcPr>
            <w:tcW w:w="5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188788" w14:textId="77777777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1169</w:t>
            </w:r>
          </w:p>
        </w:tc>
      </w:tr>
      <w:tr w:rsidR="009B415B" w:rsidRPr="009B415B" w14:paraId="669458D0" w14:textId="77777777" w:rsidTr="008104A9">
        <w:trPr>
          <w:trHeight w:val="252"/>
        </w:trPr>
        <w:tc>
          <w:tcPr>
            <w:tcW w:w="5311" w:type="dxa"/>
            <w:shd w:val="clear" w:color="auto" w:fill="auto"/>
            <w:noWrap/>
            <w:vAlign w:val="center"/>
            <w:hideMark/>
          </w:tcPr>
          <w:p w14:paraId="3C9C2016" w14:textId="77777777" w:rsidR="008104A9" w:rsidRPr="009B415B" w:rsidRDefault="008104A9" w:rsidP="00D1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Weighted n</w:t>
            </w:r>
          </w:p>
        </w:tc>
        <w:tc>
          <w:tcPr>
            <w:tcW w:w="5186" w:type="dxa"/>
            <w:shd w:val="clear" w:color="auto" w:fill="auto"/>
            <w:vAlign w:val="center"/>
          </w:tcPr>
          <w:p w14:paraId="4C87C29C" w14:textId="77777777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5,450,457</w:t>
            </w:r>
          </w:p>
        </w:tc>
      </w:tr>
      <w:tr w:rsidR="009B415B" w:rsidRPr="009B415B" w14:paraId="4CFF2367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  <w:hideMark/>
          </w:tcPr>
          <w:p w14:paraId="6420080A" w14:textId="33764C89" w:rsidR="008104A9" w:rsidRPr="009B415B" w:rsidRDefault="008104A9" w:rsidP="00D1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Weighted %</w:t>
            </w:r>
            <w:r w:rsidR="00CD0036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5% CI)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86" w:type="dxa"/>
            <w:shd w:val="clear" w:color="auto" w:fill="auto"/>
            <w:noWrap/>
            <w:vAlign w:val="center"/>
          </w:tcPr>
          <w:p w14:paraId="3BE157BA" w14:textId="77777777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2.41% (2.19 – 2.64)</w:t>
            </w:r>
          </w:p>
        </w:tc>
      </w:tr>
      <w:tr w:rsidR="009B415B" w:rsidRPr="009B415B" w14:paraId="70DC0D3C" w14:textId="77777777" w:rsidTr="008104A9">
        <w:trPr>
          <w:trHeight w:val="285"/>
        </w:trPr>
        <w:tc>
          <w:tcPr>
            <w:tcW w:w="10497" w:type="dxa"/>
            <w:gridSpan w:val="2"/>
            <w:shd w:val="clear" w:color="auto" w:fill="auto"/>
            <w:noWrap/>
            <w:vAlign w:val="center"/>
            <w:hideMark/>
          </w:tcPr>
          <w:p w14:paraId="72FE172F" w14:textId="77777777" w:rsidR="008104A9" w:rsidRPr="009B415B" w:rsidRDefault="008104A9" w:rsidP="00D1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Years since the first diagnose with HF</w:t>
            </w:r>
          </w:p>
        </w:tc>
      </w:tr>
      <w:tr w:rsidR="009B415B" w:rsidRPr="009B415B" w14:paraId="7C7B31E2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</w:tcPr>
          <w:p w14:paraId="44F4AAF0" w14:textId="27F1175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Mean (</w:t>
            </w:r>
            <w:r w:rsidR="00CD0036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794E81A4" w14:textId="77777777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9.13 (8.40 – 9.85)</w:t>
            </w:r>
          </w:p>
        </w:tc>
      </w:tr>
      <w:tr w:rsidR="009B415B" w:rsidRPr="009B415B" w14:paraId="3198729E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  <w:hideMark/>
          </w:tcPr>
          <w:p w14:paraId="1D35A370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&lt;5 years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2DCBCEBD" w14:textId="6C1F34B2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37.58 (33.25 – 41.92)</w:t>
            </w:r>
          </w:p>
        </w:tc>
      </w:tr>
      <w:tr w:rsidR="009B415B" w:rsidRPr="009B415B" w14:paraId="243C3064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  <w:hideMark/>
          </w:tcPr>
          <w:p w14:paraId="4071D61D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≥5 years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6A2FF1A5" w14:textId="4B1F51C9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62.42 (58.08 – 66.75)</w:t>
            </w:r>
          </w:p>
        </w:tc>
      </w:tr>
      <w:tr w:rsidR="009B415B" w:rsidRPr="009B415B" w14:paraId="0C104440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  <w:hideMark/>
          </w:tcPr>
          <w:p w14:paraId="341940EC" w14:textId="77777777" w:rsidR="008104A9" w:rsidRPr="009B415B" w:rsidRDefault="008104A9" w:rsidP="00D1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47DC7A58" w14:textId="77777777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65798BCB" w14:textId="77777777" w:rsidTr="008104A9">
        <w:trPr>
          <w:trHeight w:val="272"/>
        </w:trPr>
        <w:tc>
          <w:tcPr>
            <w:tcW w:w="5311" w:type="dxa"/>
            <w:shd w:val="clear" w:color="auto" w:fill="auto"/>
            <w:noWrap/>
            <w:vAlign w:val="center"/>
          </w:tcPr>
          <w:p w14:paraId="6717011F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Mean (years)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7892F31A" w14:textId="77777777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66.21 (65.26 – 67.15)</w:t>
            </w:r>
          </w:p>
        </w:tc>
      </w:tr>
      <w:tr w:rsidR="009B415B" w:rsidRPr="009B415B" w14:paraId="77050490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  <w:hideMark/>
          </w:tcPr>
          <w:p w14:paraId="02F4E63B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&lt;65 years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0831261A" w14:textId="0B9174B3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37.71 (33.56 – 41.86)</w:t>
            </w:r>
          </w:p>
        </w:tc>
      </w:tr>
      <w:tr w:rsidR="009B415B" w:rsidRPr="009B415B" w14:paraId="2744D95C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  <w:hideMark/>
          </w:tcPr>
          <w:p w14:paraId="168D0020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65 years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3A4A902F" w14:textId="671930F5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62.29 (58.14 – 66.44)</w:t>
            </w:r>
          </w:p>
        </w:tc>
      </w:tr>
      <w:tr w:rsidR="009B415B" w:rsidRPr="009B415B" w14:paraId="435BB527" w14:textId="77777777" w:rsidTr="008104A9">
        <w:trPr>
          <w:trHeight w:val="298"/>
        </w:trPr>
        <w:tc>
          <w:tcPr>
            <w:tcW w:w="5311" w:type="dxa"/>
            <w:shd w:val="clear" w:color="auto" w:fill="auto"/>
            <w:noWrap/>
            <w:vAlign w:val="center"/>
            <w:hideMark/>
          </w:tcPr>
          <w:p w14:paraId="17537557" w14:textId="77777777" w:rsidR="008104A9" w:rsidRPr="009B415B" w:rsidRDefault="008104A9" w:rsidP="00D1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5186" w:type="dxa"/>
            <w:shd w:val="clear" w:color="auto" w:fill="auto"/>
            <w:noWrap/>
            <w:vAlign w:val="center"/>
          </w:tcPr>
          <w:p w14:paraId="77C9590D" w14:textId="77777777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3EB50B13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  <w:hideMark/>
          </w:tcPr>
          <w:p w14:paraId="304162C0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57763877" w14:textId="4C78045D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1.39 (47.96 – 54.81)</w:t>
            </w:r>
          </w:p>
        </w:tc>
      </w:tr>
      <w:tr w:rsidR="009B415B" w:rsidRPr="009B415B" w14:paraId="54FDB614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  <w:hideMark/>
          </w:tcPr>
          <w:p w14:paraId="4276A0A8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5BFE352E" w14:textId="334C4A10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8.61 (45.19 – 52.04)</w:t>
            </w:r>
          </w:p>
        </w:tc>
      </w:tr>
      <w:tr w:rsidR="009B415B" w:rsidRPr="009B415B" w14:paraId="61906186" w14:textId="77777777" w:rsidTr="008104A9">
        <w:trPr>
          <w:trHeight w:val="252"/>
        </w:trPr>
        <w:tc>
          <w:tcPr>
            <w:tcW w:w="5311" w:type="dxa"/>
            <w:shd w:val="clear" w:color="auto" w:fill="auto"/>
            <w:noWrap/>
            <w:vAlign w:val="center"/>
            <w:hideMark/>
          </w:tcPr>
          <w:p w14:paraId="243F0CB0" w14:textId="77777777" w:rsidR="008104A9" w:rsidRPr="009B415B" w:rsidRDefault="008104A9" w:rsidP="00D1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21D6733D" w14:textId="77777777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1384114B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  <w:hideMark/>
          </w:tcPr>
          <w:p w14:paraId="7AFA3302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Non–Hispanic white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6B83D20E" w14:textId="10C21F55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68.93 (65.00 – 72.87)</w:t>
            </w:r>
          </w:p>
        </w:tc>
      </w:tr>
      <w:tr w:rsidR="009B415B" w:rsidRPr="009B415B" w14:paraId="1CF0B3D0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  <w:hideMark/>
          </w:tcPr>
          <w:p w14:paraId="4C982DD5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Non–Hispanic black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05231814" w14:textId="0238B95A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5.88 (13.03 – 18.72)</w:t>
            </w:r>
          </w:p>
        </w:tc>
      </w:tr>
      <w:tr w:rsidR="009B415B" w:rsidRPr="009B415B" w14:paraId="1B40EF0D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  <w:hideMark/>
          </w:tcPr>
          <w:p w14:paraId="592EE211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76A38628" w14:textId="552B7162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.51 (2.89 – 6.14)</w:t>
            </w:r>
          </w:p>
        </w:tc>
      </w:tr>
      <w:tr w:rsidR="009B415B" w:rsidRPr="009B415B" w14:paraId="3BD3A581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  <w:hideMark/>
          </w:tcPr>
          <w:p w14:paraId="251F8C62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46594A17" w14:textId="7EA9A593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0.68 (8.28 – 13.07)</w:t>
            </w:r>
          </w:p>
        </w:tc>
      </w:tr>
      <w:tr w:rsidR="009B415B" w:rsidRPr="009B415B" w14:paraId="7018C7E7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</w:tcPr>
          <w:p w14:paraId="418124CC" w14:textId="77777777" w:rsidR="008104A9" w:rsidRPr="009B415B" w:rsidRDefault="008104A9" w:rsidP="00D1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126D8545" w14:textId="77777777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1EC0C2D7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</w:tcPr>
          <w:p w14:paraId="01B9D1BF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&lt;High school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50B0445C" w14:textId="4D41FB9A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7.72 (24.23 – 31.21)</w:t>
            </w:r>
          </w:p>
        </w:tc>
      </w:tr>
      <w:tr w:rsidR="009B415B" w:rsidRPr="009B415B" w14:paraId="567D2460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</w:tcPr>
          <w:p w14:paraId="63FF6761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High school 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582DD3B2" w14:textId="775E1EE1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8.32 (25.26 – 31.38)</w:t>
            </w:r>
          </w:p>
        </w:tc>
      </w:tr>
      <w:tr w:rsidR="009B415B" w:rsidRPr="009B415B" w14:paraId="0F34B3C9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</w:tcPr>
          <w:p w14:paraId="19E96133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≥College or above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2942B1B4" w14:textId="70D39911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3.96 (40.36 – 47.56)</w:t>
            </w:r>
          </w:p>
        </w:tc>
      </w:tr>
      <w:tr w:rsidR="009B415B" w:rsidRPr="009B415B" w14:paraId="25FAA03E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</w:tcPr>
          <w:p w14:paraId="73E1EA47" w14:textId="77777777" w:rsidR="008104A9" w:rsidRPr="009B415B" w:rsidRDefault="008104A9" w:rsidP="00D1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5186" w:type="dxa"/>
            <w:shd w:val="clear" w:color="auto" w:fill="auto"/>
            <w:noWrap/>
            <w:vAlign w:val="center"/>
          </w:tcPr>
          <w:p w14:paraId="3CE591D7" w14:textId="77777777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62990A7C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</w:tcPr>
          <w:p w14:paraId="1AE23ED2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&lt;$25k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7490BF06" w14:textId="00A420C8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0.66 (37.05 – 44.27)</w:t>
            </w:r>
          </w:p>
        </w:tc>
      </w:tr>
      <w:tr w:rsidR="009B415B" w:rsidRPr="009B415B" w14:paraId="4C7DA75F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</w:tcPr>
          <w:p w14:paraId="24342844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$25k – &lt;$75k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7FF97DC9" w14:textId="338A5905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5.33 (40.69 – 49.97)</w:t>
            </w:r>
          </w:p>
        </w:tc>
      </w:tr>
      <w:tr w:rsidR="009B415B" w:rsidRPr="009B415B" w14:paraId="31A73468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</w:tcPr>
          <w:p w14:paraId="0B8AC806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≥$75k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66283FDB" w14:textId="5D85EFC7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4.00 (10.73 – 17.28)</w:t>
            </w:r>
          </w:p>
        </w:tc>
      </w:tr>
      <w:tr w:rsidR="009B415B" w:rsidRPr="009B415B" w14:paraId="4D72CDD1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</w:tcPr>
          <w:p w14:paraId="76923F03" w14:textId="77777777" w:rsidR="008104A9" w:rsidRPr="009B415B" w:rsidRDefault="008104A9" w:rsidP="00D1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5186" w:type="dxa"/>
            <w:shd w:val="clear" w:color="auto" w:fill="auto"/>
            <w:noWrap/>
            <w:vAlign w:val="center"/>
          </w:tcPr>
          <w:p w14:paraId="63884FFF" w14:textId="77777777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2F673BE9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</w:tcPr>
          <w:p w14:paraId="484E9C13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Married or partner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0AC653E1" w14:textId="764C9E43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9.61 (35.25 – 63.96)</w:t>
            </w:r>
          </w:p>
        </w:tc>
      </w:tr>
      <w:tr w:rsidR="009B415B" w:rsidRPr="009B415B" w14:paraId="5021D268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</w:tcPr>
          <w:p w14:paraId="267217E9" w14:textId="77777777" w:rsidR="008104A9" w:rsidRPr="009B415B" w:rsidRDefault="008104A9" w:rsidP="00D1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5186" w:type="dxa"/>
            <w:shd w:val="clear" w:color="auto" w:fill="auto"/>
            <w:noWrap/>
            <w:vAlign w:val="center"/>
          </w:tcPr>
          <w:p w14:paraId="020C1D51" w14:textId="77777777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672D451F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</w:tcPr>
          <w:p w14:paraId="3C91BA25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Currently smoking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3D9EF987" w14:textId="74606753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8.83 (15.53 – 22.13)</w:t>
            </w:r>
          </w:p>
        </w:tc>
      </w:tr>
      <w:tr w:rsidR="009B415B" w:rsidRPr="009B415B" w14:paraId="1E1A32EA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</w:tcPr>
          <w:p w14:paraId="4EC1B617" w14:textId="77777777" w:rsidR="008104A9" w:rsidRPr="009B415B" w:rsidRDefault="008104A9" w:rsidP="00D1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5186" w:type="dxa"/>
            <w:shd w:val="clear" w:color="auto" w:fill="auto"/>
            <w:noWrap/>
            <w:vAlign w:val="center"/>
          </w:tcPr>
          <w:p w14:paraId="7873658C" w14:textId="77777777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6DA68D7E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</w:tcPr>
          <w:p w14:paraId="6E1FF214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&lt;25 kg/m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5A96D683" w14:textId="3168C614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5.02 (21.73 – 28.30)</w:t>
            </w:r>
          </w:p>
        </w:tc>
      </w:tr>
      <w:tr w:rsidR="009B415B" w:rsidRPr="009B415B" w14:paraId="692A5D97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</w:tcPr>
          <w:p w14:paraId="298F1B6D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5 – 29.9 kg/m</w:t>
            </w:r>
            <w:r w:rsidRPr="009B41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721BF9CA" w14:textId="1B83A889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2.53 (19.67 – 25.39)</w:t>
            </w:r>
          </w:p>
        </w:tc>
      </w:tr>
      <w:tr w:rsidR="009B415B" w:rsidRPr="009B415B" w14:paraId="3073579C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</w:tcPr>
          <w:p w14:paraId="19554738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≥30 kg/m</w:t>
            </w:r>
            <w:r w:rsidRPr="009B41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7799EF41" w14:textId="24E55D3F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2.46 (48.48 – 56.43)</w:t>
            </w:r>
          </w:p>
        </w:tc>
      </w:tr>
      <w:tr w:rsidR="009B415B" w:rsidRPr="009B415B" w14:paraId="60B36864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</w:tcPr>
          <w:p w14:paraId="53F4BB5C" w14:textId="59F9046A" w:rsidR="008104A9" w:rsidRPr="009B415B" w:rsidRDefault="008104A9" w:rsidP="00D1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Chronic medical conditions (yes)</w:t>
            </w:r>
          </w:p>
        </w:tc>
        <w:tc>
          <w:tcPr>
            <w:tcW w:w="5186" w:type="dxa"/>
            <w:shd w:val="clear" w:color="auto" w:fill="auto"/>
            <w:noWrap/>
            <w:vAlign w:val="center"/>
          </w:tcPr>
          <w:p w14:paraId="6EC4A165" w14:textId="77777777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330A5FFD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</w:tcPr>
          <w:p w14:paraId="5DB8B7DE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Coronary heart disease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12729CF0" w14:textId="0E370CB0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39.13 (35.24 – 43.01)</w:t>
            </w:r>
          </w:p>
        </w:tc>
      </w:tr>
      <w:tr w:rsidR="009B415B" w:rsidRPr="009B415B" w14:paraId="0D651C90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</w:tcPr>
          <w:p w14:paraId="30114C5F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22AB9BB9" w14:textId="70EE6465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3.91 (20.36 – 27.45)</w:t>
            </w:r>
          </w:p>
        </w:tc>
      </w:tr>
      <w:tr w:rsidR="009B415B" w:rsidRPr="009B415B" w14:paraId="3DCAC442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</w:tcPr>
          <w:p w14:paraId="7B056A1F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High blood pressure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19C50EBE" w14:textId="048E7A32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79.38 (76.16 – 82.60)</w:t>
            </w:r>
          </w:p>
        </w:tc>
      </w:tr>
      <w:tr w:rsidR="009B415B" w:rsidRPr="009B415B" w14:paraId="549E22CD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</w:tcPr>
          <w:p w14:paraId="26D7FFE7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High cholesterol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47811849" w14:textId="68F27B3F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61.60 (57.84 – 65.37)</w:t>
            </w:r>
          </w:p>
        </w:tc>
      </w:tr>
      <w:tr w:rsidR="009B415B" w:rsidRPr="009B415B" w14:paraId="2E498019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</w:tcPr>
          <w:p w14:paraId="51A9FAB2" w14:textId="77777777" w:rsidR="008104A9" w:rsidRPr="009B415B" w:rsidRDefault="008104A9" w:rsidP="00D13AD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010371E8" w14:textId="396F0ABC" w:rsidR="008104A9" w:rsidRPr="009B415B" w:rsidRDefault="008104A9" w:rsidP="00D1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1.06 (37.32 – 44.79)</w:t>
            </w:r>
          </w:p>
        </w:tc>
      </w:tr>
      <w:tr w:rsidR="009B415B" w:rsidRPr="009B415B" w14:paraId="5E807E8D" w14:textId="77777777" w:rsidTr="008104A9">
        <w:trPr>
          <w:trHeight w:val="95"/>
        </w:trPr>
        <w:tc>
          <w:tcPr>
            <w:tcW w:w="5311" w:type="dxa"/>
            <w:shd w:val="clear" w:color="auto" w:fill="auto"/>
            <w:noWrap/>
            <w:vAlign w:val="center"/>
          </w:tcPr>
          <w:p w14:paraId="5B4CB412" w14:textId="0FCAD2B1" w:rsidR="003D2F09" w:rsidRPr="009B415B" w:rsidRDefault="00103F71" w:rsidP="003D2F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Walking difficulty</w:t>
            </w:r>
            <w:r w:rsidR="003D2F09"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  <w:r w:rsidR="006E3572"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 (Mean; 95% CI)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28A50A15" w14:textId="64853AAD" w:rsidR="003D2F09" w:rsidRPr="009B415B" w:rsidRDefault="00951F8A" w:rsidP="00D13A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.46 (1.39, 1.52)</w:t>
            </w:r>
          </w:p>
        </w:tc>
      </w:tr>
      <w:tr w:rsidR="009B415B" w:rsidRPr="009B415B" w14:paraId="7A250BEA" w14:textId="77777777" w:rsidTr="00A73231">
        <w:trPr>
          <w:trHeight w:val="360"/>
        </w:trPr>
        <w:tc>
          <w:tcPr>
            <w:tcW w:w="5311" w:type="dxa"/>
            <w:shd w:val="clear" w:color="auto" w:fill="auto"/>
            <w:noWrap/>
            <w:vAlign w:val="center"/>
          </w:tcPr>
          <w:p w14:paraId="242B2044" w14:textId="4976118D" w:rsidR="006E3572" w:rsidRPr="009B415B" w:rsidRDefault="006E3572" w:rsidP="003D2F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HF medication (yes)</w:t>
            </w:r>
          </w:p>
        </w:tc>
        <w:tc>
          <w:tcPr>
            <w:tcW w:w="5186" w:type="dxa"/>
            <w:shd w:val="clear" w:color="auto" w:fill="auto"/>
            <w:noWrap/>
            <w:vAlign w:val="bottom"/>
          </w:tcPr>
          <w:p w14:paraId="2581A85F" w14:textId="4E0818D5" w:rsidR="006E3572" w:rsidRPr="009B415B" w:rsidRDefault="00A73231" w:rsidP="00D13A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84.37 (81.61, 87.14)</w:t>
            </w:r>
          </w:p>
        </w:tc>
      </w:tr>
    </w:tbl>
    <w:bookmarkEnd w:id="2"/>
    <w:p w14:paraId="089CBD5F" w14:textId="74737790" w:rsidR="006E479D" w:rsidRPr="009B415B" w:rsidRDefault="008104A9" w:rsidP="006E47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</w:rPr>
        <w:t>HF = heart failure</w:t>
      </w:r>
      <w:r w:rsidR="00CD0036" w:rsidRPr="009B415B">
        <w:rPr>
          <w:rFonts w:ascii="Times New Roman" w:hAnsi="Times New Roman" w:cs="Times New Roman"/>
          <w:sz w:val="24"/>
          <w:szCs w:val="24"/>
        </w:rPr>
        <w:t xml:space="preserve">; </w:t>
      </w:r>
      <w:bookmarkStart w:id="3" w:name="_Hlk53351026"/>
      <w:r w:rsidR="006E479D" w:rsidRPr="009B415B">
        <w:rPr>
          <w:rFonts w:ascii="Times New Roman" w:hAnsi="Times New Roman" w:cs="Times New Roman"/>
          <w:sz w:val="24"/>
          <w:szCs w:val="24"/>
        </w:rPr>
        <w:t>Values are the</w:t>
      </w:r>
      <w:r w:rsidR="00CD0036" w:rsidRPr="009B415B">
        <w:rPr>
          <w:rFonts w:ascii="Times New Roman" w:hAnsi="Times New Roman" w:cs="Times New Roman"/>
          <w:sz w:val="24"/>
          <w:szCs w:val="24"/>
        </w:rPr>
        <w:t xml:space="preserve"> weighted</w:t>
      </w:r>
      <w:r w:rsidR="006E479D" w:rsidRPr="009B415B">
        <w:rPr>
          <w:rFonts w:ascii="Times New Roman" w:hAnsi="Times New Roman" w:cs="Times New Roman"/>
          <w:sz w:val="24"/>
          <w:szCs w:val="24"/>
        </w:rPr>
        <w:t xml:space="preserve"> percentages (95% CI) unless otherwise specified. A 12-years combined sampling weight was applied.</w:t>
      </w:r>
    </w:p>
    <w:p w14:paraId="77DBFFCB" w14:textId="4F513004" w:rsidR="008104A9" w:rsidRPr="009B415B" w:rsidRDefault="008104A9" w:rsidP="008104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B415B">
        <w:rPr>
          <w:rFonts w:ascii="Times New Roman" w:hAnsi="Times New Roman" w:cs="Times New Roman"/>
          <w:sz w:val="24"/>
          <w:szCs w:val="24"/>
        </w:rPr>
        <w:t xml:space="preserve"> weighted proportion of the individuals with HF among the US adults</w:t>
      </w:r>
    </w:p>
    <w:p w14:paraId="78ABE17E" w14:textId="77777777" w:rsidR="00CD0036" w:rsidRPr="009B415B" w:rsidRDefault="00CD0036" w:rsidP="008104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bookmarkEnd w:id="3"/>
    <w:p w14:paraId="7EC58506" w14:textId="6B3B3BB6" w:rsidR="00910666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415B">
        <w:rPr>
          <w:rFonts w:ascii="Times New Roman" w:hAnsi="Times New Roman" w:cs="Times New Roman"/>
          <w:b/>
          <w:bCs/>
          <w:sz w:val="24"/>
          <w:szCs w:val="24"/>
        </w:rPr>
        <w:lastRenderedPageBreak/>
        <w:t>Online</w:t>
      </w:r>
      <w:r w:rsidR="00F57477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529A0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20684" w:rsidRPr="009B415B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8529A0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261C96BA" w14:textId="59D45E83" w:rsidR="008529A0" w:rsidRPr="009B415B" w:rsidRDefault="008529A0" w:rsidP="0091066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Descriptive Characteristics of </w:t>
      </w:r>
      <w:r w:rsidR="00FB7E5B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the US Adults with a History of Congestive HF </w:t>
      </w:r>
      <w:r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by MVPA </w:t>
      </w:r>
      <w:r w:rsidR="00FB7E5B" w:rsidRPr="009B415B">
        <w:rPr>
          <w:rFonts w:ascii="Times New Roman" w:hAnsi="Times New Roman" w:cs="Times New Roman"/>
          <w:b/>
          <w:bCs/>
          <w:sz w:val="24"/>
          <w:szCs w:val="24"/>
        </w:rPr>
        <w:t>Levels</w:t>
      </w:r>
      <w:r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 (NHANES 2007</w:t>
      </w:r>
      <w:r w:rsidR="000E07FE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0666" w:rsidRPr="009B415B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 2018)</w:t>
      </w:r>
    </w:p>
    <w:tbl>
      <w:tblPr>
        <w:tblW w:w="106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6"/>
        <w:gridCol w:w="2202"/>
        <w:gridCol w:w="2466"/>
        <w:gridCol w:w="2270"/>
        <w:gridCol w:w="1152"/>
      </w:tblGrid>
      <w:tr w:rsidR="009B415B" w:rsidRPr="009B415B" w14:paraId="4F91C1FA" w14:textId="77777777" w:rsidTr="008529A0">
        <w:trPr>
          <w:trHeight w:val="361"/>
        </w:trPr>
        <w:tc>
          <w:tcPr>
            <w:tcW w:w="25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CF232E" w14:textId="77777777" w:rsidR="008529A0" w:rsidRPr="009B415B" w:rsidRDefault="008529A0" w:rsidP="00852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69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856BBB" w14:textId="77777777" w:rsidR="008529A0" w:rsidRPr="009B415B" w:rsidRDefault="008529A0" w:rsidP="00852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MVPA groups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</w:tcBorders>
            <w:vAlign w:val="center"/>
          </w:tcPr>
          <w:p w14:paraId="0382E4D7" w14:textId="77777777" w:rsidR="008529A0" w:rsidRPr="009B415B" w:rsidRDefault="008529A0" w:rsidP="00852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</w:rPr>
              <w:t>P</w:t>
            </w: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-value </w:t>
            </w: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  <w:vertAlign w:val="superscript"/>
              </w:rPr>
              <w:t>a</w:t>
            </w:r>
          </w:p>
        </w:tc>
      </w:tr>
      <w:tr w:rsidR="009B415B" w:rsidRPr="009B415B" w14:paraId="25A9E7A5" w14:textId="77777777" w:rsidTr="00AF128D">
        <w:trPr>
          <w:trHeight w:val="553"/>
        </w:trPr>
        <w:tc>
          <w:tcPr>
            <w:tcW w:w="255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B84AA" w14:textId="77777777" w:rsidR="008529A0" w:rsidRPr="009B415B" w:rsidRDefault="008529A0" w:rsidP="00852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0B6801" w14:textId="4682BFC1" w:rsidR="008529A0" w:rsidRPr="009B415B" w:rsidRDefault="00FB7E5B" w:rsidP="00852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N</w:t>
            </w:r>
            <w:r w:rsidR="008529A0"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o</w:t>
            </w: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-</w:t>
            </w:r>
            <w:r w:rsidR="008529A0"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MVPA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19626" w14:textId="77777777" w:rsidR="008529A0" w:rsidRPr="009B415B" w:rsidRDefault="008529A0" w:rsidP="00852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Insufficient-MVPA</w:t>
            </w:r>
          </w:p>
          <w:p w14:paraId="290A1AF4" w14:textId="77777777" w:rsidR="008529A0" w:rsidRPr="009B415B" w:rsidRDefault="008529A0" w:rsidP="00852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(&lt;150 minutes/</w:t>
            </w:r>
            <w:r w:rsidRPr="009B415B">
              <w:rPr>
                <w:rFonts w:ascii="Times New Roman" w:eastAsia="Batang" w:hAnsi="Times New Roman" w:cs="Times New Roman"/>
                <w:sz w:val="23"/>
                <w:szCs w:val="23"/>
              </w:rPr>
              <w:t>week</w:t>
            </w: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8D2BE" w14:textId="77777777" w:rsidR="008529A0" w:rsidRPr="009B415B" w:rsidRDefault="008529A0" w:rsidP="00852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Sufficient-MVPA</w:t>
            </w:r>
          </w:p>
          <w:p w14:paraId="64797D2A" w14:textId="77777777" w:rsidR="008529A0" w:rsidRPr="009B415B" w:rsidRDefault="008529A0" w:rsidP="00852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(≥150 minutes/week)</w:t>
            </w: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14:paraId="23C3B2AA" w14:textId="77777777" w:rsidR="008529A0" w:rsidRPr="009B415B" w:rsidRDefault="008529A0" w:rsidP="00852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03A72B5E" w14:textId="77777777" w:rsidTr="00367EFB">
        <w:trPr>
          <w:trHeight w:val="279"/>
        </w:trPr>
        <w:tc>
          <w:tcPr>
            <w:tcW w:w="2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6E27" w14:textId="77777777" w:rsidR="00AF128D" w:rsidRPr="009B415B" w:rsidRDefault="00AF128D" w:rsidP="00AF1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Unweighted n</w:t>
            </w:r>
          </w:p>
        </w:tc>
        <w:tc>
          <w:tcPr>
            <w:tcW w:w="22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166D09" w14:textId="7B9F92FA" w:rsidR="00AF128D" w:rsidRPr="009B415B" w:rsidRDefault="00AF128D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618</w:t>
            </w:r>
          </w:p>
        </w:tc>
        <w:tc>
          <w:tcPr>
            <w:tcW w:w="2466" w:type="dxa"/>
            <w:tcBorders>
              <w:top w:val="single" w:sz="4" w:space="0" w:color="auto"/>
            </w:tcBorders>
            <w:vAlign w:val="center"/>
          </w:tcPr>
          <w:p w14:paraId="4B61EC2E" w14:textId="445A94CC" w:rsidR="00AF128D" w:rsidRPr="009B415B" w:rsidRDefault="00AF128D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56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14:paraId="06AE7F80" w14:textId="5F7B0EA2" w:rsidR="00AF128D" w:rsidRPr="009B415B" w:rsidRDefault="00AF128D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9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6F5DFC5B" w14:textId="77777777" w:rsidR="00AF128D" w:rsidRPr="009B415B" w:rsidRDefault="00AF128D" w:rsidP="00AF12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178B50AA" w14:textId="77777777" w:rsidTr="00367EFB">
        <w:trPr>
          <w:trHeight w:val="265"/>
        </w:trPr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F3775D0" w14:textId="77777777" w:rsidR="00AF128D" w:rsidRPr="009B415B" w:rsidRDefault="00AF128D" w:rsidP="00AF1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Weighted n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4DAF7D09" w14:textId="0A58048D" w:rsidR="00AF128D" w:rsidRPr="009B415B" w:rsidRDefault="00AF128D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</w:t>
            </w:r>
            <w:r w:rsidR="006E479D" w:rsidRPr="009B415B">
              <w:rPr>
                <w:rFonts w:ascii="Times New Roman" w:hAnsi="Times New Roman" w:cs="Times New Roman"/>
                <w:sz w:val="23"/>
                <w:szCs w:val="23"/>
              </w:rPr>
              <w:t>,</w:t>
            </w: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694</w:t>
            </w:r>
            <w:r w:rsidR="006E479D" w:rsidRPr="009B415B">
              <w:rPr>
                <w:rFonts w:ascii="Times New Roman" w:hAnsi="Times New Roman" w:cs="Times New Roman"/>
                <w:sz w:val="23"/>
                <w:szCs w:val="23"/>
              </w:rPr>
              <w:t>,</w:t>
            </w: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674</w:t>
            </w:r>
          </w:p>
        </w:tc>
        <w:tc>
          <w:tcPr>
            <w:tcW w:w="2466" w:type="dxa"/>
            <w:vAlign w:val="center"/>
          </w:tcPr>
          <w:p w14:paraId="605C9F41" w14:textId="6DB34F37" w:rsidR="00AF128D" w:rsidRPr="009B415B" w:rsidRDefault="00AF128D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731</w:t>
            </w:r>
            <w:r w:rsidR="006E479D" w:rsidRPr="009B415B">
              <w:rPr>
                <w:rFonts w:ascii="Times New Roman" w:hAnsi="Times New Roman" w:cs="Times New Roman"/>
                <w:sz w:val="23"/>
                <w:szCs w:val="23"/>
              </w:rPr>
              <w:t>,</w:t>
            </w: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30</w:t>
            </w:r>
          </w:p>
        </w:tc>
        <w:tc>
          <w:tcPr>
            <w:tcW w:w="2270" w:type="dxa"/>
            <w:vAlign w:val="center"/>
          </w:tcPr>
          <w:p w14:paraId="5C566A69" w14:textId="0ABFC4FC" w:rsidR="00AF128D" w:rsidRPr="009B415B" w:rsidRDefault="00AF128D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</w:t>
            </w:r>
            <w:r w:rsidR="006E479D" w:rsidRPr="009B415B">
              <w:rPr>
                <w:rFonts w:ascii="Times New Roman" w:hAnsi="Times New Roman" w:cs="Times New Roman"/>
                <w:sz w:val="23"/>
                <w:szCs w:val="23"/>
              </w:rPr>
              <w:t>,</w:t>
            </w: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024</w:t>
            </w:r>
            <w:r w:rsidR="006E479D" w:rsidRPr="009B415B">
              <w:rPr>
                <w:rFonts w:ascii="Times New Roman" w:hAnsi="Times New Roman" w:cs="Times New Roman"/>
                <w:sz w:val="23"/>
                <w:szCs w:val="23"/>
              </w:rPr>
              <w:t>,</w:t>
            </w: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53</w:t>
            </w:r>
          </w:p>
        </w:tc>
        <w:tc>
          <w:tcPr>
            <w:tcW w:w="1152" w:type="dxa"/>
            <w:vAlign w:val="center"/>
          </w:tcPr>
          <w:p w14:paraId="7A3D2A43" w14:textId="77777777" w:rsidR="00AF128D" w:rsidRPr="009B415B" w:rsidRDefault="00AF128D" w:rsidP="00AF12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31174021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6A25B34" w14:textId="36877221" w:rsidR="00AF128D" w:rsidRPr="009B415B" w:rsidRDefault="00AF128D" w:rsidP="00AF1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Weighted %</w:t>
            </w:r>
            <w:r w:rsidR="00CD0036"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(95% CI)</w:t>
            </w: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 xml:space="preserve"> </w:t>
            </w: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2D91C4BD" w14:textId="39711290" w:rsidR="00AF128D" w:rsidRPr="009B415B" w:rsidRDefault="00AF128D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9.44 (45.75</w:t>
            </w:r>
            <w:r w:rsidR="00367EFB" w:rsidRPr="009B415B">
              <w:rPr>
                <w:rFonts w:ascii="Times New Roman" w:hAnsi="Times New Roman" w:cs="Times New Roman"/>
                <w:sz w:val="23"/>
                <w:szCs w:val="23"/>
              </w:rPr>
              <w:t>,</w:t>
            </w: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 xml:space="preserve"> 53.12)</w:t>
            </w:r>
          </w:p>
        </w:tc>
        <w:tc>
          <w:tcPr>
            <w:tcW w:w="2466" w:type="dxa"/>
            <w:vAlign w:val="center"/>
          </w:tcPr>
          <w:p w14:paraId="4C35613F" w14:textId="14B7A4D1" w:rsidR="00AF128D" w:rsidRPr="009B415B" w:rsidRDefault="00AF128D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3.42 (11.17</w:t>
            </w:r>
            <w:r w:rsidR="00367EFB" w:rsidRPr="009B415B">
              <w:rPr>
                <w:rFonts w:ascii="Times New Roman" w:hAnsi="Times New Roman" w:cs="Times New Roman"/>
                <w:sz w:val="23"/>
                <w:szCs w:val="23"/>
              </w:rPr>
              <w:t>,</w:t>
            </w: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 xml:space="preserve"> 15.67)</w:t>
            </w:r>
          </w:p>
        </w:tc>
        <w:tc>
          <w:tcPr>
            <w:tcW w:w="2270" w:type="dxa"/>
            <w:vAlign w:val="center"/>
          </w:tcPr>
          <w:p w14:paraId="36E09EE1" w14:textId="39BF57B3" w:rsidR="00AF128D" w:rsidRPr="009B415B" w:rsidRDefault="00AF128D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7.14 (33.39</w:t>
            </w:r>
            <w:r w:rsidR="00367EFB" w:rsidRPr="009B415B">
              <w:rPr>
                <w:rFonts w:ascii="Times New Roman" w:hAnsi="Times New Roman" w:cs="Times New Roman"/>
                <w:sz w:val="23"/>
                <w:szCs w:val="23"/>
              </w:rPr>
              <w:t>,</w:t>
            </w: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 xml:space="preserve"> 40.89)</w:t>
            </w:r>
          </w:p>
        </w:tc>
        <w:tc>
          <w:tcPr>
            <w:tcW w:w="1152" w:type="dxa"/>
            <w:vAlign w:val="center"/>
          </w:tcPr>
          <w:p w14:paraId="623BF447" w14:textId="3FD0B8FE" w:rsidR="00AF128D" w:rsidRPr="009B415B" w:rsidRDefault="00AF128D" w:rsidP="00AF12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65296F0D" w14:textId="77777777" w:rsidTr="00AF128D">
        <w:trPr>
          <w:trHeight w:val="300"/>
        </w:trPr>
        <w:tc>
          <w:tcPr>
            <w:tcW w:w="4758" w:type="dxa"/>
            <w:gridSpan w:val="2"/>
            <w:shd w:val="clear" w:color="auto" w:fill="auto"/>
            <w:noWrap/>
            <w:vAlign w:val="center"/>
            <w:hideMark/>
          </w:tcPr>
          <w:p w14:paraId="640400E3" w14:textId="77777777" w:rsidR="008529A0" w:rsidRPr="009B415B" w:rsidRDefault="008529A0" w:rsidP="00852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Years since the first diagnosed with HF</w:t>
            </w:r>
          </w:p>
        </w:tc>
        <w:tc>
          <w:tcPr>
            <w:tcW w:w="2466" w:type="dxa"/>
          </w:tcPr>
          <w:p w14:paraId="08A2E893" w14:textId="77777777" w:rsidR="008529A0" w:rsidRPr="009B415B" w:rsidRDefault="008529A0" w:rsidP="00852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270" w:type="dxa"/>
          </w:tcPr>
          <w:p w14:paraId="6CC0F64A" w14:textId="77777777" w:rsidR="008529A0" w:rsidRPr="009B415B" w:rsidRDefault="008529A0" w:rsidP="00852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52" w:type="dxa"/>
          </w:tcPr>
          <w:p w14:paraId="41B55923" w14:textId="4555BB12" w:rsidR="008529A0" w:rsidRPr="009B415B" w:rsidRDefault="00AF128D" w:rsidP="00AF1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582</w:t>
            </w:r>
          </w:p>
        </w:tc>
      </w:tr>
      <w:tr w:rsidR="009B415B" w:rsidRPr="009B415B" w14:paraId="3CA2D15D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1962FAD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&lt;5 years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79AFAD2D" w14:textId="5E1D5243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1.50 (35.71, 47.28)</w:t>
            </w:r>
          </w:p>
        </w:tc>
        <w:tc>
          <w:tcPr>
            <w:tcW w:w="2466" w:type="dxa"/>
            <w:vAlign w:val="center"/>
          </w:tcPr>
          <w:p w14:paraId="6393936E" w14:textId="1127E83F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7.64 (28.21, 47.07)</w:t>
            </w:r>
          </w:p>
        </w:tc>
        <w:tc>
          <w:tcPr>
            <w:tcW w:w="2270" w:type="dxa"/>
            <w:vAlign w:val="center"/>
          </w:tcPr>
          <w:p w14:paraId="2F8BC08C" w14:textId="454598FD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2.44 (25.35, 39.53)</w:t>
            </w:r>
          </w:p>
        </w:tc>
        <w:tc>
          <w:tcPr>
            <w:tcW w:w="1152" w:type="dxa"/>
            <w:vAlign w:val="center"/>
          </w:tcPr>
          <w:p w14:paraId="1F668FAE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74A35B3D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4D46BDBE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≥5 years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2DE9FD83" w14:textId="30A85A99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58.50 (52.72, 64.29)</w:t>
            </w:r>
          </w:p>
        </w:tc>
        <w:tc>
          <w:tcPr>
            <w:tcW w:w="2466" w:type="dxa"/>
            <w:vAlign w:val="center"/>
          </w:tcPr>
          <w:p w14:paraId="04AF5C1E" w14:textId="69D146B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62.36 (52.93, 71.79)</w:t>
            </w:r>
          </w:p>
        </w:tc>
        <w:tc>
          <w:tcPr>
            <w:tcW w:w="2270" w:type="dxa"/>
            <w:vAlign w:val="center"/>
          </w:tcPr>
          <w:p w14:paraId="566D8FFD" w14:textId="4897405A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67.56 (60.47, 74.65)</w:t>
            </w:r>
          </w:p>
        </w:tc>
        <w:tc>
          <w:tcPr>
            <w:tcW w:w="1152" w:type="dxa"/>
            <w:vAlign w:val="center"/>
          </w:tcPr>
          <w:p w14:paraId="4439B361" w14:textId="54623B1B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3050059E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9F02C8B" w14:textId="77777777" w:rsidR="00367EFB" w:rsidRPr="009B415B" w:rsidRDefault="00367EFB" w:rsidP="00367EF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Age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4DE9B43A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466" w:type="dxa"/>
            <w:vAlign w:val="center"/>
          </w:tcPr>
          <w:p w14:paraId="19B3E5D8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270" w:type="dxa"/>
            <w:vAlign w:val="center"/>
          </w:tcPr>
          <w:p w14:paraId="258561F7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52" w:type="dxa"/>
            <w:vAlign w:val="center"/>
          </w:tcPr>
          <w:p w14:paraId="090C1A0C" w14:textId="57825ED6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429</w:t>
            </w:r>
          </w:p>
        </w:tc>
      </w:tr>
      <w:tr w:rsidR="009B415B" w:rsidRPr="009B415B" w14:paraId="71B68ECA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8F44E47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&lt;65 years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1F6B9F09" w14:textId="42F9B42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4.40 (28.86, 39.95)</w:t>
            </w:r>
          </w:p>
        </w:tc>
        <w:tc>
          <w:tcPr>
            <w:tcW w:w="2466" w:type="dxa"/>
            <w:vAlign w:val="center"/>
          </w:tcPr>
          <w:p w14:paraId="7EC0DA4F" w14:textId="7244A742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1.40 (32.00, 50.81)</w:t>
            </w:r>
          </w:p>
        </w:tc>
        <w:tc>
          <w:tcPr>
            <w:tcW w:w="2270" w:type="dxa"/>
            <w:vAlign w:val="center"/>
          </w:tcPr>
          <w:p w14:paraId="4783F1D3" w14:textId="587FF438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0.66 (33.83, 47.50)</w:t>
            </w:r>
          </w:p>
        </w:tc>
        <w:tc>
          <w:tcPr>
            <w:tcW w:w="1152" w:type="dxa"/>
            <w:vAlign w:val="center"/>
          </w:tcPr>
          <w:p w14:paraId="2BE0FF80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62D25043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390CB8E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≥</w:t>
            </w: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65 years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64DDB6EA" w14:textId="1B76F5C5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65.60 (60.05, 71.14)</w:t>
            </w:r>
          </w:p>
        </w:tc>
        <w:tc>
          <w:tcPr>
            <w:tcW w:w="2466" w:type="dxa"/>
            <w:vAlign w:val="center"/>
          </w:tcPr>
          <w:p w14:paraId="28BF0EEB" w14:textId="444E57F1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58.60 (49.19, 68.00)</w:t>
            </w:r>
          </w:p>
        </w:tc>
        <w:tc>
          <w:tcPr>
            <w:tcW w:w="2270" w:type="dxa"/>
            <w:vAlign w:val="center"/>
          </w:tcPr>
          <w:p w14:paraId="44AC1407" w14:textId="6F8F4239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59.34 (52.50, 66.18)</w:t>
            </w:r>
          </w:p>
        </w:tc>
        <w:tc>
          <w:tcPr>
            <w:tcW w:w="1152" w:type="dxa"/>
            <w:vAlign w:val="center"/>
          </w:tcPr>
          <w:p w14:paraId="18893566" w14:textId="0919F64F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2E453124" w14:textId="77777777" w:rsidTr="00367EFB">
        <w:trPr>
          <w:trHeight w:val="313"/>
        </w:trPr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95DFBBF" w14:textId="77777777" w:rsidR="00367EFB" w:rsidRPr="009B415B" w:rsidRDefault="00367EFB" w:rsidP="00367EF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Sex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658FAD52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466" w:type="dxa"/>
            <w:vAlign w:val="center"/>
          </w:tcPr>
          <w:p w14:paraId="53F901F2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270" w:type="dxa"/>
            <w:vAlign w:val="center"/>
          </w:tcPr>
          <w:p w14:paraId="12CC94FB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52" w:type="dxa"/>
            <w:vAlign w:val="center"/>
          </w:tcPr>
          <w:p w14:paraId="4D7C2285" w14:textId="440AF91C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015</w:t>
            </w:r>
          </w:p>
        </w:tc>
      </w:tr>
      <w:tr w:rsidR="009B415B" w:rsidRPr="009B415B" w14:paraId="2351FD32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2F7B1057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Male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1F2EA06A" w14:textId="393E83CF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4.58 (39.89, 49.28)</w:t>
            </w:r>
          </w:p>
        </w:tc>
        <w:tc>
          <w:tcPr>
            <w:tcW w:w="2466" w:type="dxa"/>
            <w:vAlign w:val="center"/>
          </w:tcPr>
          <w:p w14:paraId="5ACCCEEF" w14:textId="52E14F6F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9.5 (39.63, 59.36)</w:t>
            </w:r>
          </w:p>
        </w:tc>
        <w:tc>
          <w:tcPr>
            <w:tcW w:w="2270" w:type="dxa"/>
            <w:vAlign w:val="center"/>
          </w:tcPr>
          <w:p w14:paraId="7E2B8B26" w14:textId="30F80998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61.03 (54.48, 67.59)</w:t>
            </w:r>
          </w:p>
        </w:tc>
        <w:tc>
          <w:tcPr>
            <w:tcW w:w="1152" w:type="dxa"/>
            <w:vAlign w:val="center"/>
          </w:tcPr>
          <w:p w14:paraId="67863952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16074B59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1B6B2B0D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Female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795F5AED" w14:textId="07B5515C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55.42 (50.72, 60.11)</w:t>
            </w:r>
          </w:p>
        </w:tc>
        <w:tc>
          <w:tcPr>
            <w:tcW w:w="2466" w:type="dxa"/>
            <w:vAlign w:val="center"/>
          </w:tcPr>
          <w:p w14:paraId="5A3021B2" w14:textId="3C26454E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50.5 (40.64, 60.37)</w:t>
            </w:r>
          </w:p>
        </w:tc>
        <w:tc>
          <w:tcPr>
            <w:tcW w:w="2270" w:type="dxa"/>
            <w:vAlign w:val="center"/>
          </w:tcPr>
          <w:p w14:paraId="03897D37" w14:textId="0B071B16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8.97 (32.41, 45.52)</w:t>
            </w:r>
          </w:p>
        </w:tc>
        <w:tc>
          <w:tcPr>
            <w:tcW w:w="1152" w:type="dxa"/>
            <w:vAlign w:val="center"/>
          </w:tcPr>
          <w:p w14:paraId="4C954866" w14:textId="79F26ABA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6365C8DB" w14:textId="77777777" w:rsidTr="00367EFB">
        <w:trPr>
          <w:trHeight w:val="265"/>
        </w:trPr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30E24417" w14:textId="77777777" w:rsidR="00367EFB" w:rsidRPr="009B415B" w:rsidRDefault="00367EFB" w:rsidP="00367EF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Race/ethnicity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735AE704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466" w:type="dxa"/>
            <w:vAlign w:val="center"/>
          </w:tcPr>
          <w:p w14:paraId="015D7B4B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270" w:type="dxa"/>
            <w:vAlign w:val="center"/>
          </w:tcPr>
          <w:p w14:paraId="7A4FA304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52" w:type="dxa"/>
            <w:vAlign w:val="center"/>
          </w:tcPr>
          <w:p w14:paraId="5C2DC830" w14:textId="6D7A7A1B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599</w:t>
            </w:r>
          </w:p>
        </w:tc>
      </w:tr>
      <w:tr w:rsidR="009B415B" w:rsidRPr="009B415B" w14:paraId="31A666AA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2D75738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Non–Hispanic white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2A39DB22" w14:textId="5E036F7A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66.99 (62.14, 71.83)</w:t>
            </w:r>
          </w:p>
        </w:tc>
        <w:tc>
          <w:tcPr>
            <w:tcW w:w="2466" w:type="dxa"/>
            <w:vAlign w:val="center"/>
          </w:tcPr>
          <w:p w14:paraId="08986E63" w14:textId="4240F2F8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67.73 (59.88, 75.59)</w:t>
            </w:r>
          </w:p>
        </w:tc>
        <w:tc>
          <w:tcPr>
            <w:tcW w:w="2270" w:type="dxa"/>
            <w:vAlign w:val="center"/>
          </w:tcPr>
          <w:p w14:paraId="5ACF86EF" w14:textId="6C1736C8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72.15 (66.98, 77.31)</w:t>
            </w:r>
          </w:p>
        </w:tc>
        <w:tc>
          <w:tcPr>
            <w:tcW w:w="1152" w:type="dxa"/>
            <w:vAlign w:val="center"/>
          </w:tcPr>
          <w:p w14:paraId="667856CA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1FA40647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57BD5515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Non–Hispanic black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1575F1DB" w14:textId="23B47EA3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7.34 (13.6, 21.08)</w:t>
            </w:r>
          </w:p>
        </w:tc>
        <w:tc>
          <w:tcPr>
            <w:tcW w:w="2466" w:type="dxa"/>
            <w:vAlign w:val="center"/>
          </w:tcPr>
          <w:p w14:paraId="68CC0F43" w14:textId="483A6DCA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9.11 (13.62, 24.60)</w:t>
            </w:r>
          </w:p>
        </w:tc>
        <w:tc>
          <w:tcPr>
            <w:tcW w:w="2270" w:type="dxa"/>
            <w:vAlign w:val="center"/>
          </w:tcPr>
          <w:p w14:paraId="777259B9" w14:textId="0B1F9AFA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2.69 (9.14, 16.24)</w:t>
            </w:r>
          </w:p>
        </w:tc>
        <w:tc>
          <w:tcPr>
            <w:tcW w:w="1152" w:type="dxa"/>
            <w:vAlign w:val="center"/>
          </w:tcPr>
          <w:p w14:paraId="78E90CFC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72D5D0CA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72918677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Mexican American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53E077AB" w14:textId="67BE625F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.56 (2.73, 6.40)</w:t>
            </w:r>
          </w:p>
        </w:tc>
        <w:tc>
          <w:tcPr>
            <w:tcW w:w="2466" w:type="dxa"/>
            <w:vAlign w:val="center"/>
          </w:tcPr>
          <w:p w14:paraId="655BBF73" w14:textId="1BD9098C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.75 (0.40, 5.10)</w:t>
            </w:r>
          </w:p>
        </w:tc>
        <w:tc>
          <w:tcPr>
            <w:tcW w:w="2270" w:type="dxa"/>
            <w:vAlign w:val="center"/>
          </w:tcPr>
          <w:p w14:paraId="0BCC80F0" w14:textId="4A336E01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5.00 (2.72, 7.29)</w:t>
            </w:r>
          </w:p>
        </w:tc>
        <w:tc>
          <w:tcPr>
            <w:tcW w:w="1152" w:type="dxa"/>
            <w:vAlign w:val="center"/>
          </w:tcPr>
          <w:p w14:paraId="3F7B28B7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07414A98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  <w:hideMark/>
          </w:tcPr>
          <w:p w14:paraId="0FB7CD32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Others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1947BBBA" w14:textId="28904422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1.11 (7.98, 14.24)</w:t>
            </w:r>
          </w:p>
        </w:tc>
        <w:tc>
          <w:tcPr>
            <w:tcW w:w="2466" w:type="dxa"/>
            <w:vAlign w:val="center"/>
          </w:tcPr>
          <w:p w14:paraId="6FF989C3" w14:textId="31A27B9D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0.40 (6.16, 14.65)</w:t>
            </w:r>
          </w:p>
        </w:tc>
        <w:tc>
          <w:tcPr>
            <w:tcW w:w="2270" w:type="dxa"/>
            <w:vAlign w:val="center"/>
          </w:tcPr>
          <w:p w14:paraId="5326EAB6" w14:textId="0CB9BC12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0.16 (6.55, 13.78)</w:t>
            </w:r>
          </w:p>
        </w:tc>
        <w:tc>
          <w:tcPr>
            <w:tcW w:w="1152" w:type="dxa"/>
            <w:vAlign w:val="center"/>
          </w:tcPr>
          <w:p w14:paraId="17071F1D" w14:textId="63F5593B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0AC59273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</w:tcPr>
          <w:p w14:paraId="6ED75F64" w14:textId="77777777" w:rsidR="00367EFB" w:rsidRPr="009B415B" w:rsidRDefault="00367EFB" w:rsidP="00367EF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Education level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577365AE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466" w:type="dxa"/>
            <w:vAlign w:val="center"/>
          </w:tcPr>
          <w:p w14:paraId="0110A2D9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270" w:type="dxa"/>
            <w:vAlign w:val="center"/>
          </w:tcPr>
          <w:p w14:paraId="7644221D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52" w:type="dxa"/>
            <w:vAlign w:val="center"/>
          </w:tcPr>
          <w:p w14:paraId="2EDDB716" w14:textId="0EAB4091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029</w:t>
            </w:r>
          </w:p>
        </w:tc>
      </w:tr>
      <w:tr w:rsidR="009B415B" w:rsidRPr="009B415B" w14:paraId="46E5AF8A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</w:tcPr>
          <w:p w14:paraId="588FF5E1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&lt;High school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25D8AA1B" w14:textId="1DB16F5D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4.11 (29.87, 38.36)</w:t>
            </w:r>
          </w:p>
        </w:tc>
        <w:tc>
          <w:tcPr>
            <w:tcW w:w="2466" w:type="dxa"/>
            <w:vAlign w:val="center"/>
          </w:tcPr>
          <w:p w14:paraId="0402A0D5" w14:textId="0BCB50E4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3.26 (16.47, 30.05)</w:t>
            </w:r>
          </w:p>
        </w:tc>
        <w:tc>
          <w:tcPr>
            <w:tcW w:w="2270" w:type="dxa"/>
            <w:vAlign w:val="center"/>
          </w:tcPr>
          <w:p w14:paraId="73E0C8BE" w14:textId="7BC80363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0.94 (15.17, 26.72)</w:t>
            </w:r>
          </w:p>
        </w:tc>
        <w:tc>
          <w:tcPr>
            <w:tcW w:w="1152" w:type="dxa"/>
            <w:vAlign w:val="center"/>
          </w:tcPr>
          <w:p w14:paraId="1182182A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57EAE1FB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</w:tcPr>
          <w:p w14:paraId="748C2862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 xml:space="preserve">High school 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3FF61CFB" w14:textId="29FF415B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7.26 (22.78, 31.74)</w:t>
            </w:r>
          </w:p>
        </w:tc>
        <w:tc>
          <w:tcPr>
            <w:tcW w:w="2466" w:type="dxa"/>
            <w:vAlign w:val="center"/>
          </w:tcPr>
          <w:p w14:paraId="5FC299E1" w14:textId="4CFF455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7.35 (19.59, 35.12)</w:t>
            </w:r>
          </w:p>
        </w:tc>
        <w:tc>
          <w:tcPr>
            <w:tcW w:w="2270" w:type="dxa"/>
            <w:vAlign w:val="center"/>
          </w:tcPr>
          <w:p w14:paraId="47963EA1" w14:textId="2FFD31F1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9.91 (23.87, 35.95)</w:t>
            </w:r>
          </w:p>
        </w:tc>
        <w:tc>
          <w:tcPr>
            <w:tcW w:w="1152" w:type="dxa"/>
            <w:vAlign w:val="center"/>
          </w:tcPr>
          <w:p w14:paraId="69ED83EC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05FBCC6D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</w:tcPr>
          <w:p w14:paraId="68EC2D94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≥College or above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479D66F9" w14:textId="68B656F3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8.62 (33.77, 43.47)</w:t>
            </w:r>
          </w:p>
        </w:tc>
        <w:tc>
          <w:tcPr>
            <w:tcW w:w="2466" w:type="dxa"/>
            <w:vAlign w:val="center"/>
          </w:tcPr>
          <w:p w14:paraId="7C8440FC" w14:textId="4CF570B4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9.39 (39.66, 59.12)</w:t>
            </w:r>
          </w:p>
        </w:tc>
        <w:tc>
          <w:tcPr>
            <w:tcW w:w="2270" w:type="dxa"/>
            <w:vAlign w:val="center"/>
          </w:tcPr>
          <w:p w14:paraId="78BDFE47" w14:textId="1529DEBE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9.15 (43.23, 55.07)</w:t>
            </w:r>
          </w:p>
        </w:tc>
        <w:tc>
          <w:tcPr>
            <w:tcW w:w="1152" w:type="dxa"/>
            <w:vAlign w:val="center"/>
          </w:tcPr>
          <w:p w14:paraId="2BD0D804" w14:textId="566D096B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5D2BB2EF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</w:tcPr>
          <w:p w14:paraId="27DE2334" w14:textId="77777777" w:rsidR="00367EFB" w:rsidRPr="009B415B" w:rsidRDefault="00367EFB" w:rsidP="00367EF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Household income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0FF93ED0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466" w:type="dxa"/>
            <w:vAlign w:val="center"/>
          </w:tcPr>
          <w:p w14:paraId="67EB5886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270" w:type="dxa"/>
            <w:vAlign w:val="center"/>
          </w:tcPr>
          <w:p w14:paraId="4AAFF7E7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52" w:type="dxa"/>
            <w:vAlign w:val="center"/>
          </w:tcPr>
          <w:p w14:paraId="5BC62FFC" w14:textId="5AD8BDBC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080</w:t>
            </w:r>
          </w:p>
        </w:tc>
      </w:tr>
      <w:tr w:rsidR="009B415B" w:rsidRPr="009B415B" w14:paraId="162AF143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</w:tcPr>
          <w:p w14:paraId="707C533D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&lt;$25k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6C9231E2" w14:textId="3FF4B811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5.45 (39.69, 51.21)</w:t>
            </w:r>
          </w:p>
        </w:tc>
        <w:tc>
          <w:tcPr>
            <w:tcW w:w="2466" w:type="dxa"/>
            <w:vAlign w:val="center"/>
          </w:tcPr>
          <w:p w14:paraId="3F90AC81" w14:textId="637B4B7D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0.08 (30.57, 49.59)</w:t>
            </w:r>
          </w:p>
        </w:tc>
        <w:tc>
          <w:tcPr>
            <w:tcW w:w="2270" w:type="dxa"/>
            <w:vAlign w:val="center"/>
          </w:tcPr>
          <w:p w14:paraId="2C369F04" w14:textId="3FFC68D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4.67 (28.68, 40.65)</w:t>
            </w:r>
          </w:p>
        </w:tc>
        <w:tc>
          <w:tcPr>
            <w:tcW w:w="1152" w:type="dxa"/>
            <w:vAlign w:val="center"/>
          </w:tcPr>
          <w:p w14:paraId="467F213D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286BF72B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</w:tcPr>
          <w:p w14:paraId="0876517D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$25k – &lt;$75k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3E20DA17" w14:textId="5925C96C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4.94 (38.78, 51.10)</w:t>
            </w:r>
          </w:p>
        </w:tc>
        <w:tc>
          <w:tcPr>
            <w:tcW w:w="2466" w:type="dxa"/>
            <w:vAlign w:val="center"/>
          </w:tcPr>
          <w:p w14:paraId="0D5B683E" w14:textId="1F215F2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2.64 (31.03, 54.25)</w:t>
            </w:r>
          </w:p>
        </w:tc>
        <w:tc>
          <w:tcPr>
            <w:tcW w:w="2270" w:type="dxa"/>
            <w:vAlign w:val="center"/>
          </w:tcPr>
          <w:p w14:paraId="06BADBBB" w14:textId="2B7DCC34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6.83 (38.85, 54.81)</w:t>
            </w:r>
          </w:p>
        </w:tc>
        <w:tc>
          <w:tcPr>
            <w:tcW w:w="1152" w:type="dxa"/>
            <w:vAlign w:val="center"/>
          </w:tcPr>
          <w:p w14:paraId="498C5A2B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2FCD9BCC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</w:tcPr>
          <w:p w14:paraId="50F5F467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≥$75k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06ADEDB6" w14:textId="3936D091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9.61 (6.05, 13.17)</w:t>
            </w:r>
          </w:p>
        </w:tc>
        <w:tc>
          <w:tcPr>
            <w:tcW w:w="2466" w:type="dxa"/>
            <w:vAlign w:val="center"/>
          </w:tcPr>
          <w:p w14:paraId="59850DDF" w14:textId="23FDBC5B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7.28 (7.56 – 27.00)</w:t>
            </w:r>
          </w:p>
        </w:tc>
        <w:tc>
          <w:tcPr>
            <w:tcW w:w="2270" w:type="dxa"/>
            <w:vAlign w:val="center"/>
          </w:tcPr>
          <w:p w14:paraId="60720B09" w14:textId="2AA6A01F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8.50 (12.57, 24.43)</w:t>
            </w:r>
          </w:p>
        </w:tc>
        <w:tc>
          <w:tcPr>
            <w:tcW w:w="1152" w:type="dxa"/>
            <w:vAlign w:val="center"/>
          </w:tcPr>
          <w:p w14:paraId="121E4F1C" w14:textId="300F37AC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2DDFA739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</w:tcPr>
          <w:p w14:paraId="7DDEA48B" w14:textId="77777777" w:rsidR="00367EFB" w:rsidRPr="009B415B" w:rsidRDefault="00367EFB" w:rsidP="00367EF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Marital status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615B549E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466" w:type="dxa"/>
            <w:vAlign w:val="center"/>
          </w:tcPr>
          <w:p w14:paraId="07CA0F70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270" w:type="dxa"/>
            <w:vAlign w:val="center"/>
          </w:tcPr>
          <w:p w14:paraId="6DBEED96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52" w:type="dxa"/>
            <w:vAlign w:val="center"/>
          </w:tcPr>
          <w:p w14:paraId="50AD92A5" w14:textId="47F3C4F1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002</w:t>
            </w:r>
          </w:p>
        </w:tc>
      </w:tr>
      <w:tr w:rsidR="009B415B" w:rsidRPr="009B415B" w14:paraId="474C942F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</w:tcPr>
          <w:p w14:paraId="781F0308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Married or partner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58C43521" w14:textId="667C452E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9.43 (43.43, 55.44)</w:t>
            </w:r>
          </w:p>
        </w:tc>
        <w:tc>
          <w:tcPr>
            <w:tcW w:w="2466" w:type="dxa"/>
            <w:vAlign w:val="center"/>
          </w:tcPr>
          <w:p w14:paraId="7A370A20" w14:textId="1563539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51.42 (42.29, 60.55)</w:t>
            </w:r>
          </w:p>
        </w:tc>
        <w:tc>
          <w:tcPr>
            <w:tcW w:w="2270" w:type="dxa"/>
            <w:vAlign w:val="center"/>
          </w:tcPr>
          <w:p w14:paraId="2C8C7758" w14:textId="42D2503B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60.23 (53.02, 67.44)</w:t>
            </w:r>
          </w:p>
        </w:tc>
        <w:tc>
          <w:tcPr>
            <w:tcW w:w="1152" w:type="dxa"/>
            <w:vAlign w:val="center"/>
          </w:tcPr>
          <w:p w14:paraId="23CB3F6A" w14:textId="52D7873E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75F010EB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</w:tcPr>
          <w:p w14:paraId="5FDD9E46" w14:textId="77777777" w:rsidR="00367EFB" w:rsidRPr="009B415B" w:rsidRDefault="00367EFB" w:rsidP="00367EF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Smoking status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540DBD0B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466" w:type="dxa"/>
            <w:vAlign w:val="center"/>
          </w:tcPr>
          <w:p w14:paraId="2E1A3221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270" w:type="dxa"/>
            <w:vAlign w:val="center"/>
          </w:tcPr>
          <w:p w14:paraId="3E01DB61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52" w:type="dxa"/>
            <w:vAlign w:val="center"/>
          </w:tcPr>
          <w:p w14:paraId="6849E556" w14:textId="6DD71DC0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326</w:t>
            </w:r>
          </w:p>
        </w:tc>
      </w:tr>
      <w:tr w:rsidR="009B415B" w:rsidRPr="009B415B" w14:paraId="25ED377D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</w:tcPr>
          <w:p w14:paraId="15C6112B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Currently smoking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6A8D5398" w14:textId="15FF5126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7.17 (13.48, 20.86)</w:t>
            </w:r>
          </w:p>
        </w:tc>
        <w:tc>
          <w:tcPr>
            <w:tcW w:w="2466" w:type="dxa"/>
            <w:vAlign w:val="center"/>
          </w:tcPr>
          <w:p w14:paraId="4ACCD82B" w14:textId="600D7A0F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2.43 (15.02, 29.85)</w:t>
            </w:r>
          </w:p>
        </w:tc>
        <w:tc>
          <w:tcPr>
            <w:tcW w:w="2270" w:type="dxa"/>
            <w:vAlign w:val="center"/>
          </w:tcPr>
          <w:p w14:paraId="2F8DBD51" w14:textId="122CF955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9.60 (13.68, 25.53)</w:t>
            </w:r>
          </w:p>
        </w:tc>
        <w:tc>
          <w:tcPr>
            <w:tcW w:w="1152" w:type="dxa"/>
            <w:vAlign w:val="center"/>
          </w:tcPr>
          <w:p w14:paraId="6BA4A224" w14:textId="316C337C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2BC8E91F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</w:tcPr>
          <w:p w14:paraId="18768C5B" w14:textId="77777777" w:rsidR="00367EFB" w:rsidRPr="009B415B" w:rsidRDefault="00367EFB" w:rsidP="00367EF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Body mass index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16F33FA6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466" w:type="dxa"/>
            <w:vAlign w:val="center"/>
          </w:tcPr>
          <w:p w14:paraId="0CDD8CD0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270" w:type="dxa"/>
            <w:vAlign w:val="center"/>
          </w:tcPr>
          <w:p w14:paraId="2A6FC24F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52" w:type="dxa"/>
            <w:vAlign w:val="center"/>
          </w:tcPr>
          <w:p w14:paraId="1C7E13C3" w14:textId="709D4489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181</w:t>
            </w:r>
          </w:p>
        </w:tc>
      </w:tr>
      <w:tr w:rsidR="009B415B" w:rsidRPr="009B415B" w14:paraId="5BCCE81A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</w:tcPr>
          <w:p w14:paraId="55A41676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</w:rPr>
              <w:t>&lt;25 kg/m</w:t>
            </w:r>
            <w:r w:rsidRPr="009B415B">
              <w:rPr>
                <w:rFonts w:ascii="Times New Roman" w:eastAsia="Times New Roman" w:hAnsi="Times New Roman" w:cs="Times New Roman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12FEA2A8" w14:textId="7B19A801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7.86 (23.76, 31.97)</w:t>
            </w:r>
          </w:p>
        </w:tc>
        <w:tc>
          <w:tcPr>
            <w:tcW w:w="2466" w:type="dxa"/>
            <w:vAlign w:val="center"/>
          </w:tcPr>
          <w:p w14:paraId="4DB2CF30" w14:textId="4F368AFA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0.10 (13.93, 26.27)</w:t>
            </w:r>
          </w:p>
        </w:tc>
        <w:tc>
          <w:tcPr>
            <w:tcW w:w="2270" w:type="dxa"/>
            <w:vAlign w:val="center"/>
          </w:tcPr>
          <w:p w14:paraId="5FC33B34" w14:textId="5FDC30BF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2.63 (16.12, 29.14)</w:t>
            </w:r>
          </w:p>
        </w:tc>
        <w:tc>
          <w:tcPr>
            <w:tcW w:w="1152" w:type="dxa"/>
            <w:vAlign w:val="center"/>
          </w:tcPr>
          <w:p w14:paraId="5FC320C4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3D2F095E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</w:tcPr>
          <w:p w14:paraId="5EF112AC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5 – 29.9 kg/m</w:t>
            </w:r>
            <w:r w:rsidRPr="009B415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61663988" w14:textId="46A74E23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9.34 (15.48, 23.19)</w:t>
            </w:r>
          </w:p>
        </w:tc>
        <w:tc>
          <w:tcPr>
            <w:tcW w:w="2466" w:type="dxa"/>
            <w:vAlign w:val="center"/>
          </w:tcPr>
          <w:p w14:paraId="29BA0993" w14:textId="4E9921E1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7.44 (18.51, 36.38)</w:t>
            </w:r>
          </w:p>
        </w:tc>
        <w:tc>
          <w:tcPr>
            <w:tcW w:w="2270" w:type="dxa"/>
            <w:vAlign w:val="center"/>
          </w:tcPr>
          <w:p w14:paraId="610E06D8" w14:textId="49CC372D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5.15 (19.93, 30.37)</w:t>
            </w:r>
          </w:p>
        </w:tc>
        <w:tc>
          <w:tcPr>
            <w:tcW w:w="1152" w:type="dxa"/>
            <w:vAlign w:val="center"/>
          </w:tcPr>
          <w:p w14:paraId="72298061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54C9F3D4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</w:tcPr>
          <w:p w14:paraId="50872600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≥30 kg/m</w:t>
            </w:r>
            <w:r w:rsidRPr="009B415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6BC9B972" w14:textId="17D9F3F1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52.80 (47.98, 57.62)</w:t>
            </w:r>
          </w:p>
        </w:tc>
        <w:tc>
          <w:tcPr>
            <w:tcW w:w="2466" w:type="dxa"/>
            <w:vAlign w:val="center"/>
          </w:tcPr>
          <w:p w14:paraId="34DC3663" w14:textId="206BB113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52.46 (43</w:t>
            </w:r>
            <w:r w:rsidR="006E479D" w:rsidRPr="009B415B">
              <w:rPr>
                <w:rFonts w:ascii="Times New Roman" w:hAnsi="Times New Roman" w:cs="Times New Roman"/>
                <w:sz w:val="23"/>
                <w:szCs w:val="23"/>
              </w:rPr>
              <w:t>.00</w:t>
            </w: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, 61.92)</w:t>
            </w:r>
          </w:p>
        </w:tc>
        <w:tc>
          <w:tcPr>
            <w:tcW w:w="2270" w:type="dxa"/>
            <w:vAlign w:val="center"/>
          </w:tcPr>
          <w:p w14:paraId="7F1F440F" w14:textId="29289B8E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52.22 (45.26, 59.19)</w:t>
            </w:r>
          </w:p>
        </w:tc>
        <w:tc>
          <w:tcPr>
            <w:tcW w:w="1152" w:type="dxa"/>
            <w:vAlign w:val="center"/>
          </w:tcPr>
          <w:p w14:paraId="6D82FA51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3E2F28AC" w14:textId="77777777" w:rsidTr="00AF128D">
        <w:trPr>
          <w:trHeight w:val="99"/>
        </w:trPr>
        <w:tc>
          <w:tcPr>
            <w:tcW w:w="4758" w:type="dxa"/>
            <w:gridSpan w:val="2"/>
            <w:shd w:val="clear" w:color="auto" w:fill="auto"/>
            <w:noWrap/>
            <w:vAlign w:val="center"/>
          </w:tcPr>
          <w:p w14:paraId="629BF656" w14:textId="77777777" w:rsidR="00367EFB" w:rsidRPr="009B415B" w:rsidRDefault="00367EFB" w:rsidP="00367EFB">
            <w:pPr>
              <w:spacing w:after="0" w:line="240" w:lineRule="auto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Chronic medical conditions (yes)</w:t>
            </w:r>
          </w:p>
        </w:tc>
        <w:tc>
          <w:tcPr>
            <w:tcW w:w="2466" w:type="dxa"/>
            <w:vAlign w:val="center"/>
          </w:tcPr>
          <w:p w14:paraId="144637C8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2270" w:type="dxa"/>
            <w:vAlign w:val="center"/>
          </w:tcPr>
          <w:p w14:paraId="64D6B4C4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  <w:tc>
          <w:tcPr>
            <w:tcW w:w="1152" w:type="dxa"/>
          </w:tcPr>
          <w:p w14:paraId="1BE1BD7D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</w:p>
        </w:tc>
      </w:tr>
      <w:tr w:rsidR="009B415B" w:rsidRPr="009B415B" w14:paraId="00EBF004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</w:tcPr>
          <w:p w14:paraId="3238142B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Coronary heart disease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2C6A8C9D" w14:textId="74B779ED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9.51 (34.53, 44.5)</w:t>
            </w:r>
          </w:p>
        </w:tc>
        <w:tc>
          <w:tcPr>
            <w:tcW w:w="2466" w:type="dxa"/>
            <w:vAlign w:val="center"/>
          </w:tcPr>
          <w:p w14:paraId="0EA13875" w14:textId="0D6B9F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2.97 (23.43, 42.51)</w:t>
            </w:r>
          </w:p>
        </w:tc>
        <w:tc>
          <w:tcPr>
            <w:tcW w:w="2270" w:type="dxa"/>
            <w:vAlign w:val="center"/>
          </w:tcPr>
          <w:p w14:paraId="59FF96AD" w14:textId="1EB674E2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0.98 (34.57, 47.39)</w:t>
            </w:r>
          </w:p>
        </w:tc>
        <w:tc>
          <w:tcPr>
            <w:tcW w:w="1152" w:type="dxa"/>
            <w:vAlign w:val="center"/>
          </w:tcPr>
          <w:p w14:paraId="3D445133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379</w:t>
            </w:r>
          </w:p>
        </w:tc>
      </w:tr>
      <w:tr w:rsidR="009B415B" w:rsidRPr="009B415B" w14:paraId="702A7D6E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</w:tcPr>
          <w:p w14:paraId="76637ECD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Cancer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620464E6" w14:textId="4219B932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5.76 (20.47, 31.05)</w:t>
            </w:r>
          </w:p>
        </w:tc>
        <w:tc>
          <w:tcPr>
            <w:tcW w:w="2466" w:type="dxa"/>
            <w:vAlign w:val="center"/>
          </w:tcPr>
          <w:p w14:paraId="5D9FBC9F" w14:textId="611FF2D8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29.77 (20.41, 39.12)</w:t>
            </w:r>
          </w:p>
        </w:tc>
        <w:tc>
          <w:tcPr>
            <w:tcW w:w="2270" w:type="dxa"/>
            <w:vAlign w:val="center"/>
          </w:tcPr>
          <w:p w14:paraId="5413FD45" w14:textId="196961C9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9.23 (14.21, 24.26)</w:t>
            </w:r>
          </w:p>
        </w:tc>
        <w:tc>
          <w:tcPr>
            <w:tcW w:w="1152" w:type="dxa"/>
            <w:vAlign w:val="center"/>
          </w:tcPr>
          <w:p w14:paraId="1DE83448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005</w:t>
            </w:r>
          </w:p>
        </w:tc>
      </w:tr>
      <w:tr w:rsidR="009B415B" w:rsidRPr="009B415B" w14:paraId="4999FA1C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</w:tcPr>
          <w:p w14:paraId="291AC58C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High blood pressure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03194496" w14:textId="73BB923D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82.20 (78.51, 85.89)</w:t>
            </w:r>
          </w:p>
        </w:tc>
        <w:tc>
          <w:tcPr>
            <w:tcW w:w="2466" w:type="dxa"/>
            <w:vAlign w:val="center"/>
          </w:tcPr>
          <w:p w14:paraId="7B68CEDC" w14:textId="7FAD98A3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85.31 (79.01, 91.61)</w:t>
            </w:r>
          </w:p>
        </w:tc>
        <w:tc>
          <w:tcPr>
            <w:tcW w:w="2270" w:type="dxa"/>
            <w:vAlign w:val="center"/>
          </w:tcPr>
          <w:p w14:paraId="7ED4B9BE" w14:textId="5484E158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73.44 (66.99, 79.89)</w:t>
            </w:r>
          </w:p>
        </w:tc>
        <w:tc>
          <w:tcPr>
            <w:tcW w:w="1152" w:type="dxa"/>
            <w:vAlign w:val="center"/>
          </w:tcPr>
          <w:p w14:paraId="41E6AD7A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861</w:t>
            </w:r>
          </w:p>
        </w:tc>
      </w:tr>
      <w:tr w:rsidR="009B415B" w:rsidRPr="009B415B" w14:paraId="41A530DE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</w:tcPr>
          <w:p w14:paraId="331CE761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High cholesterol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76E53A98" w14:textId="27A7D685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61.41 (57.02, 65.79)</w:t>
            </w:r>
          </w:p>
        </w:tc>
        <w:tc>
          <w:tcPr>
            <w:tcW w:w="2466" w:type="dxa"/>
            <w:vAlign w:val="center"/>
          </w:tcPr>
          <w:p w14:paraId="5305C890" w14:textId="040F9C2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59.44 (49.46, 69.41)</w:t>
            </w:r>
          </w:p>
        </w:tc>
        <w:tc>
          <w:tcPr>
            <w:tcW w:w="2270" w:type="dxa"/>
            <w:vAlign w:val="center"/>
          </w:tcPr>
          <w:p w14:paraId="1FEC1328" w14:textId="4E80E920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62.99 (57.09, 68.88)</w:t>
            </w:r>
          </w:p>
        </w:tc>
        <w:tc>
          <w:tcPr>
            <w:tcW w:w="1152" w:type="dxa"/>
            <w:vAlign w:val="center"/>
          </w:tcPr>
          <w:p w14:paraId="3EA7AD03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007</w:t>
            </w:r>
          </w:p>
        </w:tc>
      </w:tr>
      <w:tr w:rsidR="009B415B" w:rsidRPr="009B415B" w14:paraId="5592C30E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</w:tcPr>
          <w:p w14:paraId="79509A3F" w14:textId="77777777" w:rsidR="00367EFB" w:rsidRPr="009B415B" w:rsidRDefault="00367EFB" w:rsidP="00367EF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Diabetes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243A6EC8" w14:textId="381BA80E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44.89 (39.5, 50.27)</w:t>
            </w:r>
          </w:p>
        </w:tc>
        <w:tc>
          <w:tcPr>
            <w:tcW w:w="2466" w:type="dxa"/>
            <w:vAlign w:val="center"/>
          </w:tcPr>
          <w:p w14:paraId="70B8A6ED" w14:textId="76943B6D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6.92 (28.09, 45.74)</w:t>
            </w:r>
          </w:p>
        </w:tc>
        <w:tc>
          <w:tcPr>
            <w:tcW w:w="2270" w:type="dxa"/>
            <w:vAlign w:val="center"/>
          </w:tcPr>
          <w:p w14:paraId="76E8BBBE" w14:textId="5A74AB7B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37.17 (30.12, 44.23)</w:t>
            </w:r>
          </w:p>
        </w:tc>
        <w:tc>
          <w:tcPr>
            <w:tcW w:w="1152" w:type="dxa"/>
            <w:vAlign w:val="center"/>
          </w:tcPr>
          <w:p w14:paraId="59776CB8" w14:textId="77777777" w:rsidR="00367EFB" w:rsidRPr="009B415B" w:rsidRDefault="00367EFB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582</w:t>
            </w:r>
          </w:p>
        </w:tc>
      </w:tr>
      <w:tr w:rsidR="009B415B" w:rsidRPr="009B415B" w14:paraId="4E64236E" w14:textId="77777777" w:rsidTr="00367EFB">
        <w:trPr>
          <w:trHeight w:val="99"/>
        </w:trPr>
        <w:tc>
          <w:tcPr>
            <w:tcW w:w="2556" w:type="dxa"/>
            <w:shd w:val="clear" w:color="auto" w:fill="auto"/>
            <w:noWrap/>
            <w:vAlign w:val="center"/>
          </w:tcPr>
          <w:p w14:paraId="2883E856" w14:textId="0F62C245" w:rsidR="003D2F09" w:rsidRPr="009B415B" w:rsidRDefault="00103F71" w:rsidP="003D2F09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Walking difficulty</w:t>
            </w:r>
            <w:r w:rsidR="003D2F09"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 score </w:t>
            </w:r>
            <w:r w:rsidR="006E3572" w:rsidRPr="009B415B">
              <w:rPr>
                <w:rFonts w:ascii="Times New Roman" w:hAnsi="Times New Roman" w:cs="Times New Roman"/>
                <w:sz w:val="24"/>
                <w:szCs w:val="24"/>
              </w:rPr>
              <w:t>(Mean; 95% CI)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6774EB01" w14:textId="72EE7890" w:rsidR="003D2F09" w:rsidRPr="009B415B" w:rsidRDefault="00951F8A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.66 (1.56, 1.77)</w:t>
            </w:r>
          </w:p>
        </w:tc>
        <w:tc>
          <w:tcPr>
            <w:tcW w:w="2466" w:type="dxa"/>
            <w:vAlign w:val="center"/>
          </w:tcPr>
          <w:p w14:paraId="0B68754F" w14:textId="753400D8" w:rsidR="003D2F09" w:rsidRPr="009B415B" w:rsidRDefault="00951F8A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.32 (1.22, 1.42)</w:t>
            </w:r>
          </w:p>
        </w:tc>
        <w:tc>
          <w:tcPr>
            <w:tcW w:w="2270" w:type="dxa"/>
            <w:vAlign w:val="center"/>
          </w:tcPr>
          <w:p w14:paraId="41691969" w14:textId="6E4D1058" w:rsidR="003D2F09" w:rsidRPr="009B415B" w:rsidRDefault="00951F8A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1.23 (1.16, 1.30)</w:t>
            </w:r>
          </w:p>
        </w:tc>
        <w:tc>
          <w:tcPr>
            <w:tcW w:w="1152" w:type="dxa"/>
            <w:vAlign w:val="center"/>
          </w:tcPr>
          <w:p w14:paraId="7800B672" w14:textId="4CAE30C9" w:rsidR="003D2F09" w:rsidRPr="009B415B" w:rsidRDefault="00951F8A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&lt;.001</w:t>
            </w:r>
          </w:p>
        </w:tc>
      </w:tr>
      <w:tr w:rsidR="009B415B" w:rsidRPr="009B415B" w14:paraId="1F350ECC" w14:textId="77777777" w:rsidTr="00CA59F0">
        <w:trPr>
          <w:trHeight w:val="522"/>
        </w:trPr>
        <w:tc>
          <w:tcPr>
            <w:tcW w:w="2556" w:type="dxa"/>
            <w:shd w:val="clear" w:color="auto" w:fill="auto"/>
            <w:noWrap/>
            <w:vAlign w:val="center"/>
          </w:tcPr>
          <w:p w14:paraId="53B6D373" w14:textId="2A0B92FC" w:rsidR="00E15406" w:rsidRPr="009B415B" w:rsidRDefault="00E15406" w:rsidP="003D2F0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HF medication (yes)</w:t>
            </w:r>
          </w:p>
        </w:tc>
        <w:tc>
          <w:tcPr>
            <w:tcW w:w="2202" w:type="dxa"/>
            <w:shd w:val="clear" w:color="auto" w:fill="auto"/>
            <w:noWrap/>
            <w:vAlign w:val="center"/>
          </w:tcPr>
          <w:p w14:paraId="27DAC323" w14:textId="194F0F47" w:rsidR="00E15406" w:rsidRPr="009B415B" w:rsidRDefault="00E15406" w:rsidP="006E35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86.66</w:t>
            </w:r>
            <w:r w:rsidR="006E3572" w:rsidRPr="009B415B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(83.68, 89.63)</w:t>
            </w:r>
          </w:p>
        </w:tc>
        <w:tc>
          <w:tcPr>
            <w:tcW w:w="2466" w:type="dxa"/>
            <w:vAlign w:val="center"/>
          </w:tcPr>
          <w:p w14:paraId="0E7CDFD3" w14:textId="5BD77A3D" w:rsidR="00E15406" w:rsidRPr="009B415B" w:rsidRDefault="00E15406" w:rsidP="006E35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80.94</w:t>
            </w:r>
            <w:r w:rsidR="006E3572" w:rsidRPr="009B415B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(72.91, 88.97)</w:t>
            </w:r>
          </w:p>
        </w:tc>
        <w:tc>
          <w:tcPr>
            <w:tcW w:w="2270" w:type="dxa"/>
            <w:vAlign w:val="center"/>
          </w:tcPr>
          <w:p w14:paraId="67A3476A" w14:textId="710C92FC" w:rsidR="00E15406" w:rsidRPr="009B415B" w:rsidRDefault="00E15406" w:rsidP="006E35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85.57</w:t>
            </w:r>
            <w:r w:rsidR="006E3572" w:rsidRPr="009B415B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(77.90, 87.25)</w:t>
            </w:r>
          </w:p>
        </w:tc>
        <w:tc>
          <w:tcPr>
            <w:tcW w:w="1152" w:type="dxa"/>
            <w:vAlign w:val="center"/>
          </w:tcPr>
          <w:p w14:paraId="7DF79C53" w14:textId="58AB1F7C" w:rsidR="00E15406" w:rsidRPr="009B415B" w:rsidRDefault="00E15406" w:rsidP="00367E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9B415B">
              <w:rPr>
                <w:rFonts w:ascii="Times New Roman" w:hAnsi="Times New Roman" w:cs="Times New Roman"/>
                <w:sz w:val="23"/>
                <w:szCs w:val="23"/>
              </w:rPr>
              <w:t>.176</w:t>
            </w:r>
          </w:p>
        </w:tc>
      </w:tr>
    </w:tbl>
    <w:p w14:paraId="7A51E5B8" w14:textId="77777777" w:rsidR="008529A0" w:rsidRPr="009B415B" w:rsidRDefault="008529A0" w:rsidP="008529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</w:rPr>
        <w:t>HF = heart failure; MVPA = moderate- and vigorous-intensity physical activity; NHANES = National Health and Nutrition Examination Survey</w:t>
      </w:r>
    </w:p>
    <w:p w14:paraId="32E6CACA" w14:textId="62534B45" w:rsidR="008529A0" w:rsidRPr="009B415B" w:rsidRDefault="008529A0" w:rsidP="008529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</w:rPr>
        <w:lastRenderedPageBreak/>
        <w:t xml:space="preserve">Values are the percentages (95% CI) unless otherwise specified. A </w:t>
      </w:r>
      <w:r w:rsidR="006E479D" w:rsidRPr="009B415B">
        <w:rPr>
          <w:rFonts w:ascii="Times New Roman" w:hAnsi="Times New Roman" w:cs="Times New Roman"/>
          <w:sz w:val="24"/>
          <w:szCs w:val="24"/>
        </w:rPr>
        <w:t>12</w:t>
      </w:r>
      <w:r w:rsidRPr="009B415B">
        <w:rPr>
          <w:rFonts w:ascii="Times New Roman" w:hAnsi="Times New Roman" w:cs="Times New Roman"/>
          <w:sz w:val="24"/>
          <w:szCs w:val="24"/>
        </w:rPr>
        <w:t>-year</w:t>
      </w:r>
      <w:r w:rsidR="006E479D" w:rsidRPr="009B415B">
        <w:rPr>
          <w:rFonts w:ascii="Times New Roman" w:hAnsi="Times New Roman" w:cs="Times New Roman"/>
          <w:sz w:val="24"/>
          <w:szCs w:val="24"/>
        </w:rPr>
        <w:t>s</w:t>
      </w:r>
      <w:r w:rsidRPr="009B415B">
        <w:rPr>
          <w:rFonts w:ascii="Times New Roman" w:hAnsi="Times New Roman" w:cs="Times New Roman"/>
          <w:sz w:val="24"/>
          <w:szCs w:val="24"/>
        </w:rPr>
        <w:t xml:space="preserve"> combined sampling weight was applied.</w:t>
      </w:r>
    </w:p>
    <w:p w14:paraId="5AFE8677" w14:textId="77777777" w:rsidR="008529A0" w:rsidRPr="009B415B" w:rsidRDefault="008529A0" w:rsidP="008529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B415B">
        <w:rPr>
          <w:rFonts w:ascii="Times New Roman" w:hAnsi="Times New Roman" w:cs="Times New Roman"/>
          <w:sz w:val="24"/>
          <w:szCs w:val="24"/>
        </w:rPr>
        <w:t xml:space="preserve"> </w:t>
      </w:r>
      <w:r w:rsidRPr="009B41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B415B">
        <w:rPr>
          <w:rFonts w:ascii="Times New Roman" w:hAnsi="Times New Roman" w:cs="Times New Roman"/>
          <w:sz w:val="24"/>
          <w:szCs w:val="24"/>
        </w:rPr>
        <w:t>-value is obtained from a Rao-Scott Chi-square test of independence.</w:t>
      </w:r>
    </w:p>
    <w:p w14:paraId="71797053" w14:textId="3E1BBAB4" w:rsidR="008529A0" w:rsidRPr="009B415B" w:rsidRDefault="008529A0" w:rsidP="008529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B415B">
        <w:rPr>
          <w:rFonts w:ascii="Times New Roman" w:hAnsi="Times New Roman" w:cs="Times New Roman"/>
          <w:sz w:val="24"/>
          <w:szCs w:val="24"/>
        </w:rPr>
        <w:t xml:space="preserve"> weighted proportion of the individuals with HF among the US adults</w:t>
      </w:r>
    </w:p>
    <w:p w14:paraId="0AB8FB94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66A6B5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D6A31E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9D42C9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456E2A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3A026A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3054C0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6B5C3A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861610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1B587A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5DE7F0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ED430C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9238CE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F9FD87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6D7BA2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2DC82F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62D89B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2085B4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AD8A3E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A1B1FC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479D48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309D16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B44B91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31A527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9F65F5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04E0AF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87E1D6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01B46A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9BDFCD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33C007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B02CB1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E24B9F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0F283A" w14:textId="77777777" w:rsidR="00E15406" w:rsidRPr="009B415B" w:rsidRDefault="00E15406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C42EDA" w14:textId="297A7CF2" w:rsidR="00910666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415B">
        <w:rPr>
          <w:rFonts w:ascii="Times New Roman" w:hAnsi="Times New Roman" w:cs="Times New Roman"/>
          <w:b/>
          <w:bCs/>
          <w:sz w:val="24"/>
          <w:szCs w:val="24"/>
        </w:rPr>
        <w:lastRenderedPageBreak/>
        <w:t>Online</w:t>
      </w:r>
      <w:r w:rsidR="00F57477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529A0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20684" w:rsidRPr="009B415B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8529A0" w:rsidRPr="009B415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0B96334B" w14:textId="2D4AAC09" w:rsidR="008529A0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415B">
        <w:rPr>
          <w:rFonts w:ascii="Times New Roman" w:hAnsi="Times New Roman" w:cs="Times New Roman"/>
          <w:b/>
          <w:bCs/>
          <w:sz w:val="24"/>
          <w:szCs w:val="24"/>
        </w:rPr>
        <w:t>Descriptive Characteristics of the Study Population by SB Levels (NHANES 2007–2018)</w:t>
      </w:r>
    </w:p>
    <w:tbl>
      <w:tblPr>
        <w:tblW w:w="106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50"/>
        <w:gridCol w:w="3150"/>
        <w:gridCol w:w="2970"/>
        <w:gridCol w:w="1382"/>
      </w:tblGrid>
      <w:tr w:rsidR="009B415B" w:rsidRPr="009B415B" w14:paraId="1C12DC8D" w14:textId="77777777" w:rsidTr="008529A0">
        <w:trPr>
          <w:trHeight w:val="447"/>
        </w:trPr>
        <w:tc>
          <w:tcPr>
            <w:tcW w:w="31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3A8C1B" w14:textId="77777777" w:rsidR="008529A0" w:rsidRPr="009B415B" w:rsidRDefault="008529A0" w:rsidP="00852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1DB9B3" w14:textId="6170C62F" w:rsidR="008529A0" w:rsidRPr="009B415B" w:rsidRDefault="008529A0" w:rsidP="00852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dentary </w:t>
            </w:r>
            <w:r w:rsidR="005A5E3E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behavior</w:t>
            </w:r>
          </w:p>
        </w:tc>
        <w:tc>
          <w:tcPr>
            <w:tcW w:w="1382" w:type="dxa"/>
            <w:vMerge w:val="restart"/>
            <w:tcBorders>
              <w:top w:val="single" w:sz="4" w:space="0" w:color="auto"/>
            </w:tcBorders>
            <w:vAlign w:val="center"/>
          </w:tcPr>
          <w:p w14:paraId="4869C0B6" w14:textId="77777777" w:rsidR="008529A0" w:rsidRPr="009B415B" w:rsidRDefault="008529A0" w:rsidP="00852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value 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B415B" w:rsidRPr="009B415B" w14:paraId="4355E6E5" w14:textId="77777777" w:rsidTr="008529A0">
        <w:trPr>
          <w:trHeight w:val="447"/>
        </w:trPr>
        <w:tc>
          <w:tcPr>
            <w:tcW w:w="31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A3C186" w14:textId="77777777" w:rsidR="008529A0" w:rsidRPr="009B415B" w:rsidRDefault="008529A0" w:rsidP="00852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440348" w14:textId="777B17F9" w:rsidR="008529A0" w:rsidRPr="009B415B" w:rsidRDefault="00D1430A" w:rsidP="00852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8529A0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8 hours/day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E8D37" w14:textId="58180290" w:rsidR="008529A0" w:rsidRPr="009B415B" w:rsidRDefault="00D1430A" w:rsidP="00852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≥</w:t>
            </w:r>
            <w:r w:rsidR="008529A0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8 hours/day</w:t>
            </w:r>
          </w:p>
        </w:tc>
        <w:tc>
          <w:tcPr>
            <w:tcW w:w="1382" w:type="dxa"/>
            <w:vMerge/>
            <w:tcBorders>
              <w:bottom w:val="single" w:sz="4" w:space="0" w:color="auto"/>
            </w:tcBorders>
            <w:vAlign w:val="center"/>
          </w:tcPr>
          <w:p w14:paraId="25BC4954" w14:textId="77777777" w:rsidR="008529A0" w:rsidRPr="009B415B" w:rsidRDefault="008529A0" w:rsidP="00852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1DE07D4F" w14:textId="77777777" w:rsidTr="006E479D">
        <w:trPr>
          <w:trHeight w:val="274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AEB1" w14:textId="77777777" w:rsidR="006E479D" w:rsidRPr="009B415B" w:rsidRDefault="006E479D" w:rsidP="006E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Unweighted n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458B6C" w14:textId="4ED883D4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5002A73E" w14:textId="158A5B62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10D6DCC7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401C33FA" w14:textId="77777777" w:rsidTr="006E479D">
        <w:trPr>
          <w:trHeight w:val="26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8341052" w14:textId="77777777" w:rsidR="006E479D" w:rsidRPr="009B415B" w:rsidRDefault="006E479D" w:rsidP="006E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Weighted n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106304B7" w14:textId="38C248D4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,813,102</w:t>
            </w:r>
          </w:p>
        </w:tc>
        <w:tc>
          <w:tcPr>
            <w:tcW w:w="2970" w:type="dxa"/>
            <w:vAlign w:val="center"/>
          </w:tcPr>
          <w:p w14:paraId="41B89BAD" w14:textId="5116966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,637,355</w:t>
            </w:r>
          </w:p>
        </w:tc>
        <w:tc>
          <w:tcPr>
            <w:tcW w:w="1382" w:type="dxa"/>
            <w:vAlign w:val="center"/>
          </w:tcPr>
          <w:p w14:paraId="6239025A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1E8B7E96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1502CC46" w14:textId="550CB5DD" w:rsidR="006E479D" w:rsidRPr="009B415B" w:rsidRDefault="006E479D" w:rsidP="006E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Weighted %</w:t>
            </w:r>
            <w:r w:rsidR="00CD0036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5% CI)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276353BA" w14:textId="1F70DE2D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1.61 (47.95, 55.27)</w:t>
            </w:r>
          </w:p>
        </w:tc>
        <w:tc>
          <w:tcPr>
            <w:tcW w:w="2970" w:type="dxa"/>
            <w:vAlign w:val="center"/>
          </w:tcPr>
          <w:p w14:paraId="288FC630" w14:textId="7CF383E0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8.39 (44.73, 52.05)</w:t>
            </w:r>
          </w:p>
        </w:tc>
        <w:tc>
          <w:tcPr>
            <w:tcW w:w="1382" w:type="dxa"/>
            <w:vAlign w:val="center"/>
          </w:tcPr>
          <w:p w14:paraId="2EB2DB15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04638C72" w14:textId="77777777" w:rsidTr="006E479D">
        <w:trPr>
          <w:trHeight w:val="294"/>
        </w:trPr>
        <w:tc>
          <w:tcPr>
            <w:tcW w:w="6300" w:type="dxa"/>
            <w:gridSpan w:val="2"/>
            <w:shd w:val="clear" w:color="auto" w:fill="auto"/>
            <w:noWrap/>
            <w:vAlign w:val="center"/>
            <w:hideMark/>
          </w:tcPr>
          <w:p w14:paraId="6883FEAE" w14:textId="5A4DA317" w:rsidR="008529A0" w:rsidRPr="009B415B" w:rsidRDefault="008529A0" w:rsidP="00852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Years since the first diagnosed with HF</w:t>
            </w:r>
          </w:p>
        </w:tc>
        <w:tc>
          <w:tcPr>
            <w:tcW w:w="2970" w:type="dxa"/>
          </w:tcPr>
          <w:p w14:paraId="2ACE5046" w14:textId="77777777" w:rsidR="008529A0" w:rsidRPr="009B415B" w:rsidRDefault="008529A0" w:rsidP="00852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Align w:val="center"/>
          </w:tcPr>
          <w:p w14:paraId="47EA58F5" w14:textId="104A8B96" w:rsidR="008529A0" w:rsidRPr="009B415B" w:rsidRDefault="008529A0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6E479D"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016</w:t>
            </w:r>
          </w:p>
        </w:tc>
      </w:tr>
      <w:tr w:rsidR="009B415B" w:rsidRPr="009B415B" w14:paraId="62433A5F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7A0F91EE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&lt;5 years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425E5138" w14:textId="462EFB32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33.78 (29.05, 38.5)</w:t>
            </w:r>
          </w:p>
        </w:tc>
        <w:tc>
          <w:tcPr>
            <w:tcW w:w="2970" w:type="dxa"/>
            <w:vAlign w:val="center"/>
          </w:tcPr>
          <w:p w14:paraId="375EB1A1" w14:textId="27F053EC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1.71 (35.60, 47.82)</w:t>
            </w:r>
          </w:p>
        </w:tc>
        <w:tc>
          <w:tcPr>
            <w:tcW w:w="1382" w:type="dxa"/>
            <w:vAlign w:val="center"/>
          </w:tcPr>
          <w:p w14:paraId="46D130A0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714BD0A5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8233CF5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≥5 years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0AE652CE" w14:textId="7A873863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66.22 (61.5, 70.95)</w:t>
            </w:r>
          </w:p>
        </w:tc>
        <w:tc>
          <w:tcPr>
            <w:tcW w:w="2970" w:type="dxa"/>
            <w:vAlign w:val="center"/>
          </w:tcPr>
          <w:p w14:paraId="41036D78" w14:textId="195333A1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8.29 (52.18, 64.40)</w:t>
            </w:r>
          </w:p>
        </w:tc>
        <w:tc>
          <w:tcPr>
            <w:tcW w:w="1382" w:type="dxa"/>
            <w:vAlign w:val="center"/>
          </w:tcPr>
          <w:p w14:paraId="3B8B7D1F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59056F90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0490479A" w14:textId="77777777" w:rsidR="006E479D" w:rsidRPr="009B415B" w:rsidRDefault="006E479D" w:rsidP="006E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2E178396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571FE483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Align w:val="center"/>
          </w:tcPr>
          <w:p w14:paraId="7D8E5951" w14:textId="5E74F52D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</w:tr>
      <w:tr w:rsidR="009B415B" w:rsidRPr="009B415B" w14:paraId="7F5CED1C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095B9F5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&lt;65 years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4B0BD341" w14:textId="0AEE9D52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0.31 (35.21, 45.42)</w:t>
            </w:r>
          </w:p>
        </w:tc>
        <w:tc>
          <w:tcPr>
            <w:tcW w:w="2970" w:type="dxa"/>
            <w:vAlign w:val="center"/>
          </w:tcPr>
          <w:p w14:paraId="1FB449FE" w14:textId="0B378DAA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34.84 (29.11, 40.58)</w:t>
            </w:r>
          </w:p>
        </w:tc>
        <w:tc>
          <w:tcPr>
            <w:tcW w:w="1382" w:type="dxa"/>
            <w:vAlign w:val="center"/>
          </w:tcPr>
          <w:p w14:paraId="628765E5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0F0B7F3B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2B015318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65 years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6CDD8660" w14:textId="25D1EF0F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9.69 (54.59, 64.79)</w:t>
            </w:r>
          </w:p>
        </w:tc>
        <w:tc>
          <w:tcPr>
            <w:tcW w:w="2970" w:type="dxa"/>
            <w:vAlign w:val="center"/>
          </w:tcPr>
          <w:p w14:paraId="0978F5BB" w14:textId="2B473EF0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65.16 (59.42, 70.89)</w:t>
            </w:r>
          </w:p>
        </w:tc>
        <w:tc>
          <w:tcPr>
            <w:tcW w:w="1382" w:type="dxa"/>
            <w:vAlign w:val="center"/>
          </w:tcPr>
          <w:p w14:paraId="0077CD4C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2F12959A" w14:textId="77777777" w:rsidTr="006E479D">
        <w:trPr>
          <w:trHeight w:val="307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71CAAC3" w14:textId="77777777" w:rsidR="006E479D" w:rsidRPr="009B415B" w:rsidRDefault="006E479D" w:rsidP="006E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31CFE640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0FC0FA86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Align w:val="center"/>
          </w:tcPr>
          <w:p w14:paraId="79578EEA" w14:textId="47EE9FEE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225</w:t>
            </w:r>
          </w:p>
        </w:tc>
      </w:tr>
      <w:tr w:rsidR="009B415B" w:rsidRPr="009B415B" w14:paraId="67CDD2C3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770212AD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25937FF8" w14:textId="0FF5D6B0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3.53 (48.93, 58.14)</w:t>
            </w:r>
          </w:p>
        </w:tc>
        <w:tc>
          <w:tcPr>
            <w:tcW w:w="2970" w:type="dxa"/>
            <w:vAlign w:val="center"/>
          </w:tcPr>
          <w:p w14:paraId="26A11028" w14:textId="76D8B90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9.03 (43.57, 54.49)</w:t>
            </w:r>
          </w:p>
        </w:tc>
        <w:tc>
          <w:tcPr>
            <w:tcW w:w="1382" w:type="dxa"/>
            <w:vAlign w:val="center"/>
          </w:tcPr>
          <w:p w14:paraId="0BF597D1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5C0EC763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5E1B78A0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5EEF80A5" w14:textId="5E0EDF71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6.47 (41.86, 51.07)</w:t>
            </w:r>
          </w:p>
        </w:tc>
        <w:tc>
          <w:tcPr>
            <w:tcW w:w="2970" w:type="dxa"/>
            <w:vAlign w:val="center"/>
          </w:tcPr>
          <w:p w14:paraId="252710B6" w14:textId="1AE6031E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0.97 (45.51, 56.43)</w:t>
            </w:r>
          </w:p>
        </w:tc>
        <w:tc>
          <w:tcPr>
            <w:tcW w:w="1382" w:type="dxa"/>
            <w:vAlign w:val="center"/>
          </w:tcPr>
          <w:p w14:paraId="66B8D6A1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5BBCD2F7" w14:textId="77777777" w:rsidTr="006E479D">
        <w:trPr>
          <w:trHeight w:val="26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3E040632" w14:textId="77777777" w:rsidR="006E479D" w:rsidRPr="009B415B" w:rsidRDefault="006E479D" w:rsidP="006E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3B6E6EDA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169F6E00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Align w:val="center"/>
          </w:tcPr>
          <w:p w14:paraId="7D4BB071" w14:textId="76D47DB8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260</w:t>
            </w:r>
          </w:p>
        </w:tc>
      </w:tr>
      <w:tr w:rsidR="009B415B" w:rsidRPr="009B415B" w14:paraId="40060E8C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75F62791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Non–Hispanic white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7F58DDB5" w14:textId="2A7BAF34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66.55 (61.39, 71.71)</w:t>
            </w:r>
          </w:p>
        </w:tc>
        <w:tc>
          <w:tcPr>
            <w:tcW w:w="2970" w:type="dxa"/>
            <w:vAlign w:val="center"/>
          </w:tcPr>
          <w:p w14:paraId="0F3E68A9" w14:textId="27CE85ED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71.62 (66.84, 76.40)</w:t>
            </w:r>
          </w:p>
        </w:tc>
        <w:tc>
          <w:tcPr>
            <w:tcW w:w="1382" w:type="dxa"/>
            <w:vAlign w:val="center"/>
          </w:tcPr>
          <w:p w14:paraId="6841D144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62C870F7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4368D977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Non–Hispanic black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286B8472" w14:textId="5C614B65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6.46 (13.11, 19.81)</w:t>
            </w:r>
          </w:p>
        </w:tc>
        <w:tc>
          <w:tcPr>
            <w:tcW w:w="2970" w:type="dxa"/>
            <w:vAlign w:val="center"/>
          </w:tcPr>
          <w:p w14:paraId="3FC4D791" w14:textId="49D0538F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5.20 (11.88, 18.52)</w:t>
            </w:r>
          </w:p>
        </w:tc>
        <w:tc>
          <w:tcPr>
            <w:tcW w:w="1382" w:type="dxa"/>
            <w:vAlign w:val="center"/>
          </w:tcPr>
          <w:p w14:paraId="7D8E9A75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29CE37FA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3EA29450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7E20A011" w14:textId="38F4905E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.94 (2.80, 7.08)</w:t>
            </w:r>
          </w:p>
        </w:tc>
        <w:tc>
          <w:tcPr>
            <w:tcW w:w="2970" w:type="dxa"/>
            <w:vAlign w:val="center"/>
          </w:tcPr>
          <w:p w14:paraId="44A9B8AB" w14:textId="6FEE6611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.00 (2.25, 5.74)</w:t>
            </w:r>
          </w:p>
        </w:tc>
        <w:tc>
          <w:tcPr>
            <w:tcW w:w="1382" w:type="dxa"/>
            <w:vAlign w:val="center"/>
          </w:tcPr>
          <w:p w14:paraId="3E1E41C7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22ACC7E9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67462CA3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0A2B599C" w14:textId="0913F166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2.05 (9.16, 14.94)</w:t>
            </w:r>
          </w:p>
        </w:tc>
        <w:tc>
          <w:tcPr>
            <w:tcW w:w="2970" w:type="dxa"/>
            <w:vAlign w:val="center"/>
          </w:tcPr>
          <w:p w14:paraId="3C197AD5" w14:textId="433DA41B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9.18 (5.63, 12.74)</w:t>
            </w:r>
          </w:p>
        </w:tc>
        <w:tc>
          <w:tcPr>
            <w:tcW w:w="1382" w:type="dxa"/>
            <w:vAlign w:val="center"/>
          </w:tcPr>
          <w:p w14:paraId="388A09F5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7AEBF15F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597DE932" w14:textId="77777777" w:rsidR="006E479D" w:rsidRPr="009B415B" w:rsidRDefault="006E479D" w:rsidP="006E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4E67FBCE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0633E31C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Align w:val="center"/>
          </w:tcPr>
          <w:p w14:paraId="0F9C5169" w14:textId="6C4D663E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</w:tr>
      <w:tr w:rsidR="009B415B" w:rsidRPr="009B415B" w14:paraId="0CC0C47F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4897CD9C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&lt;High school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02B7BC82" w14:textId="1BA1086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30.01 (25.51, 34.52)</w:t>
            </w:r>
          </w:p>
        </w:tc>
        <w:tc>
          <w:tcPr>
            <w:tcW w:w="2970" w:type="dxa"/>
            <w:vAlign w:val="center"/>
          </w:tcPr>
          <w:p w14:paraId="5DC76ABE" w14:textId="2EC4D99D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5.37 (20.79, 29.95)</w:t>
            </w:r>
          </w:p>
        </w:tc>
        <w:tc>
          <w:tcPr>
            <w:tcW w:w="1382" w:type="dxa"/>
            <w:vAlign w:val="center"/>
          </w:tcPr>
          <w:p w14:paraId="4656D89C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26C225E8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5A3EFE39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High school 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3DABB27D" w14:textId="089E91A3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6.97 (22.24, 31.70)</w:t>
            </w:r>
          </w:p>
        </w:tc>
        <w:tc>
          <w:tcPr>
            <w:tcW w:w="2970" w:type="dxa"/>
            <w:vAlign w:val="center"/>
          </w:tcPr>
          <w:p w14:paraId="7EEB40D2" w14:textId="48A8F3DE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9.63 (25.73, 33.54)</w:t>
            </w:r>
          </w:p>
        </w:tc>
        <w:tc>
          <w:tcPr>
            <w:tcW w:w="1382" w:type="dxa"/>
            <w:vAlign w:val="center"/>
          </w:tcPr>
          <w:p w14:paraId="2222A935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2E285C29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0134EBFC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≥College or above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664DC696" w14:textId="6ADD8180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3.02 (37.81, 48.23)</w:t>
            </w:r>
          </w:p>
        </w:tc>
        <w:tc>
          <w:tcPr>
            <w:tcW w:w="2970" w:type="dxa"/>
            <w:vAlign w:val="center"/>
          </w:tcPr>
          <w:p w14:paraId="50C8507E" w14:textId="1CC8AD06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5.00 (39.18, 50.81)</w:t>
            </w:r>
          </w:p>
        </w:tc>
        <w:tc>
          <w:tcPr>
            <w:tcW w:w="1382" w:type="dxa"/>
            <w:vAlign w:val="center"/>
          </w:tcPr>
          <w:p w14:paraId="2FC4DB93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084F5B7B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5D646EDA" w14:textId="77777777" w:rsidR="006E479D" w:rsidRPr="009B415B" w:rsidRDefault="006E479D" w:rsidP="006E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70FD98DA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4BDDE678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Align w:val="center"/>
          </w:tcPr>
          <w:p w14:paraId="1ADF6C6D" w14:textId="70584BC3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141</w:t>
            </w:r>
          </w:p>
        </w:tc>
      </w:tr>
      <w:tr w:rsidR="009B415B" w:rsidRPr="009B415B" w14:paraId="1AD3009F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677534E7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&lt;$25k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167B7D1A" w14:textId="552C4BD5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2.61 (37.61, 47.61)</w:t>
            </w:r>
          </w:p>
        </w:tc>
        <w:tc>
          <w:tcPr>
            <w:tcW w:w="2970" w:type="dxa"/>
            <w:vAlign w:val="center"/>
          </w:tcPr>
          <w:p w14:paraId="1A7B199A" w14:textId="27B40A68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38.64 (33.04, 44.25)</w:t>
            </w:r>
          </w:p>
        </w:tc>
        <w:tc>
          <w:tcPr>
            <w:tcW w:w="1382" w:type="dxa"/>
            <w:vAlign w:val="center"/>
          </w:tcPr>
          <w:p w14:paraId="7F91E389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6B9974D5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2BCBA55C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$25k – &lt;$75k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3E938CD8" w14:textId="36BA2016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6.02 (40.42, 51.61)</w:t>
            </w:r>
          </w:p>
        </w:tc>
        <w:tc>
          <w:tcPr>
            <w:tcW w:w="2970" w:type="dxa"/>
            <w:vAlign w:val="center"/>
          </w:tcPr>
          <w:p w14:paraId="3D8F0CD1" w14:textId="16C43422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4.59 (37.46, 51.71)</w:t>
            </w:r>
          </w:p>
        </w:tc>
        <w:tc>
          <w:tcPr>
            <w:tcW w:w="1382" w:type="dxa"/>
            <w:vAlign w:val="center"/>
          </w:tcPr>
          <w:p w14:paraId="33EB794E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789AF656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792404DD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≥$75k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75DB8B4B" w14:textId="1B6CC73C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1.38 (7.85, 14.91)</w:t>
            </w:r>
          </w:p>
        </w:tc>
        <w:tc>
          <w:tcPr>
            <w:tcW w:w="2970" w:type="dxa"/>
            <w:vAlign w:val="center"/>
          </w:tcPr>
          <w:p w14:paraId="027BA394" w14:textId="7A444C3A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6.77 (11.99, 21.55)</w:t>
            </w:r>
          </w:p>
        </w:tc>
        <w:tc>
          <w:tcPr>
            <w:tcW w:w="1382" w:type="dxa"/>
            <w:vAlign w:val="center"/>
          </w:tcPr>
          <w:p w14:paraId="5C3F0475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65AA2D91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6BE93F6B" w14:textId="77777777" w:rsidR="006E479D" w:rsidRPr="009B415B" w:rsidRDefault="006E479D" w:rsidP="006E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6E32E793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31EAEE69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Align w:val="center"/>
          </w:tcPr>
          <w:p w14:paraId="1CC8FD4D" w14:textId="065F5FC5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241</w:t>
            </w:r>
          </w:p>
        </w:tc>
      </w:tr>
      <w:tr w:rsidR="009B415B" w:rsidRPr="009B415B" w14:paraId="233AD595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4CA2EF2A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Married or partner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21BDEFC8" w14:textId="49ACAB98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5.75 (50.76, 60.73)</w:t>
            </w:r>
          </w:p>
        </w:tc>
        <w:tc>
          <w:tcPr>
            <w:tcW w:w="2970" w:type="dxa"/>
            <w:vAlign w:val="center"/>
          </w:tcPr>
          <w:p w14:paraId="0EA4971D" w14:textId="2813F87F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1.54 (45.41, 57.67)</w:t>
            </w:r>
          </w:p>
        </w:tc>
        <w:tc>
          <w:tcPr>
            <w:tcW w:w="1382" w:type="dxa"/>
            <w:vAlign w:val="center"/>
          </w:tcPr>
          <w:p w14:paraId="5B45E3A3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27424097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23208827" w14:textId="77777777" w:rsidR="006E479D" w:rsidRPr="009B415B" w:rsidRDefault="006E479D" w:rsidP="006E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3213FD89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43F2418B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Align w:val="center"/>
          </w:tcPr>
          <w:p w14:paraId="3FC943FE" w14:textId="13E9B9A6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534</w:t>
            </w:r>
          </w:p>
        </w:tc>
      </w:tr>
      <w:tr w:rsidR="009B415B" w:rsidRPr="009B415B" w14:paraId="016DB483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33B4A81D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Currently smoking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34A23069" w14:textId="69D6E6B8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9.72 (15.65, 23.79)</w:t>
            </w:r>
          </w:p>
        </w:tc>
        <w:tc>
          <w:tcPr>
            <w:tcW w:w="2970" w:type="dxa"/>
            <w:vAlign w:val="center"/>
          </w:tcPr>
          <w:p w14:paraId="4D27F7BF" w14:textId="58A84C3B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7.78 (12.88, 22.68)</w:t>
            </w:r>
          </w:p>
        </w:tc>
        <w:tc>
          <w:tcPr>
            <w:tcW w:w="1382" w:type="dxa"/>
            <w:vAlign w:val="center"/>
          </w:tcPr>
          <w:p w14:paraId="11583ECB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148460F7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68B2B2FF" w14:textId="77777777" w:rsidR="006E479D" w:rsidRPr="009B415B" w:rsidRDefault="006E479D" w:rsidP="006E4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2A89BD53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14:paraId="0130F28C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Align w:val="center"/>
          </w:tcPr>
          <w:p w14:paraId="4DD58CB9" w14:textId="0883C7CF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</w:tr>
      <w:tr w:rsidR="009B415B" w:rsidRPr="009B415B" w14:paraId="6EB32828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358894CF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</w:rPr>
              <w:t>&lt;25 kg/m</w:t>
            </w:r>
            <w:r w:rsidRPr="009B415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53C1A210" w14:textId="74059123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7.70 (22.25, 33.14)</w:t>
            </w:r>
          </w:p>
        </w:tc>
        <w:tc>
          <w:tcPr>
            <w:tcW w:w="2970" w:type="dxa"/>
            <w:vAlign w:val="center"/>
          </w:tcPr>
          <w:p w14:paraId="467329FC" w14:textId="2118EAC3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1.87 (17.64, 26.11)</w:t>
            </w:r>
          </w:p>
        </w:tc>
        <w:tc>
          <w:tcPr>
            <w:tcW w:w="1382" w:type="dxa"/>
            <w:vAlign w:val="center"/>
          </w:tcPr>
          <w:p w14:paraId="4B1E9125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2ABDB2C0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6A188010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5 – 29.9 kg/m</w:t>
            </w:r>
            <w:r w:rsidRPr="009B41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48F5D7A1" w14:textId="149DE673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4.90 (21.19, 28.61)</w:t>
            </w:r>
          </w:p>
        </w:tc>
        <w:tc>
          <w:tcPr>
            <w:tcW w:w="2970" w:type="dxa"/>
            <w:vAlign w:val="center"/>
          </w:tcPr>
          <w:p w14:paraId="1A5E11F5" w14:textId="6E16093A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0.11 (15.35, 24.87)</w:t>
            </w:r>
          </w:p>
        </w:tc>
        <w:tc>
          <w:tcPr>
            <w:tcW w:w="1382" w:type="dxa"/>
            <w:vAlign w:val="center"/>
          </w:tcPr>
          <w:p w14:paraId="25E3AF02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787B73C1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4A7F2D1E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≥30 kg/m</w:t>
            </w:r>
            <w:r w:rsidRPr="009B41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0BF2A8AD" w14:textId="12900B71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7.41 (41.78, 53.03)</w:t>
            </w:r>
          </w:p>
        </w:tc>
        <w:tc>
          <w:tcPr>
            <w:tcW w:w="2970" w:type="dxa"/>
            <w:vAlign w:val="center"/>
          </w:tcPr>
          <w:p w14:paraId="773DA0FA" w14:textId="7CEBD568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58.02 (52.01, 64.03)</w:t>
            </w:r>
          </w:p>
        </w:tc>
        <w:tc>
          <w:tcPr>
            <w:tcW w:w="1382" w:type="dxa"/>
            <w:vAlign w:val="center"/>
          </w:tcPr>
          <w:p w14:paraId="12559680" w14:textId="77777777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3F562CFF" w14:textId="77777777" w:rsidTr="006E479D">
        <w:trPr>
          <w:trHeight w:val="98"/>
        </w:trPr>
        <w:tc>
          <w:tcPr>
            <w:tcW w:w="6300" w:type="dxa"/>
            <w:gridSpan w:val="2"/>
            <w:shd w:val="clear" w:color="auto" w:fill="auto"/>
            <w:noWrap/>
            <w:vAlign w:val="center"/>
          </w:tcPr>
          <w:p w14:paraId="3314A95A" w14:textId="77777777" w:rsidR="008529A0" w:rsidRPr="009B415B" w:rsidRDefault="008529A0" w:rsidP="008529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Chronic medical conditions (yes)</w:t>
            </w:r>
          </w:p>
        </w:tc>
        <w:tc>
          <w:tcPr>
            <w:tcW w:w="2970" w:type="dxa"/>
            <w:vAlign w:val="center"/>
          </w:tcPr>
          <w:p w14:paraId="3AB1AD73" w14:textId="77777777" w:rsidR="008529A0" w:rsidRPr="009B415B" w:rsidRDefault="008529A0" w:rsidP="00852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vAlign w:val="center"/>
          </w:tcPr>
          <w:p w14:paraId="4D57E0C1" w14:textId="77777777" w:rsidR="008529A0" w:rsidRPr="009B415B" w:rsidRDefault="008529A0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15B" w:rsidRPr="009B415B" w14:paraId="1960D91A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68090727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Coronary heart disease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3D645F2D" w14:textId="69BCED35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37.60 (32.59, 42.60)</w:t>
            </w:r>
          </w:p>
        </w:tc>
        <w:tc>
          <w:tcPr>
            <w:tcW w:w="2970" w:type="dxa"/>
            <w:vAlign w:val="center"/>
          </w:tcPr>
          <w:p w14:paraId="4EA40C6D" w14:textId="09CECB45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0.87 (35.33, 46.41)</w:t>
            </w:r>
          </w:p>
        </w:tc>
        <w:tc>
          <w:tcPr>
            <w:tcW w:w="1382" w:type="dxa"/>
            <w:vAlign w:val="center"/>
          </w:tcPr>
          <w:p w14:paraId="067D8B97" w14:textId="42951402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357</w:t>
            </w:r>
          </w:p>
        </w:tc>
      </w:tr>
      <w:tr w:rsidR="009B415B" w:rsidRPr="009B415B" w14:paraId="76BA267D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33758B98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3F791532" w14:textId="5735F184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3.10 (18.44, 27.76)</w:t>
            </w:r>
          </w:p>
        </w:tc>
        <w:tc>
          <w:tcPr>
            <w:tcW w:w="2970" w:type="dxa"/>
            <w:vAlign w:val="center"/>
          </w:tcPr>
          <w:p w14:paraId="232EE3E0" w14:textId="5FD7C74C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24.70 (19.60, 29.79)</w:t>
            </w:r>
          </w:p>
        </w:tc>
        <w:tc>
          <w:tcPr>
            <w:tcW w:w="1382" w:type="dxa"/>
            <w:vAlign w:val="center"/>
          </w:tcPr>
          <w:p w14:paraId="58E8D181" w14:textId="6C2D7953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635</w:t>
            </w:r>
          </w:p>
        </w:tc>
      </w:tr>
      <w:tr w:rsidR="009B415B" w:rsidRPr="009B415B" w14:paraId="3C760D94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5E638770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High blood pressure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2B4FC19C" w14:textId="03106B40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79.29 (74.87, 83.72)</w:t>
            </w:r>
          </w:p>
        </w:tc>
        <w:tc>
          <w:tcPr>
            <w:tcW w:w="2970" w:type="dxa"/>
            <w:vAlign w:val="center"/>
          </w:tcPr>
          <w:p w14:paraId="2DC3430F" w14:textId="1C6E5E44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79.44 (74.48, 84.4)</w:t>
            </w:r>
          </w:p>
        </w:tc>
        <w:tc>
          <w:tcPr>
            <w:tcW w:w="1382" w:type="dxa"/>
            <w:vAlign w:val="center"/>
          </w:tcPr>
          <w:p w14:paraId="36F05192" w14:textId="279454DF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966</w:t>
            </w:r>
          </w:p>
        </w:tc>
      </w:tr>
      <w:tr w:rsidR="009B415B" w:rsidRPr="009B415B" w14:paraId="13C34005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17F3C1CE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High cholesterol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7D5EC9E8" w14:textId="4B7F3263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63.20 (58.42, 67.98)</w:t>
            </w:r>
          </w:p>
        </w:tc>
        <w:tc>
          <w:tcPr>
            <w:tcW w:w="2970" w:type="dxa"/>
            <w:vAlign w:val="center"/>
          </w:tcPr>
          <w:p w14:paraId="3874D3D3" w14:textId="3A455ADC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60.16 (54.48, 65.84)</w:t>
            </w:r>
          </w:p>
        </w:tc>
        <w:tc>
          <w:tcPr>
            <w:tcW w:w="1382" w:type="dxa"/>
            <w:vAlign w:val="center"/>
          </w:tcPr>
          <w:p w14:paraId="74EF19F2" w14:textId="0088C243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407</w:t>
            </w:r>
          </w:p>
        </w:tc>
      </w:tr>
      <w:tr w:rsidR="009B415B" w:rsidRPr="009B415B" w14:paraId="1139F020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447BB0E5" w14:textId="77777777" w:rsidR="006E479D" w:rsidRPr="009B415B" w:rsidRDefault="006E479D" w:rsidP="006E479D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583E1A0E" w14:textId="45580C74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37.71 (32.09, 43.32)</w:t>
            </w:r>
          </w:p>
        </w:tc>
        <w:tc>
          <w:tcPr>
            <w:tcW w:w="2970" w:type="dxa"/>
            <w:vAlign w:val="center"/>
          </w:tcPr>
          <w:p w14:paraId="617A7542" w14:textId="5B20B082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44.41 (39.42, 49.41)</w:t>
            </w:r>
          </w:p>
        </w:tc>
        <w:tc>
          <w:tcPr>
            <w:tcW w:w="1382" w:type="dxa"/>
            <w:vAlign w:val="center"/>
          </w:tcPr>
          <w:p w14:paraId="31F14D94" w14:textId="19913040" w:rsidR="006E479D" w:rsidRPr="009B415B" w:rsidRDefault="006E479D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</w:tr>
      <w:tr w:rsidR="009B415B" w:rsidRPr="009B415B" w14:paraId="0216916B" w14:textId="77777777" w:rsidTr="006E479D">
        <w:trPr>
          <w:trHeight w:val="98"/>
        </w:trPr>
        <w:tc>
          <w:tcPr>
            <w:tcW w:w="3150" w:type="dxa"/>
            <w:shd w:val="clear" w:color="auto" w:fill="auto"/>
            <w:noWrap/>
            <w:vAlign w:val="center"/>
          </w:tcPr>
          <w:p w14:paraId="7A9FE251" w14:textId="4CBE36E4" w:rsidR="00CD0036" w:rsidRPr="009B415B" w:rsidRDefault="00103F71" w:rsidP="00CD00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Walking difficulty</w:t>
            </w:r>
            <w:r w:rsidR="00CD0036"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  <w:r w:rsidR="006E3572"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 (Mean; 95% CI)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62BA37A2" w14:textId="77DB9F8E" w:rsidR="00CD0036" w:rsidRPr="009B415B" w:rsidRDefault="00115EBB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.39 (1.33, 1.45)</w:t>
            </w:r>
          </w:p>
        </w:tc>
        <w:tc>
          <w:tcPr>
            <w:tcW w:w="2970" w:type="dxa"/>
            <w:vAlign w:val="center"/>
          </w:tcPr>
          <w:p w14:paraId="1CF52595" w14:textId="2306059A" w:rsidR="00CD0036" w:rsidRPr="009B415B" w:rsidRDefault="00115EBB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1.53 (1.42, 1.63)</w:t>
            </w:r>
          </w:p>
        </w:tc>
        <w:tc>
          <w:tcPr>
            <w:tcW w:w="1382" w:type="dxa"/>
            <w:vAlign w:val="center"/>
          </w:tcPr>
          <w:p w14:paraId="03AF95E8" w14:textId="1BF8AFD1" w:rsidR="00CD0036" w:rsidRPr="009B415B" w:rsidRDefault="00115EBB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</w:tr>
      <w:tr w:rsidR="009B415B" w:rsidRPr="009B415B" w14:paraId="6F6F7F28" w14:textId="77777777" w:rsidTr="006E3572">
        <w:trPr>
          <w:trHeight w:val="477"/>
        </w:trPr>
        <w:tc>
          <w:tcPr>
            <w:tcW w:w="3150" w:type="dxa"/>
            <w:shd w:val="clear" w:color="auto" w:fill="auto"/>
            <w:noWrap/>
            <w:vAlign w:val="center"/>
          </w:tcPr>
          <w:p w14:paraId="057742BC" w14:textId="68155207" w:rsidR="00E15406" w:rsidRPr="009B415B" w:rsidRDefault="00E15406" w:rsidP="00CD00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HF medication (yes)</w:t>
            </w:r>
          </w:p>
        </w:tc>
        <w:tc>
          <w:tcPr>
            <w:tcW w:w="3150" w:type="dxa"/>
            <w:shd w:val="clear" w:color="auto" w:fill="auto"/>
            <w:noWrap/>
            <w:vAlign w:val="center"/>
          </w:tcPr>
          <w:p w14:paraId="4B47EC81" w14:textId="7142722F" w:rsidR="00E15406" w:rsidRPr="009B415B" w:rsidRDefault="00E15406" w:rsidP="006E35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82.66</w:t>
            </w:r>
            <w:r w:rsidR="006E3572"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78.77, 86.56)</w:t>
            </w:r>
          </w:p>
        </w:tc>
        <w:tc>
          <w:tcPr>
            <w:tcW w:w="2970" w:type="dxa"/>
            <w:vAlign w:val="center"/>
          </w:tcPr>
          <w:p w14:paraId="2148F246" w14:textId="72B90929" w:rsidR="00E15406" w:rsidRPr="009B415B" w:rsidRDefault="00E15406" w:rsidP="006E35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86.19</w:t>
            </w:r>
            <w:r w:rsidR="006E3572" w:rsidRPr="009B41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(82.06, 90.33)</w:t>
            </w:r>
          </w:p>
        </w:tc>
        <w:tc>
          <w:tcPr>
            <w:tcW w:w="1382" w:type="dxa"/>
            <w:vAlign w:val="center"/>
          </w:tcPr>
          <w:p w14:paraId="06832001" w14:textId="1A71A233" w:rsidR="00E15406" w:rsidRPr="009B415B" w:rsidRDefault="00E15406" w:rsidP="006E47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15B">
              <w:rPr>
                <w:rFonts w:ascii="Times New Roman" w:hAnsi="Times New Roman" w:cs="Times New Roman"/>
                <w:sz w:val="24"/>
                <w:szCs w:val="24"/>
              </w:rPr>
              <w:t>.236</w:t>
            </w:r>
          </w:p>
        </w:tc>
      </w:tr>
    </w:tbl>
    <w:p w14:paraId="76BDA86E" w14:textId="77777777" w:rsidR="008529A0" w:rsidRPr="009B415B" w:rsidRDefault="008529A0" w:rsidP="008529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</w:rPr>
        <w:t>HF = heart failure; NHANES = National Health and Nutrition Examination Survey</w:t>
      </w:r>
    </w:p>
    <w:p w14:paraId="64F375A0" w14:textId="77777777" w:rsidR="008529A0" w:rsidRPr="009B415B" w:rsidRDefault="008529A0" w:rsidP="008529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</w:rPr>
        <w:t>Values are the percentages (95% CI) unless otherwise specified. A 8-year combined sampling weight was applied.</w:t>
      </w:r>
    </w:p>
    <w:p w14:paraId="6AF46A17" w14:textId="77777777" w:rsidR="008529A0" w:rsidRPr="009B415B" w:rsidRDefault="008529A0" w:rsidP="008529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9B415B">
        <w:rPr>
          <w:rFonts w:ascii="Times New Roman" w:hAnsi="Times New Roman" w:cs="Times New Roman"/>
          <w:sz w:val="24"/>
          <w:szCs w:val="24"/>
        </w:rPr>
        <w:t xml:space="preserve"> </w:t>
      </w:r>
      <w:r w:rsidRPr="009B41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B415B">
        <w:rPr>
          <w:rFonts w:ascii="Times New Roman" w:hAnsi="Times New Roman" w:cs="Times New Roman"/>
          <w:sz w:val="24"/>
          <w:szCs w:val="24"/>
        </w:rPr>
        <w:t>-value is obtained from a Rao-Scott Chi-square test of independence.</w:t>
      </w:r>
    </w:p>
    <w:p w14:paraId="3D96F4EF" w14:textId="48D66ED2" w:rsidR="008529A0" w:rsidRPr="009B415B" w:rsidRDefault="008529A0" w:rsidP="008529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B415B">
        <w:rPr>
          <w:rFonts w:ascii="Times New Roman" w:hAnsi="Times New Roman" w:cs="Times New Roman"/>
          <w:sz w:val="24"/>
          <w:szCs w:val="24"/>
        </w:rPr>
        <w:t xml:space="preserve"> weighted proportion of the individuals with HF among the US adults</w:t>
      </w:r>
    </w:p>
    <w:p w14:paraId="0F6B76B8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4" w:name="_Hlk60614236"/>
    </w:p>
    <w:p w14:paraId="6DECD759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C82E4D5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205DBC7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AE9F57A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8D306A8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F032C11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A8CEA1D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382ABB1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916A336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DE2E423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EB0A67A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E840B09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3351B4D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8E39D3C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E7FDB1F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3A2E0C6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56E3349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A46614D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07AAF39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98F3F30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9514CC6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4A72498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3EA94DB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D2ED445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644BC2A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CF51C64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B01E994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F891B2D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C5FB6B4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9C5743E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4840A82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F99B76C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D60C929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2BB0BDE" w14:textId="77777777" w:rsidR="00FB7E5B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EF79B3D" w14:textId="5A644888" w:rsidR="00910666" w:rsidRPr="009B415B" w:rsidRDefault="00FB7E5B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9B415B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Online</w:t>
      </w:r>
      <w:r w:rsidR="00B342DA" w:rsidRPr="009B415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910666" w:rsidRPr="009B415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1. </w:t>
      </w:r>
    </w:p>
    <w:p w14:paraId="45BE0CE2" w14:textId="64020926" w:rsidR="00910666" w:rsidRPr="009B415B" w:rsidRDefault="00910666" w:rsidP="00910666">
      <w:pPr>
        <w:spacing w:after="12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9B415B">
        <w:rPr>
          <w:rFonts w:ascii="Times New Roman" w:hAnsi="Times New Roman" w:cs="Times New Roman"/>
          <w:b/>
          <w:bCs/>
          <w:noProof/>
          <w:sz w:val="24"/>
          <w:szCs w:val="24"/>
        </w:rPr>
        <w:t>Flow diagram selecting study sample from the NHANES 2007 - 2018</w:t>
      </w:r>
    </w:p>
    <w:bookmarkEnd w:id="4"/>
    <w:p w14:paraId="2701015C" w14:textId="77777777" w:rsidR="00910666" w:rsidRPr="009B415B" w:rsidRDefault="00910666" w:rsidP="00910666">
      <w:pPr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FE8D37" wp14:editId="0B003FA5">
            <wp:extent cx="5289569" cy="4770408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3457" cy="4791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DF64B" w14:textId="77777777" w:rsidR="00910666" w:rsidRPr="009B415B" w:rsidRDefault="00910666" w:rsidP="00910666">
      <w:pPr>
        <w:rPr>
          <w:rFonts w:ascii="Times New Roman" w:hAnsi="Times New Roman" w:cs="Times New Roman"/>
          <w:sz w:val="24"/>
          <w:szCs w:val="24"/>
        </w:rPr>
      </w:pPr>
    </w:p>
    <w:p w14:paraId="4E04174A" w14:textId="77777777" w:rsidR="00910666" w:rsidRPr="009B415B" w:rsidRDefault="00910666" w:rsidP="0071408F">
      <w:pPr>
        <w:rPr>
          <w:rFonts w:ascii="Times New Roman" w:hAnsi="Times New Roman" w:cs="Times New Roman"/>
          <w:b/>
          <w:sz w:val="24"/>
          <w:szCs w:val="24"/>
        </w:rPr>
      </w:pPr>
    </w:p>
    <w:p w14:paraId="6FD6E7F0" w14:textId="77777777" w:rsidR="00910666" w:rsidRPr="009B415B" w:rsidRDefault="00910666" w:rsidP="0071408F">
      <w:pPr>
        <w:rPr>
          <w:rFonts w:ascii="Times New Roman" w:hAnsi="Times New Roman" w:cs="Times New Roman"/>
          <w:b/>
          <w:sz w:val="24"/>
          <w:szCs w:val="24"/>
        </w:rPr>
      </w:pPr>
    </w:p>
    <w:p w14:paraId="0E40F142" w14:textId="77777777" w:rsidR="00910666" w:rsidRPr="009B415B" w:rsidRDefault="00910666" w:rsidP="0071408F">
      <w:pPr>
        <w:rPr>
          <w:rFonts w:ascii="Times New Roman" w:hAnsi="Times New Roman" w:cs="Times New Roman"/>
          <w:b/>
          <w:sz w:val="24"/>
          <w:szCs w:val="24"/>
        </w:rPr>
      </w:pPr>
    </w:p>
    <w:p w14:paraId="401FD6DF" w14:textId="77777777" w:rsidR="00910666" w:rsidRPr="009B415B" w:rsidRDefault="00910666" w:rsidP="0071408F">
      <w:pPr>
        <w:rPr>
          <w:rFonts w:ascii="Times New Roman" w:hAnsi="Times New Roman" w:cs="Times New Roman"/>
          <w:b/>
          <w:sz w:val="24"/>
          <w:szCs w:val="24"/>
        </w:rPr>
      </w:pPr>
    </w:p>
    <w:p w14:paraId="5C987C4C" w14:textId="77777777" w:rsidR="00910666" w:rsidRPr="009B415B" w:rsidRDefault="00910666" w:rsidP="0071408F">
      <w:pPr>
        <w:rPr>
          <w:rFonts w:ascii="Times New Roman" w:hAnsi="Times New Roman" w:cs="Times New Roman"/>
          <w:b/>
          <w:sz w:val="24"/>
          <w:szCs w:val="24"/>
        </w:rPr>
      </w:pPr>
    </w:p>
    <w:p w14:paraId="5A1F7157" w14:textId="77777777" w:rsidR="00910666" w:rsidRPr="009B415B" w:rsidRDefault="00910666" w:rsidP="0071408F">
      <w:pPr>
        <w:rPr>
          <w:rFonts w:ascii="Times New Roman" w:hAnsi="Times New Roman" w:cs="Times New Roman"/>
          <w:b/>
          <w:sz w:val="24"/>
          <w:szCs w:val="24"/>
        </w:rPr>
      </w:pPr>
    </w:p>
    <w:p w14:paraId="1622B6C2" w14:textId="77777777" w:rsidR="00910666" w:rsidRPr="009B415B" w:rsidRDefault="00910666" w:rsidP="0071408F">
      <w:pPr>
        <w:rPr>
          <w:rFonts w:ascii="Times New Roman" w:hAnsi="Times New Roman" w:cs="Times New Roman"/>
          <w:b/>
          <w:sz w:val="24"/>
          <w:szCs w:val="24"/>
        </w:rPr>
      </w:pPr>
    </w:p>
    <w:p w14:paraId="78FE6785" w14:textId="77777777" w:rsidR="00910666" w:rsidRPr="009B415B" w:rsidRDefault="00910666" w:rsidP="0071408F">
      <w:pPr>
        <w:rPr>
          <w:rFonts w:ascii="Times New Roman" w:hAnsi="Times New Roman" w:cs="Times New Roman"/>
          <w:b/>
          <w:sz w:val="24"/>
          <w:szCs w:val="24"/>
        </w:rPr>
      </w:pPr>
    </w:p>
    <w:p w14:paraId="01079997" w14:textId="77777777" w:rsidR="00910666" w:rsidRPr="009B415B" w:rsidRDefault="00910666" w:rsidP="0071408F">
      <w:pPr>
        <w:rPr>
          <w:rFonts w:ascii="Times New Roman" w:hAnsi="Times New Roman" w:cs="Times New Roman"/>
          <w:b/>
          <w:sz w:val="24"/>
          <w:szCs w:val="24"/>
        </w:rPr>
      </w:pPr>
    </w:p>
    <w:p w14:paraId="498F39D1" w14:textId="77777777" w:rsidR="00910666" w:rsidRPr="009B415B" w:rsidRDefault="00910666" w:rsidP="0071408F">
      <w:pPr>
        <w:rPr>
          <w:rFonts w:ascii="Times New Roman" w:hAnsi="Times New Roman" w:cs="Times New Roman"/>
          <w:b/>
          <w:sz w:val="24"/>
          <w:szCs w:val="24"/>
        </w:rPr>
      </w:pPr>
    </w:p>
    <w:p w14:paraId="0D9DC6BA" w14:textId="77777777" w:rsidR="00910666" w:rsidRPr="009B415B" w:rsidRDefault="00910666" w:rsidP="0071408F">
      <w:pPr>
        <w:rPr>
          <w:rFonts w:ascii="Times New Roman" w:hAnsi="Times New Roman" w:cs="Times New Roman"/>
          <w:b/>
          <w:sz w:val="24"/>
          <w:szCs w:val="24"/>
        </w:rPr>
      </w:pPr>
    </w:p>
    <w:p w14:paraId="63704941" w14:textId="77777777" w:rsidR="00910666" w:rsidRPr="009B415B" w:rsidRDefault="00910666" w:rsidP="0071408F">
      <w:pPr>
        <w:rPr>
          <w:rFonts w:ascii="Times New Roman" w:hAnsi="Times New Roman" w:cs="Times New Roman"/>
          <w:b/>
          <w:sz w:val="24"/>
          <w:szCs w:val="24"/>
        </w:rPr>
      </w:pPr>
    </w:p>
    <w:p w14:paraId="0D7AE45E" w14:textId="5BAB8AD5" w:rsidR="0071408F" w:rsidRPr="009B415B" w:rsidRDefault="00FB7E5B" w:rsidP="0071408F">
      <w:pPr>
        <w:rPr>
          <w:rFonts w:ascii="Times New Roman" w:hAnsi="Times New Roman" w:cs="Times New Roman"/>
          <w:b/>
          <w:sz w:val="24"/>
          <w:szCs w:val="24"/>
        </w:rPr>
      </w:pPr>
      <w:bookmarkStart w:id="5" w:name="_Hlk69433024"/>
      <w:r w:rsidRPr="009B415B">
        <w:rPr>
          <w:rFonts w:ascii="Times New Roman" w:hAnsi="Times New Roman" w:cs="Times New Roman"/>
          <w:b/>
          <w:sz w:val="24"/>
          <w:szCs w:val="24"/>
        </w:rPr>
        <w:lastRenderedPageBreak/>
        <w:t>Online</w:t>
      </w:r>
      <w:r w:rsidR="00365713" w:rsidRPr="009B41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408F" w:rsidRPr="009B415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10666" w:rsidRPr="009B415B">
        <w:rPr>
          <w:rFonts w:ascii="Times New Roman" w:hAnsi="Times New Roman" w:cs="Times New Roman"/>
          <w:b/>
          <w:sz w:val="24"/>
          <w:szCs w:val="24"/>
        </w:rPr>
        <w:t>2</w:t>
      </w:r>
      <w:r w:rsidR="0071408F" w:rsidRPr="009B415B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3E979DED" w14:textId="6B851A69" w:rsidR="0071408F" w:rsidRPr="009B415B" w:rsidRDefault="0071408F" w:rsidP="0071408F">
      <w:pPr>
        <w:rPr>
          <w:rFonts w:ascii="Times New Roman" w:hAnsi="Times New Roman" w:cs="Times New Roman"/>
          <w:sz w:val="24"/>
          <w:szCs w:val="24"/>
        </w:rPr>
      </w:pPr>
      <w:r w:rsidRPr="009B415B">
        <w:rPr>
          <w:rFonts w:ascii="Times New Roman" w:hAnsi="Times New Roman" w:cs="Times New Roman"/>
          <w:sz w:val="24"/>
          <w:szCs w:val="24"/>
        </w:rPr>
        <w:t xml:space="preserve">Comparisons of the </w:t>
      </w:r>
      <w:r w:rsidR="00904942" w:rsidRPr="009B415B">
        <w:rPr>
          <w:rFonts w:ascii="Times New Roman" w:hAnsi="Times New Roman" w:cs="Times New Roman"/>
          <w:sz w:val="24"/>
          <w:szCs w:val="24"/>
        </w:rPr>
        <w:t>likelihoods</w:t>
      </w:r>
      <w:r w:rsidRPr="009B415B">
        <w:rPr>
          <w:rFonts w:ascii="Times New Roman" w:hAnsi="Times New Roman" w:cs="Times New Roman"/>
          <w:sz w:val="24"/>
          <w:szCs w:val="24"/>
        </w:rPr>
        <w:t xml:space="preserve"> of </w:t>
      </w:r>
      <w:r w:rsidR="007766F9" w:rsidRPr="009B415B">
        <w:rPr>
          <w:rFonts w:ascii="Times New Roman" w:hAnsi="Times New Roman" w:cs="Times New Roman"/>
          <w:sz w:val="24"/>
          <w:szCs w:val="24"/>
        </w:rPr>
        <w:t>being S-</w:t>
      </w:r>
      <w:r w:rsidRPr="009B415B">
        <w:rPr>
          <w:rFonts w:ascii="Times New Roman" w:hAnsi="Times New Roman" w:cs="Times New Roman"/>
          <w:sz w:val="24"/>
          <w:szCs w:val="24"/>
        </w:rPr>
        <w:t xml:space="preserve">MVPA </w:t>
      </w:r>
      <w:r w:rsidR="007766F9" w:rsidRPr="009B415B">
        <w:rPr>
          <w:rFonts w:ascii="Times New Roman" w:hAnsi="Times New Roman" w:cs="Times New Roman"/>
          <w:sz w:val="24"/>
          <w:szCs w:val="24"/>
        </w:rPr>
        <w:t xml:space="preserve">(reference: </w:t>
      </w:r>
      <w:r w:rsidR="009B415B" w:rsidRPr="009B415B">
        <w:rPr>
          <w:rFonts w:ascii="Times New Roman" w:hAnsi="Times New Roman" w:cs="Times New Roman"/>
          <w:sz w:val="24"/>
          <w:szCs w:val="24"/>
        </w:rPr>
        <w:t>No-MVPA</w:t>
      </w:r>
      <w:r w:rsidR="007766F9" w:rsidRPr="009B415B">
        <w:rPr>
          <w:rFonts w:ascii="Times New Roman" w:hAnsi="Times New Roman" w:cs="Times New Roman"/>
          <w:sz w:val="24"/>
          <w:szCs w:val="24"/>
        </w:rPr>
        <w:t xml:space="preserve"> + I-MVPA) </w:t>
      </w:r>
      <w:r w:rsidRPr="009B415B">
        <w:rPr>
          <w:rFonts w:ascii="Times New Roman" w:hAnsi="Times New Roman" w:cs="Times New Roman"/>
          <w:sz w:val="24"/>
          <w:szCs w:val="24"/>
        </w:rPr>
        <w:t xml:space="preserve">and </w:t>
      </w:r>
      <w:r w:rsidR="007766F9" w:rsidRPr="009B415B">
        <w:rPr>
          <w:rFonts w:ascii="Times New Roman" w:hAnsi="Times New Roman" w:cs="Times New Roman"/>
          <w:sz w:val="24"/>
          <w:szCs w:val="24"/>
        </w:rPr>
        <w:t>S</w:t>
      </w:r>
      <w:r w:rsidR="00C638A8" w:rsidRPr="009B415B">
        <w:rPr>
          <w:rFonts w:ascii="Times New Roman" w:hAnsi="Times New Roman" w:cs="Times New Roman"/>
          <w:sz w:val="24"/>
          <w:szCs w:val="24"/>
        </w:rPr>
        <w:t>B</w:t>
      </w:r>
      <w:r w:rsidRPr="009B415B">
        <w:rPr>
          <w:rFonts w:ascii="Times New Roman" w:hAnsi="Times New Roman" w:cs="Times New Roman"/>
          <w:sz w:val="24"/>
          <w:szCs w:val="24"/>
        </w:rPr>
        <w:t xml:space="preserve"> </w:t>
      </w:r>
      <w:r w:rsidR="007766F9" w:rsidRPr="009B415B">
        <w:rPr>
          <w:rFonts w:ascii="Times New Roman" w:hAnsi="Times New Roman" w:cs="Times New Roman"/>
          <w:sz w:val="24"/>
          <w:szCs w:val="24"/>
        </w:rPr>
        <w:t>&gt;</w:t>
      </w:r>
      <w:r w:rsidRPr="009B415B">
        <w:rPr>
          <w:rFonts w:ascii="Times New Roman" w:hAnsi="Times New Roman" w:cs="Times New Roman"/>
          <w:sz w:val="24"/>
          <w:szCs w:val="24"/>
        </w:rPr>
        <w:t>8 hours/day</w:t>
      </w:r>
      <w:r w:rsidR="007766F9" w:rsidRPr="009B415B">
        <w:rPr>
          <w:rFonts w:ascii="Times New Roman" w:hAnsi="Times New Roman" w:cs="Times New Roman"/>
          <w:sz w:val="24"/>
          <w:szCs w:val="24"/>
        </w:rPr>
        <w:t xml:space="preserve"> (reference: </w:t>
      </w:r>
      <w:r w:rsidR="00D1430A" w:rsidRPr="009B415B">
        <w:rPr>
          <w:rFonts w:ascii="Times New Roman" w:eastAsia="Times New Roman" w:hAnsi="Times New Roman" w:cs="Times New Roman"/>
          <w:sz w:val="24"/>
          <w:szCs w:val="24"/>
        </w:rPr>
        <w:t>&lt;</w:t>
      </w:r>
      <w:r w:rsidR="007766F9" w:rsidRPr="009B415B">
        <w:rPr>
          <w:rFonts w:ascii="Times New Roman" w:eastAsia="Times New Roman" w:hAnsi="Times New Roman" w:cs="Times New Roman"/>
          <w:sz w:val="24"/>
          <w:szCs w:val="24"/>
        </w:rPr>
        <w:t>8 hours/day)</w:t>
      </w:r>
      <w:r w:rsidRPr="009B415B">
        <w:rPr>
          <w:rFonts w:ascii="Times New Roman" w:hAnsi="Times New Roman" w:cs="Times New Roman"/>
          <w:sz w:val="24"/>
          <w:szCs w:val="24"/>
        </w:rPr>
        <w:t xml:space="preserve"> between</w:t>
      </w:r>
      <w:r w:rsidR="007766F9" w:rsidRPr="009B415B">
        <w:rPr>
          <w:rFonts w:ascii="Times New Roman" w:hAnsi="Times New Roman" w:cs="Times New Roman"/>
          <w:sz w:val="24"/>
          <w:szCs w:val="24"/>
        </w:rPr>
        <w:t xml:space="preserve"> the</w:t>
      </w:r>
      <w:r w:rsidRPr="009B415B">
        <w:rPr>
          <w:rFonts w:ascii="Times New Roman" w:hAnsi="Times New Roman" w:cs="Times New Roman"/>
          <w:sz w:val="24"/>
          <w:szCs w:val="24"/>
        </w:rPr>
        <w:t xml:space="preserve"> US adults with and without</w:t>
      </w:r>
      <w:r w:rsidR="00365713" w:rsidRPr="009B415B">
        <w:rPr>
          <w:rFonts w:ascii="Times New Roman" w:hAnsi="Times New Roman" w:cs="Times New Roman"/>
          <w:sz w:val="24"/>
          <w:szCs w:val="24"/>
        </w:rPr>
        <w:t xml:space="preserve"> the</w:t>
      </w:r>
      <w:r w:rsidRPr="009B415B">
        <w:rPr>
          <w:rFonts w:ascii="Times New Roman" w:hAnsi="Times New Roman" w:cs="Times New Roman"/>
          <w:sz w:val="24"/>
          <w:szCs w:val="24"/>
        </w:rPr>
        <w:t xml:space="preserve"> history of heart failure (NHANES 2007-2018). The odds ratios were adjusted for study </w:t>
      </w:r>
      <w:r w:rsidR="007766F9" w:rsidRPr="009B415B">
        <w:rPr>
          <w:rFonts w:ascii="Times New Roman" w:hAnsi="Times New Roman" w:cs="Times New Roman"/>
          <w:sz w:val="24"/>
          <w:szCs w:val="24"/>
        </w:rPr>
        <w:t>covariates</w:t>
      </w:r>
      <w:r w:rsidRPr="009B415B">
        <w:rPr>
          <w:rFonts w:ascii="Times New Roman" w:hAnsi="Times New Roman" w:cs="Times New Roman"/>
          <w:sz w:val="24"/>
          <w:szCs w:val="24"/>
        </w:rPr>
        <w:t xml:space="preserve"> </w:t>
      </w:r>
      <w:r w:rsidR="007766F9" w:rsidRPr="009B415B">
        <w:rPr>
          <w:rFonts w:ascii="Times New Roman" w:hAnsi="Times New Roman" w:cs="Times New Roman"/>
          <w:sz w:val="24"/>
          <w:szCs w:val="24"/>
        </w:rPr>
        <w:t>including age, sex, race/ethnicity, education, household income, marital status, smoking status, body mass index, chronic medical conditions</w:t>
      </w:r>
      <w:r w:rsidR="00C72E3B" w:rsidRPr="009B415B">
        <w:rPr>
          <w:rFonts w:ascii="Times New Roman" w:hAnsi="Times New Roman" w:cs="Times New Roman"/>
          <w:sz w:val="24"/>
          <w:szCs w:val="24"/>
        </w:rPr>
        <w:t xml:space="preserve">, </w:t>
      </w:r>
      <w:r w:rsidR="00B80368" w:rsidRPr="009B415B">
        <w:rPr>
          <w:rFonts w:ascii="Times New Roman" w:hAnsi="Times New Roman" w:cs="Times New Roman"/>
          <w:sz w:val="24"/>
          <w:szCs w:val="24"/>
        </w:rPr>
        <w:t>w</w:t>
      </w:r>
      <w:r w:rsidR="00103F71" w:rsidRPr="009B415B">
        <w:rPr>
          <w:rFonts w:ascii="Times New Roman" w:hAnsi="Times New Roman" w:cs="Times New Roman"/>
          <w:sz w:val="24"/>
          <w:szCs w:val="24"/>
        </w:rPr>
        <w:t>alking difficulty</w:t>
      </w:r>
      <w:r w:rsidR="00C72E3B" w:rsidRPr="009B415B">
        <w:rPr>
          <w:rFonts w:ascii="Times New Roman" w:hAnsi="Times New Roman" w:cs="Times New Roman"/>
          <w:sz w:val="24"/>
          <w:szCs w:val="24"/>
        </w:rPr>
        <w:t xml:space="preserve"> score</w:t>
      </w:r>
      <w:r w:rsidR="00B80368" w:rsidRPr="009B415B">
        <w:rPr>
          <w:rFonts w:ascii="Times New Roman" w:hAnsi="Times New Roman" w:cs="Times New Roman"/>
          <w:sz w:val="24"/>
          <w:szCs w:val="24"/>
        </w:rPr>
        <w:t>, and HF medications).</w:t>
      </w:r>
    </w:p>
    <w:bookmarkEnd w:id="5"/>
    <w:p w14:paraId="768BBA9C" w14:textId="77777777" w:rsidR="00FF5BED" w:rsidRPr="009B415B" w:rsidRDefault="00FF5BED" w:rsidP="0071408F">
      <w:pPr>
        <w:rPr>
          <w:rFonts w:ascii="Times New Roman" w:hAnsi="Times New Roman" w:cs="Times New Roman"/>
          <w:sz w:val="24"/>
          <w:szCs w:val="24"/>
        </w:rPr>
      </w:pPr>
    </w:p>
    <w:p w14:paraId="47BB6B3B" w14:textId="25A26B1D" w:rsidR="0071408F" w:rsidRPr="009B415B" w:rsidRDefault="00C72E3B">
      <w:r w:rsidRPr="009B415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F38D6A" wp14:editId="6CA4FA79">
            <wp:extent cx="6645790" cy="4540103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9468" cy="4542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1408F" w:rsidRPr="009B415B" w:rsidSect="0071408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0DAF7" w14:textId="77777777" w:rsidR="00F60E66" w:rsidRDefault="00F60E66" w:rsidP="00FB7E5B">
      <w:pPr>
        <w:spacing w:after="0" w:line="240" w:lineRule="auto"/>
      </w:pPr>
      <w:r>
        <w:separator/>
      </w:r>
    </w:p>
  </w:endnote>
  <w:endnote w:type="continuationSeparator" w:id="0">
    <w:p w14:paraId="2FC5004C" w14:textId="77777777" w:rsidR="00F60E66" w:rsidRDefault="00F60E66" w:rsidP="00FB7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CA085" w14:textId="77777777" w:rsidR="00F60E66" w:rsidRDefault="00F60E66" w:rsidP="00FB7E5B">
      <w:pPr>
        <w:spacing w:after="0" w:line="240" w:lineRule="auto"/>
      </w:pPr>
      <w:r>
        <w:separator/>
      </w:r>
    </w:p>
  </w:footnote>
  <w:footnote w:type="continuationSeparator" w:id="0">
    <w:p w14:paraId="5591713C" w14:textId="77777777" w:rsidR="00F60E66" w:rsidRDefault="00F60E66" w:rsidP="00FB7E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811"/>
    <w:rsid w:val="000143D9"/>
    <w:rsid w:val="00061868"/>
    <w:rsid w:val="000E07FE"/>
    <w:rsid w:val="000E7C95"/>
    <w:rsid w:val="00103F71"/>
    <w:rsid w:val="00115EBB"/>
    <w:rsid w:val="00153D9F"/>
    <w:rsid w:val="0016077E"/>
    <w:rsid w:val="00173072"/>
    <w:rsid w:val="001771DD"/>
    <w:rsid w:val="001B7954"/>
    <w:rsid w:val="0021655A"/>
    <w:rsid w:val="002D2701"/>
    <w:rsid w:val="002D4936"/>
    <w:rsid w:val="003023E6"/>
    <w:rsid w:val="00315449"/>
    <w:rsid w:val="003357D1"/>
    <w:rsid w:val="00365713"/>
    <w:rsid w:val="00367EFB"/>
    <w:rsid w:val="003716D3"/>
    <w:rsid w:val="003D2F09"/>
    <w:rsid w:val="0044386C"/>
    <w:rsid w:val="00452EA6"/>
    <w:rsid w:val="00467E9E"/>
    <w:rsid w:val="00476BDA"/>
    <w:rsid w:val="004A5C8D"/>
    <w:rsid w:val="004E08D0"/>
    <w:rsid w:val="00510A81"/>
    <w:rsid w:val="00537CCE"/>
    <w:rsid w:val="005514EA"/>
    <w:rsid w:val="0057413A"/>
    <w:rsid w:val="00594B13"/>
    <w:rsid w:val="005A5E3E"/>
    <w:rsid w:val="005E26AB"/>
    <w:rsid w:val="00604E73"/>
    <w:rsid w:val="006650D5"/>
    <w:rsid w:val="00670B78"/>
    <w:rsid w:val="006E3572"/>
    <w:rsid w:val="006E479D"/>
    <w:rsid w:val="006F4EB8"/>
    <w:rsid w:val="007056BA"/>
    <w:rsid w:val="0071408F"/>
    <w:rsid w:val="00725D9D"/>
    <w:rsid w:val="00733063"/>
    <w:rsid w:val="0073674D"/>
    <w:rsid w:val="007515E8"/>
    <w:rsid w:val="007766F9"/>
    <w:rsid w:val="0079028B"/>
    <w:rsid w:val="007930B9"/>
    <w:rsid w:val="007C24BD"/>
    <w:rsid w:val="007D43D5"/>
    <w:rsid w:val="008104A9"/>
    <w:rsid w:val="00814774"/>
    <w:rsid w:val="00820684"/>
    <w:rsid w:val="008529A0"/>
    <w:rsid w:val="008921F0"/>
    <w:rsid w:val="008925FE"/>
    <w:rsid w:val="008A54F5"/>
    <w:rsid w:val="008C3C61"/>
    <w:rsid w:val="00904942"/>
    <w:rsid w:val="0090637B"/>
    <w:rsid w:val="00910666"/>
    <w:rsid w:val="00951F8A"/>
    <w:rsid w:val="00964B3A"/>
    <w:rsid w:val="009B415B"/>
    <w:rsid w:val="009C4BBA"/>
    <w:rsid w:val="00A0735C"/>
    <w:rsid w:val="00A26B09"/>
    <w:rsid w:val="00A52811"/>
    <w:rsid w:val="00A73231"/>
    <w:rsid w:val="00A874F3"/>
    <w:rsid w:val="00AB4560"/>
    <w:rsid w:val="00AC0A34"/>
    <w:rsid w:val="00AF128D"/>
    <w:rsid w:val="00B342DA"/>
    <w:rsid w:val="00B54CB3"/>
    <w:rsid w:val="00B80368"/>
    <w:rsid w:val="00BF2D0A"/>
    <w:rsid w:val="00C20B83"/>
    <w:rsid w:val="00C638A8"/>
    <w:rsid w:val="00C72E3B"/>
    <w:rsid w:val="00CA59F0"/>
    <w:rsid w:val="00CC76DE"/>
    <w:rsid w:val="00CD0036"/>
    <w:rsid w:val="00CF64AB"/>
    <w:rsid w:val="00D13AD7"/>
    <w:rsid w:val="00D1430A"/>
    <w:rsid w:val="00D36873"/>
    <w:rsid w:val="00D6099F"/>
    <w:rsid w:val="00E0294E"/>
    <w:rsid w:val="00E15406"/>
    <w:rsid w:val="00E744F5"/>
    <w:rsid w:val="00EA1B07"/>
    <w:rsid w:val="00EA7D23"/>
    <w:rsid w:val="00EB4183"/>
    <w:rsid w:val="00EB5EC2"/>
    <w:rsid w:val="00EF54EC"/>
    <w:rsid w:val="00F57477"/>
    <w:rsid w:val="00F60E66"/>
    <w:rsid w:val="00FB7E5B"/>
    <w:rsid w:val="00FC7B2D"/>
    <w:rsid w:val="00FD50FE"/>
    <w:rsid w:val="00FE0CDB"/>
    <w:rsid w:val="00FF5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2B981"/>
  <w15:chartTrackingRefBased/>
  <w15:docId w15:val="{A4DF1597-A507-4E59-9C27-05C51B92E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8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28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81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40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0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08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81477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D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D9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B7E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E5B"/>
  </w:style>
  <w:style w:type="paragraph" w:styleId="Footer">
    <w:name w:val="footer"/>
    <w:basedOn w:val="Normal"/>
    <w:link w:val="FooterChar"/>
    <w:uiPriority w:val="99"/>
    <w:unhideWhenUsed/>
    <w:rsid w:val="00FB7E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7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6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7</Pages>
  <Words>3545</Words>
  <Characters>20212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deok Kim</dc:creator>
  <cp:keywords/>
  <dc:description/>
  <cp:lastModifiedBy>Youngdeok Kim</cp:lastModifiedBy>
  <cp:revision>17</cp:revision>
  <dcterms:created xsi:type="dcterms:W3CDTF">2021-03-11T15:40:00Z</dcterms:created>
  <dcterms:modified xsi:type="dcterms:W3CDTF">2022-05-24T19:54:00Z</dcterms:modified>
</cp:coreProperties>
</file>